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82CA8" w14:textId="77777777" w:rsidR="001A3DF4" w:rsidRPr="008F2435" w:rsidRDefault="001A3DF4" w:rsidP="001A3DF4">
      <w:pPr>
        <w:shd w:val="clear" w:color="auto" w:fill="FFFFFF"/>
        <w:spacing w:before="100" w:beforeAutospacing="1" w:after="100" w:afterAutospacing="1" w:line="24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8F2435">
        <w:rPr>
          <w:rFonts w:asciiTheme="majorBidi" w:hAnsiTheme="majorBidi" w:cstheme="majorBidi"/>
          <w:b/>
          <w:bCs/>
          <w:sz w:val="20"/>
          <w:szCs w:val="20"/>
        </w:rPr>
        <w:t xml:space="preserve">Table S1. </w:t>
      </w:r>
      <w:r w:rsidRPr="008F2435">
        <w:rPr>
          <w:rFonts w:asciiTheme="majorBidi" w:hAnsiTheme="majorBidi" w:cstheme="majorBidi"/>
          <w:sz w:val="20"/>
          <w:szCs w:val="20"/>
        </w:rPr>
        <w:t>Excluded articles after full-text screen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33"/>
        <w:gridCol w:w="4567"/>
      </w:tblGrid>
      <w:tr w:rsidR="001A3DF4" w:rsidRPr="008F2435" w14:paraId="585A9B01" w14:textId="77777777" w:rsidTr="005B311D">
        <w:trPr>
          <w:trHeight w:val="900"/>
          <w:jc w:val="center"/>
        </w:trPr>
        <w:tc>
          <w:tcPr>
            <w:tcW w:w="4233" w:type="dxa"/>
            <w:vAlign w:val="center"/>
          </w:tcPr>
          <w:p w14:paraId="50F5D59D" w14:textId="77777777" w:rsidR="001A3DF4" w:rsidRPr="008F2435" w:rsidRDefault="001A3DF4" w:rsidP="005B311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4567" w:type="dxa"/>
            <w:vAlign w:val="center"/>
          </w:tcPr>
          <w:p w14:paraId="0210C4CD" w14:textId="77777777" w:rsidR="001A3DF4" w:rsidRPr="008F2435" w:rsidRDefault="001A3DF4" w:rsidP="005B311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son of exclusion</w:t>
            </w:r>
          </w:p>
        </w:tc>
      </w:tr>
      <w:tr w:rsidR="001A3DF4" w:rsidRPr="008F2435" w14:paraId="3FF6FE43" w14:textId="77777777" w:rsidTr="005B311D">
        <w:trPr>
          <w:trHeight w:val="900"/>
          <w:jc w:val="center"/>
        </w:trPr>
        <w:tc>
          <w:tcPr>
            <w:tcW w:w="4233" w:type="dxa"/>
            <w:hideMark/>
          </w:tcPr>
          <w:p w14:paraId="26F9477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1-Year Clinical Outcomes in Women After Transcatheter Aortic Valve Replacement: Results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From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the First WIN-TAVI Registry</w:t>
            </w:r>
          </w:p>
        </w:tc>
        <w:tc>
          <w:tcPr>
            <w:tcW w:w="4567" w:type="dxa"/>
          </w:tcPr>
          <w:p w14:paraId="443853E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 PCI</w:t>
            </w:r>
          </w:p>
        </w:tc>
      </w:tr>
      <w:tr w:rsidR="001A3DF4" w:rsidRPr="008F2435" w14:paraId="6369D310" w14:textId="77777777" w:rsidTr="005B311D">
        <w:trPr>
          <w:trHeight w:val="1220"/>
          <w:jc w:val="center"/>
        </w:trPr>
        <w:tc>
          <w:tcPr>
            <w:tcW w:w="4233" w:type="dxa"/>
            <w:hideMark/>
          </w:tcPr>
          <w:p w14:paraId="01851F2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A Comparison of Clinical Outcomes According to the Timing of PCI and TAVR: A Pooled Analysis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From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a Multicenter Registry</w:t>
            </w:r>
          </w:p>
        </w:tc>
        <w:tc>
          <w:tcPr>
            <w:tcW w:w="4567" w:type="dxa"/>
          </w:tcPr>
          <w:p w14:paraId="6B096B6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D8511A8" w14:textId="77777777" w:rsidTr="005B311D">
        <w:trPr>
          <w:trHeight w:val="810"/>
          <w:jc w:val="center"/>
        </w:trPr>
        <w:tc>
          <w:tcPr>
            <w:tcW w:w="4233" w:type="dxa"/>
            <w:hideMark/>
          </w:tcPr>
          <w:p w14:paraId="6DD2FC3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dequacy of Coronary Revascularization After Transcatheter Aortic Valve Implantation</w:t>
            </w:r>
          </w:p>
        </w:tc>
        <w:tc>
          <w:tcPr>
            <w:tcW w:w="4567" w:type="dxa"/>
          </w:tcPr>
          <w:p w14:paraId="5223411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Editorial</w:t>
            </w:r>
          </w:p>
        </w:tc>
      </w:tr>
      <w:tr w:rsidR="001A3DF4" w:rsidRPr="008F2435" w14:paraId="11240713" w14:textId="77777777" w:rsidTr="005B311D">
        <w:trPr>
          <w:trHeight w:val="770"/>
          <w:jc w:val="center"/>
        </w:trPr>
        <w:tc>
          <w:tcPr>
            <w:tcW w:w="4233" w:type="dxa"/>
            <w:hideMark/>
          </w:tcPr>
          <w:p w14:paraId="65032EF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ortic Stenosis and Coronary Artery Disease: Cost of Transcatheter vs Surgical Management.</w:t>
            </w:r>
          </w:p>
        </w:tc>
        <w:tc>
          <w:tcPr>
            <w:tcW w:w="4567" w:type="dxa"/>
          </w:tcPr>
          <w:p w14:paraId="462EEC1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3A05C189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E3019C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ortic stenosis in high-risk patients presenting coronary artery disease: Conventional or transcatheter strategy? A propensity score analysis</w:t>
            </w:r>
          </w:p>
        </w:tc>
        <w:tc>
          <w:tcPr>
            <w:tcW w:w="4567" w:type="dxa"/>
          </w:tcPr>
          <w:p w14:paraId="0659B1C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02C332D1" w14:textId="77777777" w:rsidTr="005B311D">
        <w:trPr>
          <w:trHeight w:val="700"/>
          <w:jc w:val="center"/>
        </w:trPr>
        <w:tc>
          <w:tcPr>
            <w:tcW w:w="4233" w:type="dxa"/>
            <w:hideMark/>
          </w:tcPr>
          <w:p w14:paraId="09DE7EF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ppropriate timing of PCI pre-TAVI</w:t>
            </w:r>
          </w:p>
        </w:tc>
        <w:tc>
          <w:tcPr>
            <w:tcW w:w="4567" w:type="dxa"/>
          </w:tcPr>
          <w:p w14:paraId="37BA57B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795920F5" w14:textId="77777777" w:rsidTr="005B311D">
        <w:trPr>
          <w:trHeight w:val="760"/>
          <w:jc w:val="center"/>
        </w:trPr>
        <w:tc>
          <w:tcPr>
            <w:tcW w:w="4233" w:type="dxa"/>
            <w:hideMark/>
          </w:tcPr>
          <w:p w14:paraId="158125A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ssessment of functional significance of coronary artery disease of indeterminate severity with fractional flow reserve in patients with aortic stenosis undergoing transcatheter aortic valve implantation</w:t>
            </w:r>
          </w:p>
        </w:tc>
        <w:tc>
          <w:tcPr>
            <w:tcW w:w="4567" w:type="dxa"/>
          </w:tcPr>
          <w:p w14:paraId="168EA4E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345F8FB8" w14:textId="77777777" w:rsidTr="005B311D">
        <w:trPr>
          <w:trHeight w:val="490"/>
          <w:jc w:val="center"/>
        </w:trPr>
        <w:tc>
          <w:tcPr>
            <w:tcW w:w="4233" w:type="dxa"/>
            <w:hideMark/>
          </w:tcPr>
          <w:p w14:paraId="6B525E8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Balloon Aortic Valvuloplasty Followed by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ella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®-Assisted Left Main Coronary Artery Percutaneous Coronary Intervention in Patients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Severe Aortic Stenosis as a Bridge to Transcatheter Aortic Valve Replacement</w:t>
            </w:r>
          </w:p>
        </w:tc>
        <w:tc>
          <w:tcPr>
            <w:tcW w:w="4567" w:type="dxa"/>
          </w:tcPr>
          <w:p w14:paraId="5202115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se-series</w:t>
            </w:r>
          </w:p>
        </w:tc>
      </w:tr>
      <w:tr w:rsidR="001A3DF4" w:rsidRPr="008F2435" w14:paraId="2CBA617A" w14:textId="77777777" w:rsidTr="005B311D">
        <w:trPr>
          <w:trHeight w:val="1230"/>
          <w:jc w:val="center"/>
        </w:trPr>
        <w:tc>
          <w:tcPr>
            <w:tcW w:w="4233" w:type="dxa"/>
            <w:hideMark/>
          </w:tcPr>
          <w:p w14:paraId="5119554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rdiovascular outcomes of concurrent TAVR and PCI compared to TAVR alone using the U.S. national inpatient sample: 2011-2014</w:t>
            </w:r>
          </w:p>
        </w:tc>
        <w:tc>
          <w:tcPr>
            <w:tcW w:w="4567" w:type="dxa"/>
          </w:tcPr>
          <w:p w14:paraId="53E9003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3C89BA06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53A45D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theter versus surgical approach for the management of concomitant aortic stenosis and coronary artery disease: An inverse probability treatment weighting analysis</w:t>
            </w:r>
          </w:p>
        </w:tc>
        <w:tc>
          <w:tcPr>
            <w:tcW w:w="4567" w:type="dxa"/>
          </w:tcPr>
          <w:p w14:paraId="2795E54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not found</w:t>
            </w:r>
          </w:p>
        </w:tc>
      </w:tr>
      <w:tr w:rsidR="001A3DF4" w:rsidRPr="008F2435" w14:paraId="1221D396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AB23AD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theter versus surgical based therapies for the management of concomitant aortic stenosis and coronary artery disease</w:t>
            </w:r>
          </w:p>
        </w:tc>
        <w:tc>
          <w:tcPr>
            <w:tcW w:w="4567" w:type="dxa"/>
          </w:tcPr>
          <w:p w14:paraId="7289237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59A4CD8B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6BEEF0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Clinical and Technical Characteristics of Coronary Angiography and Percutaneous Coronary Interventions Performed before and after Transcatheter Aortic Valve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placement with a Balloon-Expandable Valve</w:t>
            </w:r>
          </w:p>
        </w:tc>
        <w:tc>
          <w:tcPr>
            <w:tcW w:w="4567" w:type="dxa"/>
          </w:tcPr>
          <w:p w14:paraId="55E552C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 survival analysis / feasibility of PCI</w:t>
            </w:r>
          </w:p>
        </w:tc>
      </w:tr>
      <w:tr w:rsidR="001A3DF4" w:rsidRPr="008F2435" w14:paraId="5400320A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226E2B0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linical Characteristics and Vascular Complications in Patients Undergoing Transcatheter Aortic Valve Replacement and Percutaneous Coronary Interventions</w:t>
            </w:r>
          </w:p>
        </w:tc>
        <w:tc>
          <w:tcPr>
            <w:tcW w:w="4567" w:type="dxa"/>
          </w:tcPr>
          <w:p w14:paraId="7774B99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6CCD29D1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268C8A5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linical Impact of Pre-Procedural Percutaneous Coronary Intervention in Low- and Intermediate-Risk Transcatheter Aortic Valve Replacement Recipients.</w:t>
            </w:r>
          </w:p>
        </w:tc>
        <w:tc>
          <w:tcPr>
            <w:tcW w:w="4567" w:type="dxa"/>
          </w:tcPr>
          <w:p w14:paraId="78A4FEB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ntrol  is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not suitable</w:t>
            </w:r>
          </w:p>
        </w:tc>
      </w:tr>
      <w:tr w:rsidR="001A3DF4" w:rsidRPr="008F2435" w14:paraId="4645DD2E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5CA27B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linical outcome in patients undergoing surgical or percutaneous revascularization associated to valve surgery</w:t>
            </w:r>
          </w:p>
        </w:tc>
        <w:tc>
          <w:tcPr>
            <w:tcW w:w="4567" w:type="dxa"/>
          </w:tcPr>
          <w:p w14:paraId="0761996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7D23B33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142F75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Clinical outcomes in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urtavi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based on revascularization stratification</w:t>
            </w:r>
          </w:p>
        </w:tc>
        <w:tc>
          <w:tcPr>
            <w:tcW w:w="4567" w:type="dxa"/>
          </w:tcPr>
          <w:p w14:paraId="011899D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364910A2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4735E90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bined cardiac coronary and valvular interventions as a treatment alternative for patients at high surgical risk</w:t>
            </w:r>
          </w:p>
        </w:tc>
        <w:tc>
          <w:tcPr>
            <w:tcW w:w="4567" w:type="dxa"/>
          </w:tcPr>
          <w:p w14:paraId="7A3AA14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0FD4787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C0FDE6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bined coronary and aortic valvular intervention - A new treatment alternative for patients at high surgical risk</w:t>
            </w:r>
          </w:p>
        </w:tc>
        <w:tc>
          <w:tcPr>
            <w:tcW w:w="4567" w:type="dxa"/>
          </w:tcPr>
          <w:p w14:paraId="77D4278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52FC6996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FADC5A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bined elective percutaneous coronary intervention and transapical transcatheter aortic valve implantation</w:t>
            </w:r>
          </w:p>
        </w:tc>
        <w:tc>
          <w:tcPr>
            <w:tcW w:w="4567" w:type="dxa"/>
          </w:tcPr>
          <w:p w14:paraId="3884A00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Duplication</w:t>
            </w:r>
          </w:p>
        </w:tc>
      </w:tr>
      <w:tr w:rsidR="001A3DF4" w:rsidRPr="008F2435" w14:paraId="438AB7FA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386B840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bined elective percutaneous coronary intervention and transcatheter aortic valve implantation</w:t>
            </w:r>
          </w:p>
        </w:tc>
        <w:tc>
          <w:tcPr>
            <w:tcW w:w="4567" w:type="dxa"/>
          </w:tcPr>
          <w:p w14:paraId="0FB5910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Duplication</w:t>
            </w:r>
          </w:p>
        </w:tc>
      </w:tr>
      <w:tr w:rsidR="001A3DF4" w:rsidRPr="008F2435" w14:paraId="03DB1452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3BC0CF4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bined Simultaneous TAVI And PCI In High Surgical Risk Patients</w:t>
            </w:r>
          </w:p>
        </w:tc>
        <w:tc>
          <w:tcPr>
            <w:tcW w:w="4567" w:type="dxa"/>
          </w:tcPr>
          <w:p w14:paraId="6EDBDDD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1BB991DD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06A747B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bined Upper Extremity Complex Percutaneous Coronary Intervention and Transcatheter Aortic Valve Replacement with No Alternative Access</w:t>
            </w:r>
          </w:p>
        </w:tc>
        <w:tc>
          <w:tcPr>
            <w:tcW w:w="4567" w:type="dxa"/>
          </w:tcPr>
          <w:p w14:paraId="5A76D44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not found</w:t>
            </w:r>
          </w:p>
        </w:tc>
      </w:tr>
      <w:tr w:rsidR="001A3DF4" w:rsidRPr="008F2435" w14:paraId="4CB3CAE9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391D935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bined transcatheter aortic valve implantation (TAVI) and stenting of the coronary arteries in patients with severe aortic stenosis</w:t>
            </w:r>
          </w:p>
        </w:tc>
        <w:tc>
          <w:tcPr>
            <w:tcW w:w="4567" w:type="dxa"/>
          </w:tcPr>
          <w:p w14:paraId="3EAB4CF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582562CD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87C352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bined Transcatheter Aortic Valve Implantation and Percutaneous Coronary Intervention - An Alternative to Combined Cardiac Surgery for High-Risk Patients?</w:t>
            </w:r>
          </w:p>
        </w:tc>
        <w:tc>
          <w:tcPr>
            <w:tcW w:w="4567" w:type="dxa"/>
          </w:tcPr>
          <w:p w14:paraId="40109B5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not found</w:t>
            </w:r>
          </w:p>
        </w:tc>
      </w:tr>
      <w:tr w:rsidR="001A3DF4" w:rsidRPr="008F2435" w14:paraId="1721DF77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2D4C43C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parative Analysis of TAVR with PCI and SAVR with CABG - A Nationwide Inpatient Sample Database</w:t>
            </w:r>
          </w:p>
        </w:tc>
        <w:tc>
          <w:tcPr>
            <w:tcW w:w="4567" w:type="dxa"/>
          </w:tcPr>
          <w:p w14:paraId="61D0824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30D388C9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986A8A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Comparison of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hort term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impact of percutaneous coronary intervention on mortality in patients with and without severe aortic stenosis: Implications for transcatheter aortic valve implantation</w:t>
            </w:r>
          </w:p>
        </w:tc>
        <w:tc>
          <w:tcPr>
            <w:tcW w:w="4567" w:type="dxa"/>
          </w:tcPr>
          <w:p w14:paraId="0DFFFE8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11BB1976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3E334C6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Complete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revascularisatio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is not a prerequisite for success in current TAVI practice</w:t>
            </w:r>
          </w:p>
        </w:tc>
        <w:tc>
          <w:tcPr>
            <w:tcW w:w="4567" w:type="dxa"/>
          </w:tcPr>
          <w:p w14:paraId="5106ECE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plete vs incomplete revascularization/ not relative</w:t>
            </w:r>
          </w:p>
        </w:tc>
      </w:tr>
      <w:tr w:rsidR="001A3DF4" w:rsidRPr="008F2435" w14:paraId="2A88D738" w14:textId="77777777" w:rsidTr="005B311D">
        <w:trPr>
          <w:trHeight w:val="930"/>
          <w:jc w:val="center"/>
        </w:trPr>
        <w:tc>
          <w:tcPr>
            <w:tcW w:w="4233" w:type="dxa"/>
            <w:hideMark/>
          </w:tcPr>
          <w:p w14:paraId="51CC788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mplete revascularization is not a prerequisite for success in current transcatheter aortic valve implantation practice</w:t>
            </w:r>
          </w:p>
        </w:tc>
        <w:tc>
          <w:tcPr>
            <w:tcW w:w="4567" w:type="dxa"/>
          </w:tcPr>
          <w:p w14:paraId="2C393A9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Duplication</w:t>
            </w:r>
          </w:p>
        </w:tc>
      </w:tr>
      <w:tr w:rsidR="001A3DF4" w:rsidRPr="008F2435" w14:paraId="3B7F3FFA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5EB5539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Coronary angiography and percutaneous coronary intervention after transcatheter aortic valve replacement with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medtronic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self-expanding prosthesis: Insights from correlations with computer tomography</w:t>
            </w:r>
          </w:p>
        </w:tc>
        <w:tc>
          <w:tcPr>
            <w:tcW w:w="4567" w:type="dxa"/>
          </w:tcPr>
          <w:p w14:paraId="6D539B7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easibility and success of PCI</w:t>
            </w:r>
          </w:p>
        </w:tc>
      </w:tr>
      <w:tr w:rsidR="001A3DF4" w:rsidRPr="008F2435" w14:paraId="6C474350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BC6327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onary angiography and percutaneous coronary intervention after transcatheter aortic valve replacement: Feasibility in clinical practice</w:t>
            </w:r>
          </w:p>
        </w:tc>
        <w:tc>
          <w:tcPr>
            <w:tcW w:w="4567" w:type="dxa"/>
          </w:tcPr>
          <w:p w14:paraId="1D8AAE2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easibility and success of PCI</w:t>
            </w:r>
          </w:p>
        </w:tc>
      </w:tr>
      <w:tr w:rsidR="001A3DF4" w:rsidRPr="008F2435" w14:paraId="2143B5F6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4EE42A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onary artery disease and myocardial revascularization in patients undergoing transcatheter aortic valve replacement</w:t>
            </w:r>
          </w:p>
        </w:tc>
        <w:tc>
          <w:tcPr>
            <w:tcW w:w="4567" w:type="dxa"/>
          </w:tcPr>
          <w:p w14:paraId="438004C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Editorial</w:t>
            </w:r>
          </w:p>
        </w:tc>
      </w:tr>
      <w:tr w:rsidR="001A3DF4" w:rsidRPr="008F2435" w14:paraId="083A7CF3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DA8614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onary Artery Disease and Transcatheter Aortic Valve Replacement: Timing and Patient Selection for Coronary Intervention in Patients Planned for TAVR</w:t>
            </w:r>
          </w:p>
        </w:tc>
        <w:tc>
          <w:tcPr>
            <w:tcW w:w="4567" w:type="dxa"/>
          </w:tcPr>
          <w:p w14:paraId="7FA8C27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Book chapter</w:t>
            </w:r>
          </w:p>
        </w:tc>
      </w:tr>
      <w:tr w:rsidR="001A3DF4" w:rsidRPr="008F2435" w14:paraId="37AA9A97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46D81EA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onary artery disease significantly impairs long term outcomes after transcatheter aortic valve implantation</w:t>
            </w:r>
          </w:p>
        </w:tc>
        <w:tc>
          <w:tcPr>
            <w:tcW w:w="4567" w:type="dxa"/>
          </w:tcPr>
          <w:p w14:paraId="6C1D35E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77A146B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6F9767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onary Catheterization and Percutaneous Interventions After Transcatheter Aortic Valve Implantation</w:t>
            </w:r>
          </w:p>
        </w:tc>
        <w:tc>
          <w:tcPr>
            <w:tcW w:w="4567" w:type="dxa"/>
          </w:tcPr>
          <w:p w14:paraId="4B41698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easibility and success of PCI</w:t>
            </w:r>
          </w:p>
        </w:tc>
      </w:tr>
      <w:tr w:rsidR="001A3DF4" w:rsidRPr="008F2435" w14:paraId="750247A1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16E257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onary Intervention After Valve-in-Valve TAVR Enabled by Pre-TAVR BASILICA</w:t>
            </w:r>
          </w:p>
        </w:tc>
        <w:tc>
          <w:tcPr>
            <w:tcW w:w="4567" w:type="dxa"/>
          </w:tcPr>
          <w:p w14:paraId="499F07F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</w:tr>
      <w:tr w:rsidR="001A3DF4" w:rsidRPr="008F2435" w14:paraId="1BAFE209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7382D9B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Coronary procedures in patients treated by TAVI with a self-expanding aortic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bioprosthesis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>-not an easy matter</w:t>
            </w:r>
          </w:p>
        </w:tc>
        <w:tc>
          <w:tcPr>
            <w:tcW w:w="4567" w:type="dxa"/>
          </w:tcPr>
          <w:p w14:paraId="7DE6D61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 survival analysis / feasibility of PCI</w:t>
            </w:r>
          </w:p>
        </w:tc>
      </w:tr>
      <w:tr w:rsidR="001A3DF4" w:rsidRPr="008F2435" w14:paraId="2E48FBC9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457F373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Coronary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revascularisatio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before transcatheter aortic valve implantation does not impact on outcome</w:t>
            </w:r>
          </w:p>
        </w:tc>
        <w:tc>
          <w:tcPr>
            <w:tcW w:w="4567" w:type="dxa"/>
          </w:tcPr>
          <w:p w14:paraId="3C76A29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not found</w:t>
            </w:r>
          </w:p>
        </w:tc>
      </w:tr>
      <w:tr w:rsidR="001A3DF4" w:rsidRPr="008F2435" w14:paraId="213A973F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40F021F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onary revascularization prior to transcatheter aortic valve implantation: Patient characteristics and influence on outcome</w:t>
            </w:r>
          </w:p>
        </w:tc>
        <w:tc>
          <w:tcPr>
            <w:tcW w:w="4567" w:type="dxa"/>
          </w:tcPr>
          <w:p w14:paraId="5752DEC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74EFC611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5FC922E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onary rotational atherectomy during TAVI: Immediate and long-term results of a consecutive series</w:t>
            </w:r>
          </w:p>
        </w:tc>
        <w:tc>
          <w:tcPr>
            <w:tcW w:w="4567" w:type="dxa"/>
          </w:tcPr>
          <w:p w14:paraId="424BE72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not found</w:t>
            </w:r>
          </w:p>
        </w:tc>
      </w:tr>
      <w:tr w:rsidR="001A3DF4" w:rsidRPr="008F2435" w14:paraId="618C4B7F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2D8E608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relation of brain natriuretic peptide levels in patients with severe aortic stenosis undergoing operative valve replacement or percutaneous transcatheter intervention with clinical, echocardiographic, and hemodynamic factors and prognosis</w:t>
            </w:r>
          </w:p>
        </w:tc>
        <w:tc>
          <w:tcPr>
            <w:tcW w:w="4567" w:type="dxa"/>
          </w:tcPr>
          <w:p w14:paraId="4A19F9A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Not relevant </w:t>
            </w:r>
          </w:p>
        </w:tc>
      </w:tr>
      <w:tr w:rsidR="001A3DF4" w:rsidRPr="008F2435" w14:paraId="768200D1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5E39255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Effect of concomitant coronary artery disease on early outcome after transcatheter aortic valve implantation: Results from the German TAVI registry</w:t>
            </w:r>
          </w:p>
        </w:tc>
        <w:tc>
          <w:tcPr>
            <w:tcW w:w="4567" w:type="dxa"/>
          </w:tcPr>
          <w:p w14:paraId="5159A0F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5793FCD7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74665C3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Effect of concomitant coronary artery disease on procedural and late outcomes of transcatheter aortic valve implantation</w:t>
            </w:r>
          </w:p>
        </w:tc>
        <w:tc>
          <w:tcPr>
            <w:tcW w:w="4567" w:type="dxa"/>
          </w:tcPr>
          <w:p w14:paraId="15ED9C5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D</w:t>
            </w:r>
          </w:p>
        </w:tc>
      </w:tr>
      <w:tr w:rsidR="001A3DF4" w:rsidRPr="008F2435" w14:paraId="364F80DE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63579D4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Effect of experience on results of transcatheter aortic valve implantation using a Medtronic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System</w:t>
            </w:r>
          </w:p>
        </w:tc>
        <w:tc>
          <w:tcPr>
            <w:tcW w:w="4567" w:type="dxa"/>
          </w:tcPr>
          <w:p w14:paraId="33393FC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t relative</w:t>
            </w:r>
          </w:p>
        </w:tc>
      </w:tr>
      <w:tr w:rsidR="001A3DF4" w:rsidRPr="008F2435" w14:paraId="6E5A8BE2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230F8F8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Effect of previous coronary artery bypass grafting or percutaneous coronary intervention on outcome following transcatheter aortic valve implantation</w:t>
            </w:r>
          </w:p>
        </w:tc>
        <w:tc>
          <w:tcPr>
            <w:tcW w:w="4567" w:type="dxa"/>
          </w:tcPr>
          <w:p w14:paraId="27010CF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unavailable</w:t>
            </w:r>
          </w:p>
        </w:tc>
      </w:tr>
      <w:tr w:rsidR="001A3DF4" w:rsidRPr="008F2435" w14:paraId="31473571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2B5537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Effects of coronary artery disease in patients undergoing transcatheter aortic valve implantation: A study of age- and gender-matched cohorts</w:t>
            </w:r>
          </w:p>
        </w:tc>
        <w:tc>
          <w:tcPr>
            <w:tcW w:w="4567" w:type="dxa"/>
          </w:tcPr>
          <w:p w14:paraId="2150BBF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D</w:t>
            </w:r>
          </w:p>
        </w:tc>
      </w:tr>
      <w:tr w:rsidR="001A3DF4" w:rsidRPr="008F2435" w14:paraId="5C786178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3D9F39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Evaluation of coronary disease among patients undergoing transcatheter aortic valve implantation: propensity score matching analysis</w:t>
            </w:r>
          </w:p>
        </w:tc>
        <w:tc>
          <w:tcPr>
            <w:tcW w:w="4567" w:type="dxa"/>
          </w:tcPr>
          <w:p w14:paraId="2B61A80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D</w:t>
            </w:r>
          </w:p>
        </w:tc>
      </w:tr>
      <w:tr w:rsidR="001A3DF4" w:rsidRPr="008F2435" w14:paraId="3368AAF7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114030A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easibility and outcomes of combined transcatheter aortic valve replacement with other structural heart interventions in a single session: a matched cohort study</w:t>
            </w:r>
          </w:p>
        </w:tc>
        <w:tc>
          <w:tcPr>
            <w:tcW w:w="4567" w:type="dxa"/>
          </w:tcPr>
          <w:p w14:paraId="669669E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LAA occlusion</w:t>
            </w:r>
          </w:p>
        </w:tc>
      </w:tr>
      <w:tr w:rsidR="001A3DF4" w:rsidRPr="008F2435" w14:paraId="12A3DD11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5173917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Feasibility and Safety of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ella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-Assisted High-Risk PCI Before TAVR in Patients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Severe Aortic Stenosis</w:t>
            </w:r>
          </w:p>
        </w:tc>
        <w:tc>
          <w:tcPr>
            <w:tcW w:w="4567" w:type="dxa"/>
          </w:tcPr>
          <w:p w14:paraId="59A10E0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se series/ feasibility and success of PCI</w:t>
            </w:r>
          </w:p>
        </w:tc>
      </w:tr>
      <w:tr w:rsidR="001A3DF4" w:rsidRPr="008F2435" w14:paraId="0AB8C4C3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3364835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irst experience with a combined interventional approach to aortic stenosis and concomitant coronary artery disease</w:t>
            </w:r>
          </w:p>
        </w:tc>
        <w:tc>
          <w:tcPr>
            <w:tcW w:w="4567" w:type="dxa"/>
          </w:tcPr>
          <w:p w14:paraId="320F298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79EE8D40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6D61207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Gender Differences in the Impact of Coronary Artery Disease and Complete Revascularization on Long-Term Outcomes After Transcatheter Aortic Valve Implantation</w:t>
            </w:r>
          </w:p>
        </w:tc>
        <w:tc>
          <w:tcPr>
            <w:tcW w:w="4567" w:type="dxa"/>
          </w:tcPr>
          <w:p w14:paraId="422754D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Not relevant </w:t>
            </w:r>
          </w:p>
        </w:tc>
      </w:tr>
      <w:tr w:rsidR="001A3DF4" w:rsidRPr="008F2435" w14:paraId="0CE2A18D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4FADC59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Hybrid Minimally Invasive Approach for Combined Obstructive Coronary Artery Disease and Severe Aortic Stenosis</w:t>
            </w:r>
          </w:p>
        </w:tc>
        <w:tc>
          <w:tcPr>
            <w:tcW w:w="4567" w:type="dxa"/>
          </w:tcPr>
          <w:p w14:paraId="5881F6B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Not relative </w:t>
            </w:r>
          </w:p>
        </w:tc>
      </w:tr>
      <w:tr w:rsidR="001A3DF4" w:rsidRPr="008F2435" w14:paraId="7488E9B2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6D5C543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Hybrid treatment of aortic stenosis and coronary artery disease by transcatheter aortic valve replacement and percutaneous coronary intervention</w:t>
            </w:r>
          </w:p>
        </w:tc>
        <w:tc>
          <w:tcPr>
            <w:tcW w:w="4567" w:type="dxa"/>
          </w:tcPr>
          <w:p w14:paraId="0A18CD4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0017AE49" w14:textId="77777777" w:rsidTr="005B311D">
        <w:trPr>
          <w:trHeight w:val="930"/>
          <w:jc w:val="center"/>
        </w:trPr>
        <w:tc>
          <w:tcPr>
            <w:tcW w:w="4233" w:type="dxa"/>
            <w:hideMark/>
          </w:tcPr>
          <w:p w14:paraId="437A52F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Annual Hospital percutaneous coronary intervention volume on transcatheter aortic-valve replacement outcomes</w:t>
            </w:r>
          </w:p>
        </w:tc>
        <w:tc>
          <w:tcPr>
            <w:tcW w:w="4567" w:type="dxa"/>
          </w:tcPr>
          <w:p w14:paraId="46CEA18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77DC6F7F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2785CBC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Coronary Artery Disease and Percutaneous Coronary Intervention on Transcatheter Aortic Valve Implantation</w:t>
            </w:r>
          </w:p>
        </w:tc>
        <w:tc>
          <w:tcPr>
            <w:tcW w:w="4567" w:type="dxa"/>
          </w:tcPr>
          <w:p w14:paraId="52E6B5E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D</w:t>
            </w:r>
          </w:p>
        </w:tc>
      </w:tr>
      <w:tr w:rsidR="001A3DF4" w:rsidRPr="008F2435" w14:paraId="470B66C2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5EAE578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coronary artery disease on clinical outcomes among patients undergoing TAVI: An age- and sex-matched cohort study</w:t>
            </w:r>
          </w:p>
        </w:tc>
        <w:tc>
          <w:tcPr>
            <w:tcW w:w="4567" w:type="dxa"/>
          </w:tcPr>
          <w:p w14:paraId="616050D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4F9D1452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B7201F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coronary artery disease on indications for transcatheter aortic valve implantation and on procedural outcomes</w:t>
            </w:r>
          </w:p>
        </w:tc>
        <w:tc>
          <w:tcPr>
            <w:tcW w:w="4567" w:type="dxa"/>
          </w:tcPr>
          <w:p w14:paraId="7FC1F9E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unavailable</w:t>
            </w:r>
          </w:p>
        </w:tc>
      </w:tr>
      <w:tr w:rsidR="001A3DF4" w:rsidRPr="008F2435" w14:paraId="74C74056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58215BF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extent of coronary artery disease and percutaneous revascularization assessed by the SYNTAX score on outcomes following transcatheter aortic valve replacement</w:t>
            </w:r>
          </w:p>
        </w:tc>
        <w:tc>
          <w:tcPr>
            <w:tcW w:w="4567" w:type="dxa"/>
          </w:tcPr>
          <w:p w14:paraId="12D0F15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t relative</w:t>
            </w:r>
          </w:p>
        </w:tc>
      </w:tr>
      <w:tr w:rsidR="001A3DF4" w:rsidRPr="008F2435" w14:paraId="2E805BA7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AFC2A1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mpact of Incomplete Coronary Revascularization on Late Ischemic and Bleeding Events after Transcatheter Aortic Valve Replacement</w:t>
            </w:r>
          </w:p>
        </w:tc>
        <w:tc>
          <w:tcPr>
            <w:tcW w:w="4567" w:type="dxa"/>
          </w:tcPr>
          <w:p w14:paraId="56E8729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paring complete vs incomplete revascularization</w:t>
            </w:r>
          </w:p>
        </w:tc>
      </w:tr>
      <w:tr w:rsidR="001A3DF4" w:rsidRPr="008F2435" w14:paraId="37D9C038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D48DEE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New-generation Hybrid Imaging Technology on Radiation Dose during Percutaneous Coronary Interventions and Trans-femoral Aortic Valve Implantations: A comparison with conventional flat-plate angiography</w:t>
            </w:r>
          </w:p>
        </w:tc>
        <w:tc>
          <w:tcPr>
            <w:tcW w:w="4567" w:type="dxa"/>
          </w:tcPr>
          <w:p w14:paraId="3F9AFC9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No survival analysis </w:t>
            </w:r>
          </w:p>
        </w:tc>
      </w:tr>
      <w:tr w:rsidR="001A3DF4" w:rsidRPr="008F2435" w14:paraId="3D732320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7AFEC2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Percutaneous Coronary Intervention Within 6 Months Prior to Transcatheter Aortic Valve Replacement: A Multicenter Center Study with Central Angiographic Core Laboratory Analysis</w:t>
            </w:r>
          </w:p>
        </w:tc>
        <w:tc>
          <w:tcPr>
            <w:tcW w:w="4567" w:type="dxa"/>
          </w:tcPr>
          <w:p w14:paraId="730261E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34A1CE11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051769A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Impact of preprocedural percutaneous coronary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revascularisatio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on outcomes after TAVI</w:t>
            </w:r>
          </w:p>
        </w:tc>
        <w:tc>
          <w:tcPr>
            <w:tcW w:w="4567" w:type="dxa"/>
          </w:tcPr>
          <w:p w14:paraId="6E3CFC2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005A5C9A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E6B25B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pre-procedural PCI on outcome of patients undergoing TAVI</w:t>
            </w:r>
          </w:p>
        </w:tc>
        <w:tc>
          <w:tcPr>
            <w:tcW w:w="4567" w:type="dxa"/>
          </w:tcPr>
          <w:p w14:paraId="2F919DA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6E63A0F9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59F2B4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pre-procedural percutaneous coronary intervention on outcomes after transcatheter aortic valve implantation</w:t>
            </w:r>
          </w:p>
        </w:tc>
        <w:tc>
          <w:tcPr>
            <w:tcW w:w="4567" w:type="dxa"/>
          </w:tcPr>
          <w:p w14:paraId="664B360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09E6A11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7F235DC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residual coronary atherosclerosis on transfemoral transcatheter aortic valve replacement</w:t>
            </w:r>
          </w:p>
        </w:tc>
        <w:tc>
          <w:tcPr>
            <w:tcW w:w="4567" w:type="dxa"/>
          </w:tcPr>
          <w:p w14:paraId="0AD175B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plete vs incomplete revascularization/ not relative</w:t>
            </w:r>
          </w:p>
        </w:tc>
      </w:tr>
      <w:tr w:rsidR="001A3DF4" w:rsidRPr="008F2435" w14:paraId="5908A8AF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7857CD9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residual coronary artery disease on patients undergoing TAVI: A multicenter study</w:t>
            </w:r>
          </w:p>
        </w:tc>
        <w:tc>
          <w:tcPr>
            <w:tcW w:w="4567" w:type="dxa"/>
          </w:tcPr>
          <w:p w14:paraId="5B7600C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3A22BEF0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C3C2BF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Impact of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revascularisatio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on clinical outcome in patients undergoing Transcatheter Aortic Valve Implantation: The UK TAVI Registry</w:t>
            </w:r>
          </w:p>
        </w:tc>
        <w:tc>
          <w:tcPr>
            <w:tcW w:w="4567" w:type="dxa"/>
          </w:tcPr>
          <w:p w14:paraId="6B6FC69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E03C43E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6203D1A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the presence of coronary artery disease and timing of revascularization on outcomes of patients undergoing trans-catheter aortic valve replacement: Insights from STS/ACC TVT registry</w:t>
            </w:r>
          </w:p>
        </w:tc>
        <w:tc>
          <w:tcPr>
            <w:tcW w:w="4567" w:type="dxa"/>
          </w:tcPr>
          <w:p w14:paraId="478E028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7DD25938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618C582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 coronary artery disease according to Valve Academic Research Consortium outcomes following TAVI</w:t>
            </w:r>
          </w:p>
        </w:tc>
        <w:tc>
          <w:tcPr>
            <w:tcW w:w="4567" w:type="dxa"/>
          </w:tcPr>
          <w:p w14:paraId="601E19D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10342642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9B5ACD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 coronary artery disease and percutaneous coronary intervention in women undergoing transcatheter aortic valve replacement: From the WIN-TAVI registry.</w:t>
            </w:r>
          </w:p>
        </w:tc>
        <w:tc>
          <w:tcPr>
            <w:tcW w:w="4567" w:type="dxa"/>
          </w:tcPr>
          <w:p w14:paraId="19B3579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D</w:t>
            </w:r>
          </w:p>
        </w:tc>
      </w:tr>
      <w:tr w:rsidR="001A3DF4" w:rsidRPr="008F2435" w14:paraId="6ABBF4E3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BAC62C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 coronary artery disease assessed with the SYNTAX score on outcome in patients undergoing transcatheter aortic valve implantation</w:t>
            </w:r>
          </w:p>
        </w:tc>
        <w:tc>
          <w:tcPr>
            <w:tcW w:w="4567" w:type="dxa"/>
          </w:tcPr>
          <w:p w14:paraId="5F55697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70EDA8C3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47AE8F9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 coronary artery disease on management of patients referred for transcatheter aortic valve implantation</w:t>
            </w:r>
          </w:p>
        </w:tc>
        <w:tc>
          <w:tcPr>
            <w:tcW w:w="4567" w:type="dxa"/>
          </w:tcPr>
          <w:p w14:paraId="0EC6851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4F570187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68702B0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 coronary artery disease on outcomes after transcatheter aortic valve implantation</w:t>
            </w:r>
          </w:p>
        </w:tc>
        <w:tc>
          <w:tcPr>
            <w:tcW w:w="4567" w:type="dxa"/>
          </w:tcPr>
          <w:p w14:paraId="322EFAC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5EB64110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57E2671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Impact of Coronary Artery Disease Severity Assessed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the SYNTAX Score on Outcomes Following Transcatheter Aortic Valve Replacement</w:t>
            </w:r>
          </w:p>
        </w:tc>
        <w:tc>
          <w:tcPr>
            <w:tcW w:w="4567" w:type="dxa"/>
          </w:tcPr>
          <w:p w14:paraId="2399CF6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t about PCI outcomes</w:t>
            </w:r>
          </w:p>
        </w:tc>
      </w:tr>
      <w:tr w:rsidR="001A3DF4" w:rsidRPr="008F2435" w14:paraId="15B7B8B5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0EAE7D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 Revascularization Completeness on Outcomes of Patients with Coronary Artery Disease Undergoing Transcatheter Aortic Valve Replacement</w:t>
            </w:r>
          </w:p>
        </w:tc>
        <w:tc>
          <w:tcPr>
            <w:tcW w:w="4567" w:type="dxa"/>
          </w:tcPr>
          <w:p w14:paraId="1ECC111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plete vs incomplete revascularization/ not relative</w:t>
            </w:r>
          </w:p>
        </w:tc>
      </w:tr>
      <w:tr w:rsidR="001A3DF4" w:rsidRPr="008F2435" w14:paraId="04DBD0AC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4435B11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ncidence of in-stent restenosis in pre-transcatheter aortic valve replacement percutaneous coronary intervention</w:t>
            </w:r>
          </w:p>
        </w:tc>
        <w:tc>
          <w:tcPr>
            <w:tcW w:w="4567" w:type="dxa"/>
          </w:tcPr>
          <w:p w14:paraId="5AD6FE0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590D3167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7FE11B9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ncidence, feasibility and outcome of PCI after TAVI with a self-expandable prosthesis</w:t>
            </w:r>
          </w:p>
        </w:tc>
        <w:tc>
          <w:tcPr>
            <w:tcW w:w="4567" w:type="dxa"/>
          </w:tcPr>
          <w:p w14:paraId="79EB75A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6A8FADB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6A2D1D0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Incomplete Functional Revascularization Is Associated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Adverse Clinical Outcomes After Transcatheter Aortic Valve Implantation</w:t>
            </w:r>
          </w:p>
        </w:tc>
        <w:tc>
          <w:tcPr>
            <w:tcW w:w="4567" w:type="dxa"/>
          </w:tcPr>
          <w:p w14:paraId="5FBE680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not found</w:t>
            </w:r>
          </w:p>
        </w:tc>
      </w:tr>
      <w:tr w:rsidR="001A3DF4" w:rsidRPr="008F2435" w14:paraId="1C418DB0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BAC6D2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nfluence of concomitant coronary artery disease on clinical outcomes of patients with severe aortic stenosis undergoing transcatheter aortic valve implantation</w:t>
            </w:r>
          </w:p>
        </w:tc>
        <w:tc>
          <w:tcPr>
            <w:tcW w:w="4567" w:type="dxa"/>
          </w:tcPr>
          <w:p w14:paraId="60E3BFC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0AC83DBE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9E5629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n-hospital and long-term outcomes of percutaneous balloon aortic valvuloplasty with concomitant percutaneous coronary intervention in patients with severe aortic stenosis</w:t>
            </w:r>
          </w:p>
        </w:tc>
        <w:tc>
          <w:tcPr>
            <w:tcW w:w="4567" w:type="dxa"/>
          </w:tcPr>
          <w:p w14:paraId="100429E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BAV</w:t>
            </w:r>
          </w:p>
        </w:tc>
      </w:tr>
      <w:tr w:rsidR="001A3DF4" w:rsidRPr="008F2435" w14:paraId="4B0AE772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3EF545B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n-Hospital and Mid-Term Outcomes of ECMO Support During Coronary, Structural, or Combined Percutaneous Cardiac Intervention in High-Risk Patients - A Single-Center Experience.</w:t>
            </w:r>
          </w:p>
        </w:tc>
        <w:tc>
          <w:tcPr>
            <w:tcW w:w="4567" w:type="dxa"/>
          </w:tcPr>
          <w:p w14:paraId="627F5C7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thing about the outcome of PCI + TAVI</w:t>
            </w:r>
          </w:p>
        </w:tc>
      </w:tr>
      <w:tr w:rsidR="001A3DF4" w:rsidRPr="008F2435" w14:paraId="41FCF73F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7C5DCC5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n-hospital outcomes after PCI and TAVI versus combined aortic valve replacement and coronary surgery</w:t>
            </w:r>
          </w:p>
        </w:tc>
        <w:tc>
          <w:tcPr>
            <w:tcW w:w="4567" w:type="dxa"/>
          </w:tcPr>
          <w:p w14:paraId="3574195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not found</w:t>
            </w:r>
          </w:p>
        </w:tc>
      </w:tr>
      <w:tr w:rsidR="001A3DF4" w:rsidRPr="008F2435" w14:paraId="2B682296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20A6012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n-hospital outcomes after PCI and TAVI versus combined aortic valve replacement and coronary surgery</w:t>
            </w:r>
          </w:p>
        </w:tc>
        <w:tc>
          <w:tcPr>
            <w:tcW w:w="4567" w:type="dxa"/>
          </w:tcPr>
          <w:p w14:paraId="1B872A2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Letter to editor</w:t>
            </w:r>
          </w:p>
        </w:tc>
      </w:tr>
      <w:tr w:rsidR="001A3DF4" w:rsidRPr="008F2435" w14:paraId="6151E8E8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55038BD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n-stent restenosis percutaneous coronary intervention after chimney stenting during transcatheter aortic valve-in-valve implantation</w:t>
            </w:r>
          </w:p>
        </w:tc>
        <w:tc>
          <w:tcPr>
            <w:tcW w:w="4567" w:type="dxa"/>
          </w:tcPr>
          <w:p w14:paraId="0419800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not found</w:t>
            </w:r>
          </w:p>
        </w:tc>
      </w:tr>
      <w:tr w:rsidR="001A3DF4" w:rsidRPr="008F2435" w14:paraId="40D08CBC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1E60EDF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ntraoperative and intermediate-term results of an interdisciplinary Transcatheter Aortic Valve Implantation (TAVI)-program</w:t>
            </w:r>
          </w:p>
        </w:tc>
        <w:tc>
          <w:tcPr>
            <w:tcW w:w="4567" w:type="dxa"/>
          </w:tcPr>
          <w:p w14:paraId="0796D75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01334E2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BB3D78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ntraoperative and intermediate-term results of an interdisciplinary Transcatheter Aortic Valve Implantation (TAVI)-program</w:t>
            </w:r>
          </w:p>
        </w:tc>
        <w:tc>
          <w:tcPr>
            <w:tcW w:w="4567" w:type="dxa"/>
          </w:tcPr>
          <w:p w14:paraId="5D5EFCC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nference Abstract</w:t>
            </w:r>
          </w:p>
        </w:tc>
      </w:tr>
      <w:tr w:rsidR="001A3DF4" w:rsidRPr="008F2435" w14:paraId="0B06E6B2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BE0817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Lack of Association Between Percutaneous Coronary Intervention and Transcatheter Aortic Valve Replacement Outcomes in New York Hospitals</w:t>
            </w:r>
          </w:p>
        </w:tc>
        <w:tc>
          <w:tcPr>
            <w:tcW w:w="4567" w:type="dxa"/>
          </w:tcPr>
          <w:p w14:paraId="0ED48BE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t explaining PCI + TAVI</w:t>
            </w:r>
          </w:p>
        </w:tc>
      </w:tr>
      <w:tr w:rsidR="001A3DF4" w:rsidRPr="008F2435" w14:paraId="789D0D24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2CCF7B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Long-term outcomes after percutaneous coronary intervention of unprotected left main coronary disease with drug-eluting stents</w:t>
            </w:r>
          </w:p>
        </w:tc>
        <w:tc>
          <w:tcPr>
            <w:tcW w:w="4567" w:type="dxa"/>
          </w:tcPr>
          <w:p w14:paraId="2C489C3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4790505B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C0E1C4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Long-term results following transcatheter aortic valve replacement (TAVR)</w:t>
            </w:r>
          </w:p>
        </w:tc>
        <w:tc>
          <w:tcPr>
            <w:tcW w:w="4567" w:type="dxa"/>
          </w:tcPr>
          <w:p w14:paraId="045EE55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0ED1CF31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06679D8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Long-term risk of unplanned percutaneous coronary intervention after transcatheter aortic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valve replacement</w:t>
            </w:r>
          </w:p>
        </w:tc>
        <w:tc>
          <w:tcPr>
            <w:tcW w:w="4567" w:type="dxa"/>
          </w:tcPr>
          <w:p w14:paraId="5013488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nplanned PCI</w:t>
            </w:r>
          </w:p>
        </w:tc>
      </w:tr>
      <w:tr w:rsidR="001A3DF4" w:rsidRPr="008F2435" w14:paraId="49B4532A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206391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Management of Coronary Artery Disease and Conduction Abnormalities in Transcatheter Aortic Valve Implantation</w:t>
            </w:r>
          </w:p>
        </w:tc>
        <w:tc>
          <w:tcPr>
            <w:tcW w:w="4567" w:type="dxa"/>
          </w:tcPr>
          <w:p w14:paraId="63C9A46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Review article</w:t>
            </w:r>
          </w:p>
        </w:tc>
      </w:tr>
      <w:tr w:rsidR="001A3DF4" w:rsidRPr="008F2435" w14:paraId="4A91B831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5E74CF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Management of coronary artery disease in patients undergoing transcatheter aortic valve implantation</w:t>
            </w:r>
          </w:p>
        </w:tc>
        <w:tc>
          <w:tcPr>
            <w:tcW w:w="4567" w:type="dxa"/>
          </w:tcPr>
          <w:p w14:paraId="3581AB3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4728E707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5354028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Management of coronary artery disease in Transcatheter aortic valve Implantation</w:t>
            </w:r>
          </w:p>
        </w:tc>
        <w:tc>
          <w:tcPr>
            <w:tcW w:w="4567" w:type="dxa"/>
          </w:tcPr>
          <w:p w14:paraId="58F1968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0CC27DB9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733C88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ew treatment approach: Combined elective coronary artery stenting and transcatheter aortic valve implantation</w:t>
            </w:r>
          </w:p>
        </w:tc>
        <w:tc>
          <w:tcPr>
            <w:tcW w:w="4567" w:type="dxa"/>
          </w:tcPr>
          <w:p w14:paraId="68A13D8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6991EDC5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1C5DEA9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Observations from a real-time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iFR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>-FFR “hybrid approach” in patients with severe aortic stenosis and coronary artery disease undergoing TAVI</w:t>
            </w:r>
          </w:p>
        </w:tc>
        <w:tc>
          <w:tcPr>
            <w:tcW w:w="4567" w:type="dxa"/>
          </w:tcPr>
          <w:p w14:paraId="59FD682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Just about angiography not PCI</w:t>
            </w:r>
          </w:p>
        </w:tc>
      </w:tr>
      <w:tr w:rsidR="001A3DF4" w:rsidRPr="008F2435" w14:paraId="1C8C36EA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1E5B889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Optimal timing for percutaneous coronary interventions in patients undergoing TAVI</w:t>
            </w:r>
          </w:p>
        </w:tc>
        <w:tc>
          <w:tcPr>
            <w:tcW w:w="4567" w:type="dxa"/>
          </w:tcPr>
          <w:p w14:paraId="3893E38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796F4113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4A23816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Outcome of patients with severe aortic stenosis undergoing ad hoc transcatheter aortic valve implantation without invasive pre-evaluation</w:t>
            </w:r>
          </w:p>
        </w:tc>
        <w:tc>
          <w:tcPr>
            <w:tcW w:w="4567" w:type="dxa"/>
          </w:tcPr>
          <w:p w14:paraId="4F292B4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Just about invasive angiography before TAVI not PCI</w:t>
            </w:r>
          </w:p>
        </w:tc>
      </w:tr>
      <w:tr w:rsidR="001A3DF4" w:rsidRPr="008F2435" w14:paraId="35B60208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3C206BC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Outcomes After Transcatheter Aortic Valve Replacement in Patients with Severe Aortic Stenosis and Diastolic Dysfunction</w:t>
            </w:r>
          </w:p>
        </w:tc>
        <w:tc>
          <w:tcPr>
            <w:tcW w:w="4567" w:type="dxa"/>
          </w:tcPr>
          <w:p w14:paraId="42D30D6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Just a history of PCI as the confounding variable</w:t>
            </w:r>
          </w:p>
        </w:tc>
      </w:tr>
      <w:tr w:rsidR="001A3DF4" w:rsidRPr="008F2435" w14:paraId="7EFFE647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278D00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OUTCOMES ASSOCIATED WITH PERCUTANEOUS CORONARY INTERVENTION PRIOR TO TRANSCATHETER AORTIC VALVE IMPLANTATION</w:t>
            </w:r>
          </w:p>
        </w:tc>
        <w:tc>
          <w:tcPr>
            <w:tcW w:w="4567" w:type="dxa"/>
          </w:tcPr>
          <w:p w14:paraId="0FD1CF0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1F7AA03B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A322E7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Outcomes following self-expanding transcatheter or surgical aortic valve implantation in patients at low operative risk stratified by need for revascularization</w:t>
            </w:r>
          </w:p>
        </w:tc>
        <w:tc>
          <w:tcPr>
            <w:tcW w:w="4567" w:type="dxa"/>
          </w:tcPr>
          <w:p w14:paraId="322DBB6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0A17397B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E61B40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Outcomes in Patients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Transcatheter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Aortic Valve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Replacementand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Left Main Stenting</w:t>
            </w:r>
          </w:p>
        </w:tc>
        <w:tc>
          <w:tcPr>
            <w:tcW w:w="4567" w:type="dxa"/>
          </w:tcPr>
          <w:p w14:paraId="45452E8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Duplicate</w:t>
            </w:r>
          </w:p>
        </w:tc>
      </w:tr>
      <w:tr w:rsidR="001A3DF4" w:rsidRPr="008F2435" w14:paraId="2B642D4D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804D2E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Outcomes in Patients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Transcatheter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Aortic Valve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Replacementand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Left Main Stenting</w:t>
            </w:r>
          </w:p>
        </w:tc>
        <w:tc>
          <w:tcPr>
            <w:tcW w:w="4567" w:type="dxa"/>
          </w:tcPr>
          <w:p w14:paraId="2C1B38F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Duplicate</w:t>
            </w:r>
          </w:p>
        </w:tc>
      </w:tr>
      <w:tr w:rsidR="001A3DF4" w:rsidRPr="008F2435" w14:paraId="4FF25C4B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D2A9BD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Outcomes in Patients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Transcatheter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Aortic Valve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Replacementand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Left Main Stenting</w:t>
            </w:r>
          </w:p>
        </w:tc>
        <w:tc>
          <w:tcPr>
            <w:tcW w:w="4567" w:type="dxa"/>
          </w:tcPr>
          <w:p w14:paraId="26A9822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Duplicate</w:t>
            </w:r>
          </w:p>
        </w:tc>
      </w:tr>
      <w:tr w:rsidR="001A3DF4" w:rsidRPr="008F2435" w14:paraId="163282BC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FCB927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Outcomes in Patients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Transcatheter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Aortic Valve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Replacementand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Left Main Stenting</w:t>
            </w:r>
          </w:p>
        </w:tc>
        <w:tc>
          <w:tcPr>
            <w:tcW w:w="4567" w:type="dxa"/>
          </w:tcPr>
          <w:p w14:paraId="5FBDFA2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Duplicate</w:t>
            </w:r>
          </w:p>
        </w:tc>
      </w:tr>
      <w:tr w:rsidR="001A3DF4" w:rsidRPr="008F2435" w14:paraId="69E00C31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2ACE349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Outcomes of Combined Transcatheter Aortic Valve Replacement and Percutaneous Coronary Interventions</w:t>
            </w:r>
          </w:p>
        </w:tc>
        <w:tc>
          <w:tcPr>
            <w:tcW w:w="4567" w:type="dxa"/>
          </w:tcPr>
          <w:p w14:paraId="43C4A44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62ACC9D0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5340950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Outcomes of concomitant transcatheter aortic valve replacement and percutaneous coronary intervention in high-risk patients with severe aortic stenosis and obstructive coronary artery disease</w:t>
            </w:r>
          </w:p>
        </w:tc>
        <w:tc>
          <w:tcPr>
            <w:tcW w:w="4567" w:type="dxa"/>
          </w:tcPr>
          <w:p w14:paraId="6FA3317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41276592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19C723E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OUTCOMES OF DIABETIC PATIENTS COMPARED TO NON-DIABETIC PATIENTS UNDERGOING PERCUTANEOUS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RONARY INTERVENTION AND SUBSEQUENT TRANSCATHETER AORTIC VALVE REPLACEMENT</w:t>
            </w:r>
          </w:p>
        </w:tc>
        <w:tc>
          <w:tcPr>
            <w:tcW w:w="4567" w:type="dxa"/>
          </w:tcPr>
          <w:p w14:paraId="07B8371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bstract</w:t>
            </w:r>
          </w:p>
        </w:tc>
      </w:tr>
      <w:tr w:rsidR="001A3DF4" w:rsidRPr="008F2435" w14:paraId="4717168D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F706C8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CI after TAVR—What’s the Price of Reentry?</w:t>
            </w:r>
          </w:p>
        </w:tc>
        <w:tc>
          <w:tcPr>
            <w:tcW w:w="4567" w:type="dxa"/>
          </w:tcPr>
          <w:p w14:paraId="3701473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Editorial</w:t>
            </w:r>
          </w:p>
        </w:tc>
      </w:tr>
      <w:tr w:rsidR="001A3DF4" w:rsidRPr="008F2435" w14:paraId="072F6A78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5BC8F0D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Percutaneous Coronary Intervention in Patients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Severe Aortic Stenosis</w:t>
            </w:r>
          </w:p>
        </w:tc>
        <w:tc>
          <w:tcPr>
            <w:tcW w:w="4567" w:type="dxa"/>
          </w:tcPr>
          <w:p w14:paraId="46CB7AB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t TAVI</w:t>
            </w:r>
          </w:p>
        </w:tc>
      </w:tr>
      <w:tr w:rsidR="001A3DF4" w:rsidRPr="008F2435" w14:paraId="2A41891C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4114229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ercutaneous coronary intervention after self-expanding transcatheter aortic valve replacement</w:t>
            </w:r>
          </w:p>
        </w:tc>
        <w:tc>
          <w:tcPr>
            <w:tcW w:w="4567" w:type="dxa"/>
          </w:tcPr>
          <w:p w14:paraId="3C808A2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483A29BA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2F35C9D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ercutaneous Coronary Intervention After Transcatheter Aortic Valve Implantation in the Netherlands</w:t>
            </w:r>
          </w:p>
        </w:tc>
        <w:tc>
          <w:tcPr>
            <w:tcW w:w="4567" w:type="dxa"/>
          </w:tcPr>
          <w:p w14:paraId="3D8C3E2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445D91D7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7A5F953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ercutaneous Coronary Intervention and Transcatheter Aortic Valve Replacement Within the Same Admission</w:t>
            </w:r>
          </w:p>
        </w:tc>
        <w:tc>
          <w:tcPr>
            <w:tcW w:w="4567" w:type="dxa"/>
          </w:tcPr>
          <w:p w14:paraId="3FEB63B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6EBEE2EB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54B0B29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ercutaneous Coronary Intervention Before Transcatheter Aortic Valve Replacement</w:t>
            </w:r>
          </w:p>
        </w:tc>
        <w:tc>
          <w:tcPr>
            <w:tcW w:w="4567" w:type="dxa"/>
          </w:tcPr>
          <w:p w14:paraId="19BFD0E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1CC335B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C1454D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ercutaneous Coronary Intervention Before Transcatheter Aortic Valve Replacement: A Propensity Score-Weighted Analysis</w:t>
            </w:r>
          </w:p>
        </w:tc>
        <w:tc>
          <w:tcPr>
            <w:tcW w:w="4567" w:type="dxa"/>
          </w:tcPr>
          <w:p w14:paraId="2308C07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5531C559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31DADE4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ercutaneous Coronary Intervention Prior to Transcatheter Aortic Valve Replacement: A Matched Cohort Analysis</w:t>
            </w:r>
          </w:p>
        </w:tc>
        <w:tc>
          <w:tcPr>
            <w:tcW w:w="4567" w:type="dxa"/>
          </w:tcPr>
          <w:p w14:paraId="348E612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6FC845F9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716CB94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ercutaneous coronary ostia catheterization and intervention after 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Tavi</w:t>
            </w:r>
            <w:proofErr w:type="spellEnd"/>
          </w:p>
        </w:tc>
        <w:tc>
          <w:tcPr>
            <w:tcW w:w="4567" w:type="dxa"/>
          </w:tcPr>
          <w:p w14:paraId="730DB43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74734399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71315C1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ercutaneous vs. surgical treatment strategy in patients with severe aortic stenosis and concomitant coronary artery disease: A 3excluded-day outcome single-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entr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analysis</w:t>
            </w:r>
          </w:p>
        </w:tc>
        <w:tc>
          <w:tcPr>
            <w:tcW w:w="4567" w:type="dxa"/>
          </w:tcPr>
          <w:p w14:paraId="0DA7ABB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52074AF5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4F546A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erivalvular Approach to Percutaneous Coronary Intervention After Transcatheter Aortic Valve Replacement</w:t>
            </w:r>
          </w:p>
        </w:tc>
        <w:tc>
          <w:tcPr>
            <w:tcW w:w="4567" w:type="dxa"/>
          </w:tcPr>
          <w:p w14:paraId="50A4817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</w:tr>
      <w:tr w:rsidR="001A3DF4" w:rsidRPr="008F2435" w14:paraId="6E8AC7BF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7CD3709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hysiological Versus Angiographic Guidance for Myocardial Revascularization in Patients Undergoing Transcatheter Aortic Valve Implantation</w:t>
            </w:r>
          </w:p>
        </w:tc>
        <w:tc>
          <w:tcPr>
            <w:tcW w:w="4567" w:type="dxa"/>
          </w:tcPr>
          <w:p w14:paraId="56935E0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No report of outcomes in different PCI timings </w:t>
            </w:r>
          </w:p>
        </w:tc>
      </w:tr>
      <w:tr w:rsidR="001A3DF4" w:rsidRPr="008F2435" w14:paraId="204DCF86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5D1DD3B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rocoagulant effect of extracellular vesicles in patients after transcatheter aortic valve replacement or transcatheter aortic valve replacement with percutaneous coronary intervention</w:t>
            </w:r>
          </w:p>
        </w:tc>
        <w:tc>
          <w:tcPr>
            <w:tcW w:w="4567" w:type="dxa"/>
          </w:tcPr>
          <w:p w14:paraId="5C50BC1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Not relevant </w:t>
            </w:r>
          </w:p>
        </w:tc>
      </w:tr>
      <w:tr w:rsidR="001A3DF4" w:rsidRPr="008F2435" w14:paraId="1F62FF13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641F0E7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Prognostic impact of coronary lesions and its revascularization in a 5-year follow-up after the TAVI procedure</w:t>
            </w:r>
          </w:p>
        </w:tc>
        <w:tc>
          <w:tcPr>
            <w:tcW w:w="4567" w:type="dxa"/>
          </w:tcPr>
          <w:p w14:paraId="167B9DD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unavailable</w:t>
            </w:r>
          </w:p>
        </w:tc>
      </w:tr>
      <w:tr w:rsidR="001A3DF4" w:rsidRPr="008F2435" w14:paraId="22BB46E6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33E037B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Revascularizing coronary artery disease in patients undergoing transcatheter aortic valve implantation</w:t>
            </w:r>
          </w:p>
        </w:tc>
        <w:tc>
          <w:tcPr>
            <w:tcW w:w="4567" w:type="dxa"/>
          </w:tcPr>
          <w:p w14:paraId="3BC57F8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Letter to editor</w:t>
            </w:r>
          </w:p>
        </w:tc>
      </w:tr>
      <w:tr w:rsidR="001A3DF4" w:rsidRPr="008F2435" w14:paraId="3FF8106C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59BB70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Rotational atherectomy during transcatheter aortic valve implantation</w:t>
            </w:r>
          </w:p>
        </w:tc>
        <w:tc>
          <w:tcPr>
            <w:tcW w:w="4567" w:type="dxa"/>
          </w:tcPr>
          <w:p w14:paraId="41C865D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7E030BFC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2A9AC9D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Routine Screening of Coronary Artery Disease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Computed Tomographic Coronary Angiography in Place of Invasive Coronary Angiography in Patients Undergoing Transcatheter Aortic Valve Replacement</w:t>
            </w:r>
          </w:p>
        </w:tc>
        <w:tc>
          <w:tcPr>
            <w:tcW w:w="4567" w:type="dxa"/>
          </w:tcPr>
          <w:p w14:paraId="0F3EF9D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No report of outcomes in different PCI timings </w:t>
            </w:r>
          </w:p>
        </w:tc>
      </w:tr>
      <w:tr w:rsidR="001A3DF4" w:rsidRPr="008F2435" w14:paraId="7AF6B174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55EFB7C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Routine revascularization with percutaneous coronary intervention in patients with coronary artery disease undergoing transcatheter aortic valve implantation - the third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nordic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aortic valve intervention trial - NOTION-3</w:t>
            </w:r>
          </w:p>
        </w:tc>
        <w:tc>
          <w:tcPr>
            <w:tcW w:w="4567" w:type="dxa"/>
          </w:tcPr>
          <w:p w14:paraId="686B646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RCT design</w:t>
            </w:r>
          </w:p>
        </w:tc>
      </w:tr>
      <w:tr w:rsidR="001A3DF4" w:rsidRPr="008F2435" w14:paraId="5A29CFA7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6502B5A3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Safety and effectiveness of a selective strategy for coronary artery revascularization before transcatheter aortic valve implantation</w:t>
            </w:r>
          </w:p>
        </w:tc>
        <w:tc>
          <w:tcPr>
            <w:tcW w:w="4567" w:type="dxa"/>
          </w:tcPr>
          <w:p w14:paraId="33FF09D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D</w:t>
            </w:r>
          </w:p>
        </w:tc>
      </w:tr>
      <w:tr w:rsidR="001A3DF4" w:rsidRPr="008F2435" w14:paraId="279BB4FC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110233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Safety and feasibility of rotational atherectomy in octogenarians with severe aortic stenosis and calcific coronary artery disease undergoing evaluation for transcatheter aortic valve replacement: A retrospective observational analysis</w:t>
            </w:r>
          </w:p>
        </w:tc>
        <w:tc>
          <w:tcPr>
            <w:tcW w:w="4567" w:type="dxa"/>
          </w:tcPr>
          <w:p w14:paraId="3324D8B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1FD05EB6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B7AF7B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Simple, effective and safe vascular access site closure with the double-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ProGlid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preclos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technique in included62 patients receiving transfemoral transcatheter aortic valve implantation</w:t>
            </w:r>
          </w:p>
        </w:tc>
        <w:tc>
          <w:tcPr>
            <w:tcW w:w="4567" w:type="dxa"/>
          </w:tcPr>
          <w:p w14:paraId="577E355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 PCI</w:t>
            </w:r>
          </w:p>
        </w:tc>
      </w:tr>
      <w:tr w:rsidR="001A3DF4" w:rsidRPr="008F2435" w14:paraId="3C033ABA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17CE306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Simultaneous multivessel percutaneous coronary intervention and transfemoral transcatheter aortic valve implantation with ACURATE neo.</w:t>
            </w:r>
          </w:p>
        </w:tc>
        <w:tc>
          <w:tcPr>
            <w:tcW w:w="4567" w:type="dxa"/>
          </w:tcPr>
          <w:p w14:paraId="5C22BEE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</w:tr>
      <w:tr w:rsidR="001A3DF4" w:rsidRPr="008F2435" w14:paraId="312D5FC4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62F0C6F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Simultaneous transcatheter aortic valve replacement and percutaneous coronary intervention-a retrospective study evaluating mortality, incidence of acute kidney injury and radiation exposure</w:t>
            </w:r>
          </w:p>
        </w:tc>
        <w:tc>
          <w:tcPr>
            <w:tcW w:w="4567" w:type="dxa"/>
          </w:tcPr>
          <w:p w14:paraId="4A0EB47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0675F5BC" w14:textId="77777777" w:rsidTr="005B311D">
        <w:trPr>
          <w:trHeight w:val="1450"/>
          <w:jc w:val="center"/>
        </w:trPr>
        <w:tc>
          <w:tcPr>
            <w:tcW w:w="4233" w:type="dxa"/>
            <w:hideMark/>
          </w:tcPr>
          <w:p w14:paraId="34BFC0B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Successful percutaneous coronary intervention after transcatheter aortic valve implantation with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bioprosthesis</w:t>
            </w:r>
            <w:proofErr w:type="spellEnd"/>
          </w:p>
        </w:tc>
        <w:tc>
          <w:tcPr>
            <w:tcW w:w="4567" w:type="dxa"/>
          </w:tcPr>
          <w:p w14:paraId="3B4FFBA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</w:tr>
      <w:tr w:rsidR="001A3DF4" w:rsidRPr="008F2435" w14:paraId="24335377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7660EC6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Surgical aortic valve replacement vs. transcatheter aortic valve implantation in octogenarians</w:t>
            </w:r>
          </w:p>
        </w:tc>
        <w:tc>
          <w:tcPr>
            <w:tcW w:w="4567" w:type="dxa"/>
          </w:tcPr>
          <w:p w14:paraId="7F59698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</w:tr>
      <w:tr w:rsidR="001A3DF4" w:rsidRPr="008F2435" w14:paraId="6E2EB0E6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6015BED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Surgical versus Interventional Treatment of Concomitant Aortic Valve Stenosis and Coronary Artery Disease</w:t>
            </w:r>
          </w:p>
        </w:tc>
        <w:tc>
          <w:tcPr>
            <w:tcW w:w="4567" w:type="dxa"/>
          </w:tcPr>
          <w:p w14:paraId="3D472A4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Duplicate</w:t>
            </w:r>
          </w:p>
        </w:tc>
      </w:tr>
      <w:tr w:rsidR="001A3DF4" w:rsidRPr="008F2435" w14:paraId="4135166A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10455B1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Surgical vs interventional treatment of aortic stenosis and coronary artery disease</w:t>
            </w:r>
          </w:p>
        </w:tc>
        <w:tc>
          <w:tcPr>
            <w:tcW w:w="4567" w:type="dxa"/>
          </w:tcPr>
          <w:p w14:paraId="4FC4852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ull text unavailable</w:t>
            </w:r>
          </w:p>
        </w:tc>
      </w:tr>
      <w:tr w:rsidR="001A3DF4" w:rsidRPr="008F2435" w14:paraId="6F6AFF27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CA9B3E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echnical Characteristics and Feasibility of Coronary Angiography and Percutaneous Coronary Interventions Performed after Transcatheter Aortic Valve Replacement with Self-Expanding Valves</w:t>
            </w:r>
          </w:p>
        </w:tc>
        <w:tc>
          <w:tcPr>
            <w:tcW w:w="4567" w:type="dxa"/>
          </w:tcPr>
          <w:p w14:paraId="0567852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easibility</w:t>
            </w:r>
          </w:p>
        </w:tc>
      </w:tr>
      <w:tr w:rsidR="001A3DF4" w:rsidRPr="008F2435" w14:paraId="4A801B43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76CB75E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The effect of staged PCI followed by TAVI on periprocedural events and long-term mortality outcomes: results from a five-year TAVI registry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4567" w:type="dxa"/>
          </w:tcPr>
          <w:p w14:paraId="7676E6C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bstract</w:t>
            </w:r>
          </w:p>
        </w:tc>
      </w:tr>
      <w:tr w:rsidR="001A3DF4" w:rsidRPr="008F2435" w14:paraId="1994449E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FA2B16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The effects of pre-existing significant coronary artery disease defined by QCA analysis upon outcome after transcatheter aortic valve implantation using the Edwards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bioprosthesis</w:t>
            </w:r>
            <w:proofErr w:type="spellEnd"/>
          </w:p>
        </w:tc>
        <w:tc>
          <w:tcPr>
            <w:tcW w:w="4567" w:type="dxa"/>
          </w:tcPr>
          <w:p w14:paraId="0F7BC07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03F58D7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681926A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The effects of pre-existing significant coronary artery disease defined by QCA analysis upon outcome after transcatheter aortic valve implantation using the Edwards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bioprosthesis</w:t>
            </w:r>
            <w:proofErr w:type="spellEnd"/>
          </w:p>
        </w:tc>
        <w:tc>
          <w:tcPr>
            <w:tcW w:w="4567" w:type="dxa"/>
          </w:tcPr>
          <w:p w14:paraId="27EBE86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3ED4B935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393FE40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The effects of pre-existing significant coronary artery disease upon outcome after transcatheter aortic valve implantation using the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edwards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bioprosthesis</w:t>
            </w:r>
            <w:proofErr w:type="spellEnd"/>
          </w:p>
        </w:tc>
        <w:tc>
          <w:tcPr>
            <w:tcW w:w="4567" w:type="dxa"/>
          </w:tcPr>
          <w:p w14:paraId="631BDC0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7F4EA362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1D1F6B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he impact of concomitant percutaneous coronary intervention in high-risk patients with aortic stenosis and coronary artery disease on clinical outcomes in patients undergoing transcatheter aortic valve implantation</w:t>
            </w:r>
          </w:p>
        </w:tc>
        <w:tc>
          <w:tcPr>
            <w:tcW w:w="4567" w:type="dxa"/>
          </w:tcPr>
          <w:p w14:paraId="6EF31A8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3FF3461D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6DEE9C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he impact of coronary artery disease on clinical outcomes in patients undergoing transcatheter aortic valve implantation</w:t>
            </w:r>
          </w:p>
        </w:tc>
        <w:tc>
          <w:tcPr>
            <w:tcW w:w="4567" w:type="dxa"/>
          </w:tcPr>
          <w:p w14:paraId="30BC396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6FD63557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72D59F9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he impact of coronary artery disease on survival after TAVI</w:t>
            </w:r>
          </w:p>
        </w:tc>
        <w:tc>
          <w:tcPr>
            <w:tcW w:w="4567" w:type="dxa"/>
          </w:tcPr>
          <w:p w14:paraId="085995D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1C2F108F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07C93B7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he time is always right to do what is right: TAVI and timing of PCI</w:t>
            </w:r>
          </w:p>
        </w:tc>
        <w:tc>
          <w:tcPr>
            <w:tcW w:w="4567" w:type="dxa"/>
          </w:tcPr>
          <w:p w14:paraId="4DFA738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Editorial</w:t>
            </w:r>
          </w:p>
        </w:tc>
      </w:tr>
      <w:tr w:rsidR="001A3DF4" w:rsidRPr="008F2435" w14:paraId="60B6558F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549B03DB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iming of Staged Percutaneous Coronary Intervention Prior to Transcatheter Aortic Valve Implantation: Outcome Implications</w:t>
            </w:r>
          </w:p>
        </w:tc>
        <w:tc>
          <w:tcPr>
            <w:tcW w:w="4567" w:type="dxa"/>
          </w:tcPr>
          <w:p w14:paraId="59EFD47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Duplicate</w:t>
            </w:r>
          </w:p>
        </w:tc>
      </w:tr>
      <w:tr w:rsidR="001A3DF4" w:rsidRPr="008F2435" w14:paraId="5173CDE6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4DFD2C9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o PCI or Not: A single center experience on elective PCI Prior to TAVR</w:t>
            </w:r>
          </w:p>
        </w:tc>
        <w:tc>
          <w:tcPr>
            <w:tcW w:w="4567" w:type="dxa"/>
          </w:tcPr>
          <w:p w14:paraId="04A5387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6A5A643D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62AED1E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ranscatheter aortic valve implantation</w:t>
            </w:r>
          </w:p>
        </w:tc>
        <w:tc>
          <w:tcPr>
            <w:tcW w:w="4567" w:type="dxa"/>
          </w:tcPr>
          <w:p w14:paraId="67B6C96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Review article</w:t>
            </w:r>
          </w:p>
        </w:tc>
      </w:tr>
      <w:tr w:rsidR="001A3DF4" w:rsidRPr="008F2435" w14:paraId="1367A328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8C46BDA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Transcatheter Aortic Valve Implantation in Very High-Risk Patients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EuroSCOR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of More Than 4excluded%</w:t>
            </w:r>
          </w:p>
        </w:tc>
        <w:tc>
          <w:tcPr>
            <w:tcW w:w="4567" w:type="dxa"/>
          </w:tcPr>
          <w:p w14:paraId="126A4F0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t speaking about PCI</w:t>
            </w:r>
          </w:p>
        </w:tc>
      </w:tr>
      <w:tr w:rsidR="001A3DF4" w:rsidRPr="008F2435" w14:paraId="152409BB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09EAEB8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ranscatheter aortic valve implantation and concomitant percutaneous coronary intervention in high-risk patients with severe aortic stenosis</w:t>
            </w:r>
          </w:p>
        </w:tc>
        <w:tc>
          <w:tcPr>
            <w:tcW w:w="4567" w:type="dxa"/>
          </w:tcPr>
          <w:p w14:paraId="145B7F0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0DE406AE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2295FF8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ranscatheter Aortic Valve Implantation in Nonagenarians</w:t>
            </w:r>
          </w:p>
        </w:tc>
        <w:tc>
          <w:tcPr>
            <w:tcW w:w="4567" w:type="dxa"/>
          </w:tcPr>
          <w:p w14:paraId="6F78F1E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Just 7 patients with concomitant PCI without talking about the outcomes</w:t>
            </w:r>
          </w:p>
        </w:tc>
      </w:tr>
      <w:tr w:rsidR="001A3DF4" w:rsidRPr="008F2435" w14:paraId="5B6983F5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7FE0EEB0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ranscatheter aortic valve implantation in patients with and without concomitant coronary artery disease: Comparison of characteristics and early outcome in the German multicenter TAVI registry</w:t>
            </w:r>
          </w:p>
        </w:tc>
        <w:tc>
          <w:tcPr>
            <w:tcW w:w="4567" w:type="dxa"/>
          </w:tcPr>
          <w:p w14:paraId="7331DFF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Comparing CAD with </w:t>
            </w:r>
            <w:proofErr w:type="spellStart"/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non CAD</w:t>
            </w:r>
            <w:proofErr w:type="spellEnd"/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(Not reporting outcome of PCI)</w:t>
            </w:r>
          </w:p>
        </w:tc>
      </w:tr>
      <w:tr w:rsidR="001A3DF4" w:rsidRPr="008F2435" w14:paraId="48D9DDDF" w14:textId="77777777" w:rsidTr="005B311D">
        <w:trPr>
          <w:trHeight w:val="930"/>
          <w:jc w:val="center"/>
        </w:trPr>
        <w:tc>
          <w:tcPr>
            <w:tcW w:w="4233" w:type="dxa"/>
            <w:hideMark/>
          </w:tcPr>
          <w:p w14:paraId="79F832A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ranscatheter aortic valve implantation in patients with percutaneous coronary intervention to the left main coronary artery</w:t>
            </w:r>
          </w:p>
        </w:tc>
        <w:tc>
          <w:tcPr>
            <w:tcW w:w="4567" w:type="dxa"/>
          </w:tcPr>
          <w:p w14:paraId="41BB488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3249BAE8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69219FC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ranscatheter aortic valve implantation: The first applications and early results in Turkey</w:t>
            </w:r>
          </w:p>
        </w:tc>
        <w:tc>
          <w:tcPr>
            <w:tcW w:w="4567" w:type="dxa"/>
          </w:tcPr>
          <w:p w14:paraId="49FAB6F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t English</w:t>
            </w:r>
          </w:p>
        </w:tc>
      </w:tr>
      <w:tr w:rsidR="001A3DF4" w:rsidRPr="008F2435" w14:paraId="313CD677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5194315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reatment of coronary artery disease in transcatheter aortic valve implantation patients: Why, when, what to treat?</w:t>
            </w:r>
          </w:p>
        </w:tc>
        <w:tc>
          <w:tcPr>
            <w:tcW w:w="4567" w:type="dxa"/>
          </w:tcPr>
          <w:p w14:paraId="3D34E4D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51597435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05FC6774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rends in vascular complications and associated treatment strategies following transfemoral transcatheter aortic valve replacement</w:t>
            </w:r>
          </w:p>
        </w:tc>
        <w:tc>
          <w:tcPr>
            <w:tcW w:w="4567" w:type="dxa"/>
          </w:tcPr>
          <w:p w14:paraId="3F1986E9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Just history of PCI</w:t>
            </w:r>
          </w:p>
        </w:tc>
      </w:tr>
      <w:tr w:rsidR="001A3DF4" w:rsidRPr="008F2435" w14:paraId="466C8CB0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6FCBEDB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wo-stage hybrid coronary intervention and minimally invasive aortic valve replacement for patients with concomitant aortic valve and coronary artery disease</w:t>
            </w:r>
          </w:p>
        </w:tc>
        <w:tc>
          <w:tcPr>
            <w:tcW w:w="4567" w:type="dxa"/>
          </w:tcPr>
          <w:p w14:paraId="7D6C7FB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1223A3CD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4D5E037E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wo-year outcomes for patients with severe symptomatic aortic stenosis treated with transcatheter aortic valve implantation</w:t>
            </w:r>
          </w:p>
        </w:tc>
        <w:tc>
          <w:tcPr>
            <w:tcW w:w="4567" w:type="dxa"/>
          </w:tcPr>
          <w:p w14:paraId="2AB8E48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Just history of PCI</w:t>
            </w:r>
          </w:p>
        </w:tc>
      </w:tr>
      <w:tr w:rsidR="001A3DF4" w:rsidRPr="008F2435" w14:paraId="683E7D23" w14:textId="77777777" w:rsidTr="005B311D">
        <w:trPr>
          <w:trHeight w:val="310"/>
          <w:jc w:val="center"/>
        </w:trPr>
        <w:tc>
          <w:tcPr>
            <w:tcW w:w="4233" w:type="dxa"/>
            <w:hideMark/>
          </w:tcPr>
          <w:p w14:paraId="7C4FAF0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Variation in the Timing of Percutaneous Coronary Intervention and Outcomes in Patients Undergoing Transcatheter Aortic Valve Replacement</w:t>
            </w:r>
          </w:p>
        </w:tc>
        <w:tc>
          <w:tcPr>
            <w:tcW w:w="4567" w:type="dxa"/>
          </w:tcPr>
          <w:p w14:paraId="17F9E12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6E86A81B" w14:textId="77777777" w:rsidTr="005B311D">
        <w:trPr>
          <w:trHeight w:val="620"/>
          <w:jc w:val="center"/>
        </w:trPr>
        <w:tc>
          <w:tcPr>
            <w:tcW w:w="4233" w:type="dxa"/>
            <w:hideMark/>
          </w:tcPr>
          <w:p w14:paraId="405392D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Variation in the Timing of Percutaneous Coronary Intervention and Outcomes in Patients Undergoing Transcatheter Aortic Valve Replacement</w:t>
            </w:r>
          </w:p>
        </w:tc>
        <w:tc>
          <w:tcPr>
            <w:tcW w:w="4567" w:type="dxa"/>
          </w:tcPr>
          <w:p w14:paraId="6135F86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Abstract</w:t>
            </w:r>
          </w:p>
        </w:tc>
      </w:tr>
      <w:tr w:rsidR="001A3DF4" w:rsidRPr="008F2435" w14:paraId="2E9C6CBA" w14:textId="77777777" w:rsidTr="005B311D">
        <w:trPr>
          <w:trHeight w:val="620"/>
          <w:jc w:val="center"/>
        </w:trPr>
        <w:tc>
          <w:tcPr>
            <w:tcW w:w="4233" w:type="dxa"/>
          </w:tcPr>
          <w:p w14:paraId="3EEC123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coronary artery disease in patients undergoing transfemoral transcatheter aortic valve implantation</w:t>
            </w:r>
          </w:p>
        </w:tc>
        <w:tc>
          <w:tcPr>
            <w:tcW w:w="4567" w:type="dxa"/>
          </w:tcPr>
          <w:p w14:paraId="01838BF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D</w:t>
            </w:r>
          </w:p>
        </w:tc>
      </w:tr>
      <w:tr w:rsidR="001A3DF4" w:rsidRPr="008F2435" w14:paraId="186A7D83" w14:textId="77777777" w:rsidTr="005B311D">
        <w:trPr>
          <w:trHeight w:val="620"/>
          <w:jc w:val="center"/>
        </w:trPr>
        <w:tc>
          <w:tcPr>
            <w:tcW w:w="4233" w:type="dxa"/>
          </w:tcPr>
          <w:p w14:paraId="4203DCA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concomitant coronary artery disease and percutaneous coronary intervention on procedural and outcomes with severe aortic stenosis performing Transcatheter Aortic Valve Implantation</w:t>
            </w:r>
          </w:p>
        </w:tc>
        <w:tc>
          <w:tcPr>
            <w:tcW w:w="4567" w:type="dxa"/>
          </w:tcPr>
          <w:p w14:paraId="293604FF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D</w:t>
            </w:r>
          </w:p>
        </w:tc>
      </w:tr>
      <w:tr w:rsidR="001A3DF4" w:rsidRPr="008F2435" w14:paraId="3D95FF20" w14:textId="77777777" w:rsidTr="005B311D">
        <w:trPr>
          <w:trHeight w:val="620"/>
          <w:jc w:val="center"/>
        </w:trPr>
        <w:tc>
          <w:tcPr>
            <w:tcW w:w="4233" w:type="dxa"/>
          </w:tcPr>
          <w:p w14:paraId="485DBA0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easibility and safety of transfemoral transcatheter aortic valve implantation performed with a percutaneous coronary intervention-like approach</w:t>
            </w:r>
          </w:p>
        </w:tc>
        <w:tc>
          <w:tcPr>
            <w:tcW w:w="4567" w:type="dxa"/>
          </w:tcPr>
          <w:p w14:paraId="4EB62AD5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Feasibility and safety of a PCI</w:t>
            </w:r>
          </w:p>
        </w:tc>
      </w:tr>
      <w:tr w:rsidR="001A3DF4" w:rsidRPr="008F2435" w14:paraId="6EB549CB" w14:textId="77777777" w:rsidTr="005B311D">
        <w:trPr>
          <w:trHeight w:val="620"/>
          <w:jc w:val="center"/>
        </w:trPr>
        <w:tc>
          <w:tcPr>
            <w:tcW w:w="4233" w:type="dxa"/>
          </w:tcPr>
          <w:p w14:paraId="3E694EF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Utility of routine invasive coronary angiography prior to transcatheter aortic valve replacement</w:t>
            </w:r>
          </w:p>
        </w:tc>
        <w:tc>
          <w:tcPr>
            <w:tcW w:w="4567" w:type="dxa"/>
          </w:tcPr>
          <w:p w14:paraId="6907E3A6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Not relevant</w:t>
            </w:r>
          </w:p>
        </w:tc>
      </w:tr>
      <w:tr w:rsidR="001A3DF4" w:rsidRPr="008F2435" w14:paraId="08B10BE8" w14:textId="77777777" w:rsidTr="005B311D">
        <w:trPr>
          <w:trHeight w:val="620"/>
          <w:jc w:val="center"/>
        </w:trPr>
        <w:tc>
          <w:tcPr>
            <w:tcW w:w="4233" w:type="dxa"/>
          </w:tcPr>
          <w:p w14:paraId="3BDCDF91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rend, demographics and outcomes of concurrent PCI with TAVR hospitalizations 2excludedincluded2-2excludedincluded8; an analysis from the National Inpatient Sample</w:t>
            </w:r>
          </w:p>
        </w:tc>
        <w:tc>
          <w:tcPr>
            <w:tcW w:w="4567" w:type="dxa"/>
          </w:tcPr>
          <w:p w14:paraId="23798A08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respondence</w:t>
            </w:r>
          </w:p>
        </w:tc>
      </w:tr>
      <w:tr w:rsidR="001A3DF4" w:rsidRPr="008F2435" w14:paraId="6BF7AF0B" w14:textId="77777777" w:rsidTr="005B311D">
        <w:trPr>
          <w:trHeight w:val="620"/>
          <w:jc w:val="center"/>
        </w:trPr>
        <w:tc>
          <w:tcPr>
            <w:tcW w:w="4233" w:type="dxa"/>
          </w:tcPr>
          <w:p w14:paraId="0B228333" w14:textId="77777777" w:rsidR="001A3DF4" w:rsidRPr="008F2435" w:rsidRDefault="001A3DF4" w:rsidP="005B31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utcomes of a hybrid approach of percutaneous coronary intervention followed by minimally invasive aortic valve replacement</w:t>
            </w:r>
          </w:p>
        </w:tc>
        <w:tc>
          <w:tcPr>
            <w:tcW w:w="4567" w:type="dxa"/>
          </w:tcPr>
          <w:p w14:paraId="460FECAE" w14:textId="77777777" w:rsidR="001A3DF4" w:rsidRPr="008F2435" w:rsidRDefault="001A3DF4" w:rsidP="005B31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o TAVI</w:t>
            </w:r>
          </w:p>
        </w:tc>
      </w:tr>
      <w:tr w:rsidR="001A3DF4" w:rsidRPr="008F2435" w14:paraId="67AB80D1" w14:textId="77777777" w:rsidTr="005B311D">
        <w:trPr>
          <w:trHeight w:val="620"/>
          <w:jc w:val="center"/>
        </w:trPr>
        <w:tc>
          <w:tcPr>
            <w:tcW w:w="4233" w:type="dxa"/>
          </w:tcPr>
          <w:p w14:paraId="18031F0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mpact of coronary artery disease on outcomes of severe aortic stenosis treatment with transcatheter aortic valve implantation</w:t>
            </w:r>
          </w:p>
        </w:tc>
        <w:tc>
          <w:tcPr>
            <w:tcW w:w="4567" w:type="dxa"/>
          </w:tcPr>
          <w:p w14:paraId="4ACAF87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D</w:t>
            </w:r>
          </w:p>
        </w:tc>
      </w:tr>
      <w:tr w:rsidR="001A3DF4" w:rsidRPr="008F2435" w14:paraId="23DBD59D" w14:textId="77777777" w:rsidTr="005B311D">
        <w:trPr>
          <w:trHeight w:val="620"/>
          <w:jc w:val="center"/>
        </w:trPr>
        <w:tc>
          <w:tcPr>
            <w:tcW w:w="4233" w:type="dxa"/>
          </w:tcPr>
          <w:p w14:paraId="3979AE9D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Management of concomitant coronary artery disease in patients undergoing transcatheter aortic valve implantation: The United Kingdom TAVI Registry</w:t>
            </w:r>
          </w:p>
        </w:tc>
        <w:tc>
          <w:tcPr>
            <w:tcW w:w="4567" w:type="dxa"/>
          </w:tcPr>
          <w:p w14:paraId="0C2C8AF7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Severity of CAD</w:t>
            </w:r>
          </w:p>
        </w:tc>
      </w:tr>
      <w:tr w:rsidR="001A3DF4" w:rsidRPr="008F2435" w14:paraId="562C9441" w14:textId="77777777" w:rsidTr="005B311D">
        <w:trPr>
          <w:trHeight w:val="620"/>
          <w:jc w:val="center"/>
        </w:trPr>
        <w:tc>
          <w:tcPr>
            <w:tcW w:w="4233" w:type="dxa"/>
          </w:tcPr>
          <w:p w14:paraId="439E9E22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Management of Myocardial Revascularization in Patients </w:t>
            </w:r>
            <w:proofErr w:type="gram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proofErr w:type="gram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Stable Coronary Artery Disease Undergoing Transcatheter Aortic Valve Implantation</w:t>
            </w:r>
          </w:p>
        </w:tc>
        <w:tc>
          <w:tcPr>
            <w:tcW w:w="4567" w:type="dxa"/>
          </w:tcPr>
          <w:p w14:paraId="37255DBC" w14:textId="77777777" w:rsidR="001A3DF4" w:rsidRPr="008F2435" w:rsidRDefault="001A3DF4" w:rsidP="005B3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omparing complete and incomplete revascularization</w:t>
            </w:r>
          </w:p>
          <w:p w14:paraId="2F89D7E7" w14:textId="77777777" w:rsidR="001A3DF4" w:rsidRPr="008F2435" w:rsidRDefault="001A3DF4" w:rsidP="005B311D">
            <w:pPr>
              <w:tabs>
                <w:tab w:val="left" w:pos="152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</w:tr>
    </w:tbl>
    <w:p w14:paraId="07406B91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4D6B4702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278FED72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57950076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0A3F84BD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41D40048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7D1B97C7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269AB464" w14:textId="77777777" w:rsidR="001A3DF4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180726FD" w14:textId="77777777" w:rsidR="001A3DF4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656F7666" w14:textId="77777777" w:rsidR="001A3DF4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001E13A1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1CE3C289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68AABA57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78BB8926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4D896613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  <w:r w:rsidRPr="008F2435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Table S2.</w:t>
      </w:r>
      <w:r w:rsidRPr="008F2435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Baseline characteristics of the included articles (Part 2)</w:t>
      </w:r>
    </w:p>
    <w:p w14:paraId="2B1DB6B4" w14:textId="77777777" w:rsidR="001A3DF4" w:rsidRPr="008F2435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72"/>
        <w:gridCol w:w="1183"/>
        <w:gridCol w:w="4460"/>
      </w:tblGrid>
      <w:tr w:rsidR="001A3DF4" w:rsidRPr="008F2435" w14:paraId="1ABA6086" w14:textId="77777777" w:rsidTr="005B311D">
        <w:trPr>
          <w:trHeight w:val="598"/>
        </w:trPr>
        <w:tc>
          <w:tcPr>
            <w:tcW w:w="0" w:type="auto"/>
            <w:hideMark/>
          </w:tcPr>
          <w:p w14:paraId="2DF6DC07" w14:textId="77777777" w:rsidR="001A3DF4" w:rsidRPr="008F2435" w:rsidRDefault="001A3DF4" w:rsidP="005B311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, year</w:t>
            </w:r>
          </w:p>
        </w:tc>
        <w:tc>
          <w:tcPr>
            <w:tcW w:w="0" w:type="auto"/>
          </w:tcPr>
          <w:p w14:paraId="7263BAB4" w14:textId="77777777" w:rsidR="001A3DF4" w:rsidRPr="008F2435" w:rsidRDefault="001A3DF4" w:rsidP="005B311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460" w:type="dxa"/>
          </w:tcPr>
          <w:p w14:paraId="76FE7423" w14:textId="77777777" w:rsidR="001A3DF4" w:rsidRPr="008F2435" w:rsidRDefault="001A3DF4" w:rsidP="005B311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nscatheter heart valve</w:t>
            </w:r>
          </w:p>
        </w:tc>
      </w:tr>
      <w:tr w:rsidR="001A3DF4" w:rsidRPr="008F2435" w14:paraId="7A62C1B0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7B15A741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Abramowitz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YnJhbW93aXR6PC9BdXRob3I+PFllYXI+MjAxNDwvWWVh
cj48UmVjTnVtPjMyNDM8L1JlY051bT48RGlzcGxheVRleHQ+KDEpPC9EaXNwbGF5VGV4dD48cmVj
b3JkPjxyZWMtbnVtYmVyPjMyNDM8L3JlYy1udW1iZXI+PGZvcmVpZ24ta2V5cz48a2V5IGFwcD0i
RU4iIGRiLWlkPSIyc3pmZGRkdGxkZjA5bmV3ZWV1dmR0dHd3YXo1ZWVzeDkwdnQiIHRpbWVzdGFt
cD0iMTcwMDE2ODQwMCI+MzI0Mzwva2V5PjwvZm9yZWlnbi1rZXlzPjxyZWYtdHlwZSBuYW1lPSJK
b3VybmFsIEFydGljbGUiPjE3PC9yZWYtdHlwZT48Y29udHJpYnV0b3JzPjxhdXRob3JzPjxhdXRo
b3I+QWJyYW1vd2l0eiwgWS48L2F1dGhvcj48YXV0aG9yPkJhbmFpLCBTLjwvYXV0aG9yPjxhdXRo
b3I+S2F0eiwgRy48L2F1dGhvcj48YXV0aG9yPlN0ZWludmlsLCBBLjwvYXV0aG9yPjxhdXRob3I+
QXJiZWwsIFkuPC9hdXRob3I+PGF1dGhvcj5IYXZha3VrLCBPLjwvYXV0aG9yPjxhdXRob3I+SGFs
a2luLCBBLjwvYXV0aG9yPjxhdXRob3I+QmVuLUdhbCwgWS48L2F1dGhvcj48YXV0aG9yPktlcmVu
LCBHLjwvYXV0aG9yPjxhdXRob3I+Rmlua2Vsc3RlaW4sIEEuPC9hdXRob3I+PC9hdXRob3JzPjwv
Y29udHJpYnV0b3JzPjxhdXRoLWFkZHJlc3M+RGVwYXJ0bWVudCBvZiBDYXJkaW9sb2d5LCBUaGUg
VGVsLUF2aXYgTWVkaWNhbCBDZW50ZXIsIFRlbC1Bdml2LCBJc3JhZWw7IFNhY2tsZXIgRmFjdWx0
eSBvZiBNZWRpY2luZSwgVGVsLUF2aXYgVW5pdmVyc2l0eSwgVGVsIEF2aXYsIElzcmFlbC48L2F1
dGgtYWRkcmVzcz48dGl0bGVzPjx0aXRsZT5Db21wYXJpc29uIG9mIGVhcmx5IGFuZCBsYXRlIG91
dGNvbWVzIG9mIFRBVkkgYWxvbmUgY29tcGFyZWQgdG8gVEFWSSBwbHVzIFBDSSBpbiBhb3J0aWMg
c3Rlbm9zaXMgcGF0aWVudHMgd2l0aCBhbmQgd2l0aG91dCBjb3JvbmFyeSBhcnRlcnkgZGlzZWFz
ZTwvdGl0bGU+PHNlY29uZGFyeS10aXRsZT5DYXRoZXRlciBDYXJkaW92YXNjIEludGVydjwvc2Vj
b25kYXJ5LXRpdGxlPjwvdGl0bGVzPjxwZXJpb2RpY2FsPjxmdWxsLXRpdGxlPkNhdGhldGVyIENh
cmRpb3Zhc2MgSW50ZXJ2PC9mdWxsLXRpdGxlPjwvcGVyaW9kaWNhbD48cGFnZXM+NjQ5LTU0PC9w
YWdlcz48dm9sdW1lPjgzPC92b2x1bWU+PG51bWJlcj40PC9udW1iZXI+PGVkaXRpb24+MjAxMzEw
MzE8L2VkaXRpb24+PGtleXdvcmRzPjxrZXl3b3JkPkFnZSBGYWN0b3JzPC9rZXl3b3JkPjxrZXl3
b3JkPkFnZWQ8L2tleXdvcmQ+PGtleXdvcmQ+QWdlZCwgODAgYW5kIG92ZXI8L2tleXdvcmQ+PGtl
eXdvcmQ+QW9ydGljIFZhbHZlIFN0ZW5vc2lzL2NvbXBsaWNhdGlvbnMvZGlhZ25vc2lzL21vcnRh
bGl0eS8qdGhlcmFweTwva2V5d29yZD48a2V5d29yZD4qQ2FyZGlhYyBDYXRoZXRlcml6YXRpb24v
YWR2ZXJzZSBlZmZlY3RzL21vcnRhbGl0eTwva2V5d29yZD48a2V5d29yZD5Db3JvbmFyeSBBcnRl
cnkgRGlzZWFzZS9jb21wbGljYXRpb25zL2RpYWdub3Npcy9tb3J0YWxpdHkvKnRoZXJhcHk8L2tl
eXdvcmQ+PGtleXdvcmQ+RmVhc2liaWxpdHkgU3R1ZGllczwva2V5d29yZD48a2V5d29yZD5GZW1h
bGU8L2tleXdvcmQ+PGtleXdvcmQ+SGVhcnQgVmFsdmUgUHJvc3RoZXNpcyBJbXBsYW50YXRpb24v
YWR2ZXJzZSBlZmZlY3RzLyptZXRob2RzL21vcnRhbGl0eTwva2V5d29yZD48a2V5d29yZD5IdW1h
bnM8L2tleXdvcmQ+PGtleXdvcmQ+S2FwbGFuLU1laWVyIEVzdGltYXRlPC9rZXl3b3JkPjxrZXl3
b3JkPk1hbGU8L2tleXdvcmQ+PGtleXdvcmQ+KlBlcmN1dGFuZW91cyBDb3JvbmFyeSBJbnRlcnZl
bnRpb24vYWR2ZXJzZSBlZmZlY3RzL21vcnRhbGl0eTwva2V5d29yZD48a2V5d29yZD5SZWdpc3Ry
aWVzPC9rZXl3b3JkPjxrZXl3b3JkPlJldHJvc3BlY3RpdmUgU3R1ZGllczwva2V5d29yZD48a2V5
d29yZD5SaXNrIEFzc2Vzc21lbnQ8L2tleXdvcmQ+PGtleXdvcmQ+UmlzayBGYWN0b3JzPC9rZXl3
b3JkPjxrZXl3b3JkPlNldmVyaXR5IG9mIElsbG5lc3MgSW5kZXg8L2tleXdvcmQ+PGtleXdvcmQ+
VGltZSBGYWN0b3JzPC9rZXl3b3JkPjxrZXl3b3JkPlRyZWF0bWVudCBPdXRjb21lPC9rZXl3b3Jk
PjxrZXl3b3JkPmFvcnRpYyBzdGVub3Npczwva2V5d29yZD48a2V5d29yZD5wZXJjdXRhbmVvdXMg
Y29yb25hcnkgaW50ZXJ2ZW50aW9uPC9rZXl3b3JkPjxrZXl3b3JkPnRyYW5zY2F0aGV0ZXIgYW9y
dGljIHZhbHZlIGltcGxhbnRhdGlvbjwva2V5d29yZD48L2tleXdvcmRzPjxkYXRlcz48eWVhcj4y
MDE0PC95ZWFyPjxwdWItZGF0ZXM+PGRhdGU+TWFyIDE8L2RhdGU+PC9wdWItZGF0ZXM+PC9kYXRl
cz48aXNibj4xNTIyLTE5NDY8L2lzYm4+PGFjY2Vzc2lvbi1udW0+MjQ1MzIzMzI8L2FjY2Vzc2lv
bi1udW0+PHVybHM+PC91cmxzPjxlbGVjdHJvbmljLXJlc291cmNlLW51bT4xMC4xMDAyL2NjZC4y
NTIzMzwvZWxlY3Ryb25pYy1yZXNvdXJjZS1udW0+PHJlbW90ZS1kYXRhYmFzZS1wcm92aWRlcj5O
TE08L3JlbW90ZS1kYXRhYmFzZS1wcm92aWRlcj48bGFuZ3VhZ2U+ZW5nPC9sYW5ndWFnZT48L3Jl
Y29yZD48L0NpdGU+PC9FbmROb3RlPgB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YnJhbW93aXR6PC9BdXRob3I+PFllYXI+MjAxNDwvWWVh
cj48UmVjTnVtPjMyNDM8L1JlY051bT48RGlzcGxheVRleHQ+KDEpPC9EaXNwbGF5VGV4dD48cmVj
b3JkPjxyZWMtbnVtYmVyPjMyNDM8L3JlYy1udW1iZXI+PGZvcmVpZ24ta2V5cz48a2V5IGFwcD0i
RU4iIGRiLWlkPSIyc3pmZGRkdGxkZjA5bmV3ZWV1dmR0dHd3YXo1ZWVzeDkwdnQiIHRpbWVzdGFt
cD0iMTcwMDE2ODQwMCI+MzI0Mzwva2V5PjwvZm9yZWlnbi1rZXlzPjxyZWYtdHlwZSBuYW1lPSJK
b3VybmFsIEFydGljbGUiPjE3PC9yZWYtdHlwZT48Y29udHJpYnV0b3JzPjxhdXRob3JzPjxhdXRo
b3I+QWJyYW1vd2l0eiwgWS48L2F1dGhvcj48YXV0aG9yPkJhbmFpLCBTLjwvYXV0aG9yPjxhdXRo
b3I+S2F0eiwgRy48L2F1dGhvcj48YXV0aG9yPlN0ZWludmlsLCBBLjwvYXV0aG9yPjxhdXRob3I+
QXJiZWwsIFkuPC9hdXRob3I+PGF1dGhvcj5IYXZha3VrLCBPLjwvYXV0aG9yPjxhdXRob3I+SGFs
a2luLCBBLjwvYXV0aG9yPjxhdXRob3I+QmVuLUdhbCwgWS48L2F1dGhvcj48YXV0aG9yPktlcmVu
LCBHLjwvYXV0aG9yPjxhdXRob3I+Rmlua2Vsc3RlaW4sIEEuPC9hdXRob3I+PC9hdXRob3JzPjwv
Y29udHJpYnV0b3JzPjxhdXRoLWFkZHJlc3M+RGVwYXJ0bWVudCBvZiBDYXJkaW9sb2d5LCBUaGUg
VGVsLUF2aXYgTWVkaWNhbCBDZW50ZXIsIFRlbC1Bdml2LCBJc3JhZWw7IFNhY2tsZXIgRmFjdWx0
eSBvZiBNZWRpY2luZSwgVGVsLUF2aXYgVW5pdmVyc2l0eSwgVGVsIEF2aXYsIElzcmFlbC48L2F1
dGgtYWRkcmVzcz48dGl0bGVzPjx0aXRsZT5Db21wYXJpc29uIG9mIGVhcmx5IGFuZCBsYXRlIG91
dGNvbWVzIG9mIFRBVkkgYWxvbmUgY29tcGFyZWQgdG8gVEFWSSBwbHVzIFBDSSBpbiBhb3J0aWMg
c3Rlbm9zaXMgcGF0aWVudHMgd2l0aCBhbmQgd2l0aG91dCBjb3JvbmFyeSBhcnRlcnkgZGlzZWFz
ZTwvdGl0bGU+PHNlY29uZGFyeS10aXRsZT5DYXRoZXRlciBDYXJkaW92YXNjIEludGVydjwvc2Vj
b25kYXJ5LXRpdGxlPjwvdGl0bGVzPjxwZXJpb2RpY2FsPjxmdWxsLXRpdGxlPkNhdGhldGVyIENh
cmRpb3Zhc2MgSW50ZXJ2PC9mdWxsLXRpdGxlPjwvcGVyaW9kaWNhbD48cGFnZXM+NjQ5LTU0PC9w
YWdlcz48dm9sdW1lPjgzPC92b2x1bWU+PG51bWJlcj40PC9udW1iZXI+PGVkaXRpb24+MjAxMzEw
MzE8L2VkaXRpb24+PGtleXdvcmRzPjxrZXl3b3JkPkFnZSBGYWN0b3JzPC9rZXl3b3JkPjxrZXl3
b3JkPkFnZWQ8L2tleXdvcmQ+PGtleXdvcmQ+QWdlZCwgODAgYW5kIG92ZXI8L2tleXdvcmQ+PGtl
eXdvcmQ+QW9ydGljIFZhbHZlIFN0ZW5vc2lzL2NvbXBsaWNhdGlvbnMvZGlhZ25vc2lzL21vcnRh
bGl0eS8qdGhlcmFweTwva2V5d29yZD48a2V5d29yZD4qQ2FyZGlhYyBDYXRoZXRlcml6YXRpb24v
YWR2ZXJzZSBlZmZlY3RzL21vcnRhbGl0eTwva2V5d29yZD48a2V5d29yZD5Db3JvbmFyeSBBcnRl
cnkgRGlzZWFzZS9jb21wbGljYXRpb25zL2RpYWdub3Npcy9tb3J0YWxpdHkvKnRoZXJhcHk8L2tl
eXdvcmQ+PGtleXdvcmQ+RmVhc2liaWxpdHkgU3R1ZGllczwva2V5d29yZD48a2V5d29yZD5GZW1h
bGU8L2tleXdvcmQ+PGtleXdvcmQ+SGVhcnQgVmFsdmUgUHJvc3RoZXNpcyBJbXBsYW50YXRpb24v
YWR2ZXJzZSBlZmZlY3RzLyptZXRob2RzL21vcnRhbGl0eTwva2V5d29yZD48a2V5d29yZD5IdW1h
bnM8L2tleXdvcmQ+PGtleXdvcmQ+S2FwbGFuLU1laWVyIEVzdGltYXRlPC9rZXl3b3JkPjxrZXl3
b3JkPk1hbGU8L2tleXdvcmQ+PGtleXdvcmQ+KlBlcmN1dGFuZW91cyBDb3JvbmFyeSBJbnRlcnZl
bnRpb24vYWR2ZXJzZSBlZmZlY3RzL21vcnRhbGl0eTwva2V5d29yZD48a2V5d29yZD5SZWdpc3Ry
aWVzPC9rZXl3b3JkPjxrZXl3b3JkPlJldHJvc3BlY3RpdmUgU3R1ZGllczwva2V5d29yZD48a2V5
d29yZD5SaXNrIEFzc2Vzc21lbnQ8L2tleXdvcmQ+PGtleXdvcmQ+UmlzayBGYWN0b3JzPC9rZXl3
b3JkPjxrZXl3b3JkPlNldmVyaXR5IG9mIElsbG5lc3MgSW5kZXg8L2tleXdvcmQ+PGtleXdvcmQ+
VGltZSBGYWN0b3JzPC9rZXl3b3JkPjxrZXl3b3JkPlRyZWF0bWVudCBPdXRjb21lPC9rZXl3b3Jk
PjxrZXl3b3JkPmFvcnRpYyBzdGVub3Npczwva2V5d29yZD48a2V5d29yZD5wZXJjdXRhbmVvdXMg
Y29yb25hcnkgaW50ZXJ2ZW50aW9uPC9rZXl3b3JkPjxrZXl3b3JkPnRyYW5zY2F0aGV0ZXIgYW9y
dGljIHZhbHZlIGltcGxhbnRhdGlvbjwva2V5d29yZD48L2tleXdvcmRzPjxkYXRlcz48eWVhcj4y
MDE0PC95ZWFyPjxwdWItZGF0ZXM+PGRhdGU+TWFyIDE8L2RhdGU+PC9wdWItZGF0ZXM+PC9kYXRl
cz48aXNibj4xNTIyLTE5NDY8L2lzYm4+PGFjY2Vzc2lvbi1udW0+MjQ1MzIzMzI8L2FjY2Vzc2lv
bi1udW0+PHVybHM+PC91cmxzPjxlbGVjdHJvbmljLXJlc291cmNlLW51bT4xMC4xMDAyL2NjZC4y
NTIzMzwvZWxlY3Ryb25pYy1yZXNvdXJjZS1udW0+PHJlbW90ZS1kYXRhYmFzZS1wcm92aWRlcj5O
TE08L3JlbW90ZS1kYXRhYmFzZS1wcm92aWRlcj48bGFuZ3VhZ2U+ZW5nPC9sYW5ndWFnZT48L3Jl
Y29yZD48L0NpdGU+PC9FbmROb3RlPgB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1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4</w:t>
            </w:r>
          </w:p>
        </w:tc>
        <w:tc>
          <w:tcPr>
            <w:tcW w:w="0" w:type="auto"/>
          </w:tcPr>
          <w:p w14:paraId="08BE59C2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Israel</w:t>
            </w:r>
          </w:p>
        </w:tc>
        <w:tc>
          <w:tcPr>
            <w:tcW w:w="4460" w:type="dxa"/>
          </w:tcPr>
          <w:p w14:paraId="098625BF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</w:p>
        </w:tc>
      </w:tr>
      <w:tr w:rsidR="001A3DF4" w:rsidRPr="008F2435" w14:paraId="17F22551" w14:textId="77777777" w:rsidTr="005B311D">
        <w:trPr>
          <w:trHeight w:val="313"/>
        </w:trPr>
        <w:tc>
          <w:tcPr>
            <w:tcW w:w="0" w:type="auto"/>
            <w:noWrap/>
            <w:hideMark/>
          </w:tcPr>
          <w:p w14:paraId="39AD6AB5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Allali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GxhbGk8L0F1dGhvcj48WWVhcj4yMDE2PC9ZZWFyPjxS
ZWNOdW0+MzIxMzwvUmVjTnVtPjxEaXNwbGF5VGV4dD4oMik8L0Rpc3BsYXlUZXh0PjxyZWNvcmQ+
PHJlYy1udW1iZXI+MzIxMzwvcmVjLW51bWJlcj48Zm9yZWlnbi1rZXlzPjxrZXkgYXBwPSJFTiIg
ZGItaWQ9IjJzemZkZGR0bGRmMDluZXdlZXV2ZHR0d3dhejVlZXN4OTB2dCIgdGltZXN0YW1wPSIx
NzAwMTYxMTM3Ij4zMjEzPC9rZXk+PC9mb3JlaWduLWtleXM+PHJlZi10eXBlIG5hbWU9IkpvdXJu
YWwgQXJ0aWNsZSI+MTc8L3JlZi10eXBlPjxjb250cmlidXRvcnM+PGF1dGhvcnM+PGF1dGhvcj5B
bGxhbGksIEEuPC9hdXRob3I+PGF1dGhvcj5FbC1NYXdhcmR5LCBNLjwvYXV0aG9yPjxhdXRob3I+
U2Nod2FyeiwgQi48L2F1dGhvcj48YXV0aG9yPlNhdG8sIFQuPC9hdXRob3I+PGF1dGhvcj5HZWlz
dCwgVi48L2F1dGhvcj48YXV0aG9yPlRvZWxnLCBSLjwvYXV0aG9yPjxhdXRob3I+UmljaGFyZHQs
IEcuPC9hdXRob3I+PGF1dGhvcj5BYmRlbC1XYWhhYiwgTS48L2F1dGhvcj48L2F1dGhvcnM+PC9j
b250cmlidXRvcnM+PGF1dGgtYWRkcmVzcz5IZWFydCBDZW50ZXIsIFNlZ2ViZXJnZXIgS2xpbmlr
ZW4gR21iSCwgQWNhZGVtaWMgVGVhY2hpbmcgSG9zcGl0YWwgZm9yIHRoZSBVbml2ZXJzaXRpZXMg
b2YgS2llbCwgTMO8YmVjayBhbmQgSGFtYnVyZywgQmFkIFNlZ2ViZXJnLCBHZXJtYW55LiYjeEQ7
SGVhcnQgQ2VudGVyLCBTZWdlYmVyZ2VyIEtsaW5pa2VuIEdtYkgsIEFjYWRlbWljIFRlYWNoaW5n
IEhvc3BpdGFsIGZvciB0aGUgVW5pdmVyc2l0aWVzIG9mIEtpZWwsIEzDvGJlY2sgYW5kIEhhbWJ1
cmcsIEJhZCBTZWdlYmVyZywgR2VybWFueS4gRWxlY3Ryb25pYyBhZGRyZXNzOiBtb2hhbWVkLmFi
ZGVsLXdhaGFiQHNlZ2ViZXJnZXJrbGluaWtlbi5kZS48L2F1dGgtYWRkcmVzcz48dGl0bGVzPjx0
aXRsZT5JbmNpZGVuY2UsIGZlYXNpYmlsaXR5IGFuZCBvdXRjb21lIG9mIHBlcmN1dGFuZW91cyBj
b3JvbmFyeSBpbnRlcnZlbnRpb24gYWZ0ZXIgdHJhbnNjYXRoZXRlciBhb3J0aWMgdmFsdmUgaW1w
bGFudGF0aW9uIHdpdGggYSBzZWxmLWV4cGFuZGluZyBwcm9zdGhlc2lzLiBSZXN1bHRzIGZyb20g
YSBzaW5nbGUgY2VudGVyIGV4cGVyaWVuY2U8L3RpdGxlPjxzZWNvbmRhcnktdGl0bGU+Q2FyZGlv
dmFzYyBSZXZhc2MgTWVkPC9zZWNvbmRhcnktdGl0bGU+PC90aXRsZXM+PHBlcmlvZGljYWw+PGZ1
bGwtdGl0bGU+Q2FyZGlvdmFzYyBSZXZhc2MgTWVkPC9mdWxsLXRpdGxlPjwvcGVyaW9kaWNhbD48
cGFnZXM+MzkxLTg8L3BhZ2VzPjx2b2x1bWU+MTc8L3ZvbHVtZT48bnVtYmVyPjY8L251bWJlcj48
ZWRpdGlvbj4yMDE2MDYxNzwvZWRpdGlvbj48a2V5d29yZHM+PGtleXdvcmQ+QWdlZDwva2V5d29y
ZD48a2V5d29yZD5BZ2VkLCA4MCBhbmQgb3Zlcjwva2V5d29yZD48a2V5d29yZD4qQW9ydGljIFZh
bHZlL2RpYWdub3N0aWMgaW1hZ2luZy9waHlzaW9wYXRob2xvZ3k8L2tleXdvcmQ+PGtleXdvcmQ+
QW9ydGljIFZhbHZlIFN0ZW5vc2lzL2RpYWdub3N0aWMgaW1hZ2luZy9waHlzaW9wYXRob2xvZ3kv
KnRoZXJhcHk8L2tleXdvcmQ+PGtleXdvcmQ+Q2FyZGlhYyBDYXRoZXRlcml6YXRpb24vYWR2ZXJz
ZSBlZmZlY3RzLyppbnN0cnVtZW50YXRpb248L2tleXdvcmQ+PGtleXdvcmQ+Q2hpLVNxdWFyZSBE
aXN0cmlidXRpb248L2tleXdvcmQ+PGtleXdvcmQ+Q29yb25hcnkgQW5naW9ncmFwaHk8L2tleXdv
cmQ+PGtleXdvcmQ+Q29yb25hcnkgQXJ0ZXJ5IERpc2Vhc2UvZGlhZ25vc3RpYyBpbWFnaW5nLyp0
aGVyYXB5PC9rZXl3b3JkPjxrZXl3b3JkPkRhdGFiYXNlcywgRmFjdHVhbDwva2V5d29yZD48a2V5
d29yZD5GZWFzaWJpbGl0eSBTdHVkaWVzPC9rZXl3b3JkPjxrZXl3b3JkPkZlbWFsZTwva2V5d29y
ZD48a2V5d29yZD5HZXJtYW55PC9rZXl3b3JkPjxrZXl3b3JkPipIZWFydCBWYWx2ZSBQcm9zdGhl
c2lzPC9rZXl3b3JkPjxrZXl3b3JkPkhlYXJ0IFZhbHZlIFByb3N0aGVzaXMgSW1wbGFudGF0aW9u
L2FkdmVyc2UgZWZmZWN0cy8qaW5zdHJ1bWVudGF0aW9uPC9rZXl3b3JkPjxrZXl3b3JkPkh1bWFu
czwva2V5d29yZD48a2V5d29yZD5Mb2dpc3RpYyBNb2RlbHM8L2tleXdvcmQ+PGtleXdvcmQ+TWFs
ZTwva2V5d29yZD48a2V5d29yZD5QZXJjdXRhbmVvdXMgQ29yb25hcnkgSW50ZXJ2ZW50aW9uL2Fk
dmVyc2UgZWZmZWN0cy8qaW5zdHJ1bWVudGF0aW9uPC9rZXl3b3JkPjxrZXl3b3JkPlByb3N0aGVz
aXMgRGVzaWduPC9rZXl3b3JkPjxrZXl3b3JkPlJldHJvc3BlY3RpdmUgU3R1ZGllczwva2V5d29y
ZD48a2V5d29yZD5SaXNrIEZhY3RvcnM8L2tleXdvcmQ+PGtleXdvcmQ+KlN0ZW50czwva2V5d29y
ZD48a2V5d29yZD5UcmVhdG1lbnQgT3V0Y29tZTwva2V5d29yZD48a2V5d29yZD5Bb3J0aWMgc3Rl
bm9zaXM8L2tleXdvcmQ+PGtleXdvcmQ+UGVyY3V0YW5lb3VzIGNvcm9uYXJ5IGludGVydmVudGlv
bjwva2V5d29yZD48a2V5d29yZD5TZWxmLWV4cGFuZGluZyBDb3JlVmFsdmU8L2tleXdvcmQ+PC9r
ZXl3b3Jkcz48ZGF0ZXM+PHllYXI+MjAxNjwveWVhcj48cHViLWRhdGVzPjxkYXRlPlNlcDwvZGF0
ZT48L3B1Yi1kYXRlcz48L2RhdGVzPjxpc2JuPjE4NzgtMDkzODwvaXNibj48YWNjZXNzaW9uLW51
bT4yNzM5NjYwNzwvYWNjZXNzaW9uLW51bT48dXJscz48L3VybHM+PGVsZWN0cm9uaWMtcmVzb3Vy
Y2UtbnVtPjEwLjEwMTYvai5jYXJyZXYuMjAxNi4wNS4wMTA8L2VsZWN0cm9uaWMtcmVzb3VyY2Ut
bnVtPjxyZW1vdGUtZGF0YWJhc2UtcHJvdmlkZXI+TkxNPC9yZW1vdGUtZGF0YWJhc2UtcHJvdmlk
ZXI+PGxhbmd1YWdlPmVuZzwvbGFuZ3VhZ2U+PC9yZWNvcmQ+PC9DaXRlPjwvRW5kTm90ZT4A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GxhbGk8L0F1dGhvcj48WWVhcj4yMDE2PC9ZZWFyPjxS
ZWNOdW0+MzIxMzwvUmVjTnVtPjxEaXNwbGF5VGV4dD4oMik8L0Rpc3BsYXlUZXh0PjxyZWNvcmQ+
PHJlYy1udW1iZXI+MzIxMzwvcmVjLW51bWJlcj48Zm9yZWlnbi1rZXlzPjxrZXkgYXBwPSJFTiIg
ZGItaWQ9IjJzemZkZGR0bGRmMDluZXdlZXV2ZHR0d3dhejVlZXN4OTB2dCIgdGltZXN0YW1wPSIx
NzAwMTYxMTM3Ij4zMjEzPC9rZXk+PC9mb3JlaWduLWtleXM+PHJlZi10eXBlIG5hbWU9IkpvdXJu
YWwgQXJ0aWNsZSI+MTc8L3JlZi10eXBlPjxjb250cmlidXRvcnM+PGF1dGhvcnM+PGF1dGhvcj5B
bGxhbGksIEEuPC9hdXRob3I+PGF1dGhvcj5FbC1NYXdhcmR5LCBNLjwvYXV0aG9yPjxhdXRob3I+
U2Nod2FyeiwgQi48L2F1dGhvcj48YXV0aG9yPlNhdG8sIFQuPC9hdXRob3I+PGF1dGhvcj5HZWlz
dCwgVi48L2F1dGhvcj48YXV0aG9yPlRvZWxnLCBSLjwvYXV0aG9yPjxhdXRob3I+UmljaGFyZHQs
IEcuPC9hdXRob3I+PGF1dGhvcj5BYmRlbC1XYWhhYiwgTS48L2F1dGhvcj48L2F1dGhvcnM+PC9j
b250cmlidXRvcnM+PGF1dGgtYWRkcmVzcz5IZWFydCBDZW50ZXIsIFNlZ2ViZXJnZXIgS2xpbmlr
ZW4gR21iSCwgQWNhZGVtaWMgVGVhY2hpbmcgSG9zcGl0YWwgZm9yIHRoZSBVbml2ZXJzaXRpZXMg
b2YgS2llbCwgTMO8YmVjayBhbmQgSGFtYnVyZywgQmFkIFNlZ2ViZXJnLCBHZXJtYW55LiYjeEQ7
SGVhcnQgQ2VudGVyLCBTZWdlYmVyZ2VyIEtsaW5pa2VuIEdtYkgsIEFjYWRlbWljIFRlYWNoaW5n
IEhvc3BpdGFsIGZvciB0aGUgVW5pdmVyc2l0aWVzIG9mIEtpZWwsIEzDvGJlY2sgYW5kIEhhbWJ1
cmcsIEJhZCBTZWdlYmVyZywgR2VybWFueS4gRWxlY3Ryb25pYyBhZGRyZXNzOiBtb2hhbWVkLmFi
ZGVsLXdhaGFiQHNlZ2ViZXJnZXJrbGluaWtlbi5kZS48L2F1dGgtYWRkcmVzcz48dGl0bGVzPjx0
aXRsZT5JbmNpZGVuY2UsIGZlYXNpYmlsaXR5IGFuZCBvdXRjb21lIG9mIHBlcmN1dGFuZW91cyBj
b3JvbmFyeSBpbnRlcnZlbnRpb24gYWZ0ZXIgdHJhbnNjYXRoZXRlciBhb3J0aWMgdmFsdmUgaW1w
bGFudGF0aW9uIHdpdGggYSBzZWxmLWV4cGFuZGluZyBwcm9zdGhlc2lzLiBSZXN1bHRzIGZyb20g
YSBzaW5nbGUgY2VudGVyIGV4cGVyaWVuY2U8L3RpdGxlPjxzZWNvbmRhcnktdGl0bGU+Q2FyZGlv
dmFzYyBSZXZhc2MgTWVkPC9zZWNvbmRhcnktdGl0bGU+PC90aXRsZXM+PHBlcmlvZGljYWw+PGZ1
bGwtdGl0bGU+Q2FyZGlvdmFzYyBSZXZhc2MgTWVkPC9mdWxsLXRpdGxlPjwvcGVyaW9kaWNhbD48
cGFnZXM+MzkxLTg8L3BhZ2VzPjx2b2x1bWU+MTc8L3ZvbHVtZT48bnVtYmVyPjY8L251bWJlcj48
ZWRpdGlvbj4yMDE2MDYxNzwvZWRpdGlvbj48a2V5d29yZHM+PGtleXdvcmQ+QWdlZDwva2V5d29y
ZD48a2V5d29yZD5BZ2VkLCA4MCBhbmQgb3Zlcjwva2V5d29yZD48a2V5d29yZD4qQW9ydGljIFZh
bHZlL2RpYWdub3N0aWMgaW1hZ2luZy9waHlzaW9wYXRob2xvZ3k8L2tleXdvcmQ+PGtleXdvcmQ+
QW9ydGljIFZhbHZlIFN0ZW5vc2lzL2RpYWdub3N0aWMgaW1hZ2luZy9waHlzaW9wYXRob2xvZ3kv
KnRoZXJhcHk8L2tleXdvcmQ+PGtleXdvcmQ+Q2FyZGlhYyBDYXRoZXRlcml6YXRpb24vYWR2ZXJz
ZSBlZmZlY3RzLyppbnN0cnVtZW50YXRpb248L2tleXdvcmQ+PGtleXdvcmQ+Q2hpLVNxdWFyZSBE
aXN0cmlidXRpb248L2tleXdvcmQ+PGtleXdvcmQ+Q29yb25hcnkgQW5naW9ncmFwaHk8L2tleXdv
cmQ+PGtleXdvcmQ+Q29yb25hcnkgQXJ0ZXJ5IERpc2Vhc2UvZGlhZ25vc3RpYyBpbWFnaW5nLyp0
aGVyYXB5PC9rZXl3b3JkPjxrZXl3b3JkPkRhdGFiYXNlcywgRmFjdHVhbDwva2V5d29yZD48a2V5
d29yZD5GZWFzaWJpbGl0eSBTdHVkaWVzPC9rZXl3b3JkPjxrZXl3b3JkPkZlbWFsZTwva2V5d29y
ZD48a2V5d29yZD5HZXJtYW55PC9rZXl3b3JkPjxrZXl3b3JkPipIZWFydCBWYWx2ZSBQcm9zdGhl
c2lzPC9rZXl3b3JkPjxrZXl3b3JkPkhlYXJ0IFZhbHZlIFByb3N0aGVzaXMgSW1wbGFudGF0aW9u
L2FkdmVyc2UgZWZmZWN0cy8qaW5zdHJ1bWVudGF0aW9uPC9rZXl3b3JkPjxrZXl3b3JkPkh1bWFu
czwva2V5d29yZD48a2V5d29yZD5Mb2dpc3RpYyBNb2RlbHM8L2tleXdvcmQ+PGtleXdvcmQ+TWFs
ZTwva2V5d29yZD48a2V5d29yZD5QZXJjdXRhbmVvdXMgQ29yb25hcnkgSW50ZXJ2ZW50aW9uL2Fk
dmVyc2UgZWZmZWN0cy8qaW5zdHJ1bWVudGF0aW9uPC9rZXl3b3JkPjxrZXl3b3JkPlByb3N0aGVz
aXMgRGVzaWduPC9rZXl3b3JkPjxrZXl3b3JkPlJldHJvc3BlY3RpdmUgU3R1ZGllczwva2V5d29y
ZD48a2V5d29yZD5SaXNrIEZhY3RvcnM8L2tleXdvcmQ+PGtleXdvcmQ+KlN0ZW50czwva2V5d29y
ZD48a2V5d29yZD5UcmVhdG1lbnQgT3V0Y29tZTwva2V5d29yZD48a2V5d29yZD5Bb3J0aWMgc3Rl
bm9zaXM8L2tleXdvcmQ+PGtleXdvcmQ+UGVyY3V0YW5lb3VzIGNvcm9uYXJ5IGludGVydmVudGlv
bjwva2V5d29yZD48a2V5d29yZD5TZWxmLWV4cGFuZGluZyBDb3JlVmFsdmU8L2tleXdvcmQ+PC9r
ZXl3b3Jkcz48ZGF0ZXM+PHllYXI+MjAxNjwveWVhcj48cHViLWRhdGVzPjxkYXRlPlNlcDwvZGF0
ZT48L3B1Yi1kYXRlcz48L2RhdGVzPjxpc2JuPjE4NzgtMDkzODwvaXNibj48YWNjZXNzaW9uLW51
bT4yNzM5NjYwNzwvYWNjZXNzaW9uLW51bT48dXJscz48L3VybHM+PGVsZWN0cm9uaWMtcmVzb3Vy
Y2UtbnVtPjEwLjEwMTYvai5jYXJyZXYuMjAxNi4wNS4wMTA8L2VsZWN0cm9uaWMtcmVzb3VyY2Ut
bnVtPjxyZW1vdGUtZGF0YWJhc2UtcHJvdmlkZXI+TkxNPC9yZW1vdGUtZGF0YWJhc2UtcHJvdmlk
ZXI+PGxhbmd1YWdlPmVuZzwvbGFuZ3VhZ2U+PC9yZWNvcmQ+PC9DaXRlPjwvRW5kTm90ZT4A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2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6</w:t>
            </w:r>
          </w:p>
        </w:tc>
        <w:tc>
          <w:tcPr>
            <w:tcW w:w="0" w:type="auto"/>
          </w:tcPr>
          <w:p w14:paraId="4CE37FA3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4460" w:type="dxa"/>
          </w:tcPr>
          <w:p w14:paraId="4EA480E8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self-expanding MCV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XT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3, Lotus</w:t>
            </w:r>
          </w:p>
        </w:tc>
      </w:tr>
      <w:tr w:rsidR="001A3DF4" w:rsidRPr="008F2435" w14:paraId="4ECE226E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3F8E5085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Alperi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HBlcmk8L0F1dGhvcj48WWVhcj4yMDIxPC9ZZWFyPjxS
ZWNOdW0+MzIyNjwvUmVjTnVtPjxEaXNwbGF5VGV4dD4oMyk8L0Rpc3BsYXlUZXh0PjxyZWNvcmQ+
PHJlYy1udW1iZXI+MzIyNjwvcmVjLW51bWJlcj48Zm9yZWlnbi1rZXlzPjxrZXkgYXBwPSJFTiIg
ZGItaWQ9IjJzemZkZGR0bGRmMDluZXdlZXV2ZHR0d3dhejVlZXN4OTB2dCIgdGltZXN0YW1wPSIx
NzAwMTY2ODg1Ij4zMjI2PC9rZXk+PC9mb3JlaWduLWtleXM+PHJlZi10eXBlIG5hbWU9IkpvdXJu
YWwgQXJ0aWNsZSI+MTc8L3JlZi10eXBlPjxjb250cmlidXRvcnM+PGF1dGhvcnM+PGF1dGhvcj5B
bHBlcmksIEEuPC9hdXRob3I+PGF1dGhvcj5Nb2hhbW1hZGksIFMuPC9hdXRob3I+PGF1dGhvcj5D
YW1wZWxvLVBhcmFkYSwgRi48L2F1dGhvcj48YXV0aG9yPk11bm96LUdhcmNpYSwgRS48L2F1dGhv
cj48YXV0aG9yPk5vbWJlbGEtRnJhbmNvLCBMLjwvYXV0aG9yPjxhdXRob3I+RmFyb3V4LCBMLjwv
YXV0aG9yPjxhdXRob3I+VmVpZ2EsIEcuPC9hdXRob3I+PGF1dGhvcj5TZXJyYSwgVi48L2F1dGhv
cj48YXV0aG9yPkZpc2NoZXIsIFEuPC9hdXRob3I+PGF1dGhvcj5QYXNjdWFsLCBJLjwvYXV0aG9y
PjxhdXRob3I+QXNtYXJhdHMsIEwuPC9hdXRob3I+PGF1dGhvcj5HdXRpw6lycmV6LCBFLjwvYXV0
aG9yPjxhdXRob3I+UmVndWVpcm8sIEEuPC9hdXRob3I+PGF1dGhvcj5WaWxhbHRhLCBWLjwvYXV0
aG9yPjxhdXRob3I+UmliZWlybywgSC4gQi48L2F1dGhvcj48YXV0aG9yPk1hdHRhLCBBLjwvYXV0
aG9yPjxhdXRob3I+TXVub3otR2FyY2lhLCBBLjwvYXV0aG9yPjxhdXRob3I+QXJtaWpvLCBHLjwv
YXV0aG9yPjxhdXRob3I+TWV0eiwgRC48L2F1dGhvcj48YXV0aG9yPkRlIGxhIFRvcnJlIEhlcm5h
bmRleiwgSi4gTS48L2F1dGhvcj48YXV0aG9yPlJvZGVuYXMtQWxlc2luYSwgRS48L2F1dGhvcj48
YXV0aG9yPlVyZW5hLCBNLjwvYXV0aG9yPjxhdXRob3I+TW9yaXMsIEMuPC9hdXRob3I+PGF1dGhv
cj5BcnphbWVuZGksIEQuPC9hdXRob3I+PGF1dGhvcj5QZXJlei1GdWVudGVzLCBQLjwvYXV0aG9y
PjxhdXRob3I+RmVybmFuZGV6LU5vZnJlcmlhcywgRS48L2F1dGhvcj48YXV0aG9yPkNhbXBhbmhh
LUJvcmdlcywgRC4gQy48L2F1dGhvcj48YXV0aG9yPk1lc25pZXIsIEouPC9hdXRob3I+PGF1dGhv
cj5Wb2lzaW5lLCBQLjwvYXV0aG9yPjxhdXRob3I+RHVtb250LCBFLjwvYXV0aG9yPjxhdXRob3I+
S2FsYXZyb3V6aW90aXMsIEQuPC9hdXRob3I+PGF1dGhvcj5Sb2TDqXMtQ2FiYXUsIEouPC9hdXRo
b3I+PC9hdXRob3JzPjwvY29udHJpYnV0b3JzPjxhdXRoLWFkZHJlc3M+UXVlYmVjIEhlYXJ0IGFu
ZCBMdW5nIEluc3RpdHV0ZSwgTGF2YWwgVW5pdmVyc2l0eSwgUXVlYmVjIENpdHksIFF1ZWJlYywg
Q2FuYWRhLiYjeEQ7UmFuZ3VlaWwgVW5pdmVyc2l0eSBIb3NwaXRhbCwgVG91bG91c2UsIEZyYW5j
ZS4mI3hEO0hvc3BpdGFsIFVuaXZlcnNpdGFyaW8gVmlyZ2VuIGRlIGxhIFZpY3RvcmlhLCBNYWxh
Z2EsIFNwYWluLiYjeEQ7Q2FyZGlvdmFzY3VsYXIgSW5zdGl0dXRlLCBIb3NwaXRhbCBDbGluaWNv
IFNhbiBDYXJsb3MsIElkSVNTQywgTWFkcmlkLCBTcGFpbi4mI3hEO1JlaW1zIFVuaXZlcnNpdHkg
SG9zcGl0YWwsIFJlaW1zLCBGcmFuY2UuJiN4RDtIb3NwaXRhbCBNYXJxdWVzIGRlIFZhbGRlY2ls
bGEsIFNhbnRhbmRlciwgU3BhaW4uJiN4RDtIb3NwaXRhbCBVbml2ZXJzaXRhcmkgVmFsbCBkJmFw
b3M7SGVicm9uLCBCYXJjZWxvbmEsIFNwYWluLiYjeEQ7QXNzaXN0YW5jZSBQdWJsaXF1ZS1Iw7Rw
aXRhdXggZGUgUGFyaXMsIEJpY2hhdCBIb3NwaXRhbCwgUGFyaXMsIEZyYW5jZS4mI3hEO0hvc3Bp
dGFsIFVuaXZlcnNpdGFyaW8gQ2VudHJhbCBkZSBBc3R1cmlhcywgT3ZpZWRvLCBTcGFpbi4mI3hE
O0hvc3BpdGFsIFNhbnRhIENyZXUgaSBTYW50IFBhdSwgQmFyY2Vsb25hLCBTcGFpbi4mI3hEO0hv
c3BpdGFsIEdyZWdvcmlvIE1hcmFub24sIE1hZHJpZCwgU3BhaW4uJiN4RDtIb3NwaXRhbCBDbGlu
aWMgZGUgQmFyY2Vsb25hLCBCYXJjZWxvbmEsIFNwYWluLiYjeEQ7SG9zcGl0YWwgR2VybWFucyBU
cmlhcyBpIFB1am9sLCBCYWRhbG9uYSwgU3BhaW4uJiN4RDtJbnN0aXR1dG8gZG8gQ29yYcOnw6Nv
IChJbkNvciksIEhlYXJ0IEluc3RpdHV0ZSwgVW5pdmVyc2l0eSBvZiBTYW8gUGF1bG8sIFNhbyBQ
YXVsbywgQnJhemlsLiYjeEQ7UXVlYmVjIEhlYXJ0IGFuZCBMdW5nIEluc3RpdHV0ZSwgTGF2YWwg
VW5pdmVyc2l0eSwgUXVlYmVjIENpdHksIFF1ZWJlYywgQ2FuYWRhOyBIb3NwaXRhbCBDbGluaWMg
ZGUgQmFyY2Vsb25hLCBCYXJjZWxvbmEsIFNwYWluLiBFbGVjdHJvbmljIGFkZHJlc3M6IGpvc2Vw
LnJvZGVzQGNyaXVjcHEudWxhdmFsLmNhLjwvYXV0aC1hZGRyZXNzPjx0aXRsZXM+PHRpdGxlPlRy
YW5zY2F0aGV0ZXIgVmVyc3VzIFN1cmdpY2FsIEFvcnRpYyBWYWx2ZSBSZXBsYWNlbWVudCBpbiBQ
YXRpZW50cyBXaXRoIENvbXBsZXggQ29yb25hcnkgQXJ0ZXJ5IERpc2Vhc2U8L3RpdGxlPjxzZWNv
bmRhcnktdGl0bGU+SkFDQyBDYXJkaW92YXNjIEludGVydjwvc2Vjb25kYXJ5LXRpdGxlPjwvdGl0
bGVzPjxwZXJpb2RpY2FsPjxmdWxsLXRpdGxlPkpBQ0MgQ2FyZGlvdmFzYyBJbnRlcnY8L2Z1bGwt
dGl0bGU+PC9wZXJpb2RpY2FsPjxwYWdlcz4yNDkwLTI0OTk8L3BhZ2VzPjx2b2x1bWU+MTQ8L3Zv
bHVtZT48bnVtYmVyPjIyPC9udW1iZXI+PGtleXdvcmRzPjxrZXl3b3JkPkFvcnRpYyBWYWx2ZS9k
aWFnbm9zdGljIGltYWdpbmcvc3VyZ2VyeTwva2V5d29yZD48a2V5d29yZD4qQW9ydGljIFZhbHZl
IFN0ZW5vc2lzL2NvbXBsaWNhdGlvbnMvZGlhZ25vc3RpYyBpbWFnaW5nL3N1cmdlcnk8L2tleXdv
cmQ+PGtleXdvcmQ+KkNvcm9uYXJ5IEFydGVyeSBEaXNlYXNlL2RpYWdub3N0aWMgaW1hZ2luZy9z
dXJnZXJ5PC9rZXl3b3JkPjxrZXl3b3JkPipIZWFydCBWYWx2ZSBQcm9zdGhlc2lzIEltcGxhbnRh
dGlvbi9hZHZlcnNlIGVmZmVjdHM8L2tleXdvcmQ+PGtleXdvcmQ+SHVtYW5zPC9rZXl3b3JkPjxr
ZXl3b3JkPipQZXJjdXRhbmVvdXMgQ29yb25hcnkgSW50ZXJ2ZW50aW9uL2FkdmVyc2UgZWZmZWN0
czwva2V5d29yZD48a2V5d29yZD5SaXNrIEZhY3RvcnM8L2tleXdvcmQ+PGtleXdvcmQ+KlRyYW5z
Y2F0aGV0ZXIgQW9ydGljIFZhbHZlIFJlcGxhY2VtZW50L2FkdmVyc2UgZWZmZWN0czwva2V5d29y
ZD48a2V5d29yZD5UcmVhdG1lbnQgT3V0Y29tZTwva2V5d29yZD48a2V5d29yZD5hb3J0aWMgc3Rl
bm9zaXM8L2tleXdvcmQ+PGtleXdvcmQ+Y29yb25hcnkgYXJ0ZXJ5IGRpc2Vhc2U8L2tleXdvcmQ+
PGtleXdvcmQ+c3VyZ2ljYWwgYW9ydGljIHZhbHZlIHJlcGxhY2VtZW50PC9rZXl3b3JkPjxrZXl3
b3JkPnRyYW5zY2F0aGV0ZXIgYW9ydGljIHZhbHZlIHJlcGxhY2VtZW50PC9rZXl3b3JkPjwva2V5
d29yZHM+PGRhdGVzPjx5ZWFyPjIwMjE8L3llYXI+PHB1Yi1kYXRlcz48ZGF0ZT5Ob3YgMjI8L2Rh
dGU+PC9wdWItZGF0ZXM+PC9kYXRlcz48aXNibj4xOTM2LTg3OTg8L2lzYm4+PGFjY2Vzc2lvbi1u
dW0+MzQ3OTQ2NTY8L2FjY2Vzc2lvbi1udW0+PHVybHM+PC91cmxzPjxjdXN0b20xPkZ1bmRpbmcg
U3VwcG9ydCBhbmQgQXV0aG9yIERpc2Nsb3N1cmVzIERyIEFscGVyaSB3YXMgc3VwcG9ydGVkIGJ5
IGEgcmVzZWFyY2ggZ3JhbnQgZnJvbSB0aGUgTWFydMOtbiBFc2N1ZGVybyBGb3VuZGF0aW9uLiBE
ciBSb2TDqXMtQ2FiYXUgaG9sZHMgdGhlIFJlc2VhcmNoIENoYWlyIOKAnEZvbmRhdGlvbiBGYW1p
bGxlIEphY3F1ZXMgTGFyaXZpw6hyZeKAnSBmb3IgdGhlIERldmVsb3BtZW50IG9mIFN0cnVjdHVy
YWwgSGVhcnQgRGlzZWFzZSBJbnRlcnZlbnRpb25zOyBhbmQgaGFzIHJlY2VpdmVkIGluc3RpdHV0
aW9uYWwgcmVzZWFyY2ggZ3JhbnRzIGZyb20gRWR3YXJkcyBMaWZlc2NpZW5jZXMgYW5kIE1lZHRy
b25pYy4gQWxsIG90aGVyIGF1dGhvcnMgaGF2ZSByZXBvcnRlZCB0aGF0IHRoZXkgaGF2ZSBubyBy
ZWxhdGlvbnNoaXBzIHJlbGV2YW50IHRvIHRoZSBjb250ZW50cyBvZiB0aGlzIHBhcGVyIHRvIGRp
c2Nsb3NlLjwvY3VzdG9tMT48ZWxlY3Ryb25pYy1yZXNvdXJjZS1udW0+MTAuMTAxNi9qLmpjaW4u
MjAyMS4wOC4wNzM8L2VsZWN0cm9uaWMtcmVzb3VyY2UtbnVtPjxyZW1vdGUtZGF0YWJhc2UtcHJv
dmlkZXI+TkxNPC9yZW1vdGUtZGF0YWJhc2UtcHJvdmlkZXI+PGxhbmd1YWdlPmVuZzwvbGFuZ3Vh
Z2U+PC9yZWNvcmQ+PC9DaXRlPjwvRW5kTm90ZT5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HBlcmk8L0F1dGhvcj48WWVhcj4yMDIxPC9ZZWFyPjxS
ZWNOdW0+MzIyNjwvUmVjTnVtPjxEaXNwbGF5VGV4dD4oMyk8L0Rpc3BsYXlUZXh0PjxyZWNvcmQ+
PHJlYy1udW1iZXI+MzIyNjwvcmVjLW51bWJlcj48Zm9yZWlnbi1rZXlzPjxrZXkgYXBwPSJFTiIg
ZGItaWQ9IjJzemZkZGR0bGRmMDluZXdlZXV2ZHR0d3dhejVlZXN4OTB2dCIgdGltZXN0YW1wPSIx
NzAwMTY2ODg1Ij4zMjI2PC9rZXk+PC9mb3JlaWduLWtleXM+PHJlZi10eXBlIG5hbWU9IkpvdXJu
YWwgQXJ0aWNsZSI+MTc8L3JlZi10eXBlPjxjb250cmlidXRvcnM+PGF1dGhvcnM+PGF1dGhvcj5B
bHBlcmksIEEuPC9hdXRob3I+PGF1dGhvcj5Nb2hhbW1hZGksIFMuPC9hdXRob3I+PGF1dGhvcj5D
YW1wZWxvLVBhcmFkYSwgRi48L2F1dGhvcj48YXV0aG9yPk11bm96LUdhcmNpYSwgRS48L2F1dGhv
cj48YXV0aG9yPk5vbWJlbGEtRnJhbmNvLCBMLjwvYXV0aG9yPjxhdXRob3I+RmFyb3V4LCBMLjwv
YXV0aG9yPjxhdXRob3I+VmVpZ2EsIEcuPC9hdXRob3I+PGF1dGhvcj5TZXJyYSwgVi48L2F1dGhv
cj48YXV0aG9yPkZpc2NoZXIsIFEuPC9hdXRob3I+PGF1dGhvcj5QYXNjdWFsLCBJLjwvYXV0aG9y
PjxhdXRob3I+QXNtYXJhdHMsIEwuPC9hdXRob3I+PGF1dGhvcj5HdXRpw6lycmV6LCBFLjwvYXV0
aG9yPjxhdXRob3I+UmVndWVpcm8sIEEuPC9hdXRob3I+PGF1dGhvcj5WaWxhbHRhLCBWLjwvYXV0
aG9yPjxhdXRob3I+UmliZWlybywgSC4gQi48L2F1dGhvcj48YXV0aG9yPk1hdHRhLCBBLjwvYXV0
aG9yPjxhdXRob3I+TXVub3otR2FyY2lhLCBBLjwvYXV0aG9yPjxhdXRob3I+QXJtaWpvLCBHLjwv
YXV0aG9yPjxhdXRob3I+TWV0eiwgRC48L2F1dGhvcj48YXV0aG9yPkRlIGxhIFRvcnJlIEhlcm5h
bmRleiwgSi4gTS48L2F1dGhvcj48YXV0aG9yPlJvZGVuYXMtQWxlc2luYSwgRS48L2F1dGhvcj48
YXV0aG9yPlVyZW5hLCBNLjwvYXV0aG9yPjxhdXRob3I+TW9yaXMsIEMuPC9hdXRob3I+PGF1dGhv
cj5BcnphbWVuZGksIEQuPC9hdXRob3I+PGF1dGhvcj5QZXJlei1GdWVudGVzLCBQLjwvYXV0aG9y
PjxhdXRob3I+RmVybmFuZGV6LU5vZnJlcmlhcywgRS48L2F1dGhvcj48YXV0aG9yPkNhbXBhbmhh
LUJvcmdlcywgRC4gQy48L2F1dGhvcj48YXV0aG9yPk1lc25pZXIsIEouPC9hdXRob3I+PGF1dGhv
cj5Wb2lzaW5lLCBQLjwvYXV0aG9yPjxhdXRob3I+RHVtb250LCBFLjwvYXV0aG9yPjxhdXRob3I+
S2FsYXZyb3V6aW90aXMsIEQuPC9hdXRob3I+PGF1dGhvcj5Sb2TDqXMtQ2FiYXUsIEouPC9hdXRo
b3I+PC9hdXRob3JzPjwvY29udHJpYnV0b3JzPjxhdXRoLWFkZHJlc3M+UXVlYmVjIEhlYXJ0IGFu
ZCBMdW5nIEluc3RpdHV0ZSwgTGF2YWwgVW5pdmVyc2l0eSwgUXVlYmVjIENpdHksIFF1ZWJlYywg
Q2FuYWRhLiYjeEQ7UmFuZ3VlaWwgVW5pdmVyc2l0eSBIb3NwaXRhbCwgVG91bG91c2UsIEZyYW5j
ZS4mI3hEO0hvc3BpdGFsIFVuaXZlcnNpdGFyaW8gVmlyZ2VuIGRlIGxhIFZpY3RvcmlhLCBNYWxh
Z2EsIFNwYWluLiYjeEQ7Q2FyZGlvdmFzY3VsYXIgSW5zdGl0dXRlLCBIb3NwaXRhbCBDbGluaWNv
IFNhbiBDYXJsb3MsIElkSVNTQywgTWFkcmlkLCBTcGFpbi4mI3hEO1JlaW1zIFVuaXZlcnNpdHkg
SG9zcGl0YWwsIFJlaW1zLCBGcmFuY2UuJiN4RDtIb3NwaXRhbCBNYXJxdWVzIGRlIFZhbGRlY2ls
bGEsIFNhbnRhbmRlciwgU3BhaW4uJiN4RDtIb3NwaXRhbCBVbml2ZXJzaXRhcmkgVmFsbCBkJmFw
b3M7SGVicm9uLCBCYXJjZWxvbmEsIFNwYWluLiYjeEQ7QXNzaXN0YW5jZSBQdWJsaXF1ZS1Iw7Rw
aXRhdXggZGUgUGFyaXMsIEJpY2hhdCBIb3NwaXRhbCwgUGFyaXMsIEZyYW5jZS4mI3hEO0hvc3Bp
dGFsIFVuaXZlcnNpdGFyaW8gQ2VudHJhbCBkZSBBc3R1cmlhcywgT3ZpZWRvLCBTcGFpbi4mI3hE
O0hvc3BpdGFsIFNhbnRhIENyZXUgaSBTYW50IFBhdSwgQmFyY2Vsb25hLCBTcGFpbi4mI3hEO0hv
c3BpdGFsIEdyZWdvcmlvIE1hcmFub24sIE1hZHJpZCwgU3BhaW4uJiN4RDtIb3NwaXRhbCBDbGlu
aWMgZGUgQmFyY2Vsb25hLCBCYXJjZWxvbmEsIFNwYWluLiYjeEQ7SG9zcGl0YWwgR2VybWFucyBU
cmlhcyBpIFB1am9sLCBCYWRhbG9uYSwgU3BhaW4uJiN4RDtJbnN0aXR1dG8gZG8gQ29yYcOnw6Nv
IChJbkNvciksIEhlYXJ0IEluc3RpdHV0ZSwgVW5pdmVyc2l0eSBvZiBTYW8gUGF1bG8sIFNhbyBQ
YXVsbywgQnJhemlsLiYjeEQ7UXVlYmVjIEhlYXJ0IGFuZCBMdW5nIEluc3RpdHV0ZSwgTGF2YWwg
VW5pdmVyc2l0eSwgUXVlYmVjIENpdHksIFF1ZWJlYywgQ2FuYWRhOyBIb3NwaXRhbCBDbGluaWMg
ZGUgQmFyY2Vsb25hLCBCYXJjZWxvbmEsIFNwYWluLiBFbGVjdHJvbmljIGFkZHJlc3M6IGpvc2Vw
LnJvZGVzQGNyaXVjcHEudWxhdmFsLmNhLjwvYXV0aC1hZGRyZXNzPjx0aXRsZXM+PHRpdGxlPlRy
YW5zY2F0aGV0ZXIgVmVyc3VzIFN1cmdpY2FsIEFvcnRpYyBWYWx2ZSBSZXBsYWNlbWVudCBpbiBQ
YXRpZW50cyBXaXRoIENvbXBsZXggQ29yb25hcnkgQXJ0ZXJ5IERpc2Vhc2U8L3RpdGxlPjxzZWNv
bmRhcnktdGl0bGU+SkFDQyBDYXJkaW92YXNjIEludGVydjwvc2Vjb25kYXJ5LXRpdGxlPjwvdGl0
bGVzPjxwZXJpb2RpY2FsPjxmdWxsLXRpdGxlPkpBQ0MgQ2FyZGlvdmFzYyBJbnRlcnY8L2Z1bGwt
dGl0bGU+PC9wZXJpb2RpY2FsPjxwYWdlcz4yNDkwLTI0OTk8L3BhZ2VzPjx2b2x1bWU+MTQ8L3Zv
bHVtZT48bnVtYmVyPjIyPC9udW1iZXI+PGtleXdvcmRzPjxrZXl3b3JkPkFvcnRpYyBWYWx2ZS9k
aWFnbm9zdGljIGltYWdpbmcvc3VyZ2VyeTwva2V5d29yZD48a2V5d29yZD4qQW9ydGljIFZhbHZl
IFN0ZW5vc2lzL2NvbXBsaWNhdGlvbnMvZGlhZ25vc3RpYyBpbWFnaW5nL3N1cmdlcnk8L2tleXdv
cmQ+PGtleXdvcmQ+KkNvcm9uYXJ5IEFydGVyeSBEaXNlYXNlL2RpYWdub3N0aWMgaW1hZ2luZy9z
dXJnZXJ5PC9rZXl3b3JkPjxrZXl3b3JkPipIZWFydCBWYWx2ZSBQcm9zdGhlc2lzIEltcGxhbnRh
dGlvbi9hZHZlcnNlIGVmZmVjdHM8L2tleXdvcmQ+PGtleXdvcmQ+SHVtYW5zPC9rZXl3b3JkPjxr
ZXl3b3JkPipQZXJjdXRhbmVvdXMgQ29yb25hcnkgSW50ZXJ2ZW50aW9uL2FkdmVyc2UgZWZmZWN0
czwva2V5d29yZD48a2V5d29yZD5SaXNrIEZhY3RvcnM8L2tleXdvcmQ+PGtleXdvcmQ+KlRyYW5z
Y2F0aGV0ZXIgQW9ydGljIFZhbHZlIFJlcGxhY2VtZW50L2FkdmVyc2UgZWZmZWN0czwva2V5d29y
ZD48a2V5d29yZD5UcmVhdG1lbnQgT3V0Y29tZTwva2V5d29yZD48a2V5d29yZD5hb3J0aWMgc3Rl
bm9zaXM8L2tleXdvcmQ+PGtleXdvcmQ+Y29yb25hcnkgYXJ0ZXJ5IGRpc2Vhc2U8L2tleXdvcmQ+
PGtleXdvcmQ+c3VyZ2ljYWwgYW9ydGljIHZhbHZlIHJlcGxhY2VtZW50PC9rZXl3b3JkPjxrZXl3
b3JkPnRyYW5zY2F0aGV0ZXIgYW9ydGljIHZhbHZlIHJlcGxhY2VtZW50PC9rZXl3b3JkPjwva2V5
d29yZHM+PGRhdGVzPjx5ZWFyPjIwMjE8L3llYXI+PHB1Yi1kYXRlcz48ZGF0ZT5Ob3YgMjI8L2Rh
dGU+PC9wdWItZGF0ZXM+PC9kYXRlcz48aXNibj4xOTM2LTg3OTg8L2lzYm4+PGFjY2Vzc2lvbi1u
dW0+MzQ3OTQ2NTY8L2FjY2Vzc2lvbi1udW0+PHVybHM+PC91cmxzPjxjdXN0b20xPkZ1bmRpbmcg
U3VwcG9ydCBhbmQgQXV0aG9yIERpc2Nsb3N1cmVzIERyIEFscGVyaSB3YXMgc3VwcG9ydGVkIGJ5
IGEgcmVzZWFyY2ggZ3JhbnQgZnJvbSB0aGUgTWFydMOtbiBFc2N1ZGVybyBGb3VuZGF0aW9uLiBE
ciBSb2TDqXMtQ2FiYXUgaG9sZHMgdGhlIFJlc2VhcmNoIENoYWlyIOKAnEZvbmRhdGlvbiBGYW1p
bGxlIEphY3F1ZXMgTGFyaXZpw6hyZeKAnSBmb3IgdGhlIERldmVsb3BtZW50IG9mIFN0cnVjdHVy
YWwgSGVhcnQgRGlzZWFzZSBJbnRlcnZlbnRpb25zOyBhbmQgaGFzIHJlY2VpdmVkIGluc3RpdHV0
aW9uYWwgcmVzZWFyY2ggZ3JhbnRzIGZyb20gRWR3YXJkcyBMaWZlc2NpZW5jZXMgYW5kIE1lZHRy
b25pYy4gQWxsIG90aGVyIGF1dGhvcnMgaGF2ZSByZXBvcnRlZCB0aGF0IHRoZXkgaGF2ZSBubyBy
ZWxhdGlvbnNoaXBzIHJlbGV2YW50IHRvIHRoZSBjb250ZW50cyBvZiB0aGlzIHBhcGVyIHRvIGRp
c2Nsb3NlLjwvY3VzdG9tMT48ZWxlY3Ryb25pYy1yZXNvdXJjZS1udW0+MTAuMTAxNi9qLmpjaW4u
MjAyMS4wOC4wNzM8L2VsZWN0cm9uaWMtcmVzb3VyY2UtbnVtPjxyZW1vdGUtZGF0YWJhc2UtcHJv
dmlkZXI+TkxNPC9yZW1vdGUtZGF0YWJhc2UtcHJvdmlkZXI+PGxhbmd1YWdlPmVuZzwvbGFuZ3Vh
Z2U+PC9yZWNvcmQ+PC9DaXRlPjwvRW5kTm90ZT5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3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1</w:t>
            </w:r>
          </w:p>
        </w:tc>
        <w:tc>
          <w:tcPr>
            <w:tcW w:w="0" w:type="auto"/>
          </w:tcPr>
          <w:p w14:paraId="51B3CBB7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4460" w:type="dxa"/>
          </w:tcPr>
          <w:p w14:paraId="799B1DAB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XT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</w:tr>
      <w:tr w:rsidR="001A3DF4" w:rsidRPr="008F2435" w14:paraId="63DBF6D2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550BB2CC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Barbanti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JiYW50aTwvQXV0aG9yPjxZZWFyPjIwMTc8L1llYXI+
PFJlY051bT4zMjI3PC9SZWNOdW0+PERpc3BsYXlUZXh0Pig0KTwvRGlzcGxheVRleHQ+PHJlY29y
ZD48cmVjLW51bWJlcj4zMjI3PC9yZWMtbnVtYmVyPjxmb3JlaWduLWtleXM+PGtleSBhcHA9IkVO
IiBkYi1pZD0iMnN6ZmRkZHRsZGYwOW5ld2VldXZkdHR3d2F6NWVlc3g5MHZ0IiB0aW1lc3RhbXA9
IjE3MDAxNjcyNjEiPjMyMjc8L2tleT48L2ZvcmVpZ24ta2V5cz48cmVmLXR5cGUgbmFtZT0iSm91
cm5hbCBBcnRpY2xlIj4xNzwvcmVmLXR5cGU+PGNvbnRyaWJ1dG9ycz48YXV0aG9ycz48YXV0aG9y
PkJhcmJhbnRpLCBNLjwvYXV0aG9yPjxhdXRob3I+VG9kYXJvLCBELjwvYXV0aG9yPjxhdXRob3I+
Q29zdGEsIEcuPC9hdXRob3I+PGF1dGhvcj5QaWxhdG8sIEcuPC9hdXRob3I+PGF1dGhvcj5QaWNj
aSwgQS48L2F1dGhvcj48YXV0aG9yPkd1bGlubywgUy48L2F1dGhvcj48YXV0aG9yPkNhcHJhbnph
bm8sIFAuPC9hdXRob3I+PGF1dGhvcj5MYSBTcGluYSwgSy48L2F1dGhvcj48YXV0aG9yPkRpIFNp
bW9uZSwgRS48L2F1dGhvcj48YXV0aG9yPkQmYXBvcztBcnJpZ28sIFAuPC9hdXRob3I+PGF1dGhv
cj5EZXN0ZSwgVy48L2F1dGhvcj48YXV0aG9yPkluZGVsaWNhdG8sIEEuPC9hdXRob3I+PGF1dGhv
cj5DYW5uYXRhLCBTLjwvYXV0aG9yPjxhdXRob3I+R2lhbm5henpvLCBELjwvYXV0aG9yPjxhdXRo
b3I+SW1tw6gsIFMuPC9hdXRob3I+PGF1dGhvcj5UYW1idXJpbm8sIEMuPC9hdXRob3I+PGF1dGhv
cj5QYXRhbsOoLCBNLjwvYXV0aG9yPjxhdXRob3I+QnVjY2hlcmksIFMuPC9hdXRob3I+PGF1dGhv
cj5DYXBvZGFubm8sIEQuPC9hdXRob3I+PGF1dGhvcj5TZ3JvaSwgQy48L2F1dGhvcj48YXV0aG9y
PlRhbWJ1cmlubywgQy48L2F1dGhvcj48L2F1dGhvcnM+PC9jb250cmlidXRvcnM+PGF1dGgtYWRk
cmVzcz5Gcm9tIHRoZSBEaXZpc2lvbiBvZiBDYXJkaW9sb2d5LCBGZXJyYXJvdHRvIEhvc3BpdGFs
LCBVbml2ZXJzaXR5IG9mIENhdGFuaWEsIEl0YWx5IChNLkIuLCBELlQuLCBHLkMuLCBHLlAuLCBB
LlAuLCBTLkcuLCBQLkMuLCBLLkwuUy4sIEUuRC5TLiwgUC5ELiwgVy5ELiwgQS5JLiwgUy5DLiwg
RC5HLiwgUy5JLiwgQy5ULiwgTS5QLiwgUy5CLiwgRC5DLiwgQy5TLiwgQy5ULik7IGFuZCBFVE5B
IEZvdW5kYXRpb24sIENhdGFuaWEsIEl0YWx5IChDLlQuKS4gbWJhcmJhbnRpODNAZ21haWwuY29t
LiYjeEQ7RnJvbSB0aGUgRGl2aXNpb24gb2YgQ2FyZGlvbG9neSwgRmVycmFyb3R0byBIb3NwaXRh
bCwgVW5pdmVyc2l0eSBvZiBDYXRhbmlhLCBJdGFseSAoTS5CLiwgRC5ULiwgRy5DLiwgRy5QLiwg
QS5QLiwgUy5HLiwgUC5DLiwgSy5MLlMuLCBFLkQuUy4sIFAuRC4sIFcuRC4sIEEuSS4sIFMuQy4s
IEQuRy4sIFMuSS4sIEMuVC4sIE0uUC4sIFMuQi4sIEQuQy4sIEMuUy4sIEMuVC4pOyBhbmQgRVRO
QSBGb3VuZGF0aW9uLCBDYXRhbmlhLCBJdGFseSAoQy5ULikuPC9hdXRoLWFkZHJlc3M+PHRpdGxl
cz48dGl0bGU+T3B0aW1pemVkIFNjcmVlbmluZyBvZiBDb3JvbmFyeSBBcnRlcnkgRGlzZWFzZSBX
aXRoIEludmFzaXZlIENvcm9uYXJ5IEFuZ2lvZ3JhcGh5IGFuZCBBZCBIb2MgUGVyY3V0YW5lb3Vz
IENvcm9uYXJ5IEludGVydmVudGlvbiBEdXJpbmcgVHJhbnNjYXRoZXRlciBBb3J0aWMgVmFsdmUg
UmVwbGFjZW1lbnQ8L3RpdGxlPjxzZWNvbmRhcnktdGl0bGU+Q2lyYyBDYXJkaW92YXNjIEludGVy
djwvc2Vjb25kYXJ5LXRpdGxlPjwvdGl0bGVzPjxwZXJpb2RpY2FsPjxmdWxsLXRpdGxlPkNpcmMg
Q2FyZGlvdmFzYyBJbnRlcnY8L2Z1bGwtdGl0bGU+PC9wZXJpb2RpY2FsPjx2b2x1bWU+MTA8L3Zv
bHVtZT48bnVtYmVyPjg8L251bWJlcj48a2V5d29yZHM+PGtleXdvcmQ+QWdlZDwva2V5d29yZD48
a2V5d29yZD5BZ2VkLCA4MCBhbmQgb3Zlcjwva2V5d29yZD48a2V5d29yZD5Db3JvbmFyeSBBbmdp
b2dyYXBoeS8qc3RhdGlzdGljcyAmYW1wOyBudW1lcmljYWwgZGF0YTwva2V5d29yZD48a2V5d29y
ZD5Db3JvbmFyeSBBcnRlcnkgRGlzZWFzZS8qZGlhZ25vc2lzL3RoZXJhcHk8L2tleXdvcmQ+PGtl
eXdvcmQ+RmVtYWxlPC9rZXl3b3JkPjxrZXl3b3JkPkh1bWFuczwva2V5d29yZD48a2V5d29yZD5N
YWxlPC9rZXl3b3JkPjxrZXl3b3JkPk1hc3MgU2NyZWVuaW5nLypzdGF0aXN0aWNzICZhbXA7IG51
bWVyaWNhbCBkYXRhPC9rZXl3b3JkPjxrZXl3b3JkPlBlcmN1dGFuZW91cyBDb3JvbmFyeSBJbnRl
cnZlbnRpb24vKnN0YXRpc3RpY3MgJmFtcDsgbnVtZXJpY2FsIGRhdGE8L2tleXdvcmQ+PGtleXdv
cmQ+VHJhbnNjYXRoZXRlciBBb3J0aWMgVmFsdmUgUmVwbGFjZW1lbnQvKnN0YXRpc3RpY3MgJmFt
cDsgbnVtZXJpY2FsIGRhdGE8L2tleXdvcmQ+PGtleXdvcmQ+YWN1dGUga2lkbmV5IGluanVyeTwv
a2V5d29yZD48a2V5d29yZD5hb3J0aWMgdmFsdmUgc3Rlbm9zaXM8L2tleXdvcmQ+PGtleXdvcmQ+
Y29yb25hcnkgYW5naW9ncmFwaHk8L2tleXdvcmQ+PGtleXdvcmQ+Y29yb25hcnkgYXJ0ZXJ5IGRp
c2Vhc2U8L2tleXdvcmQ+PGtleXdvcmQ+bXlvY2FyZGlhbCBpbmZhcmN0aW9uPC9rZXl3b3JkPjxr
ZXl3b3JkPnN0cm9rZTwva2V5d29yZD48L2tleXdvcmRzPjxkYXRlcz48eWVhcj4yMDE3PC95ZWFy
PjxwdWItZGF0ZXM+PGRhdGU+QXVnPC9kYXRlPjwvcHViLWRhdGVzPjwvZGF0ZXM+PGlzYm4+MTk0
MS03NjQwPC9pc2JuPjxhY2Nlc3Npb24tbnVtPjI4NzY4NzU3PC9hY2Nlc3Npb24tbnVtPjx1cmxz
PjwvdXJscz48ZWxlY3Ryb25pYy1yZXNvdXJjZS1udW0+MTAuMTE2MS9jaXJjaW50ZXJ2ZW50aW9u
cy4xMTcuMDA1MjM0PC9lbGVjdHJvbmljLXJlc291cmNlLW51bT48cmVtb3RlLWRhdGFiYXNlLXBy
b3ZpZGVyPk5MTTwvcmVtb3RlLWRhdGFiYXNlLXByb3ZpZGVyPjxsYW5ndWFnZT5lbmc8L2xhbmd1
YWdlPjwvcmVjb3JkPjwvQ2l0ZT48L0VuZE5vdGU+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JiYW50aTwvQXV0aG9yPjxZZWFyPjIwMTc8L1llYXI+
PFJlY051bT4zMjI3PC9SZWNOdW0+PERpc3BsYXlUZXh0Pig0KTwvRGlzcGxheVRleHQ+PHJlY29y
ZD48cmVjLW51bWJlcj4zMjI3PC9yZWMtbnVtYmVyPjxmb3JlaWduLWtleXM+PGtleSBhcHA9IkVO
IiBkYi1pZD0iMnN6ZmRkZHRsZGYwOW5ld2VldXZkdHR3d2F6NWVlc3g5MHZ0IiB0aW1lc3RhbXA9
IjE3MDAxNjcyNjEiPjMyMjc8L2tleT48L2ZvcmVpZ24ta2V5cz48cmVmLXR5cGUgbmFtZT0iSm91
cm5hbCBBcnRpY2xlIj4xNzwvcmVmLXR5cGU+PGNvbnRyaWJ1dG9ycz48YXV0aG9ycz48YXV0aG9y
PkJhcmJhbnRpLCBNLjwvYXV0aG9yPjxhdXRob3I+VG9kYXJvLCBELjwvYXV0aG9yPjxhdXRob3I+
Q29zdGEsIEcuPC9hdXRob3I+PGF1dGhvcj5QaWxhdG8sIEcuPC9hdXRob3I+PGF1dGhvcj5QaWNj
aSwgQS48L2F1dGhvcj48YXV0aG9yPkd1bGlubywgUy48L2F1dGhvcj48YXV0aG9yPkNhcHJhbnph
bm8sIFAuPC9hdXRob3I+PGF1dGhvcj5MYSBTcGluYSwgSy48L2F1dGhvcj48YXV0aG9yPkRpIFNp
bW9uZSwgRS48L2F1dGhvcj48YXV0aG9yPkQmYXBvcztBcnJpZ28sIFAuPC9hdXRob3I+PGF1dGhv
cj5EZXN0ZSwgVy48L2F1dGhvcj48YXV0aG9yPkluZGVsaWNhdG8sIEEuPC9hdXRob3I+PGF1dGhv
cj5DYW5uYXRhLCBTLjwvYXV0aG9yPjxhdXRob3I+R2lhbm5henpvLCBELjwvYXV0aG9yPjxhdXRo
b3I+SW1tw6gsIFMuPC9hdXRob3I+PGF1dGhvcj5UYW1idXJpbm8sIEMuPC9hdXRob3I+PGF1dGhv
cj5QYXRhbsOoLCBNLjwvYXV0aG9yPjxhdXRob3I+QnVjY2hlcmksIFMuPC9hdXRob3I+PGF1dGhv
cj5DYXBvZGFubm8sIEQuPC9hdXRob3I+PGF1dGhvcj5TZ3JvaSwgQy48L2F1dGhvcj48YXV0aG9y
PlRhbWJ1cmlubywgQy48L2F1dGhvcj48L2F1dGhvcnM+PC9jb250cmlidXRvcnM+PGF1dGgtYWRk
cmVzcz5Gcm9tIHRoZSBEaXZpc2lvbiBvZiBDYXJkaW9sb2d5LCBGZXJyYXJvdHRvIEhvc3BpdGFs
LCBVbml2ZXJzaXR5IG9mIENhdGFuaWEsIEl0YWx5IChNLkIuLCBELlQuLCBHLkMuLCBHLlAuLCBB
LlAuLCBTLkcuLCBQLkMuLCBLLkwuUy4sIEUuRC5TLiwgUC5ELiwgVy5ELiwgQS5JLiwgUy5DLiwg
RC5HLiwgUy5JLiwgQy5ULiwgTS5QLiwgUy5CLiwgRC5DLiwgQy5TLiwgQy5ULik7IGFuZCBFVE5B
IEZvdW5kYXRpb24sIENhdGFuaWEsIEl0YWx5IChDLlQuKS4gbWJhcmJhbnRpODNAZ21haWwuY29t
LiYjeEQ7RnJvbSB0aGUgRGl2aXNpb24gb2YgQ2FyZGlvbG9neSwgRmVycmFyb3R0byBIb3NwaXRh
bCwgVW5pdmVyc2l0eSBvZiBDYXRhbmlhLCBJdGFseSAoTS5CLiwgRC5ULiwgRy5DLiwgRy5QLiwg
QS5QLiwgUy5HLiwgUC5DLiwgSy5MLlMuLCBFLkQuUy4sIFAuRC4sIFcuRC4sIEEuSS4sIFMuQy4s
IEQuRy4sIFMuSS4sIEMuVC4sIE0uUC4sIFMuQi4sIEQuQy4sIEMuUy4sIEMuVC4pOyBhbmQgRVRO
QSBGb3VuZGF0aW9uLCBDYXRhbmlhLCBJdGFseSAoQy5ULikuPC9hdXRoLWFkZHJlc3M+PHRpdGxl
cz48dGl0bGU+T3B0aW1pemVkIFNjcmVlbmluZyBvZiBDb3JvbmFyeSBBcnRlcnkgRGlzZWFzZSBX
aXRoIEludmFzaXZlIENvcm9uYXJ5IEFuZ2lvZ3JhcGh5IGFuZCBBZCBIb2MgUGVyY3V0YW5lb3Vz
IENvcm9uYXJ5IEludGVydmVudGlvbiBEdXJpbmcgVHJhbnNjYXRoZXRlciBBb3J0aWMgVmFsdmUg
UmVwbGFjZW1lbnQ8L3RpdGxlPjxzZWNvbmRhcnktdGl0bGU+Q2lyYyBDYXJkaW92YXNjIEludGVy
djwvc2Vjb25kYXJ5LXRpdGxlPjwvdGl0bGVzPjxwZXJpb2RpY2FsPjxmdWxsLXRpdGxlPkNpcmMg
Q2FyZGlvdmFzYyBJbnRlcnY8L2Z1bGwtdGl0bGU+PC9wZXJpb2RpY2FsPjx2b2x1bWU+MTA8L3Zv
bHVtZT48bnVtYmVyPjg8L251bWJlcj48a2V5d29yZHM+PGtleXdvcmQ+QWdlZDwva2V5d29yZD48
a2V5d29yZD5BZ2VkLCA4MCBhbmQgb3Zlcjwva2V5d29yZD48a2V5d29yZD5Db3JvbmFyeSBBbmdp
b2dyYXBoeS8qc3RhdGlzdGljcyAmYW1wOyBudW1lcmljYWwgZGF0YTwva2V5d29yZD48a2V5d29y
ZD5Db3JvbmFyeSBBcnRlcnkgRGlzZWFzZS8qZGlhZ25vc2lzL3RoZXJhcHk8L2tleXdvcmQ+PGtl
eXdvcmQ+RmVtYWxlPC9rZXl3b3JkPjxrZXl3b3JkPkh1bWFuczwva2V5d29yZD48a2V5d29yZD5N
YWxlPC9rZXl3b3JkPjxrZXl3b3JkPk1hc3MgU2NyZWVuaW5nLypzdGF0aXN0aWNzICZhbXA7IG51
bWVyaWNhbCBkYXRhPC9rZXl3b3JkPjxrZXl3b3JkPlBlcmN1dGFuZW91cyBDb3JvbmFyeSBJbnRl
cnZlbnRpb24vKnN0YXRpc3RpY3MgJmFtcDsgbnVtZXJpY2FsIGRhdGE8L2tleXdvcmQ+PGtleXdv
cmQ+VHJhbnNjYXRoZXRlciBBb3J0aWMgVmFsdmUgUmVwbGFjZW1lbnQvKnN0YXRpc3RpY3MgJmFt
cDsgbnVtZXJpY2FsIGRhdGE8L2tleXdvcmQ+PGtleXdvcmQ+YWN1dGUga2lkbmV5IGluanVyeTwv
a2V5d29yZD48a2V5d29yZD5hb3J0aWMgdmFsdmUgc3Rlbm9zaXM8L2tleXdvcmQ+PGtleXdvcmQ+
Y29yb25hcnkgYW5naW9ncmFwaHk8L2tleXdvcmQ+PGtleXdvcmQ+Y29yb25hcnkgYXJ0ZXJ5IGRp
c2Vhc2U8L2tleXdvcmQ+PGtleXdvcmQ+bXlvY2FyZGlhbCBpbmZhcmN0aW9uPC9rZXl3b3JkPjxr
ZXl3b3JkPnN0cm9rZTwva2V5d29yZD48L2tleXdvcmRzPjxkYXRlcz48eWVhcj4yMDE3PC95ZWFy
PjxwdWItZGF0ZXM+PGRhdGU+QXVnPC9kYXRlPjwvcHViLWRhdGVzPjwvZGF0ZXM+PGlzYm4+MTk0
MS03NjQwPC9pc2JuPjxhY2Nlc3Npb24tbnVtPjI4NzY4NzU3PC9hY2Nlc3Npb24tbnVtPjx1cmxz
PjwvdXJscz48ZWxlY3Ryb25pYy1yZXNvdXJjZS1udW0+MTAuMTE2MS9jaXJjaW50ZXJ2ZW50aW9u
cy4xMTcuMDA1MjM0PC9lbGVjdHJvbmljLXJlc291cmNlLW51bT48cmVtb3RlLWRhdGFiYXNlLXBy
b3ZpZGVyPk5MTTwvcmVtb3RlLWRhdGFiYXNlLXByb3ZpZGVyPjxsYW5ndWFnZT5lbmc8L2xhbmd1
YWdlPjwvcmVjb3JkPjwvQ2l0ZT48L0VuZE5vdGU+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4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7</w:t>
            </w:r>
          </w:p>
        </w:tc>
        <w:tc>
          <w:tcPr>
            <w:tcW w:w="0" w:type="auto"/>
          </w:tcPr>
          <w:p w14:paraId="3CD717F9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y</w:t>
            </w:r>
          </w:p>
          <w:p w14:paraId="22BF7976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26A35AB7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XT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rate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eo, Portico</w:t>
            </w:r>
          </w:p>
        </w:tc>
      </w:tr>
      <w:tr w:rsidR="001A3DF4" w:rsidRPr="008F2435" w14:paraId="4C1BD6CA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0898B60D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Baumbac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VtYmFjaDwvQXV0aG9yPjxZZWFyPjIwMTk8L1llYXI+
PFJlY051bT4zMjQ2PC9SZWNOdW0+PERpc3BsYXlUZXh0Pig1KTwvRGlzcGxheVRleHQ+PHJlY29y
ZD48cmVjLW51bWJlcj4zMjQ2PC9yZWMtbnVtYmVyPjxmb3JlaWduLWtleXM+PGtleSBhcHA9IkVO
IiBkYi1pZD0iMnN6ZmRkZHRsZGYwOW5ld2VldXZkdHR3d2F6NWVlc3g5MHZ0IiB0aW1lc3RhbXA9
IjE3MDA3NjExMjEiPjMyNDY8L2tleT48L2ZvcmVpZ24ta2V5cz48cmVmLXR5cGUgbmFtZT0iSm91
cm5hbCBBcnRpY2xlIj4xNzwvcmVmLXR5cGU+PGNvbnRyaWJ1dG9ycz48YXV0aG9ycz48YXV0aG9y
PkJhdW1iYWNoLCBILjwvYXV0aG9yPjxhdXRob3I+U2NoYWlyZXIsIEUuIFIuPC9hdXRob3I+PGF1
dGhvcj5XYWNodGVyLCBLLjwvYXV0aG9yPjxhdXRob3I+UnVzdGVuYmFjaCwgQy48L2F1dGhvcj48
YXV0aG9yPkFoYWQsIFMuPC9hdXRob3I+PGF1dGhvcj5TdGFuLCBBLjwvYXV0aG9yPjxhdXRob3I+
SGlsbCwgUy48L2F1dGhvcj48YXV0aG9yPkJyYW1sYWdlLCBQLjwvYXV0aG9yPjxhdXRob3I+RnJh
bmtlLCBVLiBGLiBXLjwvYXV0aG9yPjxhdXRob3I+U2Now6R1ZmVsZSwgVC48L2F1dGhvcj48L2F1
dGhvcnM+PC9jb250cmlidXRvcnM+PGF1dGgtYWRkcmVzcz5EZXBhcnRtZW50IG9mIENhcmRpb3Zh
c2N1bGFyIFN1cmdlcnksIFJvYmVydCBCb3NjaCBIb3NwaXRhbCwgQXVlcmJhY2hzdHIuIDExMCwg
NzAzNzYsIFN0dXR0Z2FydCwgR2VybWFueS4gaGFyZHkuYmF1bWJhY2hAcmJrLmRlLiYjeEQ7RGVw
YXJ0bWVudCBvZiBDYXJkaW92YXNjdWxhciBTdXJnZXJ5LCBSb2JlcnQgQm9zY2ggSG9zcGl0YWws
IEF1ZXJiYWNoc3RyLiAxMTAsIDcwMzc2LCBTdHV0dGdhcnQsIEdlcm1hbnkuJiN4RDtEZXBhcnRt
ZW50IG9mIENhcmRpb2xvZ3ksIFJvYmVydCBCb3NjaCBIb3NwaXRhbCwgU3R1dHRnYXJ0LCBHZXJt
YW55LiYjeEQ7Q2FyZGlvdGhvcmFjaWMgU3VyZ2VyeSwgSGVhcnRjZW50ZXIgVW5pdmVyc2l0eSBI
b3NwaXRhbCBDb2xvZ25lLCBDb2xvZ25lLCBHZXJtYW55LiYjeEQ7SW5zdGl0dXRlIGZvciBQaGFy
bWFjb2xvZ3kgYW5kIFByZXZlbnRpdmUgTWVkaWNpbmUsIENsb3BwZW5idXJnLCBHZXJtYW55Ljwv
YXV0aC1hZGRyZXNzPjx0aXRsZXM+PHRpdGxlPlRyYW5zY2F0aGV0ZXIgYW9ydGljIHZhbHZlIHJl
cGxhY2VtZW50LSBtYW5hZ2VtZW50IG9mIHBhdGllbnRzIHdpdGggc2lnbmlmaWNhbnQgY29yb25h
cnkgYXJ0ZXJ5IGRpc2Vhc2UgdW5kZXJnb2luZyBhb3J0aWMgdmFsdmUgaW50ZXJ2ZW50aW9uczog
c3VyZ2ljYWwgY29tcGFyZWQgdG8gY2F0aGV0ZXItYmFzZWQgYXBwcm9hY2hlcyBpbiBoeWJyaWQg
cHJvY2VkdXJlczwvdGl0bGU+PHNlY29uZGFyeS10aXRsZT5CTUMgQ2FyZGlvdmFzYyBEaXNvcmQ8
L3NlY29uZGFyeS10aXRsZT48L3RpdGxlcz48cGVyaW9kaWNhbD48ZnVsbC10aXRsZT5CTUMgQ2Fy
ZGlvdmFzYyBEaXNvcmQ8L2Z1bGwtdGl0bGU+PC9wZXJpb2RpY2FsPjxwYWdlcz4xMDg8L3BhZ2Vz
Pjx2b2x1bWU+MTk8L3ZvbHVtZT48bnVtYmVyPjE8L251bWJlcj48ZWRpdGlvbj4yMDE5MDUxNDwv
ZWRpdGlvbj48a2V5d29yZHM+PGtleXdvcmQ+QWdlZDwva2V5d29yZD48a2V5d29yZD5BZ2VkLCA4
MCBhbmQgb3Zlcjwva2V5d29yZD48a2V5d29yZD5Bb3J0aWMgVmFsdmUvZGlhZ25vc3RpYyBpbWFn
aW5nLypzdXJnZXJ5PC9rZXl3b3JkPjxrZXl3b3JkPkFvcnRpYyBWYWx2ZSBTdGVub3Npcy9jb21w
bGljYXRpb25zL2RpYWdub3N0aWMgaW1hZ2luZy9tb3J0YWxpdHkvKnN1cmdlcnk8L2tleXdvcmQ+
PGtleXdvcmQ+QmlvbWFya2Vycy9ibG9vZDwva2V5d29yZD48a2V5d29yZD5DYXJkaWFjIFRhbXBv
bmFkZS9ldGlvbG9neTwva2V5d29yZD48a2V5d29yZD5DbGluaWNhbCBEZWNpc2lvbi1NYWtpbmc8
L2tleXdvcmQ+PGtleXdvcmQ+KkNvcm9uYXJ5IEFydGVyeSBCeXBhc3MsIE9mZi1QdW1wL2FkdmVy
c2UgZWZmZWN0cy9tb3J0YWxpdHk8L2tleXdvcmQ+PGtleXdvcmQ+Q29yb25hcnkgQXJ0ZXJ5IERp
c2Vhc2UvY29tcGxpY2F0aW9ucy9kaWFnbm9zdGljIGltYWdpbmcvbW9ydGFsaXR5Lyp0aGVyYXB5
PC9rZXl3b3JkPjxrZXl3b3JkPkNyZWF0aW5lIEtpbmFzZSwgTUIgRm9ybS9ibG9vZDwva2V5d29y
ZD48a2V5d29yZD5GZW1hbGU8L2tleXdvcmQ+PGtleXdvcmQ+SG9zcGl0YWwgTW9ydGFsaXR5PC9r
ZXl3b3JkPjxrZXl3b3JkPkh1bWFuczwva2V5d29yZD48a2V5d29yZD5MZW5ndGggb2YgU3RheTwv
a2V5d29yZD48a2V5d29yZD5NYWxlPC9rZXl3b3JkPjxrZXl3b3JkPk9wZXJhdGl2ZSBUaW1lPC9r
ZXl3b3JkPjxrZXl3b3JkPlBhdGllbnQgU2VsZWN0aW9uPC9rZXl3b3JkPjxrZXl3b3JkPipQZXJj
dXRhbmVvdXMgQ29yb25hcnkgSW50ZXJ2ZW50aW9uL2FkdmVyc2UgZWZmZWN0cy9tb3J0YWxpdHk8
L2tleXdvcmQ+PGtleXdvcmQ+UHJvc3BlY3RpdmUgU3R1ZGllczwva2V5d29yZD48a2V5d29yZD5S
ZWdpc3RyaWVzPC9rZXl3b3JkPjxrZXl3b3JkPlJpc2sgQXNzZXNzbWVudDwva2V5d29yZD48a2V5
d29yZD5SaXNrIEZhY3RvcnM8L2tleXdvcmQ+PGtleXdvcmQ+VGltZSBGYWN0b3JzPC9rZXl3b3Jk
PjxrZXl3b3JkPipUcmFuc2NhdGhldGVyIEFvcnRpYyBWYWx2ZSBSZXBsYWNlbWVudC9hZHZlcnNl
IGVmZmVjdHMvbW9ydGFsaXR5PC9rZXl3b3JkPjxrZXl3b3JkPlRyZWF0bWVudCBPdXRjb21lPC9r
ZXl3b3JkPjxrZXl3b3JkPkFvcnRpYyBzdGVub3Npczwva2V5d29yZD48a2V5d29yZD5Bb3J0aWMg
dmFsdmUgcmVwbGFjZW1lbnQ8L2tleXdvcmQ+PGtleXdvcmQ+Q29yb25hcnkgYXJ0ZXJ5IGRpc2Vh
c2U8L2tleXdvcmQ+PGtleXdvcmQ+T2ZmLXB1bXAgY29yb25hcnkgYXJ0ZXJ5IGJ5cGFzczwva2V5
d29yZD48a2V5d29yZD5QZXJjdXRhbmVvdXMgY29yb25hcnkgaW50ZXJ2ZW50aW9uPC9rZXl3b3Jk
Pjwva2V5d29yZHM+PGRhdGVzPjx5ZWFyPjIwMTk8L3llYXI+PHB1Yi1kYXRlcz48ZGF0ZT5NYXkg
MTQ8L2RhdGU+PC9wdWItZGF0ZXM+PC9kYXRlcz48aXNibj4xNDcxLTIyNjE8L2lzYm4+PGFjY2Vz
c2lvbi1udW0+MzEwODgzNzM8L2FjY2Vzc2lvbi1udW0+PHVybHM+PC91cmxzPjxjdXN0b20xPkVU
SElDUyBBUFBST1ZBTCBBTkQgQ09OU0VOVCBUTyBQQVJUSUNJUEFURTogVGhlIHN0dWR5IHJlY2Vp
dmVkIHByaW9yIGFwcHJvdmFsIGZyb20gdGhlIOKAnMOEcnp0ZWthbW1lciBTdHV0dGdhcnTigJ0g
aW5zdGl0dXRpb25hbCByZXZpZXcgYm9hcmQgYW5kIHdhcyBjYXJyaWVkIG91dCBpbiBhY2NvcmRh
bmNlIHdpdGggdGhlIGRlY2xhcmF0aW9uIG9mIEhlbHNpbmtpLiBBbGwgcGF0aWVudHMgcHJvdmlk
ZWQgdGhlaXIgd3JpdHRlbiBpbmZvcm1lZCBjb25zZW50LiBDT05TRU5UIEZPUiBQVUJMSUNBVElP
TjogTm90IGFwcGxpY2FibGUuIENPTVBFVElORyBJTlRFUkVTVFM6IEhCIGFuZCBQQiBhcmUgd29y
a2luZyBhcyBjb25zdWx0YW50IHBoeXNpY2lhbnMgZm9yIEVkd2FyZHMgTGlmZXNjaWVuY2VzLiBI
QiwgU0EgYW5kIFVGIGFyZSB3b3JraW5nIGFzIGNvbnN1bHRhbnQgcGh5c2ljaWFucyBmb3IgSmVu
YVZhbHZlIFRlY2hub2xvZ3kgR21iSC4gSEIgcmVjZWl2ZWQgaW5zdGl0dXRpb25hbCBncmFudHMg
ZnJvbSBKZW5hVmFsdmUgVGVjaG5vbG9neSBHbWJIIGFuZCBFZHdhcmRzIExpZmVzY2llbmNlcy4g
UEIgcmVjZWl2ZWQgaW5zdGl0dXRpb25hbCBncmFudHMgZnJvbSBFZHdhcmRzIExpZmVzY2llbmNl
cy4gVGhlIG90aGVyIGF1dGhvcnMgaGF2ZSBubyBjb21wZXRpbmcgaW50ZXJlc3QgdG8gZGlzY2xv
c2UuIFBVQkxJU0hFUuKAmVMgTk9URTogU3ByaW5nZXIgTmF0dXJlIHJlbWFpbnMgbmV1dHJhbCB3
aXRoIHJlZ2FyZCB0byBqdXJpc2RpY3Rpb25hbCBjbGFpbXMgaW4gcHVibGlzaGVkIG1hcHMgYW5k
IGluc3RpdHV0aW9uYWwgYWZmaWxpYXRpb25zLjwvY3VzdG9tMT48Y3VzdG9tMj5QTUM2NTE1Njc2
PC9jdXN0b20yPjxlbGVjdHJvbmljLXJlc291cmNlLW51bT4xMC4xMTg2L3MxMjg3Mi0wMTktMTA4
Ny0yPC9lbGVjdHJvbmljLXJlc291cmNlLW51bT48cmVtb3RlLWRhdGFiYXNlLXByb3ZpZGVyPk5M
TTwvcmVtb3RlLWRhdGFiYXNlLXByb3ZpZGVyPjxsYW5ndWFnZT5lbmc8L2xhbmd1YWdlPjwvcmVj
b3JkPjwvQ2l0ZT48L0VuZE5vdGU+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VtYmFjaDwvQXV0aG9yPjxZZWFyPjIwMTk8L1llYXI+
PFJlY051bT4zMjQ2PC9SZWNOdW0+PERpc3BsYXlUZXh0Pig1KTwvRGlzcGxheVRleHQ+PHJlY29y
ZD48cmVjLW51bWJlcj4zMjQ2PC9yZWMtbnVtYmVyPjxmb3JlaWduLWtleXM+PGtleSBhcHA9IkVO
IiBkYi1pZD0iMnN6ZmRkZHRsZGYwOW5ld2VldXZkdHR3d2F6NWVlc3g5MHZ0IiB0aW1lc3RhbXA9
IjE3MDA3NjExMjEiPjMyNDY8L2tleT48L2ZvcmVpZ24ta2V5cz48cmVmLXR5cGUgbmFtZT0iSm91
cm5hbCBBcnRpY2xlIj4xNzwvcmVmLXR5cGU+PGNvbnRyaWJ1dG9ycz48YXV0aG9ycz48YXV0aG9y
PkJhdW1iYWNoLCBILjwvYXV0aG9yPjxhdXRob3I+U2NoYWlyZXIsIEUuIFIuPC9hdXRob3I+PGF1
dGhvcj5XYWNodGVyLCBLLjwvYXV0aG9yPjxhdXRob3I+UnVzdGVuYmFjaCwgQy48L2F1dGhvcj48
YXV0aG9yPkFoYWQsIFMuPC9hdXRob3I+PGF1dGhvcj5TdGFuLCBBLjwvYXV0aG9yPjxhdXRob3I+
SGlsbCwgUy48L2F1dGhvcj48YXV0aG9yPkJyYW1sYWdlLCBQLjwvYXV0aG9yPjxhdXRob3I+RnJh
bmtlLCBVLiBGLiBXLjwvYXV0aG9yPjxhdXRob3I+U2Now6R1ZmVsZSwgVC48L2F1dGhvcj48L2F1
dGhvcnM+PC9jb250cmlidXRvcnM+PGF1dGgtYWRkcmVzcz5EZXBhcnRtZW50IG9mIENhcmRpb3Zh
c2N1bGFyIFN1cmdlcnksIFJvYmVydCBCb3NjaCBIb3NwaXRhbCwgQXVlcmJhY2hzdHIuIDExMCwg
NzAzNzYsIFN0dXR0Z2FydCwgR2VybWFueS4gaGFyZHkuYmF1bWJhY2hAcmJrLmRlLiYjeEQ7RGVw
YXJ0bWVudCBvZiBDYXJkaW92YXNjdWxhciBTdXJnZXJ5LCBSb2JlcnQgQm9zY2ggSG9zcGl0YWws
IEF1ZXJiYWNoc3RyLiAxMTAsIDcwMzc2LCBTdHV0dGdhcnQsIEdlcm1hbnkuJiN4RDtEZXBhcnRt
ZW50IG9mIENhcmRpb2xvZ3ksIFJvYmVydCBCb3NjaCBIb3NwaXRhbCwgU3R1dHRnYXJ0LCBHZXJt
YW55LiYjeEQ7Q2FyZGlvdGhvcmFjaWMgU3VyZ2VyeSwgSGVhcnRjZW50ZXIgVW5pdmVyc2l0eSBI
b3NwaXRhbCBDb2xvZ25lLCBDb2xvZ25lLCBHZXJtYW55LiYjeEQ7SW5zdGl0dXRlIGZvciBQaGFy
bWFjb2xvZ3kgYW5kIFByZXZlbnRpdmUgTWVkaWNpbmUsIENsb3BwZW5idXJnLCBHZXJtYW55Ljwv
YXV0aC1hZGRyZXNzPjx0aXRsZXM+PHRpdGxlPlRyYW5zY2F0aGV0ZXIgYW9ydGljIHZhbHZlIHJl
cGxhY2VtZW50LSBtYW5hZ2VtZW50IG9mIHBhdGllbnRzIHdpdGggc2lnbmlmaWNhbnQgY29yb25h
cnkgYXJ0ZXJ5IGRpc2Vhc2UgdW5kZXJnb2luZyBhb3J0aWMgdmFsdmUgaW50ZXJ2ZW50aW9uczog
c3VyZ2ljYWwgY29tcGFyZWQgdG8gY2F0aGV0ZXItYmFzZWQgYXBwcm9hY2hlcyBpbiBoeWJyaWQg
cHJvY2VkdXJlczwvdGl0bGU+PHNlY29uZGFyeS10aXRsZT5CTUMgQ2FyZGlvdmFzYyBEaXNvcmQ8
L3NlY29uZGFyeS10aXRsZT48L3RpdGxlcz48cGVyaW9kaWNhbD48ZnVsbC10aXRsZT5CTUMgQ2Fy
ZGlvdmFzYyBEaXNvcmQ8L2Z1bGwtdGl0bGU+PC9wZXJpb2RpY2FsPjxwYWdlcz4xMDg8L3BhZ2Vz
Pjx2b2x1bWU+MTk8L3ZvbHVtZT48bnVtYmVyPjE8L251bWJlcj48ZWRpdGlvbj4yMDE5MDUxNDwv
ZWRpdGlvbj48a2V5d29yZHM+PGtleXdvcmQ+QWdlZDwva2V5d29yZD48a2V5d29yZD5BZ2VkLCA4
MCBhbmQgb3Zlcjwva2V5d29yZD48a2V5d29yZD5Bb3J0aWMgVmFsdmUvZGlhZ25vc3RpYyBpbWFn
aW5nLypzdXJnZXJ5PC9rZXl3b3JkPjxrZXl3b3JkPkFvcnRpYyBWYWx2ZSBTdGVub3Npcy9jb21w
bGljYXRpb25zL2RpYWdub3N0aWMgaW1hZ2luZy9tb3J0YWxpdHkvKnN1cmdlcnk8L2tleXdvcmQ+
PGtleXdvcmQ+QmlvbWFya2Vycy9ibG9vZDwva2V5d29yZD48a2V5d29yZD5DYXJkaWFjIFRhbXBv
bmFkZS9ldGlvbG9neTwva2V5d29yZD48a2V5d29yZD5DbGluaWNhbCBEZWNpc2lvbi1NYWtpbmc8
L2tleXdvcmQ+PGtleXdvcmQ+KkNvcm9uYXJ5IEFydGVyeSBCeXBhc3MsIE9mZi1QdW1wL2FkdmVy
c2UgZWZmZWN0cy9tb3J0YWxpdHk8L2tleXdvcmQ+PGtleXdvcmQ+Q29yb25hcnkgQXJ0ZXJ5IERp
c2Vhc2UvY29tcGxpY2F0aW9ucy9kaWFnbm9zdGljIGltYWdpbmcvbW9ydGFsaXR5Lyp0aGVyYXB5
PC9rZXl3b3JkPjxrZXl3b3JkPkNyZWF0aW5lIEtpbmFzZSwgTUIgRm9ybS9ibG9vZDwva2V5d29y
ZD48a2V5d29yZD5GZW1hbGU8L2tleXdvcmQ+PGtleXdvcmQ+SG9zcGl0YWwgTW9ydGFsaXR5PC9r
ZXl3b3JkPjxrZXl3b3JkPkh1bWFuczwva2V5d29yZD48a2V5d29yZD5MZW5ndGggb2YgU3RheTwv
a2V5d29yZD48a2V5d29yZD5NYWxlPC9rZXl3b3JkPjxrZXl3b3JkPk9wZXJhdGl2ZSBUaW1lPC9r
ZXl3b3JkPjxrZXl3b3JkPlBhdGllbnQgU2VsZWN0aW9uPC9rZXl3b3JkPjxrZXl3b3JkPipQZXJj
dXRhbmVvdXMgQ29yb25hcnkgSW50ZXJ2ZW50aW9uL2FkdmVyc2UgZWZmZWN0cy9tb3J0YWxpdHk8
L2tleXdvcmQ+PGtleXdvcmQ+UHJvc3BlY3RpdmUgU3R1ZGllczwva2V5d29yZD48a2V5d29yZD5S
ZWdpc3RyaWVzPC9rZXl3b3JkPjxrZXl3b3JkPlJpc2sgQXNzZXNzbWVudDwva2V5d29yZD48a2V5
d29yZD5SaXNrIEZhY3RvcnM8L2tleXdvcmQ+PGtleXdvcmQ+VGltZSBGYWN0b3JzPC9rZXl3b3Jk
PjxrZXl3b3JkPipUcmFuc2NhdGhldGVyIEFvcnRpYyBWYWx2ZSBSZXBsYWNlbWVudC9hZHZlcnNl
IGVmZmVjdHMvbW9ydGFsaXR5PC9rZXl3b3JkPjxrZXl3b3JkPlRyZWF0bWVudCBPdXRjb21lPC9r
ZXl3b3JkPjxrZXl3b3JkPkFvcnRpYyBzdGVub3Npczwva2V5d29yZD48a2V5d29yZD5Bb3J0aWMg
dmFsdmUgcmVwbGFjZW1lbnQ8L2tleXdvcmQ+PGtleXdvcmQ+Q29yb25hcnkgYXJ0ZXJ5IGRpc2Vh
c2U8L2tleXdvcmQ+PGtleXdvcmQ+T2ZmLXB1bXAgY29yb25hcnkgYXJ0ZXJ5IGJ5cGFzczwva2V5
d29yZD48a2V5d29yZD5QZXJjdXRhbmVvdXMgY29yb25hcnkgaW50ZXJ2ZW50aW9uPC9rZXl3b3Jk
Pjwva2V5d29yZHM+PGRhdGVzPjx5ZWFyPjIwMTk8L3llYXI+PHB1Yi1kYXRlcz48ZGF0ZT5NYXkg
MTQ8L2RhdGU+PC9wdWItZGF0ZXM+PC9kYXRlcz48aXNibj4xNDcxLTIyNjE8L2lzYm4+PGFjY2Vz
c2lvbi1udW0+MzEwODgzNzM8L2FjY2Vzc2lvbi1udW0+PHVybHM+PC91cmxzPjxjdXN0b20xPkVU
SElDUyBBUFBST1ZBTCBBTkQgQ09OU0VOVCBUTyBQQVJUSUNJUEFURTogVGhlIHN0dWR5IHJlY2Vp
dmVkIHByaW9yIGFwcHJvdmFsIGZyb20gdGhlIOKAnMOEcnp0ZWthbW1lciBTdHV0dGdhcnTigJ0g
aW5zdGl0dXRpb25hbCByZXZpZXcgYm9hcmQgYW5kIHdhcyBjYXJyaWVkIG91dCBpbiBhY2NvcmRh
bmNlIHdpdGggdGhlIGRlY2xhcmF0aW9uIG9mIEhlbHNpbmtpLiBBbGwgcGF0aWVudHMgcHJvdmlk
ZWQgdGhlaXIgd3JpdHRlbiBpbmZvcm1lZCBjb25zZW50LiBDT05TRU5UIEZPUiBQVUJMSUNBVElP
TjogTm90IGFwcGxpY2FibGUuIENPTVBFVElORyBJTlRFUkVTVFM6IEhCIGFuZCBQQiBhcmUgd29y
a2luZyBhcyBjb25zdWx0YW50IHBoeXNpY2lhbnMgZm9yIEVkd2FyZHMgTGlmZXNjaWVuY2VzLiBI
QiwgU0EgYW5kIFVGIGFyZSB3b3JraW5nIGFzIGNvbnN1bHRhbnQgcGh5c2ljaWFucyBmb3IgSmVu
YVZhbHZlIFRlY2hub2xvZ3kgR21iSC4gSEIgcmVjZWl2ZWQgaW5zdGl0dXRpb25hbCBncmFudHMg
ZnJvbSBKZW5hVmFsdmUgVGVjaG5vbG9neSBHbWJIIGFuZCBFZHdhcmRzIExpZmVzY2llbmNlcy4g
UEIgcmVjZWl2ZWQgaW5zdGl0dXRpb25hbCBncmFudHMgZnJvbSBFZHdhcmRzIExpZmVzY2llbmNl
cy4gVGhlIG90aGVyIGF1dGhvcnMgaGF2ZSBubyBjb21wZXRpbmcgaW50ZXJlc3QgdG8gZGlzY2xv
c2UuIFBVQkxJU0hFUuKAmVMgTk9URTogU3ByaW5nZXIgTmF0dXJlIHJlbWFpbnMgbmV1dHJhbCB3
aXRoIHJlZ2FyZCB0byBqdXJpc2RpY3Rpb25hbCBjbGFpbXMgaW4gcHVibGlzaGVkIG1hcHMgYW5k
IGluc3RpdHV0aW9uYWwgYWZmaWxpYXRpb25zLjwvY3VzdG9tMT48Y3VzdG9tMj5QTUM2NTE1Njc2
PC9jdXN0b20yPjxlbGVjdHJvbmljLXJlc291cmNlLW51bT4xMC4xMTg2L3MxMjg3Mi0wMTktMTA4
Ny0yPC9lbGVjdHJvbmljLXJlc291cmNlLW51bT48cmVtb3RlLWRhdGFiYXNlLXByb3ZpZGVyPk5M
TTwvcmVtb3RlLWRhdGFiYXNlLXByb3ZpZGVyPjxsYW5ndWFnZT5lbmc8L2xhbmd1YWdlPjwvcmVj
b3JkPjwvQ2l0ZT48L0VuZE5vdGU+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5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9</w:t>
            </w:r>
          </w:p>
        </w:tc>
        <w:tc>
          <w:tcPr>
            <w:tcW w:w="0" w:type="auto"/>
          </w:tcPr>
          <w:p w14:paraId="658CC971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rmany</w:t>
            </w:r>
          </w:p>
          <w:p w14:paraId="6518E125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06823444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3DF4" w:rsidRPr="008F2435" w14:paraId="1D3F0659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630BE52A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Benseba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ZW5zZWJhPC9BdXRob3I+PFllYXI+MjAyMzwvWWVhcj48
UmVjTnVtPjMyNDg8L1JlY051bT48RGlzcGxheVRleHQ+KDYpPC9EaXNwbGF5VGV4dD48cmVjb3Jk
PjxyZWMtbnVtYmVyPjMyNDg8L3JlYy1udW1iZXI+PGZvcmVpZ24ta2V5cz48a2V5IGFwcD0iRU4i
IGRiLWlkPSIyc3pmZGRkdGxkZjA5bmV3ZWV1dmR0dHd3YXo1ZWVzeDkwdnQiIHRpbWVzdGFtcD0i
MTcwMDc2MTMxNyI+MzI0ODwva2V5PjwvZm9yZWlnbi1rZXlzPjxyZWYtdHlwZSBuYW1lPSJKb3Vy
bmFsIEFydGljbGUiPjE3PC9yZWYtdHlwZT48Y29udHJpYnV0b3JzPjxhdXRob3JzPjxhdXRob3I+
QmVuc2ViYSwgSi48L2F1dGhvcj48YXV0aG9yPk1lcmNpZXIsIEouPC9hdXRob3I+PGF1dGhvcj5D
b3V0dXJlLCBULjwvYXV0aG9yPjxhdXRob3I+RmFyb3V4LCBMLjwvYXV0aG9yPjxhdXRob3I+QmVy
bmF0Y2hleiwgTC48L2F1dGhvcj48YXV0aG9yPkPDtHTDqSwgTS48L2F1dGhvcj48YXV0aG9yPlBh
bmFnaWRlcywgVi48L2F1dGhvcj48YXV0aG9yPk1lc25pZXIsIEouPC9hdXRob3I+PGF1dGhvcj5N
b2hhbW1hZGksIFMuPC9hdXRob3I+PGF1dGhvcj5EdW1vbnQsIMOJPC9hdXRob3I+PGF1dGhvcj5L
YWxhdnJvdXppb3RpcywgRC48L2F1dGhvcj48YXV0aG9yPkhhZGphZGosIFMuPC9hdXRob3I+PGF1
dGhvcj5CZWF1ZG9pbiwgSi48L2F1dGhvcj48YXV0aG9yPkRlTGFyb2NoZWxsacOocmUsIFIuPC9h
dXRob3I+PGF1dGhvcj5Sb2TDqXMtQ2FiYXUsIEouPC9hdXRob3I+PGF1dGhvcj5QYXJhZGlzLCBK
LiBNLjwvYXV0aG9yPjwvYXV0aG9ycz48L2NvbnRyaWJ1dG9ycz48YXV0aC1hZGRyZXNzPkRlcGFy
dG1lbnQgb2YgQ2FyZGlvbG9neSwgUXVlYmVjIEhlYXJ0IGFuZCBMdW5nIEluc3RpdHV0ZSwgUXVl
YmVjLCBDYW5hZGEuJiN4RDtEZXBhcnRtZW50IG9mIENhcmRpYWMgU3VyZ2VyeSwgUXVlYmVjIEhl
YXJ0IGFuZCBMdW5nIEluc3RpdHV0ZSwgUXVlYmVjLCBDYW5hZGEuPC9hdXRoLWFkZHJlc3M+PHRp
dGxlcz48dGl0bGU+RnJhY3Rpb25hbCBGbG93IFJlc2VydmUgdG8gQXNzZXNzIENvcm9uYXJ5IEFy
dGVyeSBEaXNlYXNlIGluIFBhdGllbnRzIHdpdGggU2V2ZXJlIEFvcnRpYyBTdGVub3NpcyBVbmRl
cmdvaW5nIFRyYW5zY2F0aGV0ZXIgQW9ydGljIFZhbHZlIEltcGxhbnRhdGlvbjogTG9uZy1UZXJt
IE91dGNvbWVzPC90aXRsZT48c2Vjb25kYXJ5LXRpdGxlPlN0cnVjdCBIZWFydDwvc2Vjb25kYXJ5
LXRpdGxlPjwvdGl0bGVzPjxwZXJpb2RpY2FsPjxmdWxsLXRpdGxlPlN0cnVjdCBIZWFydDwvZnVs
bC10aXRsZT48L3BlcmlvZGljYWw+PHBhZ2VzPjEwMDE3OTwvcGFnZXM+PHZvbHVtZT43PC92b2x1
bWU+PG51bWJlcj40PC9udW1iZXI+PGVkaXRpb24+MjAyMzA0MTg8L2VkaXRpb24+PGtleXdvcmRz
PjxrZXl3b3JkPkFvcnRpYyB2YWx2ZSBzdGVub3Npczwva2V5d29yZD48a2V5d29yZD5Db3JvbmFy
eSBhcnRlcnkgZGlzZWFzZTwva2V5d29yZD48a2V5d29yZD5GcmFjdGlvbmFsIGZsb3cgcmVzZXJ2
ZTwva2V5d29yZD48a2V5d29yZD5JbnRyYWNvcm9uYXJ5IGFkZW5vc2luZTwva2V5d29yZD48a2V5
d29yZD5UcmFuc2NhdGhldGVyIGFvcnRpYyB2YWx2ZSBpbXBsYW50YXRpb248L2tleXdvcmQ+PC9r
ZXl3b3Jkcz48ZGF0ZXM+PHllYXI+MjAyMzwveWVhcj48cHViLWRhdGVzPjxkYXRlPkp1bDwvZGF0
ZT48L3B1Yi1kYXRlcz48L2RhdGVzPjxpc2JuPjI0NzQtODcwNiAoUHJpbnQpJiN4RDsyNDc0LTg3
MDY8L2lzYm4+PGFjY2Vzc2lvbi1udW0+Mzc1MjAxMzU8L2FjY2Vzc2lvbi1udW0+PHVybHM+PC91
cmxzPjxjdXN0b20xPkRyIEpvc2VwIFJvZMOpcy1DYWJhdSBoYXMgcmVjZWl2ZWQgcmVzZWFyY2gg
Z3JhbnQgc3VwcG9ydCBmcm9tIDEwLjEzMDM5LzEwMDAwNjUyMEVkd2FyZHMgTGlmZXNjaWVuY2Vz
LCAxMC4xMzAzOS8xMDAwMDQzNzRNZWR0cm9uaWMsIGFuZCAxMC4xMzAzOS8xMDAwMDYyNzlTdC4g
SnVkZSBNZWRpY2FsLiBUaGUgb3RoZXIgYXV0aG9ycyBoYWQgbm8gY29uZmxpY3RzIHRvIGRlY2xh
cmUuPC9jdXN0b20xPjxjdXN0b20yPlBNQzEwMzgyOTc0PC9jdXN0b20yPjxlbGVjdHJvbmljLXJl
c291cmNlLW51bT4xMC4xMDE2L2ouc2hqLjIwMjMuMTAwMTc5PC9lbGVjdHJvbmljLXJlc291cmNl
LW51bT48cmVtb3RlLWRhdGFiYXNlLXByb3ZpZGVyPk5MTTwvcmVtb3RlLWRhdGFiYXNlLXByb3Zp
ZGVyPjxsYW5ndWFnZT5lbmc8L2xhbmd1YWdlPjwvcmVjb3JkPjwvQ2l0ZT48L0VuZE5vdGU+AG=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ZW5zZWJhPC9BdXRob3I+PFllYXI+MjAyMzwvWWVhcj48
UmVjTnVtPjMyNDg8L1JlY051bT48RGlzcGxheVRleHQ+KDYpPC9EaXNwbGF5VGV4dD48cmVjb3Jk
PjxyZWMtbnVtYmVyPjMyNDg8L3JlYy1udW1iZXI+PGZvcmVpZ24ta2V5cz48a2V5IGFwcD0iRU4i
IGRiLWlkPSIyc3pmZGRkdGxkZjA5bmV3ZWV1dmR0dHd3YXo1ZWVzeDkwdnQiIHRpbWVzdGFtcD0i
MTcwMDc2MTMxNyI+MzI0ODwva2V5PjwvZm9yZWlnbi1rZXlzPjxyZWYtdHlwZSBuYW1lPSJKb3Vy
bmFsIEFydGljbGUiPjE3PC9yZWYtdHlwZT48Y29udHJpYnV0b3JzPjxhdXRob3JzPjxhdXRob3I+
QmVuc2ViYSwgSi48L2F1dGhvcj48YXV0aG9yPk1lcmNpZXIsIEouPC9hdXRob3I+PGF1dGhvcj5D
b3V0dXJlLCBULjwvYXV0aG9yPjxhdXRob3I+RmFyb3V4LCBMLjwvYXV0aG9yPjxhdXRob3I+QmVy
bmF0Y2hleiwgTC48L2F1dGhvcj48YXV0aG9yPkPDtHTDqSwgTS48L2F1dGhvcj48YXV0aG9yPlBh
bmFnaWRlcywgVi48L2F1dGhvcj48YXV0aG9yPk1lc25pZXIsIEouPC9hdXRob3I+PGF1dGhvcj5N
b2hhbW1hZGksIFMuPC9hdXRob3I+PGF1dGhvcj5EdW1vbnQsIMOJPC9hdXRob3I+PGF1dGhvcj5L
YWxhdnJvdXppb3RpcywgRC48L2F1dGhvcj48YXV0aG9yPkhhZGphZGosIFMuPC9hdXRob3I+PGF1
dGhvcj5CZWF1ZG9pbiwgSi48L2F1dGhvcj48YXV0aG9yPkRlTGFyb2NoZWxsacOocmUsIFIuPC9h
dXRob3I+PGF1dGhvcj5Sb2TDqXMtQ2FiYXUsIEouPC9hdXRob3I+PGF1dGhvcj5QYXJhZGlzLCBK
LiBNLjwvYXV0aG9yPjwvYXV0aG9ycz48L2NvbnRyaWJ1dG9ycz48YXV0aC1hZGRyZXNzPkRlcGFy
dG1lbnQgb2YgQ2FyZGlvbG9neSwgUXVlYmVjIEhlYXJ0IGFuZCBMdW5nIEluc3RpdHV0ZSwgUXVl
YmVjLCBDYW5hZGEuJiN4RDtEZXBhcnRtZW50IG9mIENhcmRpYWMgU3VyZ2VyeSwgUXVlYmVjIEhl
YXJ0IGFuZCBMdW5nIEluc3RpdHV0ZSwgUXVlYmVjLCBDYW5hZGEuPC9hdXRoLWFkZHJlc3M+PHRp
dGxlcz48dGl0bGU+RnJhY3Rpb25hbCBGbG93IFJlc2VydmUgdG8gQXNzZXNzIENvcm9uYXJ5IEFy
dGVyeSBEaXNlYXNlIGluIFBhdGllbnRzIHdpdGggU2V2ZXJlIEFvcnRpYyBTdGVub3NpcyBVbmRl
cmdvaW5nIFRyYW5zY2F0aGV0ZXIgQW9ydGljIFZhbHZlIEltcGxhbnRhdGlvbjogTG9uZy1UZXJt
IE91dGNvbWVzPC90aXRsZT48c2Vjb25kYXJ5LXRpdGxlPlN0cnVjdCBIZWFydDwvc2Vjb25kYXJ5
LXRpdGxlPjwvdGl0bGVzPjxwZXJpb2RpY2FsPjxmdWxsLXRpdGxlPlN0cnVjdCBIZWFydDwvZnVs
bC10aXRsZT48L3BlcmlvZGljYWw+PHBhZ2VzPjEwMDE3OTwvcGFnZXM+PHZvbHVtZT43PC92b2x1
bWU+PG51bWJlcj40PC9udW1iZXI+PGVkaXRpb24+MjAyMzA0MTg8L2VkaXRpb24+PGtleXdvcmRz
PjxrZXl3b3JkPkFvcnRpYyB2YWx2ZSBzdGVub3Npczwva2V5d29yZD48a2V5d29yZD5Db3JvbmFy
eSBhcnRlcnkgZGlzZWFzZTwva2V5d29yZD48a2V5d29yZD5GcmFjdGlvbmFsIGZsb3cgcmVzZXJ2
ZTwva2V5d29yZD48a2V5d29yZD5JbnRyYWNvcm9uYXJ5IGFkZW5vc2luZTwva2V5d29yZD48a2V5
d29yZD5UcmFuc2NhdGhldGVyIGFvcnRpYyB2YWx2ZSBpbXBsYW50YXRpb248L2tleXdvcmQ+PC9r
ZXl3b3Jkcz48ZGF0ZXM+PHllYXI+MjAyMzwveWVhcj48cHViLWRhdGVzPjxkYXRlPkp1bDwvZGF0
ZT48L3B1Yi1kYXRlcz48L2RhdGVzPjxpc2JuPjI0NzQtODcwNiAoUHJpbnQpJiN4RDsyNDc0LTg3
MDY8L2lzYm4+PGFjY2Vzc2lvbi1udW0+Mzc1MjAxMzU8L2FjY2Vzc2lvbi1udW0+PHVybHM+PC91
cmxzPjxjdXN0b20xPkRyIEpvc2VwIFJvZMOpcy1DYWJhdSBoYXMgcmVjZWl2ZWQgcmVzZWFyY2gg
Z3JhbnQgc3VwcG9ydCBmcm9tIDEwLjEzMDM5LzEwMDAwNjUyMEVkd2FyZHMgTGlmZXNjaWVuY2Vz
LCAxMC4xMzAzOS8xMDAwMDQzNzRNZWR0cm9uaWMsIGFuZCAxMC4xMzAzOS8xMDAwMDYyNzlTdC4g
SnVkZSBNZWRpY2FsLiBUaGUgb3RoZXIgYXV0aG9ycyBoYWQgbm8gY29uZmxpY3RzIHRvIGRlY2xh
cmUuPC9jdXN0b20xPjxjdXN0b20yPlBNQzEwMzgyOTc0PC9jdXN0b20yPjxlbGVjdHJvbmljLXJl
c291cmNlLW51bT4xMC4xMDE2L2ouc2hqLjIwMjMuMTAwMTc5PC9lbGVjdHJvbmljLXJlc291cmNl
LW51bT48cmVtb3RlLWRhdGFiYXNlLXByb3ZpZGVyPk5MTTwvcmVtb3RlLWRhdGFiYXNlLXByb3Zp
ZGVyPjxsYW5ndWFnZT5lbmc8L2xhbmd1YWdlPjwvcmVjb3JkPjwvQ2l0ZT48L0VuZE5vdGU+AG=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6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3</w:t>
            </w:r>
          </w:p>
        </w:tc>
        <w:tc>
          <w:tcPr>
            <w:tcW w:w="0" w:type="auto"/>
          </w:tcPr>
          <w:p w14:paraId="5A6357AB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ada</w:t>
            </w:r>
          </w:p>
          <w:p w14:paraId="30272C0A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69D14B34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XT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ltra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RO</w:t>
            </w:r>
          </w:p>
        </w:tc>
      </w:tr>
      <w:tr w:rsidR="001A3DF4" w:rsidRPr="008F2435" w14:paraId="0C78DBFB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15E352DC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Beohar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ZW9oYXI8L0F1dGhvcj48WWVhcj4yMDIyPC9ZZWFyPjxS
ZWNOdW0+MzIyOTwvUmVjTnVtPjxEaXNwbGF5VGV4dD4oNyk8L0Rpc3BsYXlUZXh0PjxyZWNvcmQ+
PHJlYy1udW1iZXI+MzIyOTwvcmVjLW51bWJlcj48Zm9yZWlnbi1rZXlzPjxrZXkgYXBwPSJFTiIg
ZGItaWQ9IjJzemZkZGR0bGRmMDluZXdlZXV2ZHR0d3dhejVlZXN4OTB2dCIgdGltZXN0YW1wPSIx
NzAwMTY3NDM1Ij4zMjI5PC9rZXk+PC9mb3JlaWduLWtleXM+PHJlZi10eXBlIG5hbWU9IkpvdXJu
YWwgQXJ0aWNsZSI+MTc8L3JlZi10eXBlPjxjb250cmlidXRvcnM+PGF1dGhvcnM+PGF1dGhvcj5C
ZW9oYXIsIE4uPC9hdXRob3I+PGF1dGhvcj5Nb2hhbW1lZCwgTi48L2F1dGhvcj48YXV0aG9yPkto
ZXJhZGEsIE4uPC9hdXRob3I+PGF1dGhvcj5JZ3lhcnRvLCBaLjwvYXV0aG9yPjxhdXRob3I+TWFy
dGluc2VuLCBCLiBKLjwvYXV0aG9yPjwvYXV0aG9ycz48L2NvbnRyaWJ1dG9ycz48YXV0aC1hZGRy
ZXNzPk1vdW50IFNpbmFpIE1lZGljYWwgQ2VudGVyLCBNaWFtaSBCZWFjaCwgRkwsIFVuaXRlZCBT
dGF0ZXMgb2YgQW1lcmljYS4gRWxlY3Ryb25pYyBhZGRyZXNzOiBuaXJhdC5iZW9oYXJAbXNtYy5j
b20uJiN4RDtNb3VudCBTaW5haSBNZWRpY2FsIENlbnRlciwgTWlhbWkgQmVhY2gsIEZMLCBVbml0
ZWQgU3RhdGVzIG9mIEFtZXJpY2EuJiN4RDtDYXJkaW92YXNjdWxhciBTeXN0ZW1zLCBJbmMuLCBT
dC4gUGF1bCwgTU4sIFVuaXRlZCBTdGF0ZXMgb2YgQW1lcmljYS48L2F1dGgtYWRkcmVzcz48dGl0
bGVzPjx0aXRsZT5QZXJjdXRhbmVvdXMgQ29yb25hcnkgSW50ZXJ2ZW50aW9uIG9mIENvbXBsZXgg
Q2FsY2lmaWMgQ29yb25hcnkgTGVzaW9ucyBVdGlsaXppbmcgT3JiaXRhbCBBdGhlcmVjdG9teSBQ
cmlvciB0byBUcmFuc2NhdGhldGVyIEFvcnRpYyBWYWx2ZSBSZXBsYWNlbWVudDwvdGl0bGU+PHNl
Y29uZGFyeS10aXRsZT5DYXJkaW92YXNjIFJldmFzYyBNZWQ8L3NlY29uZGFyeS10aXRsZT48L3Rp
dGxlcz48cGVyaW9kaWNhbD48ZnVsbC10aXRsZT5DYXJkaW92YXNjIFJldmFzYyBNZWQ8L2Z1bGwt
dGl0bGU+PC9wZXJpb2RpY2FsPjxwYWdlcz44Mi04NTwvcGFnZXM+PHZvbHVtZT4zNzwvdm9sdW1l
PjxlZGl0aW9uPjIwMjEwNjIyPC9lZGl0aW9uPjxrZXl3b3Jkcz48a2V5d29yZD5BZ2VkLCA4MCBh
bmQgb3Zlcjwva2V5d29yZD48a2V5d29yZD4qQW9ydGljIFZhbHZlIFN0ZW5vc2lzL2NvbXBsaWNh
dGlvbnMvZGlhZ25vc3RpYyBpbWFnaW5nL3N1cmdlcnk8L2tleXdvcmQ+PGtleXdvcmQ+QXRoZXJl
Y3RvbXk8L2tleXdvcmQ+PGtleXdvcmQ+KkF0aGVyZWN0b215LCBDb3JvbmFyeS9hZHZlcnNlIGVm
ZmVjdHM8L2tleXdvcmQ+PGtleXdvcmQ+KkNvcm9uYXJ5IEFydGVyeSBEaXNlYXNlL2NvbXBsaWNh
dGlvbnMvZGlhZ25vc3RpYyBpbWFnaW5nL3RoZXJhcHk8L2tleXdvcmQ+PGtleXdvcmQ+SHVtYW5z
PC9rZXl3b3JkPjxrZXl3b3JkPk1hbGU8L2tleXdvcmQ+PGtleXdvcmQ+Kk15b2NhcmRpYWwgSW5m
YXJjdGlvbi9ldGlvbG9neTwva2V5d29yZD48a2V5d29yZD4qUGVyY3V0YW5lb3VzIENvcm9uYXJ5
IEludGVydmVudGlvbi9hZHZlcnNlIGVmZmVjdHM8L2tleXdvcmQ+PGtleXdvcmQ+UmV0cm9zcGVj
dGl2ZSBTdHVkaWVzPC9rZXl3b3JkPjxrZXl3b3JkPlJpc2sgRmFjdG9yczwva2V5d29yZD48a2V5
d29yZD5TdHJva2UgVm9sdW1lPC9rZXl3b3JkPjxrZXl3b3JkPipUcmFuc2NhdGhldGVyIEFvcnRp
YyBWYWx2ZSBSZXBsYWNlbWVudC9hZHZlcnNlIGVmZmVjdHM8L2tleXdvcmQ+PGtleXdvcmQ+VHJl
YXRtZW50IE91dGNvbWU8L2tleXdvcmQ+PGtleXdvcmQ+VmVudHJpY3VsYXIgRnVuY3Rpb24sIExl
ZnQ8L2tleXdvcmQ+PGtleXdvcmQ+Q29yb25hcnkgYXJ0ZXJ5IGRpc2Vhc2U8L2tleXdvcmQ+PGtl
eXdvcmQ+T3JiaXRhbCBhdGhlcmVjdG9teTwva2V5d29yZD48a2V5d29yZD5QZXJjdXRhbmVvdXMg
Y29yb25hcnkgaW50ZXJ2ZW50aW9uPC9rZXl3b3JkPjxrZXl3b3JkPlNldmVyZSBhb3J0aWMgc3Rl
bm9zaXM8L2tleXdvcmQ+PGtleXdvcmQ+VHJhbnNjYXRoZXRlciBhb3J0aWMgdmFsdmUgcmVwbGFj
ZW1lbnQ8L2tleXdvcmQ+PC9rZXl3b3Jkcz48ZGF0ZXM+PHllYXI+MjAyMjwveWVhcj48cHViLWRh
dGVzPjxkYXRlPkFwcjwvZGF0ZT48L3B1Yi1kYXRlcz48L2RhdGVzPjxpc2JuPjE4NzgtMDkzODwv
aXNibj48YWNjZXNzaW9uLW51bT4zNDI2MTYxNzwvYWNjZXNzaW9uLW51bT48dXJscz48L3VybHM+
PGN1c3RvbTE+RGVjbGFyYXRpb24gb2YgY29tcGV0aW5nIGludGVyZXN0IE4uIEJlb2hhciwgTi4g
TW9oYW1tZWQsIGFuZCBOLiBLaGVyYWRhIGhhdmUgbm8gY29uZmxpY3Qgb2YgaW50ZXJlc3QgdG8g
ZGVjbGFyZS4gQi4gTWFydGluc2VuIGFuZCBacy4gSWd5YXJ0byBhcmUgZW1wbG95ZWQgYnkgYW5k
IG93biBzdG9jayBpbiBDYXJkaW92YXNjdWxhciBTeXN0ZW1zLCBJbmMuPC9jdXN0b20xPjxlbGVj
dHJvbmljLXJlc291cmNlLW51bT4xMC4xMDE2L2ouY2FycmV2LjIwMjEuMDYuMTE3PC9lbGVjdHJv
bmljLXJlc291cmNlLW51bT48cmVtb3RlLWRhdGFiYXNlLXByb3ZpZGVyPk5MTTwvcmVtb3RlLWRh
dGFiYXNlLXByb3ZpZGVyPjxsYW5ndWFnZT5lbmc8L2xhbmd1YWdlPjwvcmVjb3JkPjwvQ2l0ZT48
L0VuZE5vdGU+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ZW9oYXI8L0F1dGhvcj48WWVhcj4yMDIyPC9ZZWFyPjxS
ZWNOdW0+MzIyOTwvUmVjTnVtPjxEaXNwbGF5VGV4dD4oNyk8L0Rpc3BsYXlUZXh0PjxyZWNvcmQ+
PHJlYy1udW1iZXI+MzIyOTwvcmVjLW51bWJlcj48Zm9yZWlnbi1rZXlzPjxrZXkgYXBwPSJFTiIg
ZGItaWQ9IjJzemZkZGR0bGRmMDluZXdlZXV2ZHR0d3dhejVlZXN4OTB2dCIgdGltZXN0YW1wPSIx
NzAwMTY3NDM1Ij4zMjI5PC9rZXk+PC9mb3JlaWduLWtleXM+PHJlZi10eXBlIG5hbWU9IkpvdXJu
YWwgQXJ0aWNsZSI+MTc8L3JlZi10eXBlPjxjb250cmlidXRvcnM+PGF1dGhvcnM+PGF1dGhvcj5C
ZW9oYXIsIE4uPC9hdXRob3I+PGF1dGhvcj5Nb2hhbW1lZCwgTi48L2F1dGhvcj48YXV0aG9yPkto
ZXJhZGEsIE4uPC9hdXRob3I+PGF1dGhvcj5JZ3lhcnRvLCBaLjwvYXV0aG9yPjxhdXRob3I+TWFy
dGluc2VuLCBCLiBKLjwvYXV0aG9yPjwvYXV0aG9ycz48L2NvbnRyaWJ1dG9ycz48YXV0aC1hZGRy
ZXNzPk1vdW50IFNpbmFpIE1lZGljYWwgQ2VudGVyLCBNaWFtaSBCZWFjaCwgRkwsIFVuaXRlZCBT
dGF0ZXMgb2YgQW1lcmljYS4gRWxlY3Ryb25pYyBhZGRyZXNzOiBuaXJhdC5iZW9oYXJAbXNtYy5j
b20uJiN4RDtNb3VudCBTaW5haSBNZWRpY2FsIENlbnRlciwgTWlhbWkgQmVhY2gsIEZMLCBVbml0
ZWQgU3RhdGVzIG9mIEFtZXJpY2EuJiN4RDtDYXJkaW92YXNjdWxhciBTeXN0ZW1zLCBJbmMuLCBT
dC4gUGF1bCwgTU4sIFVuaXRlZCBTdGF0ZXMgb2YgQW1lcmljYS48L2F1dGgtYWRkcmVzcz48dGl0
bGVzPjx0aXRsZT5QZXJjdXRhbmVvdXMgQ29yb25hcnkgSW50ZXJ2ZW50aW9uIG9mIENvbXBsZXgg
Q2FsY2lmaWMgQ29yb25hcnkgTGVzaW9ucyBVdGlsaXppbmcgT3JiaXRhbCBBdGhlcmVjdG9teSBQ
cmlvciB0byBUcmFuc2NhdGhldGVyIEFvcnRpYyBWYWx2ZSBSZXBsYWNlbWVudDwvdGl0bGU+PHNl
Y29uZGFyeS10aXRsZT5DYXJkaW92YXNjIFJldmFzYyBNZWQ8L3NlY29uZGFyeS10aXRsZT48L3Rp
dGxlcz48cGVyaW9kaWNhbD48ZnVsbC10aXRsZT5DYXJkaW92YXNjIFJldmFzYyBNZWQ8L2Z1bGwt
dGl0bGU+PC9wZXJpb2RpY2FsPjxwYWdlcz44Mi04NTwvcGFnZXM+PHZvbHVtZT4zNzwvdm9sdW1l
PjxlZGl0aW9uPjIwMjEwNjIyPC9lZGl0aW9uPjxrZXl3b3Jkcz48a2V5d29yZD5BZ2VkLCA4MCBh
bmQgb3Zlcjwva2V5d29yZD48a2V5d29yZD4qQW9ydGljIFZhbHZlIFN0ZW5vc2lzL2NvbXBsaWNh
dGlvbnMvZGlhZ25vc3RpYyBpbWFnaW5nL3N1cmdlcnk8L2tleXdvcmQ+PGtleXdvcmQ+QXRoZXJl
Y3RvbXk8L2tleXdvcmQ+PGtleXdvcmQ+KkF0aGVyZWN0b215LCBDb3JvbmFyeS9hZHZlcnNlIGVm
ZmVjdHM8L2tleXdvcmQ+PGtleXdvcmQ+KkNvcm9uYXJ5IEFydGVyeSBEaXNlYXNlL2NvbXBsaWNh
dGlvbnMvZGlhZ25vc3RpYyBpbWFnaW5nL3RoZXJhcHk8L2tleXdvcmQ+PGtleXdvcmQ+SHVtYW5z
PC9rZXl3b3JkPjxrZXl3b3JkPk1hbGU8L2tleXdvcmQ+PGtleXdvcmQ+Kk15b2NhcmRpYWwgSW5m
YXJjdGlvbi9ldGlvbG9neTwva2V5d29yZD48a2V5d29yZD4qUGVyY3V0YW5lb3VzIENvcm9uYXJ5
IEludGVydmVudGlvbi9hZHZlcnNlIGVmZmVjdHM8L2tleXdvcmQ+PGtleXdvcmQ+UmV0cm9zcGVj
dGl2ZSBTdHVkaWVzPC9rZXl3b3JkPjxrZXl3b3JkPlJpc2sgRmFjdG9yczwva2V5d29yZD48a2V5
d29yZD5TdHJva2UgVm9sdW1lPC9rZXl3b3JkPjxrZXl3b3JkPipUcmFuc2NhdGhldGVyIEFvcnRp
YyBWYWx2ZSBSZXBsYWNlbWVudC9hZHZlcnNlIGVmZmVjdHM8L2tleXdvcmQ+PGtleXdvcmQ+VHJl
YXRtZW50IE91dGNvbWU8L2tleXdvcmQ+PGtleXdvcmQ+VmVudHJpY3VsYXIgRnVuY3Rpb24sIExl
ZnQ8L2tleXdvcmQ+PGtleXdvcmQ+Q29yb25hcnkgYXJ0ZXJ5IGRpc2Vhc2U8L2tleXdvcmQ+PGtl
eXdvcmQ+T3JiaXRhbCBhdGhlcmVjdG9teTwva2V5d29yZD48a2V5d29yZD5QZXJjdXRhbmVvdXMg
Y29yb25hcnkgaW50ZXJ2ZW50aW9uPC9rZXl3b3JkPjxrZXl3b3JkPlNldmVyZSBhb3J0aWMgc3Rl
bm9zaXM8L2tleXdvcmQ+PGtleXdvcmQ+VHJhbnNjYXRoZXRlciBhb3J0aWMgdmFsdmUgcmVwbGFj
ZW1lbnQ8L2tleXdvcmQ+PC9rZXl3b3Jkcz48ZGF0ZXM+PHllYXI+MjAyMjwveWVhcj48cHViLWRh
dGVzPjxkYXRlPkFwcjwvZGF0ZT48L3B1Yi1kYXRlcz48L2RhdGVzPjxpc2JuPjE4NzgtMDkzODwv
aXNibj48YWNjZXNzaW9uLW51bT4zNDI2MTYxNzwvYWNjZXNzaW9uLW51bT48dXJscz48L3VybHM+
PGN1c3RvbTE+RGVjbGFyYXRpb24gb2YgY29tcGV0aW5nIGludGVyZXN0IE4uIEJlb2hhciwgTi4g
TW9oYW1tZWQsIGFuZCBOLiBLaGVyYWRhIGhhdmUgbm8gY29uZmxpY3Qgb2YgaW50ZXJlc3QgdG8g
ZGVjbGFyZS4gQi4gTWFydGluc2VuIGFuZCBacy4gSWd5YXJ0byBhcmUgZW1wbG95ZWQgYnkgYW5k
IG93biBzdG9jayBpbiBDYXJkaW92YXNjdWxhciBTeXN0ZW1zLCBJbmMuPC9jdXN0b20xPjxlbGVj
dHJvbmljLXJlc291cmNlLW51bT4xMC4xMDE2L2ouY2FycmV2LjIwMjEuMDYuMTE3PC9lbGVjdHJv
bmljLXJlc291cmNlLW51bT48cmVtb3RlLWRhdGFiYXNlLXByb3ZpZGVyPk5MTTwvcmVtb3RlLWRh
dGFiYXNlLXByb3ZpZGVyPjxsYW5ndWFnZT5lbmc8L2xhbmd1YWdlPjwvcmVjb3JkPjwvQ2l0ZT48
L0VuZE5vdGU+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7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2</w:t>
            </w:r>
          </w:p>
        </w:tc>
        <w:tc>
          <w:tcPr>
            <w:tcW w:w="0" w:type="auto"/>
          </w:tcPr>
          <w:p w14:paraId="4CEE832F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  <w:p w14:paraId="752B83ED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217123D8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3DF4" w:rsidRPr="008F2435" w14:paraId="78B21747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139BDCBD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Chakravarty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FrcmF2YXJ0eTwvQXV0aG9yPjxZZWFyPjIwMTY8L1ll
YXI+PFJlY051bT4zMjM3PC9SZWNOdW0+PERpc3BsYXlUZXh0Pig4KTwvRGlzcGxheVRleHQ+PHJl
Y29yZD48cmVjLW51bWJlcj4zMjM3PC9yZWMtbnVtYmVyPjxmb3JlaWduLWtleXM+PGtleSBhcHA9
IkVOIiBkYi1pZD0iMnN6ZmRkZHRsZGYwOW5ld2VldXZkdHR3d2F6NWVlc3g5MHZ0IiB0aW1lc3Rh
bXA9IjE3MDAxNjgxMDEiPjMyMzc8L2tleT48L2ZvcmVpZ24ta2V5cz48cmVmLXR5cGUgbmFtZT0i
Sm91cm5hbCBBcnRpY2xlIj4xNzwvcmVmLXR5cGU+PGNvbnRyaWJ1dG9ycz48YXV0aG9ycz48YXV0
aG9yPkNoYWtyYXZhcnR5LCBULjwvYXV0aG9yPjxhdXRob3I+U2hhcm1hLCBSLjwvYXV0aG9yPjxh
dXRob3I+QWJyYW1vd2l0eiwgWS48L2F1dGhvcj48YXV0aG9yPkthcGFkaWEsIFMuPC9hdXRob3I+
PGF1dGhvcj5MYXRpYiwgQS48L2F1dGhvcj48YXV0aG9yPkppbGFpaGF3aSwgSC48L2F1dGhvcj48
YXV0aG9yPlBvZGRhciwgSy4gTC48L2F1dGhvcj48YXV0aG9yPkdpdXN0aW5vLCBHLjwvYXV0aG9y
PjxhdXRob3I+UmliZWlybywgSC4gQi48L2F1dGhvcj48YXV0aG9yPlRjaGV0Y2hlLCBELjwvYXV0
aG9yPjxhdXRob3I+TW9udGVpbCwgQi48L2F1dGhvcj48YXV0aG9yPlRlc3RhLCBMLjwvYXV0aG9y
PjxhdXRob3I+VGFyYW50aW5pLCBHLjwvYXV0aG9yPjxhdXRob3I+RmFjY2hpbiwgTS48L2F1dGhv
cj48YXV0aG9yPkxlZsOodnJlLCBULjwvYXV0aG9yPjxhdXRob3I+TGluZG1hbiwgQi4gUi48L2F1
dGhvcj48YXV0aG9yPkhhcmlyaSwgQi48L2F1dGhvcj48YXV0aG9yPlBhdGVsLCBKLjwvYXV0aG9y
PjxhdXRob3I+VGFrYWhhc2hpLCBOLjwvYXV0aG9yPjxhdXRob3I+TWF0YXIsIEcuPC9hdXRob3I+
PGF1dGhvcj5NaXJvY2hhLCBKLjwvYXV0aG9yPjxhdXRob3I+Q2hlbmcsIFcuPC9hdXRob3I+PGF1
dGhvcj5UdXpjdSwgTS4gRS48L2F1dGhvcj48YXV0aG9yPlNpZXZlcnQsIEguPC9hdXRob3I+PGF1
dGhvcj5Sb2TDqXMtQ2FiYXUsIEouPC9hdXRob3I+PGF1dGhvcj5Db2xvbWJvLCBBLjwvYXV0aG9y
PjxhdXRob3I+Rmlua2Vsc3RlaW4sIEEuPC9hdXRob3I+PGF1dGhvcj5GYWphZGV0LCBKLjwvYXV0
aG9yPjxhdXRob3I+TWFra2FyLCBSLiBSLjwvYXV0aG9yPjwvYXV0aG9ycz48L2NvbnRyaWJ1dG9y
cz48YXV0aC1hZGRyZXNzPkNlZGFycy1TaW5haSBIZWFydCBJbnN0aXR1dGUsIExvcyBBbmdlbGVz
LCBDYWxpZm9ybmlhLiYjeEQ7Q2VkYXJzLVNpbmFpIEhlYXJ0IEluc3RpdHV0ZSwgTG9zIEFuZ2Vs
ZXMsIENhbGlmb3JuaWE7IFRlbCBBdml2IE1lZGljYWwgQ2VudGVyLCBUZWwgQXZpdiwgSXNyYWVs
LiYjeEQ7Q2xldmVsYW5kIENsaW5pYywgQ2xldmVsYW5kLCBPaGlvLiYjeEQ7U2FuIFJhZmZhZWxl
IFNjaWVudGlmaWMgSW5zdGl0dXRlIGFuZCBFTU8tR1ZNIENlbnRybyBDdW9yZSBDb2x1bWJ1cywg
TWlsYW4sIEl0YWx5LiYjeEQ7UXVlYmVjIEhlYXJ0IGFuZCBMdW5nIEluc3RpdHV0ZSwgTGF2YWwg
VW5pdmVyc2l0eSwgUXVlYmVjIENpdHksIFF1ZWJlYywgQ2FuYWRhLiYjeEQ7Q2xpbmlxdWUgUGFz
dGV1ciwgVG91bG91c2UsIEZyYW5jZS4mI3hEO0lSQ0NTIFBvbGljbGluaWNvIFNhbiBEb25hdG8s
IFNhbiBEb25hdG8gTWlsYW5lc2UsIE1pbGFuLCBJdGFseS4mI3hEO0RlcGFydG1lbnQgb2YgQ2Fy
ZGlhYywgVGhvcmFjaWMgYW5kIFZhc2N1bGFyIFNjaWVuY2VzLCBVbml2ZXJzaXR5IG9mIFBhZG92
YSwgUGFkb3ZhLCBJdGFseS4mI3hEO0hvcGl0YWwgUHJpdsOpIEphY3F1ZXMgQ2FydGllciwgTWFz
c3ksIEZyYW5jZS4mI3hEO1dhc2hpbmd0b24gVW5pdmVyc2l0eSBTY2hvb2wgb2YgTWVkaWNpbmUs
IFN0LiBMb3VpcywgTWlzc291cmkuJiN4RDtDYXJkaW9WYXNjdWxhciBDZW50ZXIgRnJhbmtmdXJ0
IENWQywgRnJhbmtmdXJ0LCBHZXJtYW55LiYjeEQ7VGVsIEF2aXYgTWVkaWNhbCBDZW50ZXIsIFRl
bCBBdml2LCBJc3JhZWwuJiN4RDtDZWRhcnMtU2luYWkgSGVhcnQgSW5zdGl0dXRlLCBMb3MgQW5n
ZWxlcywgQ2FsaWZvcm5pYS4gRWxlY3Ryb25pYyBhZGRyZXNzOiBtYWtrYXJyQGNzaHMub3JnLjwv
YXV0aC1hZGRyZXNzPjx0aXRsZXM+PHRpdGxlPk91dGNvbWVzIGluIFBhdGllbnRzIFdpdGggVHJh
bnNjYXRoZXRlciBBb3J0aWMgVmFsdmUgUmVwbGFjZW1lbnQgYW5kIExlZnQgTWFpbsKgU3RlbnRp
bmc6IFRoZSBUQVZSLUxNIFJlZ2lzdHJ5PC90aXRsZT48c2Vjb25kYXJ5LXRpdGxlPkogQW0gQ29s
bCBDYXJkaW9sPC9zZWNvbmRhcnktdGl0bGU+PC90aXRsZXM+PHBlcmlvZGljYWw+PGZ1bGwtdGl0
bGU+SiBBbSBDb2xsIENhcmRpb2w8L2Z1bGwtdGl0bGU+PC9wZXJpb2RpY2FsPjxwYWdlcz45NTEt
OTYwPC9wYWdlcz48dm9sdW1lPjY3PC92b2x1bWU+PG51bWJlcj44PC9udW1iZXI+PGtleXdvcmRz
PjxrZXl3b3JkPkFnZWQsIDgwIGFuZCBvdmVyPC9rZXl3b3JkPjxrZXl3b3JkPkFvcnRpYyBWYWx2
ZSBTdGVub3Npcy9jb21wbGljYXRpb25zL2RpYWdub3Npcy8qc3VyZ2VyeTwva2V5d29yZD48a2V5
d29yZD5Db3JvbmFyeSBBbmdpb2dyYXBoeTwva2V5d29yZD48a2V5d29yZD5Db3JvbmFyeSBBcnRl
cnkgRGlzZWFzZS9jb21wbGljYXRpb25zL2RpYWdub3Npcy8qc3VyZ2VyeTwva2V5d29yZD48a2V5
d29yZD5Db3JvbmFyeSBWZXNzZWxzL2RpYWdub3N0aWMgaW1hZ2luZy8qc3VyZ2VyeTwva2V5d29y
ZD48a2V5d29yZD5FY2hvY2FyZGlvZ3JhcGh5PC9rZXl3b3JkPjxrZXl3b3JkPkZlbWFsZTwva2V5
d29yZD48a2V5d29yZD5Gb2xsb3ctVXAgU3R1ZGllczwva2V5d29yZD48a2V5d29yZD5IdW1hbnM8
L2tleXdvcmQ+PGtleXdvcmQ+TWFsZTwva2V5d29yZD48a2V5d29yZD5QZXJjdXRhbmVvdXMgQ29y
b25hcnkgSW50ZXJ2ZW50aW9uLyptZXRob2RzPC9rZXl3b3JkPjxrZXl3b3JkPipSZWdpc3RyaWVz
PC9rZXl3b3JkPjxrZXl3b3JkPlJldHJvc3BlY3RpdmUgU3R1ZGllczwva2V5d29yZD48a2V5d29y
ZD5SaXNrIEZhY3RvcnM8L2tleXdvcmQ+PGtleXdvcmQ+U2V2ZXJpdHkgb2YgSWxsbmVzcyBJbmRl
eDwva2V5d29yZD48a2V5d29yZD4qU3RlbnRzPC9rZXl3b3JkPjxrZXl3b3JkPlRvbW9ncmFwaHks
IFgtUmF5IENvbXB1dGVkPC9rZXl3b3JkPjxrZXl3b3JkPlRyYW5zY2F0aGV0ZXIgQW9ydGljIFZh
bHZlIFJlcGxhY2VtZW50LyptZXRob2RzPC9rZXl3b3JkPjxrZXl3b3JkPlRyZWF0bWVudCBPdXRj
b21lPC9rZXl3b3JkPjxrZXl3b3JkPmFvcnRpYyB2YWx2ZSBzdGVub3Npczwva2V5d29yZD48a2V5
d29yZD5jb3JvbmFyeSBhcnRlcnkgZGlzZWFzZTwva2V5d29yZD48a2V5d29yZD5wZXJjdXRhbmVv
dXMgY29yb25hcnkgaW50ZXJ2ZW50aW9uPC9rZXl3b3JkPjxrZXl3b3JkPnRyYW5zY2F0aGV0ZXIg
YW9ydGljIHZhbHZlIHJlcGxhY2VtZW50PC9rZXl3b3JkPjwva2V5d29yZHM+PGRhdGVzPjx5ZWFy
PjIwMTY8L3llYXI+PHB1Yi1kYXRlcz48ZGF0ZT5NYXIgMTwvZGF0ZT48L3B1Yi1kYXRlcz48L2Rh
dGVzPjxpc2JuPjA3MzUtMTA5NyAoUHJpbnQpJiN4RDswNzM1LTEwOTc8L2lzYm4+PGFjY2Vzc2lv
bi1udW0+MjY5MTY0ODU8L2FjY2Vzc2lvbi1udW0+PHVybHM+PC91cmxzPjxjdXN0b20yPlBNQzUw
OTEwODI8L2N1c3RvbTI+PGN1c3RvbTY+TklITVM4MjUzNDk8L2N1c3RvbTY+PGVsZWN0cm9uaWMt
cmVzb3VyY2UtbnVtPjEwLjEwMTYvai5qYWNjLjIwMTUuMTAuMTAzPC9lbGVjdHJvbmljLXJlc291
cmNlLW51bT48cmVtb3RlLWRhdGFiYXNlLXByb3ZpZGVyPk5MTTwvcmVtb3RlLWRhdGFiYXNlLXBy
b3ZpZGVyPjxsYW5ndWFnZT5lbmc8L2xhbmd1YWdlPjwvcmVjb3JkPjwvQ2l0ZT48L0VuZE5vdGU+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aGFrcmF2YXJ0eTwvQXV0aG9yPjxZZWFyPjIwMTY8L1ll
YXI+PFJlY051bT4zMjM3PC9SZWNOdW0+PERpc3BsYXlUZXh0Pig4KTwvRGlzcGxheVRleHQ+PHJl
Y29yZD48cmVjLW51bWJlcj4zMjM3PC9yZWMtbnVtYmVyPjxmb3JlaWduLWtleXM+PGtleSBhcHA9
IkVOIiBkYi1pZD0iMnN6ZmRkZHRsZGYwOW5ld2VldXZkdHR3d2F6NWVlc3g5MHZ0IiB0aW1lc3Rh
bXA9IjE3MDAxNjgxMDEiPjMyMzc8L2tleT48L2ZvcmVpZ24ta2V5cz48cmVmLXR5cGUgbmFtZT0i
Sm91cm5hbCBBcnRpY2xlIj4xNzwvcmVmLXR5cGU+PGNvbnRyaWJ1dG9ycz48YXV0aG9ycz48YXV0
aG9yPkNoYWtyYXZhcnR5LCBULjwvYXV0aG9yPjxhdXRob3I+U2hhcm1hLCBSLjwvYXV0aG9yPjxh
dXRob3I+QWJyYW1vd2l0eiwgWS48L2F1dGhvcj48YXV0aG9yPkthcGFkaWEsIFMuPC9hdXRob3I+
PGF1dGhvcj5MYXRpYiwgQS48L2F1dGhvcj48YXV0aG9yPkppbGFpaGF3aSwgSC48L2F1dGhvcj48
YXV0aG9yPlBvZGRhciwgSy4gTC48L2F1dGhvcj48YXV0aG9yPkdpdXN0aW5vLCBHLjwvYXV0aG9y
PjxhdXRob3I+UmliZWlybywgSC4gQi48L2F1dGhvcj48YXV0aG9yPlRjaGV0Y2hlLCBELjwvYXV0
aG9yPjxhdXRob3I+TW9udGVpbCwgQi48L2F1dGhvcj48YXV0aG9yPlRlc3RhLCBMLjwvYXV0aG9y
PjxhdXRob3I+VGFyYW50aW5pLCBHLjwvYXV0aG9yPjxhdXRob3I+RmFjY2hpbiwgTS48L2F1dGhv
cj48YXV0aG9yPkxlZsOodnJlLCBULjwvYXV0aG9yPjxhdXRob3I+TGluZG1hbiwgQi4gUi48L2F1
dGhvcj48YXV0aG9yPkhhcmlyaSwgQi48L2F1dGhvcj48YXV0aG9yPlBhdGVsLCBKLjwvYXV0aG9y
PjxhdXRob3I+VGFrYWhhc2hpLCBOLjwvYXV0aG9yPjxhdXRob3I+TWF0YXIsIEcuPC9hdXRob3I+
PGF1dGhvcj5NaXJvY2hhLCBKLjwvYXV0aG9yPjxhdXRob3I+Q2hlbmcsIFcuPC9hdXRob3I+PGF1
dGhvcj5UdXpjdSwgTS4gRS48L2F1dGhvcj48YXV0aG9yPlNpZXZlcnQsIEguPC9hdXRob3I+PGF1
dGhvcj5Sb2TDqXMtQ2FiYXUsIEouPC9hdXRob3I+PGF1dGhvcj5Db2xvbWJvLCBBLjwvYXV0aG9y
PjxhdXRob3I+Rmlua2Vsc3RlaW4sIEEuPC9hdXRob3I+PGF1dGhvcj5GYWphZGV0LCBKLjwvYXV0
aG9yPjxhdXRob3I+TWFra2FyLCBSLiBSLjwvYXV0aG9yPjwvYXV0aG9ycz48L2NvbnRyaWJ1dG9y
cz48YXV0aC1hZGRyZXNzPkNlZGFycy1TaW5haSBIZWFydCBJbnN0aXR1dGUsIExvcyBBbmdlbGVz
LCBDYWxpZm9ybmlhLiYjeEQ7Q2VkYXJzLVNpbmFpIEhlYXJ0IEluc3RpdHV0ZSwgTG9zIEFuZ2Vs
ZXMsIENhbGlmb3JuaWE7IFRlbCBBdml2IE1lZGljYWwgQ2VudGVyLCBUZWwgQXZpdiwgSXNyYWVs
LiYjeEQ7Q2xldmVsYW5kIENsaW5pYywgQ2xldmVsYW5kLCBPaGlvLiYjeEQ7U2FuIFJhZmZhZWxl
IFNjaWVudGlmaWMgSW5zdGl0dXRlIGFuZCBFTU8tR1ZNIENlbnRybyBDdW9yZSBDb2x1bWJ1cywg
TWlsYW4sIEl0YWx5LiYjeEQ7UXVlYmVjIEhlYXJ0IGFuZCBMdW5nIEluc3RpdHV0ZSwgTGF2YWwg
VW5pdmVyc2l0eSwgUXVlYmVjIENpdHksIFF1ZWJlYywgQ2FuYWRhLiYjeEQ7Q2xpbmlxdWUgUGFz
dGV1ciwgVG91bG91c2UsIEZyYW5jZS4mI3hEO0lSQ0NTIFBvbGljbGluaWNvIFNhbiBEb25hdG8s
IFNhbiBEb25hdG8gTWlsYW5lc2UsIE1pbGFuLCBJdGFseS4mI3hEO0RlcGFydG1lbnQgb2YgQ2Fy
ZGlhYywgVGhvcmFjaWMgYW5kIFZhc2N1bGFyIFNjaWVuY2VzLCBVbml2ZXJzaXR5IG9mIFBhZG92
YSwgUGFkb3ZhLCBJdGFseS4mI3hEO0hvcGl0YWwgUHJpdsOpIEphY3F1ZXMgQ2FydGllciwgTWFz
c3ksIEZyYW5jZS4mI3hEO1dhc2hpbmd0b24gVW5pdmVyc2l0eSBTY2hvb2wgb2YgTWVkaWNpbmUs
IFN0LiBMb3VpcywgTWlzc291cmkuJiN4RDtDYXJkaW9WYXNjdWxhciBDZW50ZXIgRnJhbmtmdXJ0
IENWQywgRnJhbmtmdXJ0LCBHZXJtYW55LiYjeEQ7VGVsIEF2aXYgTWVkaWNhbCBDZW50ZXIsIFRl
bCBBdml2LCBJc3JhZWwuJiN4RDtDZWRhcnMtU2luYWkgSGVhcnQgSW5zdGl0dXRlLCBMb3MgQW5n
ZWxlcywgQ2FsaWZvcm5pYS4gRWxlY3Ryb25pYyBhZGRyZXNzOiBtYWtrYXJyQGNzaHMub3JnLjwv
YXV0aC1hZGRyZXNzPjx0aXRsZXM+PHRpdGxlPk91dGNvbWVzIGluIFBhdGllbnRzIFdpdGggVHJh
bnNjYXRoZXRlciBBb3J0aWMgVmFsdmUgUmVwbGFjZW1lbnQgYW5kIExlZnQgTWFpbsKgU3RlbnRp
bmc6IFRoZSBUQVZSLUxNIFJlZ2lzdHJ5PC90aXRsZT48c2Vjb25kYXJ5LXRpdGxlPkogQW0gQ29s
bCBDYXJkaW9sPC9zZWNvbmRhcnktdGl0bGU+PC90aXRsZXM+PHBlcmlvZGljYWw+PGZ1bGwtdGl0
bGU+SiBBbSBDb2xsIENhcmRpb2w8L2Z1bGwtdGl0bGU+PC9wZXJpb2RpY2FsPjxwYWdlcz45NTEt
OTYwPC9wYWdlcz48dm9sdW1lPjY3PC92b2x1bWU+PG51bWJlcj44PC9udW1iZXI+PGtleXdvcmRz
PjxrZXl3b3JkPkFnZWQsIDgwIGFuZCBvdmVyPC9rZXl3b3JkPjxrZXl3b3JkPkFvcnRpYyBWYWx2
ZSBTdGVub3Npcy9jb21wbGljYXRpb25zL2RpYWdub3Npcy8qc3VyZ2VyeTwva2V5d29yZD48a2V5
d29yZD5Db3JvbmFyeSBBbmdpb2dyYXBoeTwva2V5d29yZD48a2V5d29yZD5Db3JvbmFyeSBBcnRl
cnkgRGlzZWFzZS9jb21wbGljYXRpb25zL2RpYWdub3Npcy8qc3VyZ2VyeTwva2V5d29yZD48a2V5
d29yZD5Db3JvbmFyeSBWZXNzZWxzL2RpYWdub3N0aWMgaW1hZ2luZy8qc3VyZ2VyeTwva2V5d29y
ZD48a2V5d29yZD5FY2hvY2FyZGlvZ3JhcGh5PC9rZXl3b3JkPjxrZXl3b3JkPkZlbWFsZTwva2V5
d29yZD48a2V5d29yZD5Gb2xsb3ctVXAgU3R1ZGllczwva2V5d29yZD48a2V5d29yZD5IdW1hbnM8
L2tleXdvcmQ+PGtleXdvcmQ+TWFsZTwva2V5d29yZD48a2V5d29yZD5QZXJjdXRhbmVvdXMgQ29y
b25hcnkgSW50ZXJ2ZW50aW9uLyptZXRob2RzPC9rZXl3b3JkPjxrZXl3b3JkPipSZWdpc3RyaWVz
PC9rZXl3b3JkPjxrZXl3b3JkPlJldHJvc3BlY3RpdmUgU3R1ZGllczwva2V5d29yZD48a2V5d29y
ZD5SaXNrIEZhY3RvcnM8L2tleXdvcmQ+PGtleXdvcmQ+U2V2ZXJpdHkgb2YgSWxsbmVzcyBJbmRl
eDwva2V5d29yZD48a2V5d29yZD4qU3RlbnRzPC9rZXl3b3JkPjxrZXl3b3JkPlRvbW9ncmFwaHks
IFgtUmF5IENvbXB1dGVkPC9rZXl3b3JkPjxrZXl3b3JkPlRyYW5zY2F0aGV0ZXIgQW9ydGljIFZh
bHZlIFJlcGxhY2VtZW50LyptZXRob2RzPC9rZXl3b3JkPjxrZXl3b3JkPlRyZWF0bWVudCBPdXRj
b21lPC9rZXl3b3JkPjxrZXl3b3JkPmFvcnRpYyB2YWx2ZSBzdGVub3Npczwva2V5d29yZD48a2V5
d29yZD5jb3JvbmFyeSBhcnRlcnkgZGlzZWFzZTwva2V5d29yZD48a2V5d29yZD5wZXJjdXRhbmVv
dXMgY29yb25hcnkgaW50ZXJ2ZW50aW9uPC9rZXl3b3JkPjxrZXl3b3JkPnRyYW5zY2F0aGV0ZXIg
YW9ydGljIHZhbHZlIHJlcGxhY2VtZW50PC9rZXl3b3JkPjwva2V5d29yZHM+PGRhdGVzPjx5ZWFy
PjIwMTY8L3llYXI+PHB1Yi1kYXRlcz48ZGF0ZT5NYXIgMTwvZGF0ZT48L3B1Yi1kYXRlcz48L2Rh
dGVzPjxpc2JuPjA3MzUtMTA5NyAoUHJpbnQpJiN4RDswNzM1LTEwOTc8L2lzYm4+PGFjY2Vzc2lv
bi1udW0+MjY5MTY0ODU8L2FjY2Vzc2lvbi1udW0+PHVybHM+PC91cmxzPjxjdXN0b20yPlBNQzUw
OTEwODI8L2N1c3RvbTI+PGN1c3RvbTY+TklITVM4MjUzNDk8L2N1c3RvbTY+PGVsZWN0cm9uaWMt
cmVzb3VyY2UtbnVtPjEwLjEwMTYvai5qYWNjLjIwMTUuMTAuMTAzPC9lbGVjdHJvbmljLXJlc291
cmNlLW51bT48cmVtb3RlLWRhdGFiYXNlLXByb3ZpZGVyPk5MTTwvcmVtb3RlLWRhdGFiYXNlLXBy
b3ZpZGVyPjxsYW5ndWFnZT5lbmc8L2xhbmd1YWdlPjwvcmVjb3JkPjwvQ2l0ZT48L0VuZE5vdGU+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8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6</w:t>
            </w:r>
          </w:p>
        </w:tc>
        <w:tc>
          <w:tcPr>
            <w:tcW w:w="0" w:type="auto"/>
          </w:tcPr>
          <w:p w14:paraId="5D700D1C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4460" w:type="dxa"/>
          </w:tcPr>
          <w:p w14:paraId="2EB3CBD5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429F69FE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Direct Flow</w:t>
            </w:r>
          </w:p>
        </w:tc>
      </w:tr>
      <w:tr w:rsidR="001A3DF4" w:rsidRPr="008F2435" w14:paraId="56DA0BDB" w14:textId="77777777" w:rsidTr="005B311D">
        <w:trPr>
          <w:trHeight w:val="313"/>
        </w:trPr>
        <w:tc>
          <w:tcPr>
            <w:tcW w:w="0" w:type="auto"/>
            <w:noWrap/>
            <w:hideMark/>
          </w:tcPr>
          <w:p w14:paraId="6333EF1C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nradi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onradi&lt;/Author&gt;&lt;Year&gt;2011&lt;/Year&gt;&lt;RecNum&gt;3224&lt;/RecNum&gt;&lt;DisplayText&gt;(9)&lt;/DisplayText&gt;&lt;record&gt;&lt;rec-number&gt;3224&lt;/rec-number&gt;&lt;foreign-keys&gt;&lt;key app="EN" db-id="2szfdddtldf09neweeuvdttwwaz5eesx90vt" timestamp="1700166680"&gt;3224&lt;/key&gt;&lt;/foreign-keys&gt;&lt;ref-type name="Journal Article"&gt;17&lt;/ref-type&gt;&lt;contributors&gt;&lt;authors&gt;&lt;author&gt;Conradi, L.&lt;/author&gt;&lt;author&gt;Seiffert, M.&lt;/author&gt;&lt;author&gt;Franzen, O.&lt;/author&gt;&lt;author&gt;Baldus, S.&lt;/author&gt;&lt;author&gt;Schirmer, J.&lt;/author&gt;&lt;author&gt;Meinertz, T.&lt;/author&gt;&lt;author&gt;Reichenspurner, H.&lt;/author&gt;&lt;author&gt;Treede, H.&lt;/author&gt;&lt;/authors&gt;&lt;/contributors&gt;&lt;auth-address&gt;Department of Cardiovascular Surgery, University Heart Center Hamburg, Martinistrasse 52, Hamburg, Germany. lconradi@uke.de&lt;/auth-address&gt;&lt;titles&gt;&lt;title&gt;First experience with transcatheter aortic valve implantation and concomitant percutaneous coronary intervention&lt;/title&gt;&lt;secondary-title&gt;Clin Res Cardiol&lt;/secondary-title&gt;&lt;/titles&gt;&lt;periodical&gt;&lt;full-title&gt;Clin Res Cardiol&lt;/full-title&gt;&lt;/periodical&gt;&lt;pages&gt;311-6&lt;/pages&gt;&lt;volume&gt;100&lt;/volume&gt;&lt;number&gt;4&lt;/number&gt;&lt;edition&gt;20101021&lt;/edition&gt;&lt;keywords&gt;&lt;keyword&gt;Aged&lt;/keyword&gt;&lt;keyword&gt;Aged, 80 and over&lt;/keyword&gt;&lt;keyword&gt;*Angioplasty, Balloon, Coronary&lt;/keyword&gt;&lt;keyword&gt;*Cardiac Catheterization&lt;/keyword&gt;&lt;keyword&gt;Combined Modality Therapy&lt;/keyword&gt;&lt;keyword&gt;Coronary Artery Disease/*therapy&lt;/keyword&gt;&lt;keyword&gt;Female&lt;/keyword&gt;&lt;keyword&gt;*Heart Valve Prosthesis Implantation&lt;/keyword&gt;&lt;keyword&gt;Humans&lt;/keyword&gt;&lt;keyword&gt;Male&lt;/keyword&gt;&lt;keyword&gt;Postoperative Complications&lt;/keyword&gt;&lt;keyword&gt;Risk Factors&lt;/keyword&gt;&lt;keyword&gt;Treatment Outcome&lt;/keyword&gt;&lt;/keywords&gt;&lt;dates&gt;&lt;year&gt;2011&lt;/year&gt;&lt;pub-dates&gt;&lt;date&gt;Apr&lt;/date&gt;&lt;/pub-dates&gt;&lt;/dates&gt;&lt;isbn&gt;1861-0684&lt;/isbn&gt;&lt;accession-num&gt;20959999&lt;/accession-num&gt;&lt;urls&gt;&lt;/urls&gt;&lt;electronic-resource-num&gt;10.1007/s00392-010-0243-6&lt;/electronic-resource-num&gt;&lt;remote-database-provider&gt;NLM&lt;/remote-database-provider&gt;&lt;language&gt;eng&lt;/language&gt;&lt;/record&gt;&lt;/Cite&gt;&lt;/EndNote&gt;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9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1</w:t>
            </w:r>
          </w:p>
        </w:tc>
        <w:tc>
          <w:tcPr>
            <w:tcW w:w="0" w:type="auto"/>
          </w:tcPr>
          <w:p w14:paraId="5A68E9CD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rmany</w:t>
            </w:r>
          </w:p>
          <w:p w14:paraId="05DE3525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38A96D7C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</w:tr>
      <w:tr w:rsidR="001A3DF4" w:rsidRPr="008F2435" w14:paraId="5F75D032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0605BA49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Faroux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XJvdXg8L0F1dGhvcj48WWVhcj4yMDIwPC9ZZWFyPjxS
ZWNOdW0+MzIyMzwvUmVjTnVtPjxEaXNwbGF5VGV4dD4oMTApPC9EaXNwbGF5VGV4dD48cmVjb3Jk
PjxyZWMtbnVtYmVyPjMyMjM8L3JlYy1udW1iZXI+PGZvcmVpZ24ta2V5cz48a2V5IGFwcD0iRU4i
IGRiLWlkPSIyc3pmZGRkdGxkZjA5bmV3ZWV1dmR0dHd3YXo1ZWVzeDkwdnQiIHRpbWVzdGFtcD0i
MTcwMDE2NjQxMCI+MzIyMzwva2V5PjwvZm9yZWlnbi1rZXlzPjxyZWYtdHlwZSBuYW1lPSJKb3Vy
bmFsIEFydGljbGUiPjE3PC9yZWYtdHlwZT48Y29udHJpYnV0b3JzPjxhdXRob3JzPjxhdXRob3I+
RmFyb3V4LCBMLjwvYXV0aG9yPjxhdXRob3I+Q2FtcGVsby1QYXJhZGEsIEYuPC9hdXRob3I+PGF1
dGhvcj5NdW5vei1HYXJjaWEsIEUuPC9hdXRob3I+PGF1dGhvcj5Ob21iZWxhLUZyYW5jbywgTC48
L2F1dGhvcj48YXV0aG9yPkZpc2NoZXIsIFEuPC9hdXRob3I+PGF1dGhvcj5Eb25haW50LCBQLjwv
YXV0aG9yPjxhdXRob3I+U2VycmEsIFYuPC9hdXRob3I+PGF1dGhvcj5WZWlnYSwgRy48L2F1dGhv
cj48YXV0aG9yPkd1dGnDqXJyZXosIEUuPC9hdXRob3I+PGF1dGhvcj5WaWxhbHRhLCBWLjwvYXV0
aG9yPjxhdXRob3I+QWxwZXJpLCBBLjwvYXV0aG9yPjxhdXRob3I+UmVndWVpcm8sIEEuPC9hdXRo
b3I+PGF1dGhvcj5Bc21hcmF0cywgTC48L2F1dGhvcj48YXV0aG9yPlJpYmVpcm8sIEguIEIuPC9h
dXRob3I+PGF1dGhvcj5NYXR0YSwgQS48L2F1dGhvcj48YXV0aG9yPk11bm96LUdhcmNpYSwgQS48
L2F1dGhvcj48YXV0aG9yPkFybWlqbywgRy48L2F1dGhvcj48YXV0aG9yPlVyZW5hLCBNLjwvYXV0
aG9yPjxhdXRob3I+TWV0eiwgRC48L2F1dGhvcj48YXV0aG9yPlJvZGVuYXMtQWxlc2luYSwgRS48
L2F1dGhvcj48YXV0aG9yPmRlIGxhIFRvcnJlIEhlcm5hbmRleiwgSi4gTS48L2F1dGhvcj48YXV0
aG9yPkZlcm5hbmRlei1Ob2ZyZXJpYXMsIEUuPC9hdXRob3I+PGF1dGhvcj5QYXNjdWFsLCBJLjwv
YXV0aG9yPjxhdXRob3I+UGVyZXotRnVlbnRlcywgUC48L2F1dGhvcj48YXV0aG9yPkFyemFtZW5k
aSwgRC48L2F1dGhvcj48YXV0aG9yPkNhbXBhbmhhLUJvcmdlcywgRC4gQy48L2F1dGhvcj48YXV0
aG9yPkRlbCBWYWwsIEQuPC9hdXRob3I+PGF1dGhvcj5Db3V0dXJlLCBULjwvYXV0aG9yPjxhdXRo
b3I+Um9kw6lzLUNhYmF1LCBKLjwvYXV0aG9yPjwvYXV0aG9ycz48L2NvbnRyaWJ1dG9ycz48YXV0
aC1hZGRyZXNzPlF1ZWJlYyBIZWFydCBhbmQgTHVuZyBJbnN0aXR1dGUsIExhdmFsIFVuaXZlcnNp
dHksIFF1ZWJlYyBDaXR5LCBRdWViZWMsIENhbmFkYS4mI3hEO0NhcmRpb2xvZ3kgRGVwYXJ0bWVu
dCwgSMO0cGl0YWwgVW5pdmVyc2l0YWlyZSBkZSBUb3Vsb3VzZSwgVG91bG91c2UsIEZyYW5jZS4m
I3hEO0NhcmRpb2xvZ3kgRGVwYXJ0bWVudCwgSG9zcGl0YWwgVW5pdmVyc2l0YXJpbyBWaXJnZW4g
ZGUgbGEgVmljdG9yaWEsIE1hbGFnYSwgU3BhaW4uJiN4RDtDYXJkaW9sb2d5IERlcGFydG1lbnQs
IEluc3RpdHV0byBDYXJkaW92YXNjdWxhciwgSG9zcGl0YWwgQ2xpbmljbyBTYW4gQ2FybG9zLCBJ
ZElTU0MsIE1hZHJpZCwgU3BhaW4uJiN4RDtDYXJkaW9sb2d5IERlcGFydG1lbnQsIEJpY2hhdC1D
bGF1ZGUgQmVybmFyZCBIb3NwaXRhbCwgQXNzaXN0YW5jZSBQdWJsaXF1ZS1Iw7RwaXRhdXggZGUg
UGFyaXMsIFBhcmlzLCBGcmFuY2UuJiN4RDtDYXJkaW9sb2d5IERlcGFydG1lbnQsIFJlaW1zIFVu
aXZlcnNpdHkgSG9zcGl0YWwsIFJlaW1zLCBGcmFuY2UuJiN4RDtDYXJkaW9sb2d5IERlcGFydG1l
bnQsIEhvc3BpdGFsIFVuaXZlcnNpdGFyaSBWYWxsIGQmYXBvcztIZWJyb24sIEJhcmNlbG9uYSwg
U3BhaW4uJiN4RDtDYXJkaW9sb2d5IERlcGFydG1lbnQsIEhvc3BpdGFsIE1hcnF1ZXMgZGUgVmFs
ZGVjaWxsYSwgU2FudGFuZGVyLCBTcGFpbi4mI3hEO0NhcmRpb2xvZ3kgRGVwYXJ0bWVudCwgSG9z
cGl0YWwgR3JlZ29yaW8gTWFyYcOxb24sIE1hZHJpZCwgU3BhaW4uJiN4RDtDYXJkaW9sb2d5IERl
cGFydG1lbnQsIEhvc3BpdGFsIEdlcm1hbnMgVHJpYXMgaSBQdWpvbCwgQmFkYWxvbmEsIFNwYWlu
LiYjeEQ7Q2FyZGlvbG9neSBEZXBhcnRtZW50LCBIb3NwaXRhbCBVbml2ZXJzaXRhcmlvIENlbnRy
YWwgZGUgQXN0dXJpYXMsIE92aWVkbywgU3BhaW4uJiN4RDtDYXJkaW9sb2d5IERlcGFydG1lbnQs
IEluc3RpdHV0IENsw61uaWMgQ2FyZGlvdmFzY3VsYXIsIEhvc3BpdGFsIENsw61uaWMsIEluc3Rp
dHV0IGQmYXBvcztJbnZlc3RpZ2FjaW9ucyBCaW9tw6hkaXF1ZXMgQXVndXN0IFBpIEkgU3VueWVy
IChJRElCQVBTKSwgQmFyY2Vsb25hLCBTcGFpbi4mI3hEO0NhcmRpb2xvZ3kgRGVwYXJ0bWVudCwg
SG9zcGl0YWwgU2FudGEgQ3JldSBpIFNhbnQgUGF1LCBCYXJjZWxvbmEsIFNwYWluLiYjeEQ7Q2Fy
ZGlvbG9neSBEZXBhcnRtZW50LCBIZWFydCBJbnN0aXR1dGUsIFVuaXZlcnNpdHkgb2YgU8OjbyBQ
YXVsbywgU8OjbyBQYXVsbywgQnJhemlsLiYjeEQ7UXVlYmVjIEhlYXJ0IGFuZCBMdW5nIEluc3Rp
dHV0ZSwgTGF2YWwgVW5pdmVyc2l0eSwgUXVlYmVjIENpdHksIFF1ZWJlYywgQ2FuYWRhLiBFbGVj
dHJvbmljIGFkZHJlc3M6IGpvc2VwLnJvZGVzQGNyaXVjcHEudWxhdmFsLmNhLjwvYXV0aC1hZGRy
ZXNzPjx0aXRsZXM+PHRpdGxlPlByb2NlZHVyYWwgQ2hhcmFjdGVyaXN0aWNzIGFuZCBMYXRlIE91
dGNvbWVzIG9mIFBlcmN1dGFuZW91cyBDb3JvbmFyeSBJbnRlcnZlbnRpb24gaW4gdGhlIFdvcmt1
cCBQcmUtVEFWUjwvdGl0bGU+PHNlY29uZGFyeS10aXRsZT5KQUNDIENhcmRpb3Zhc2MgSW50ZXJ2
PC9zZWNvbmRhcnktdGl0bGU+PC90aXRsZXM+PHBlcmlvZGljYWw+PGZ1bGwtdGl0bGU+SkFDQyBD
YXJkaW92YXNjIEludGVydjwvZnVsbC10aXRsZT48L3BlcmlvZGljYWw+PHBhZ2VzPjI2MDEtMjYx
MzwvcGFnZXM+PHZvbHVtZT4xMzwvdm9sdW1lPjxudW1iZXI+MjI8L251bWJlcj48ZWRpdGlvbj4y
MDIwMTAxNDwvZWRpdGlvbj48a2V5d29yZHM+PGtleXdvcmQ+Q29yb25hcnkgQXJ0ZXJ5IEJ5cGFz
czwva2V5d29yZD48a2V5d29yZD4qQ29yb25hcnkgQXJ0ZXJ5IERpc2Vhc2Uvc3VyZ2VyeTwva2V5
d29yZD48a2V5d29yZD5EcnVnLUVsdXRpbmcgU3RlbnRzPC9rZXl3b3JkPjxrZXl3b3JkPkh1bWFu
czwva2V5d29yZD48a2V5d29yZD4qUGVyY3V0YW5lb3VzIENvcm9uYXJ5IEludGVydmVudGlvbjwv
a2V5d29yZD48a2V5d29yZD5SaXNrIEZhY3RvcnM8L2tleXdvcmQ+PGtleXdvcmQ+KlRyYW5zY2F0
aGV0ZXIgQW9ydGljIFZhbHZlIFJlcGxhY2VtZW50PC9rZXl3b3JkPjxrZXl3b3JkPlRyZWF0bWVu
dCBPdXRjb21lPC9rZXl3b3JkPjxrZXl3b3JkPmNvcm9uYXJ5IGFydGVyeSBkaXNlYXNlPC9rZXl3
b3JkPjxrZXl3b3JkPnBlcmN1dGFuZW91cyBjb3JvbmFyeSBpbnRlcnZlbnRpb248L2tleXdvcmQ+
PGtleXdvcmQ+cmVzdGVub3Npczwva2V5d29yZD48a2V5d29yZD50cmFuc2NhdGhldGVyIGFvcnRp
YyB2YWx2ZSByZXBsYWNlbWVudDwva2V5d29yZD48L2tleXdvcmRzPjxkYXRlcz48eWVhcj4yMDIw
PC95ZWFyPjxwdWItZGF0ZXM+PGRhdGU+Tm92IDIzPC9kYXRlPjwvcHViLWRhdGVzPjwvZGF0ZXM+
PGlzYm4+MTkzNi04Nzk4PC9pc2JuPjxhY2Nlc3Npb24tbnVtPjMzMDY5NjQ3PC9hY2Nlc3Npb24t
bnVtPjx1cmxzPjwvdXJscz48Y3VzdG9tMT5BdXRob3IgUmVsYXRpb25zaGlwIFdpdGggSW5kdXN0
cnkgRHIuIEZhcm91eCBoYXMgcmVjZWl2ZWQgZmVsbG93c2hpcCBzdXBwb3J0IGZyb20gSW5zdGl0
dXQgU2VydmllciBhbmQgdGhlIEFzc29jaWF0aW9uIFLDqWdpb25hbGUgZGUgQ2FyZGlvbG9naWUg
ZGUgQ2hhbXBhZ25lLUFyZGVubmU7IGFuZCBoYXMgcmVjZWl2ZWQgcmVzZWFyY2ggZ3JhbnQgc3Vw
cG9ydCBmcm9tIEJpb3Ryb25paywgRWR3YXJkcyBMaWZlc2NpZW5jZXMsIGFuZCBNZWR0cm9uaWMu
IERyLlJvZMOpcy1DYWJhdSBoYXMgcmVjZWl2ZWQgaW5zdGl0dXRpb25hbCByZXNlYXJjaCBncmFu
dHMgZnJvbSBFZHdhcmRzIExpZmVzY2llbmNlcywgTWVkdHJvbmljLCBhbmQgQm9zdG9uIFNjaWVu
dGlmaWMuIEFsbCBvdGhlciBhdXRob3JzIGhhdmUgcmVwb3J0ZWQgdGhhdCB0aGV5IGhhdmUgbm8g
cmVsYXRpb25zaGlwcyByZWxldmFudCB0byB0aGUgY29udGVudHMgb2YgdGhpcyBwYXBlciB0byBk
aXNjbG9zZS48L2N1c3RvbTE+PGVsZWN0cm9uaWMtcmVzb3VyY2UtbnVtPjEwLjEwMTYvai5qY2lu
LjIwMjAuMDcuMDA5PC9lbGVjdHJvbmljLXJlc291cmNlLW51bT48cmVtb3RlLWRhdGFiYXNlLXBy
b3ZpZGVyPk5MTTwvcmVtb3RlLWRhdGFiYXNlLXByb3ZpZGVyPjxsYW5ndWFnZT5lbmc8L2xhbmd1
YWdlPjwvcmVjb3JkPjwvQ2l0ZT48L0VuZE5vdGU+AG=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YXJvdXg8L0F1dGhvcj48WWVhcj4yMDIwPC9ZZWFyPjxS
ZWNOdW0+MzIyMzwvUmVjTnVtPjxEaXNwbGF5VGV4dD4oMTApPC9EaXNwbGF5VGV4dD48cmVjb3Jk
PjxyZWMtbnVtYmVyPjMyMjM8L3JlYy1udW1iZXI+PGZvcmVpZ24ta2V5cz48a2V5IGFwcD0iRU4i
IGRiLWlkPSIyc3pmZGRkdGxkZjA5bmV3ZWV1dmR0dHd3YXo1ZWVzeDkwdnQiIHRpbWVzdGFtcD0i
MTcwMDE2NjQxMCI+MzIyMzwva2V5PjwvZm9yZWlnbi1rZXlzPjxyZWYtdHlwZSBuYW1lPSJKb3Vy
bmFsIEFydGljbGUiPjE3PC9yZWYtdHlwZT48Y29udHJpYnV0b3JzPjxhdXRob3JzPjxhdXRob3I+
RmFyb3V4LCBMLjwvYXV0aG9yPjxhdXRob3I+Q2FtcGVsby1QYXJhZGEsIEYuPC9hdXRob3I+PGF1
dGhvcj5NdW5vei1HYXJjaWEsIEUuPC9hdXRob3I+PGF1dGhvcj5Ob21iZWxhLUZyYW5jbywgTC48
L2F1dGhvcj48YXV0aG9yPkZpc2NoZXIsIFEuPC9hdXRob3I+PGF1dGhvcj5Eb25haW50LCBQLjwv
YXV0aG9yPjxhdXRob3I+U2VycmEsIFYuPC9hdXRob3I+PGF1dGhvcj5WZWlnYSwgRy48L2F1dGhv
cj48YXV0aG9yPkd1dGnDqXJyZXosIEUuPC9hdXRob3I+PGF1dGhvcj5WaWxhbHRhLCBWLjwvYXV0
aG9yPjxhdXRob3I+QWxwZXJpLCBBLjwvYXV0aG9yPjxhdXRob3I+UmVndWVpcm8sIEEuPC9hdXRo
b3I+PGF1dGhvcj5Bc21hcmF0cywgTC48L2F1dGhvcj48YXV0aG9yPlJpYmVpcm8sIEguIEIuPC9h
dXRob3I+PGF1dGhvcj5NYXR0YSwgQS48L2F1dGhvcj48YXV0aG9yPk11bm96LUdhcmNpYSwgQS48
L2F1dGhvcj48YXV0aG9yPkFybWlqbywgRy48L2F1dGhvcj48YXV0aG9yPlVyZW5hLCBNLjwvYXV0
aG9yPjxhdXRob3I+TWV0eiwgRC48L2F1dGhvcj48YXV0aG9yPlJvZGVuYXMtQWxlc2luYSwgRS48
L2F1dGhvcj48YXV0aG9yPmRlIGxhIFRvcnJlIEhlcm5hbmRleiwgSi4gTS48L2F1dGhvcj48YXV0
aG9yPkZlcm5hbmRlei1Ob2ZyZXJpYXMsIEUuPC9hdXRob3I+PGF1dGhvcj5QYXNjdWFsLCBJLjwv
YXV0aG9yPjxhdXRob3I+UGVyZXotRnVlbnRlcywgUC48L2F1dGhvcj48YXV0aG9yPkFyemFtZW5k
aSwgRC48L2F1dGhvcj48YXV0aG9yPkNhbXBhbmhhLUJvcmdlcywgRC4gQy48L2F1dGhvcj48YXV0
aG9yPkRlbCBWYWwsIEQuPC9hdXRob3I+PGF1dGhvcj5Db3V0dXJlLCBULjwvYXV0aG9yPjxhdXRo
b3I+Um9kw6lzLUNhYmF1LCBKLjwvYXV0aG9yPjwvYXV0aG9ycz48L2NvbnRyaWJ1dG9ycz48YXV0
aC1hZGRyZXNzPlF1ZWJlYyBIZWFydCBhbmQgTHVuZyBJbnN0aXR1dGUsIExhdmFsIFVuaXZlcnNp
dHksIFF1ZWJlYyBDaXR5LCBRdWViZWMsIENhbmFkYS4mI3hEO0NhcmRpb2xvZ3kgRGVwYXJ0bWVu
dCwgSMO0cGl0YWwgVW5pdmVyc2l0YWlyZSBkZSBUb3Vsb3VzZSwgVG91bG91c2UsIEZyYW5jZS4m
I3hEO0NhcmRpb2xvZ3kgRGVwYXJ0bWVudCwgSG9zcGl0YWwgVW5pdmVyc2l0YXJpbyBWaXJnZW4g
ZGUgbGEgVmljdG9yaWEsIE1hbGFnYSwgU3BhaW4uJiN4RDtDYXJkaW9sb2d5IERlcGFydG1lbnQs
IEluc3RpdHV0byBDYXJkaW92YXNjdWxhciwgSG9zcGl0YWwgQ2xpbmljbyBTYW4gQ2FybG9zLCBJ
ZElTU0MsIE1hZHJpZCwgU3BhaW4uJiN4RDtDYXJkaW9sb2d5IERlcGFydG1lbnQsIEJpY2hhdC1D
bGF1ZGUgQmVybmFyZCBIb3NwaXRhbCwgQXNzaXN0YW5jZSBQdWJsaXF1ZS1Iw7RwaXRhdXggZGUg
UGFyaXMsIFBhcmlzLCBGcmFuY2UuJiN4RDtDYXJkaW9sb2d5IERlcGFydG1lbnQsIFJlaW1zIFVu
aXZlcnNpdHkgSG9zcGl0YWwsIFJlaW1zLCBGcmFuY2UuJiN4RDtDYXJkaW9sb2d5IERlcGFydG1l
bnQsIEhvc3BpdGFsIFVuaXZlcnNpdGFyaSBWYWxsIGQmYXBvcztIZWJyb24sIEJhcmNlbG9uYSwg
U3BhaW4uJiN4RDtDYXJkaW9sb2d5IERlcGFydG1lbnQsIEhvc3BpdGFsIE1hcnF1ZXMgZGUgVmFs
ZGVjaWxsYSwgU2FudGFuZGVyLCBTcGFpbi4mI3hEO0NhcmRpb2xvZ3kgRGVwYXJ0bWVudCwgSG9z
cGl0YWwgR3JlZ29yaW8gTWFyYcOxb24sIE1hZHJpZCwgU3BhaW4uJiN4RDtDYXJkaW9sb2d5IERl
cGFydG1lbnQsIEhvc3BpdGFsIEdlcm1hbnMgVHJpYXMgaSBQdWpvbCwgQmFkYWxvbmEsIFNwYWlu
LiYjeEQ7Q2FyZGlvbG9neSBEZXBhcnRtZW50LCBIb3NwaXRhbCBVbml2ZXJzaXRhcmlvIENlbnRy
YWwgZGUgQXN0dXJpYXMsIE92aWVkbywgU3BhaW4uJiN4RDtDYXJkaW9sb2d5IERlcGFydG1lbnQs
IEluc3RpdHV0IENsw61uaWMgQ2FyZGlvdmFzY3VsYXIsIEhvc3BpdGFsIENsw61uaWMsIEluc3Rp
dHV0IGQmYXBvcztJbnZlc3RpZ2FjaW9ucyBCaW9tw6hkaXF1ZXMgQXVndXN0IFBpIEkgU3VueWVy
IChJRElCQVBTKSwgQmFyY2Vsb25hLCBTcGFpbi4mI3hEO0NhcmRpb2xvZ3kgRGVwYXJ0bWVudCwg
SG9zcGl0YWwgU2FudGEgQ3JldSBpIFNhbnQgUGF1LCBCYXJjZWxvbmEsIFNwYWluLiYjeEQ7Q2Fy
ZGlvbG9neSBEZXBhcnRtZW50LCBIZWFydCBJbnN0aXR1dGUsIFVuaXZlcnNpdHkgb2YgU8OjbyBQ
YXVsbywgU8OjbyBQYXVsbywgQnJhemlsLiYjeEQ7UXVlYmVjIEhlYXJ0IGFuZCBMdW5nIEluc3Rp
dHV0ZSwgTGF2YWwgVW5pdmVyc2l0eSwgUXVlYmVjIENpdHksIFF1ZWJlYywgQ2FuYWRhLiBFbGVj
dHJvbmljIGFkZHJlc3M6IGpvc2VwLnJvZGVzQGNyaXVjcHEudWxhdmFsLmNhLjwvYXV0aC1hZGRy
ZXNzPjx0aXRsZXM+PHRpdGxlPlByb2NlZHVyYWwgQ2hhcmFjdGVyaXN0aWNzIGFuZCBMYXRlIE91
dGNvbWVzIG9mIFBlcmN1dGFuZW91cyBDb3JvbmFyeSBJbnRlcnZlbnRpb24gaW4gdGhlIFdvcmt1
cCBQcmUtVEFWUjwvdGl0bGU+PHNlY29uZGFyeS10aXRsZT5KQUNDIENhcmRpb3Zhc2MgSW50ZXJ2
PC9zZWNvbmRhcnktdGl0bGU+PC90aXRsZXM+PHBlcmlvZGljYWw+PGZ1bGwtdGl0bGU+SkFDQyBD
YXJkaW92YXNjIEludGVydjwvZnVsbC10aXRsZT48L3BlcmlvZGljYWw+PHBhZ2VzPjI2MDEtMjYx
MzwvcGFnZXM+PHZvbHVtZT4xMzwvdm9sdW1lPjxudW1iZXI+MjI8L251bWJlcj48ZWRpdGlvbj4y
MDIwMTAxNDwvZWRpdGlvbj48a2V5d29yZHM+PGtleXdvcmQ+Q29yb25hcnkgQXJ0ZXJ5IEJ5cGFz
czwva2V5d29yZD48a2V5d29yZD4qQ29yb25hcnkgQXJ0ZXJ5IERpc2Vhc2Uvc3VyZ2VyeTwva2V5
d29yZD48a2V5d29yZD5EcnVnLUVsdXRpbmcgU3RlbnRzPC9rZXl3b3JkPjxrZXl3b3JkPkh1bWFu
czwva2V5d29yZD48a2V5d29yZD4qUGVyY3V0YW5lb3VzIENvcm9uYXJ5IEludGVydmVudGlvbjwv
a2V5d29yZD48a2V5d29yZD5SaXNrIEZhY3RvcnM8L2tleXdvcmQ+PGtleXdvcmQ+KlRyYW5zY2F0
aGV0ZXIgQW9ydGljIFZhbHZlIFJlcGxhY2VtZW50PC9rZXl3b3JkPjxrZXl3b3JkPlRyZWF0bWVu
dCBPdXRjb21lPC9rZXl3b3JkPjxrZXl3b3JkPmNvcm9uYXJ5IGFydGVyeSBkaXNlYXNlPC9rZXl3
b3JkPjxrZXl3b3JkPnBlcmN1dGFuZW91cyBjb3JvbmFyeSBpbnRlcnZlbnRpb248L2tleXdvcmQ+
PGtleXdvcmQ+cmVzdGVub3Npczwva2V5d29yZD48a2V5d29yZD50cmFuc2NhdGhldGVyIGFvcnRp
YyB2YWx2ZSByZXBsYWNlbWVudDwva2V5d29yZD48L2tleXdvcmRzPjxkYXRlcz48eWVhcj4yMDIw
PC95ZWFyPjxwdWItZGF0ZXM+PGRhdGU+Tm92IDIzPC9kYXRlPjwvcHViLWRhdGVzPjwvZGF0ZXM+
PGlzYm4+MTkzNi04Nzk4PC9pc2JuPjxhY2Nlc3Npb24tbnVtPjMzMDY5NjQ3PC9hY2Nlc3Npb24t
bnVtPjx1cmxzPjwvdXJscz48Y3VzdG9tMT5BdXRob3IgUmVsYXRpb25zaGlwIFdpdGggSW5kdXN0
cnkgRHIuIEZhcm91eCBoYXMgcmVjZWl2ZWQgZmVsbG93c2hpcCBzdXBwb3J0IGZyb20gSW5zdGl0
dXQgU2VydmllciBhbmQgdGhlIEFzc29jaWF0aW9uIFLDqWdpb25hbGUgZGUgQ2FyZGlvbG9naWUg
ZGUgQ2hhbXBhZ25lLUFyZGVubmU7IGFuZCBoYXMgcmVjZWl2ZWQgcmVzZWFyY2ggZ3JhbnQgc3Vw
cG9ydCBmcm9tIEJpb3Ryb25paywgRWR3YXJkcyBMaWZlc2NpZW5jZXMsIGFuZCBNZWR0cm9uaWMu
IERyLlJvZMOpcy1DYWJhdSBoYXMgcmVjZWl2ZWQgaW5zdGl0dXRpb25hbCByZXNlYXJjaCBncmFu
dHMgZnJvbSBFZHdhcmRzIExpZmVzY2llbmNlcywgTWVkdHJvbmljLCBhbmQgQm9zdG9uIFNjaWVu
dGlmaWMuIEFsbCBvdGhlciBhdXRob3JzIGhhdmUgcmVwb3J0ZWQgdGhhdCB0aGV5IGhhdmUgbm8g
cmVsYXRpb25zaGlwcyByZWxldmFudCB0byB0aGUgY29udGVudHMgb2YgdGhpcyBwYXBlciB0byBk
aXNjbG9zZS48L2N1c3RvbTE+PGVsZWN0cm9uaWMtcmVzb3VyY2UtbnVtPjEwLjEwMTYvai5qY2lu
LjIwMjAuMDcuMDA5PC9lbGVjdHJvbmljLXJlc291cmNlLW51bT48cmVtb3RlLWRhdGFiYXNlLXBy
b3ZpZGVyPk5MTTwvcmVtb3RlLWRhdGFiYXNlLXByb3ZpZGVyPjxsYW5ndWFnZT5lbmc8L2xhbmd1
YWdlPjwvcmVjb3JkPjwvQ2l0ZT48L0VuZE5vdGU+AG=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10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0</w:t>
            </w:r>
          </w:p>
        </w:tc>
        <w:tc>
          <w:tcPr>
            <w:tcW w:w="0" w:type="auto"/>
          </w:tcPr>
          <w:p w14:paraId="24C84150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ada</w:t>
            </w:r>
          </w:p>
          <w:p w14:paraId="317E55C8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56ADAA94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balloon-expandable, self-expanding, mechanically expandable</w:t>
            </w:r>
          </w:p>
        </w:tc>
      </w:tr>
      <w:tr w:rsidR="001A3DF4" w:rsidRPr="008F2435" w14:paraId="02F66D46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45C1059A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Ghrair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hrair&lt;/Author&gt;&lt;Year&gt;2020&lt;/Year&gt;&lt;RecNum&gt;3221&lt;/RecNum&gt;&lt;DisplayText&gt;(11)&lt;/DisplayText&gt;&lt;record&gt;&lt;rec-number&gt;3221&lt;/rec-number&gt;&lt;foreign-keys&gt;&lt;key app="EN" db-id="2szfdddtldf09neweeuvdttwwaz5eesx90vt" timestamp="1700166239"&gt;3221&lt;/key&gt;&lt;/foreign-keys&gt;&lt;ref-type name="Journal Article"&gt;17&lt;/ref-type&gt;&lt;contributors&gt;&lt;authors&gt;&lt;author&gt;Ghrair, F.&lt;/author&gt;&lt;author&gt;Omran, J.&lt;/author&gt;&lt;author&gt;Thomas, J.&lt;/author&gt;&lt;author&gt;Gifft, K.&lt;/author&gt;&lt;author&gt;Allaham, H.&lt;/author&gt;&lt;author&gt;Eniezat, M.&lt;/author&gt;&lt;author&gt;Kumar, A.&lt;/author&gt;&lt;author&gt;Enezate, T.&lt;/author&gt;&lt;/authors&gt;&lt;/contributors&gt;&lt;auth-address&gt;University of Missouri Hospital, Columbia, MO, USA.&amp;#xD;University of California, San Diego, San Diego, CA, USA.&amp;#xD;Harbor-University of California, Log Angeles Medical Center, Los Angeles, CA, USA.&amp;#xD;University of Maryland, Baltimore, MD, USA.&amp;#xD;Jordan University of Science and Technology, Irbid, Jordan.&lt;/auth-address&gt;&lt;titles&gt;&lt;title&gt;Outcomes of concomitant percutaneous coronary interventions and transcatheter aortic valve replacement&lt;/title&gt;&lt;secondary-title&gt;Arch Med Sci Atheroscler Dis&lt;/secondary-title&gt;&lt;/titles&gt;&lt;periodical&gt;&lt;full-title&gt;Arch Med Sci Atheroscler Dis&lt;/full-title&gt;&lt;/periodical&gt;&lt;pages&gt;e284-e289&lt;/pages&gt;&lt;volume&gt;5&lt;/volume&gt;&lt;edition&gt;20201227&lt;/edition&gt;&lt;keywords&gt;&lt;keyword&gt;in-hospital endpoints&lt;/keyword&gt;&lt;keyword&gt;percutaneous coronary intervention&lt;/keyword&gt;&lt;keyword&gt;transcatheter aortic valve replacement&lt;/keyword&gt;&lt;/keywords&gt;&lt;dates&gt;&lt;year&gt;2020&lt;/year&gt;&lt;/dates&gt;&lt;isbn&gt;2451-0629 (Print)&amp;#xD;2451-0629&lt;/isbn&gt;&lt;accession-num&gt;33644487&lt;/accession-num&gt;&lt;urls&gt;&lt;/urls&gt;&lt;custom1&gt;The authors declare no conflict of interest.&lt;/custom1&gt;&lt;custom2&gt;PMC7885813&lt;/custom2&gt;&lt;electronic-resource-num&gt;10.5114/amsad.2020.103092&lt;/electronic-resource-num&gt;&lt;remote-database-provider&gt;NLM&lt;/remote-database-provider&gt;&lt;language&gt;eng&lt;/language&gt;&lt;/record&gt;&lt;/Cite&gt;&lt;/EndNote&gt;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11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0</w:t>
            </w:r>
          </w:p>
        </w:tc>
        <w:tc>
          <w:tcPr>
            <w:tcW w:w="0" w:type="auto"/>
          </w:tcPr>
          <w:p w14:paraId="1900ACF4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  <w:p w14:paraId="49F7D578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43C54BB6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3DF4" w:rsidRPr="008F2435" w14:paraId="723F8FA4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42CAB5FA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Gries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cmllc2U8L0F1dGhvcj48WWVhcj4yMDE0PC9ZZWFyPjxS
ZWNOdW0+MzIyMDwvUmVjTnVtPjxEaXNwbGF5VGV4dD4oMTIpPC9EaXNwbGF5VGV4dD48cmVjb3Jk
PjxyZWMtbnVtYmVyPjMyMjA8L3JlYy1udW1iZXI+PGZvcmVpZ24ta2V5cz48a2V5IGFwcD0iRU4i
IGRiLWlkPSIyc3pmZGRkdGxkZjA5bmV3ZWV1dmR0dHd3YXo1ZWVzeDkwdnQiIHRpbWVzdGFtcD0i
MTcwMDE2NjE4NSI+MzIyMDwva2V5PjwvZm9yZWlnbi1rZXlzPjxyZWYtdHlwZSBuYW1lPSJKb3Vy
bmFsIEFydGljbGUiPjE3PC9yZWYtdHlwZT48Y29udHJpYnV0b3JzPjxhdXRob3JzPjxhdXRob3I+
R3JpZXNlLCBELiBQLjwvYXV0aG9yPjxhdXRob3I+UmVlbnRzLCBXLjwvYXV0aG9yPjxhdXRob3I+
VMOzdGgsIEEuPC9hdXRob3I+PGF1dGhvcj5LZXJiZXIsIFMuPC9hdXRob3I+PGF1dGhvcj5EaWVn
ZWxlciwgQS48L2F1dGhvcj48YXV0aG9yPkJhYmluLUViZWxsLCBKLjwvYXV0aG9yPjwvYXV0aG9y
cz48L2NvbnRyaWJ1dG9ycz48YXV0aC1hZGRyZXNzPkRlcGFydG1lbnQgb2YgQ2FyZGlvbG9neSwg
Q2FyZGlvdmFzY3VsYXIgQ2VudGVyIEJhZCBOZXVzdGFkdCwgQmFkIE5ldXN0YWR0IChTYWFsZSks
IEdlcm1hbnkgZGdyaWVzZUBnbXguZGUuJiN4RDtEZXBhcnRtZW50IG9mIENhcmRpYWMgU3VyZ2Vy
eSwgQ2FyZGlvdmFzY3VsYXIgQ2VudGVyIEJhZCBOZXVzdGFkdCwgQmFkIE5ldXN0YWR0IChTYWFs
ZSksIEdlcm1hbnkuJiN4RDtEZXBhcnRtZW50IG9mIENhcmRpb2xvZ3ksIENhcmRpb3Zhc2N1bGFy
IENlbnRlciBCYWQgTmV1c3RhZHQsIEJhZCBOZXVzdGFkdCAoU2FhbGUpLCBHZXJtYW55LjwvYXV0
aC1hZGRyZXNzPjx0aXRsZXM+PHRpdGxlPkNvbmNvbWl0YW50IGNvcm9uYXJ5IGludGVydmVudGlv
biBpcyBhc3NvY2lhdGVkIHdpdGggcG9vcmVyIGVhcmx5IGFuZCBsYXRlIGNsaW5pY2FsIG91dGNv
bWVzIGluIHNlbGVjdGVkIGVsZGVybHkgcGF0aWVudHMgcmVjZWl2aW5nIHRyYW5zY2F0aGV0ZXIg
YW9ydGljIHZhbHZlIGltcGxhbnRhdGlvbjwvdGl0bGU+PHNlY29uZGFyeS10aXRsZT5FdXIgSiBD
YXJkaW90aG9yYWMgU3VyZzwvc2Vjb25kYXJ5LXRpdGxlPjwvdGl0bGVzPjxwZXJpb2RpY2FsPjxm
dWxsLXRpdGxlPkV1ciBKIENhcmRpb3Rob3JhYyBTdXJnPC9mdWxsLXRpdGxlPjwvcGVyaW9kaWNh
bD48cGFnZXM+ZTEtNzwvcGFnZXM+PHZvbHVtZT40Njwvdm9sdW1lPjxudW1iZXI+MTwvbnVtYmVy
PjxlZGl0aW9uPjIwMTQwNTEyPC9lZGl0aW9uPjxrZXl3b3Jkcz48a2V5d29yZD5BZ2VkLCA4MCBh
bmQgb3Zlcjwva2V5d29yZD48a2V5d29yZD5Bb3J0aWMgVmFsdmUvKnN1cmdlcnk8L2tleXdvcmQ+
PGtleXdvcmQ+QW9ydGljIFZhbHZlIFN0ZW5vc2lzL21vcnRhbGl0eS9zdXJnZXJ5PC9rZXl3b3Jk
PjxrZXl3b3JkPkJpb3Byb3N0aGVzaXMvYWR2ZXJzZSBlZmZlY3RzPC9rZXl3b3JkPjxrZXl3b3Jk
PkNvcm9uYXJ5IEFydGVyeSBEaXNlYXNlL21vcnRhbGl0eS9zdXJnZXJ5PC9rZXl3b3JkPjxrZXl3
b3JkPkZlbWFsZTwva2V5d29yZD48a2V5d29yZD5IZWFydCBWYWx2ZSBQcm9zdGhlc2lzL2FkdmVy
c2UgZWZmZWN0czwva2V5d29yZD48a2V5d29yZD5IZWFydCBWYWx2ZSBQcm9zdGhlc2lzIEltcGxh
bnRhdGlvbi8qbWV0aG9kcy8qbW9ydGFsaXR5PC9rZXl3b3JkPjxrZXl3b3JkPkh1bWFuczwva2V5
d29yZD48a2V5d29yZD5LYXBsYW4tTWVpZXIgRXN0aW1hdGU8L2tleXdvcmQ+PGtleXdvcmQ+TWFs
ZTwva2V5d29yZD48a2V5d29yZD5NeW9jYXJkaWFsIEluZmFyY3Rpb24vKmVwaWRlbWlvbG9neTwv
a2V5d29yZD48a2V5d29yZD5QZXJjdXRhbmVvdXMgQ29yb25hcnkgSW50ZXJ2ZW50aW9uLyptb3J0
YWxpdHk8L2tleXdvcmQ+PGtleXdvcmQ+UHJvc3RoZXNpcyBGYWlsdXJlPC9rZXl3b3JkPjxrZXl3
b3JkPlN0ZW50czwva2V5d29yZD48a2V5d29yZD5Bb3J0aWMgdmFsdmUgc3Rlbm9zaXM8L2tleXdv
cmQ+PGtleXdvcmQ+Q29yb25hcnkgYXJ0ZXJ5IGRpc2Vhc2U8L2tleXdvcmQ+PGtleXdvcmQ+UGNp
PC9rZXl3b3JkPjxrZXl3b3JkPlRyYW5zY2F0aGV0ZXIgYW9ydGljIHZhbHZlIGltcGxhbnRhdGlv
bjwva2V5d29yZD48L2tleXdvcmRzPjxkYXRlcz48eWVhcj4yMDE0PC95ZWFyPjxwdWItZGF0ZXM+
PGRhdGU+SnVsPC9kYXRlPjwvcHViLWRhdGVzPjwvZGF0ZXM+PGlzYm4+MTAxMC03OTQwPC9pc2Ju
PjxhY2Nlc3Npb24tbnVtPjI0ODE5MzYyPC9hY2Nlc3Npb24tbnVtPjx1cmxzPjwvdXJscz48ZWxl
Y3Ryb25pYy1yZXNvdXJjZS1udW0+MTAuMTA5My9lamN0cy9lenUxODc8L2VsZWN0cm9uaWMtcmVz
b3VyY2UtbnVtPjxyZW1vdGUtZGF0YWJhc2UtcHJvdmlkZXI+TkxNPC9yZW1vdGUtZGF0YWJhc2Ut
cHJvdmlkZXI+PGxhbmd1YWdlPmVuZzwvbGFuZ3VhZ2U+PC9yZWNvcmQ+PC9DaXRlPjwvRW5kTm90
ZT4A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cmllc2U8L0F1dGhvcj48WWVhcj4yMDE0PC9ZZWFyPjxS
ZWNOdW0+MzIyMDwvUmVjTnVtPjxEaXNwbGF5VGV4dD4oMTIpPC9EaXNwbGF5VGV4dD48cmVjb3Jk
PjxyZWMtbnVtYmVyPjMyMjA8L3JlYy1udW1iZXI+PGZvcmVpZ24ta2V5cz48a2V5IGFwcD0iRU4i
IGRiLWlkPSIyc3pmZGRkdGxkZjA5bmV3ZWV1dmR0dHd3YXo1ZWVzeDkwdnQiIHRpbWVzdGFtcD0i
MTcwMDE2NjE4NSI+MzIyMDwva2V5PjwvZm9yZWlnbi1rZXlzPjxyZWYtdHlwZSBuYW1lPSJKb3Vy
bmFsIEFydGljbGUiPjE3PC9yZWYtdHlwZT48Y29udHJpYnV0b3JzPjxhdXRob3JzPjxhdXRob3I+
R3JpZXNlLCBELiBQLjwvYXV0aG9yPjxhdXRob3I+UmVlbnRzLCBXLjwvYXV0aG9yPjxhdXRob3I+
VMOzdGgsIEEuPC9hdXRob3I+PGF1dGhvcj5LZXJiZXIsIFMuPC9hdXRob3I+PGF1dGhvcj5EaWVn
ZWxlciwgQS48L2F1dGhvcj48YXV0aG9yPkJhYmluLUViZWxsLCBKLjwvYXV0aG9yPjwvYXV0aG9y
cz48L2NvbnRyaWJ1dG9ycz48YXV0aC1hZGRyZXNzPkRlcGFydG1lbnQgb2YgQ2FyZGlvbG9neSwg
Q2FyZGlvdmFzY3VsYXIgQ2VudGVyIEJhZCBOZXVzdGFkdCwgQmFkIE5ldXN0YWR0IChTYWFsZSks
IEdlcm1hbnkgZGdyaWVzZUBnbXguZGUuJiN4RDtEZXBhcnRtZW50IG9mIENhcmRpYWMgU3VyZ2Vy
eSwgQ2FyZGlvdmFzY3VsYXIgQ2VudGVyIEJhZCBOZXVzdGFkdCwgQmFkIE5ldXN0YWR0IChTYWFs
ZSksIEdlcm1hbnkuJiN4RDtEZXBhcnRtZW50IG9mIENhcmRpb2xvZ3ksIENhcmRpb3Zhc2N1bGFy
IENlbnRlciBCYWQgTmV1c3RhZHQsIEJhZCBOZXVzdGFkdCAoU2FhbGUpLCBHZXJtYW55LjwvYXV0
aC1hZGRyZXNzPjx0aXRsZXM+PHRpdGxlPkNvbmNvbWl0YW50IGNvcm9uYXJ5IGludGVydmVudGlv
biBpcyBhc3NvY2lhdGVkIHdpdGggcG9vcmVyIGVhcmx5IGFuZCBsYXRlIGNsaW5pY2FsIG91dGNv
bWVzIGluIHNlbGVjdGVkIGVsZGVybHkgcGF0aWVudHMgcmVjZWl2aW5nIHRyYW5zY2F0aGV0ZXIg
YW9ydGljIHZhbHZlIGltcGxhbnRhdGlvbjwvdGl0bGU+PHNlY29uZGFyeS10aXRsZT5FdXIgSiBD
YXJkaW90aG9yYWMgU3VyZzwvc2Vjb25kYXJ5LXRpdGxlPjwvdGl0bGVzPjxwZXJpb2RpY2FsPjxm
dWxsLXRpdGxlPkV1ciBKIENhcmRpb3Rob3JhYyBTdXJnPC9mdWxsLXRpdGxlPjwvcGVyaW9kaWNh
bD48cGFnZXM+ZTEtNzwvcGFnZXM+PHZvbHVtZT40Njwvdm9sdW1lPjxudW1iZXI+MTwvbnVtYmVy
PjxlZGl0aW9uPjIwMTQwNTEyPC9lZGl0aW9uPjxrZXl3b3Jkcz48a2V5d29yZD5BZ2VkLCA4MCBh
bmQgb3Zlcjwva2V5d29yZD48a2V5d29yZD5Bb3J0aWMgVmFsdmUvKnN1cmdlcnk8L2tleXdvcmQ+
PGtleXdvcmQ+QW9ydGljIFZhbHZlIFN0ZW5vc2lzL21vcnRhbGl0eS9zdXJnZXJ5PC9rZXl3b3Jk
PjxrZXl3b3JkPkJpb3Byb3N0aGVzaXMvYWR2ZXJzZSBlZmZlY3RzPC9rZXl3b3JkPjxrZXl3b3Jk
PkNvcm9uYXJ5IEFydGVyeSBEaXNlYXNlL21vcnRhbGl0eS9zdXJnZXJ5PC9rZXl3b3JkPjxrZXl3
b3JkPkZlbWFsZTwva2V5d29yZD48a2V5d29yZD5IZWFydCBWYWx2ZSBQcm9zdGhlc2lzL2FkdmVy
c2UgZWZmZWN0czwva2V5d29yZD48a2V5d29yZD5IZWFydCBWYWx2ZSBQcm9zdGhlc2lzIEltcGxh
bnRhdGlvbi8qbWV0aG9kcy8qbW9ydGFsaXR5PC9rZXl3b3JkPjxrZXl3b3JkPkh1bWFuczwva2V5
d29yZD48a2V5d29yZD5LYXBsYW4tTWVpZXIgRXN0aW1hdGU8L2tleXdvcmQ+PGtleXdvcmQ+TWFs
ZTwva2V5d29yZD48a2V5d29yZD5NeW9jYXJkaWFsIEluZmFyY3Rpb24vKmVwaWRlbWlvbG9neTwv
a2V5d29yZD48a2V5d29yZD5QZXJjdXRhbmVvdXMgQ29yb25hcnkgSW50ZXJ2ZW50aW9uLyptb3J0
YWxpdHk8L2tleXdvcmQ+PGtleXdvcmQ+UHJvc3RoZXNpcyBGYWlsdXJlPC9rZXl3b3JkPjxrZXl3
b3JkPlN0ZW50czwva2V5d29yZD48a2V5d29yZD5Bb3J0aWMgdmFsdmUgc3Rlbm9zaXM8L2tleXdv
cmQ+PGtleXdvcmQ+Q29yb25hcnkgYXJ0ZXJ5IGRpc2Vhc2U8L2tleXdvcmQ+PGtleXdvcmQ+UGNp
PC9rZXl3b3JkPjxrZXl3b3JkPlRyYW5zY2F0aGV0ZXIgYW9ydGljIHZhbHZlIGltcGxhbnRhdGlv
bjwva2V5d29yZD48L2tleXdvcmRzPjxkYXRlcz48eWVhcj4yMDE0PC95ZWFyPjxwdWItZGF0ZXM+
PGRhdGU+SnVsPC9kYXRlPjwvcHViLWRhdGVzPjwvZGF0ZXM+PGlzYm4+MTAxMC03OTQwPC9pc2Ju
PjxhY2Nlc3Npb24tbnVtPjI0ODE5MzYyPC9hY2Nlc3Npb24tbnVtPjx1cmxzPjwvdXJscz48ZWxl
Y3Ryb25pYy1yZXNvdXJjZS1udW0+MTAuMTA5My9lamN0cy9lenUxODc8L2VsZWN0cm9uaWMtcmVz
b3VyY2UtbnVtPjxyZW1vdGUtZGF0YWJhc2UtcHJvdmlkZXI+TkxNPC9yZW1vdGUtZGF0YWJhc2Ut
cHJvdmlkZXI+PGxhbmd1YWdlPmVuZzwvbGFuZ3VhZ2U+PC9yZWNvcmQ+PC9DaXRlPjwvRW5kTm90
ZT4A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12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4</w:t>
            </w:r>
          </w:p>
        </w:tc>
        <w:tc>
          <w:tcPr>
            <w:tcW w:w="0" w:type="auto"/>
          </w:tcPr>
          <w:p w14:paraId="75B3FD5A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4460" w:type="dxa"/>
          </w:tcPr>
          <w:p w14:paraId="150B6C1F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XT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  <w:proofErr w:type="spellEnd"/>
          </w:p>
        </w:tc>
      </w:tr>
      <w:tr w:rsidR="001A3DF4" w:rsidRPr="008F2435" w14:paraId="3AD1C2F0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0B767121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Huczek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dWN6ZWs8L0F1dGhvcj48WWVhcj4yMDE4PC9ZZWFyPjxS
ZWNOdW0+MzI0NDwvUmVjTnVtPjxEaXNwbGF5VGV4dD4oMTMpPC9EaXNwbGF5VGV4dD48cmVjb3Jk
PjxyZWMtbnVtYmVyPjMyNDQ8L3JlYy1udW1iZXI+PGZvcmVpZ24ta2V5cz48a2V5IGFwcD0iRU4i
IGRiLWlkPSIyc3pmZGRkdGxkZjA5bmV3ZWV1dmR0dHd3YXo1ZWVzeDkwdnQiIHRpbWVzdGFtcD0i
MTcwMDE2ODQzNSI+MzI0NDwva2V5PjwvZm9yZWlnbi1rZXlzPjxyZWYtdHlwZSBuYW1lPSJKb3Vy
bmFsIEFydGljbGUiPjE3PC9yZWYtdHlwZT48Y29udHJpYnV0b3JzPjxhdXRob3JzPjxhdXRob3I+
SHVjemVrLCBaLjwvYXV0aG9yPjxhdXRob3I+WmJyb8WEc2tpLCBLLjwvYXV0aG9yPjxhdXRob3I+
R3JvZGVja2ksIEsuPC9hdXRob3I+PGF1dGhvcj5TY2lzxYJvLCBQLjwvYXV0aG9yPjxhdXRob3I+
UnltdXphLCBCLjwvYXV0aG9yPjxhdXRob3I+S29jaG1hbiwgSi48L2F1dGhvcj48YXV0aG9yPkTE
hWJyb3dza2ksIE0uPC9hdXRob3I+PGF1dGhvcj5XaXRrb3dza2ksIEEuPC9hdXRob3I+PGF1dGhv
cj5Xb2pha293c2tpLCBXLjwvYXV0aG9yPjxhdXRob3I+UGFybWEsIFIuPC9hdXRob3I+PGF1dGhv
cj5PY2hhxYJhLCBBLjwvYXV0aG9yPjxhdXRob3I+R3J5Z2llciwgTS48L2F1dGhvcj48YXV0aG9y
Pk9sYXNpxYRza2EtV2nFm25pZXdza2EsIEEuPC9hdXRob3I+PGF1dGhvcj5BcmFzemtpZXdpY3os
IEEuPC9hdXRob3I+PGF1dGhvcj5KYWdpZWxhaywgRC48L2F1dGhvcj48YXV0aG9yPkNpZcSHd2ll
cnosIEQuPC9hdXRob3I+PGF1dGhvcj5QdWNodGEsIEQuPC9hdXRob3I+PGF1dGhvcj5QYWN6d2Es
IEsuPC9hdXRob3I+PGF1dGhvcj5GaWxpcGlhaywgSy4gSi48L2F1dGhvcj48YXV0aG9yPldpbGlt
c2tpLCBSLjwvYXV0aG9yPjxhdXRob3I+WmVtYmFsYSwgTS48L2F1dGhvcj48YXV0aG9yPk9wb2xz
a2ksIEcuPC9hdXRob3I+PC9hdXRob3JzPjwvY29udHJpYnV0b3JzPjxhdXRoLWFkZHJlc3M+Rmly
c3QgRGVwYXJ0bWVudCBvZiBDYXJkaW9sb2d5LCBNZWRpY2FsIFVuaXZlcnNpdHkgb2YgV2Fyc2F3
LCBXYXJzYXcsIFBvbGFuZC4mI3hEO0luc3RpdHV0ZSBvZiBDYXJkaW9sb2d5LCBXYXJzYXctQW5p
biwgUG9sYW5kLiYjeEQ7VGhpcmQgRGVwYXJ0bWVudCBvZiBDYXJkaW9sb2d5LCBNZWRpY2FsIFVu
aXZlcnNpdHkgb2YgU2lsZXNpYSwgS2F0b3dpY2UsIFBvbGFuZC4mI3hEO0ZpcnN0IERlcGFydG1l
bnQgb2YgQ2FyZGlvbG9neSwgTWVkaWNhbCBVbml2ZXJzaXR5IG9mIFBvem5hbiwgUG96bmFuLCBQ
b2xhbmQuJiN4RDtEZXBhcnRtZW50IG9mIENhcmRpYWMgYW5kIFZhc2N1bGFyIFN1cmdlcnksIE1l
ZGljYWwgVW5pdmVyc2l0eSBvZiBHZGHFhHNrLCBHZGHFhHNrLCBQb2xhbmQuJiN4RDtEZXBhcnRt
ZW50IG9mIENhcmRpb2xvZ3ksIE1lZGljYWwgVW5pdmVyc2l0eSBvZiBHZGHFhHNrLCBHZGHFhHNr
LCBQb2xhbmQuJiN4RDtEZXBhcnRtZW50IG9mIENhcmRpYWMgU3VyZ2VyeSwgTWVkaWNhbCBVbml2
ZXJzaXR5IG9mIFdhcnNhdywgUG9sYW5kLiYjeEQ7RGVwYXJ0bWVudCBvZiBDYXJkaWFjIFN1cmdl
cnksIFNpbGVzaWFuIENlbnRlciBmb3IgSGVhcnQgRGlzZWFzZXMsIFphYnJ6ZSwgUG9sYW5kLjwv
YXV0aC1hZGRyZXNzPjx0aXRsZXM+PHRpdGxlPkNvbmNvbWl0YW50IGNvcm9uYXJ5IGFydGVyeSBk
aXNlYXNlIGFuZCBpdHMgbWFuYWdlbWVudCBpbiBwYXRpZW50cyByZWZlcnJlZCB0byB0cmFuc2Nh
dGhldGVyIGFvcnRpYyB2YWx2ZSBpbXBsYW50YXRpb246IEluc2lnaHRzIGZyb20gdGhlIFBPTC1U
QVZJIFJlZ2lzdHJ5PC90aXRsZT48c2Vjb25kYXJ5LXRpdGxlPkNhdGhldGVyIENhcmRpb3Zhc2Mg
SW50ZXJ2PC9zZWNvbmRhcnktdGl0bGU+PC90aXRsZXM+PHBlcmlvZGljYWw+PGZ1bGwtdGl0bGU+
Q2F0aGV0ZXIgQ2FyZGlvdmFzYyBJbnRlcnY8L2Z1bGwtdGl0bGU+PC9wZXJpb2RpY2FsPjxwYWdl
cz4xMTUtMTIzPC9wYWdlcz48dm9sdW1lPjkxPC92b2x1bWU+PG51bWJlcj4xPC9udW1iZXI+PGVk
aXRpb24+MjAxNzA4MjY8L2VkaXRpb24+PGtleXdvcmRzPjxrZXl3b3JkPkFnZWQ8L2tleXdvcmQ+
PGtleXdvcmQ+QWdlZCwgODAgYW5kIG92ZXI8L2tleXdvcmQ+PGtleXdvcmQ+QW9ydGljIFZhbHZl
IFN0ZW5vc2lzL2NvbXBsaWNhdGlvbnMvZGlhZ25vc3RpYyBpbWFnaW5nL21vcnRhbGl0eS8qc3Vy
Z2VyeTwva2V5d29yZD48a2V5d29yZD5Db3JvbmFyeSBBbmdpb2dyYXBoeTwva2V5d29yZD48a2V5
d29yZD5Db3JvbmFyeSBBcnRlcnkgRGlzZWFzZS9jb21wbGljYXRpb25zL2RpYWdub3N0aWMgaW1h
Z2luZy9tb3J0YWxpdHkvKnN1cmdlcnk8L2tleXdvcmQ+PGtleXdvcmQ+RmVtYWxlPC9rZXl3b3Jk
PjxrZXl3b3JkPkh1bWFuczwva2V5d29yZD48a2V5d29yZD5NYWxlPC9rZXl3b3JkPjxrZXl3b3Jk
PipQZXJjdXRhbmVvdXMgQ29yb25hcnkgSW50ZXJ2ZW50aW9uL2FkdmVyc2UgZWZmZWN0cy9tb3J0
YWxpdHk8L2tleXdvcmQ+PGtleXdvcmQ+UG9sYW5kPC9rZXl3b3JkPjxrZXl3b3JkPlJlZmVycmFs
IGFuZCBDb25zdWx0YXRpb248L2tleXdvcmQ+PGtleXdvcmQ+UmVnaXN0cmllczwva2V5d29yZD48
a2V5d29yZD5SaXNrIEZhY3RvcnM8L2tleXdvcmQ+PGtleXdvcmQ+U2V2ZXJpdHkgb2YgSWxsbmVz
cyBJbmRleDwva2V5d29yZD48a2V5d29yZD5UaW1lIEZhY3RvcnM8L2tleXdvcmQ+PGtleXdvcmQ+
KlRyYW5zY2F0aGV0ZXIgQW9ydGljIFZhbHZlIFJlcGxhY2VtZW50L2FkdmVyc2UgZWZmZWN0cy9t
b3J0YWxpdHk8L2tleXdvcmQ+PGtleXdvcmQ+VHJlYXRtZW50IE91dGNvbWU8L2tleXdvcmQ+PGtl
eXdvcmQ+U1lOVEFYIHNjb3JlPC9rZXl3b3JkPjxrZXl3b3JkPmNvcm9uYXJ5IGFydGVyeSBkaXNl
YXNlPC9rZXl3b3JkPjxrZXl3b3JkPnRyYW5zY2F0aGV0ZXIgYW9ydGljIHZhbHZlIGltcGxhbnRh
dGlvbjwva2V5d29yZD48L2tleXdvcmRzPjxkYXRlcz48eWVhcj4yMDE4PC95ZWFyPjxwdWItZGF0
ZXM+PGRhdGU+SmFuIDE8L2RhdGU+PC9wdWItZGF0ZXM+PC9kYXRlcz48aXNibj4xNTIyLTE5NDY8
L2lzYm4+PGFjY2Vzc2lvbi1udW0+Mjg4NDMwMjU8L2FjY2Vzc2lvbi1udW0+PHVybHM+PC91cmxz
PjxlbGVjdHJvbmljLXJlc291cmNlLW51bT4xMC4xMDAyL2NjZC4yNzI1MTwvZWxlY3Ryb25pYy1y
ZXNvdXJjZS1udW0+PHJlbW90ZS1kYXRhYmFzZS1wcm92aWRlcj5OTE08L3JlbW90ZS1kYXRhYmFz
ZS1wcm92aWRlcj48bGFuZ3VhZ2U+ZW5nPC9sYW5ndWFnZT48L3JlY29yZD48L0NpdGU+PC9FbmRO
b3RlPn=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dWN6ZWs8L0F1dGhvcj48WWVhcj4yMDE4PC9ZZWFyPjxS
ZWNOdW0+MzI0NDwvUmVjTnVtPjxEaXNwbGF5VGV4dD4oMTMpPC9EaXNwbGF5VGV4dD48cmVjb3Jk
PjxyZWMtbnVtYmVyPjMyNDQ8L3JlYy1udW1iZXI+PGZvcmVpZ24ta2V5cz48a2V5IGFwcD0iRU4i
IGRiLWlkPSIyc3pmZGRkdGxkZjA5bmV3ZWV1dmR0dHd3YXo1ZWVzeDkwdnQiIHRpbWVzdGFtcD0i
MTcwMDE2ODQzNSI+MzI0NDwva2V5PjwvZm9yZWlnbi1rZXlzPjxyZWYtdHlwZSBuYW1lPSJKb3Vy
bmFsIEFydGljbGUiPjE3PC9yZWYtdHlwZT48Y29udHJpYnV0b3JzPjxhdXRob3JzPjxhdXRob3I+
SHVjemVrLCBaLjwvYXV0aG9yPjxhdXRob3I+WmJyb8WEc2tpLCBLLjwvYXV0aG9yPjxhdXRob3I+
R3JvZGVja2ksIEsuPC9hdXRob3I+PGF1dGhvcj5TY2lzxYJvLCBQLjwvYXV0aG9yPjxhdXRob3I+
UnltdXphLCBCLjwvYXV0aG9yPjxhdXRob3I+S29jaG1hbiwgSi48L2F1dGhvcj48YXV0aG9yPkTE
hWJyb3dza2ksIE0uPC9hdXRob3I+PGF1dGhvcj5XaXRrb3dza2ksIEEuPC9hdXRob3I+PGF1dGhv
cj5Xb2pha293c2tpLCBXLjwvYXV0aG9yPjxhdXRob3I+UGFybWEsIFIuPC9hdXRob3I+PGF1dGhv
cj5PY2hhxYJhLCBBLjwvYXV0aG9yPjxhdXRob3I+R3J5Z2llciwgTS48L2F1dGhvcj48YXV0aG9y
Pk9sYXNpxYRza2EtV2nFm25pZXdza2EsIEEuPC9hdXRob3I+PGF1dGhvcj5BcmFzemtpZXdpY3os
IEEuPC9hdXRob3I+PGF1dGhvcj5KYWdpZWxhaywgRC48L2F1dGhvcj48YXV0aG9yPkNpZcSHd2ll
cnosIEQuPC9hdXRob3I+PGF1dGhvcj5QdWNodGEsIEQuPC9hdXRob3I+PGF1dGhvcj5QYWN6d2Es
IEsuPC9hdXRob3I+PGF1dGhvcj5GaWxpcGlhaywgSy4gSi48L2F1dGhvcj48YXV0aG9yPldpbGlt
c2tpLCBSLjwvYXV0aG9yPjxhdXRob3I+WmVtYmFsYSwgTS48L2F1dGhvcj48YXV0aG9yPk9wb2xz
a2ksIEcuPC9hdXRob3I+PC9hdXRob3JzPjwvY29udHJpYnV0b3JzPjxhdXRoLWFkZHJlc3M+Rmly
c3QgRGVwYXJ0bWVudCBvZiBDYXJkaW9sb2d5LCBNZWRpY2FsIFVuaXZlcnNpdHkgb2YgV2Fyc2F3
LCBXYXJzYXcsIFBvbGFuZC4mI3hEO0luc3RpdHV0ZSBvZiBDYXJkaW9sb2d5LCBXYXJzYXctQW5p
biwgUG9sYW5kLiYjeEQ7VGhpcmQgRGVwYXJ0bWVudCBvZiBDYXJkaW9sb2d5LCBNZWRpY2FsIFVu
aXZlcnNpdHkgb2YgU2lsZXNpYSwgS2F0b3dpY2UsIFBvbGFuZC4mI3hEO0ZpcnN0IERlcGFydG1l
bnQgb2YgQ2FyZGlvbG9neSwgTWVkaWNhbCBVbml2ZXJzaXR5IG9mIFBvem5hbiwgUG96bmFuLCBQ
b2xhbmQuJiN4RDtEZXBhcnRtZW50IG9mIENhcmRpYWMgYW5kIFZhc2N1bGFyIFN1cmdlcnksIE1l
ZGljYWwgVW5pdmVyc2l0eSBvZiBHZGHFhHNrLCBHZGHFhHNrLCBQb2xhbmQuJiN4RDtEZXBhcnRt
ZW50IG9mIENhcmRpb2xvZ3ksIE1lZGljYWwgVW5pdmVyc2l0eSBvZiBHZGHFhHNrLCBHZGHFhHNr
LCBQb2xhbmQuJiN4RDtEZXBhcnRtZW50IG9mIENhcmRpYWMgU3VyZ2VyeSwgTWVkaWNhbCBVbml2
ZXJzaXR5IG9mIFdhcnNhdywgUG9sYW5kLiYjeEQ7RGVwYXJ0bWVudCBvZiBDYXJkaWFjIFN1cmdl
cnksIFNpbGVzaWFuIENlbnRlciBmb3IgSGVhcnQgRGlzZWFzZXMsIFphYnJ6ZSwgUG9sYW5kLjwv
YXV0aC1hZGRyZXNzPjx0aXRsZXM+PHRpdGxlPkNvbmNvbWl0YW50IGNvcm9uYXJ5IGFydGVyeSBk
aXNlYXNlIGFuZCBpdHMgbWFuYWdlbWVudCBpbiBwYXRpZW50cyByZWZlcnJlZCB0byB0cmFuc2Nh
dGhldGVyIGFvcnRpYyB2YWx2ZSBpbXBsYW50YXRpb246IEluc2lnaHRzIGZyb20gdGhlIFBPTC1U
QVZJIFJlZ2lzdHJ5PC90aXRsZT48c2Vjb25kYXJ5LXRpdGxlPkNhdGhldGVyIENhcmRpb3Zhc2Mg
SW50ZXJ2PC9zZWNvbmRhcnktdGl0bGU+PC90aXRsZXM+PHBlcmlvZGljYWw+PGZ1bGwtdGl0bGU+
Q2F0aGV0ZXIgQ2FyZGlvdmFzYyBJbnRlcnY8L2Z1bGwtdGl0bGU+PC9wZXJpb2RpY2FsPjxwYWdl
cz4xMTUtMTIzPC9wYWdlcz48dm9sdW1lPjkxPC92b2x1bWU+PG51bWJlcj4xPC9udW1iZXI+PGVk
aXRpb24+MjAxNzA4MjY8L2VkaXRpb24+PGtleXdvcmRzPjxrZXl3b3JkPkFnZWQ8L2tleXdvcmQ+
PGtleXdvcmQ+QWdlZCwgODAgYW5kIG92ZXI8L2tleXdvcmQ+PGtleXdvcmQ+QW9ydGljIFZhbHZl
IFN0ZW5vc2lzL2NvbXBsaWNhdGlvbnMvZGlhZ25vc3RpYyBpbWFnaW5nL21vcnRhbGl0eS8qc3Vy
Z2VyeTwva2V5d29yZD48a2V5d29yZD5Db3JvbmFyeSBBbmdpb2dyYXBoeTwva2V5d29yZD48a2V5
d29yZD5Db3JvbmFyeSBBcnRlcnkgRGlzZWFzZS9jb21wbGljYXRpb25zL2RpYWdub3N0aWMgaW1h
Z2luZy9tb3J0YWxpdHkvKnN1cmdlcnk8L2tleXdvcmQ+PGtleXdvcmQ+RmVtYWxlPC9rZXl3b3Jk
PjxrZXl3b3JkPkh1bWFuczwva2V5d29yZD48a2V5d29yZD5NYWxlPC9rZXl3b3JkPjxrZXl3b3Jk
PipQZXJjdXRhbmVvdXMgQ29yb25hcnkgSW50ZXJ2ZW50aW9uL2FkdmVyc2UgZWZmZWN0cy9tb3J0
YWxpdHk8L2tleXdvcmQ+PGtleXdvcmQ+UG9sYW5kPC9rZXl3b3JkPjxrZXl3b3JkPlJlZmVycmFs
IGFuZCBDb25zdWx0YXRpb248L2tleXdvcmQ+PGtleXdvcmQ+UmVnaXN0cmllczwva2V5d29yZD48
a2V5d29yZD5SaXNrIEZhY3RvcnM8L2tleXdvcmQ+PGtleXdvcmQ+U2V2ZXJpdHkgb2YgSWxsbmVz
cyBJbmRleDwva2V5d29yZD48a2V5d29yZD5UaW1lIEZhY3RvcnM8L2tleXdvcmQ+PGtleXdvcmQ+
KlRyYW5zY2F0aGV0ZXIgQW9ydGljIFZhbHZlIFJlcGxhY2VtZW50L2FkdmVyc2UgZWZmZWN0cy9t
b3J0YWxpdHk8L2tleXdvcmQ+PGtleXdvcmQ+VHJlYXRtZW50IE91dGNvbWU8L2tleXdvcmQ+PGtl
eXdvcmQ+U1lOVEFYIHNjb3JlPC9rZXl3b3JkPjxrZXl3b3JkPmNvcm9uYXJ5IGFydGVyeSBkaXNl
YXNlPC9rZXl3b3JkPjxrZXl3b3JkPnRyYW5zY2F0aGV0ZXIgYW9ydGljIHZhbHZlIGltcGxhbnRh
dGlvbjwva2V5d29yZD48L2tleXdvcmRzPjxkYXRlcz48eWVhcj4yMDE4PC95ZWFyPjxwdWItZGF0
ZXM+PGRhdGU+SmFuIDE8L2RhdGU+PC9wdWItZGF0ZXM+PC9kYXRlcz48aXNibj4xNTIyLTE5NDY8
L2lzYm4+PGFjY2Vzc2lvbi1udW0+Mjg4NDMwMjU8L2FjY2Vzc2lvbi1udW0+PHVybHM+PC91cmxz
PjxlbGVjdHJvbmljLXJlc291cmNlLW51bT4xMC4xMDAyL2NjZC4yNzI1MTwvZWxlY3Ryb25pYy1y
ZXNvdXJjZS1udW0+PHJlbW90ZS1kYXRhYmFzZS1wcm92aWRlcj5OTE08L3JlbW90ZS1kYXRhYmFz
ZS1wcm92aWRlcj48bGFuZ3VhZ2U+ZW5nPC9sYW5ndWFnZT48L3JlY29yZD48L0NpdGU+PC9FbmRO
b3RlPn=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13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4</w:t>
            </w:r>
          </w:p>
        </w:tc>
        <w:tc>
          <w:tcPr>
            <w:tcW w:w="0" w:type="auto"/>
          </w:tcPr>
          <w:p w14:paraId="59DEBDDA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and</w:t>
            </w:r>
          </w:p>
          <w:p w14:paraId="51263D3E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430866B0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balloon- and self-expandable aortic valve prosthesis of</w:t>
            </w:r>
          </w:p>
          <w:p w14:paraId="34584EBF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he first and second generation</w:t>
            </w:r>
          </w:p>
        </w:tc>
      </w:tr>
      <w:tr w:rsidR="001A3DF4" w:rsidRPr="008F2435" w14:paraId="4534DA89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1C304AF4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Kaihara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YWloYXJhPC9BdXRob3I+PFllYXI+MjAyMTwvWWVhcj48
UmVjTnVtPjMyNDA8L1JlY051bT48RGlzcGxheVRleHQ+KDE0KTwvRGlzcGxheVRleHQ+PHJlY29y
ZD48cmVjLW51bWJlcj4zMjQwPC9yZWMtbnVtYmVyPjxmb3JlaWduLWtleXM+PGtleSBhcHA9IkVO
IiBkYi1pZD0iMnN6ZmRkZHRsZGYwOW5ld2VldXZkdHR3d2F6NWVlc3g5MHZ0IiB0aW1lc3RhbXA9
IjE3MDAxNjgyNzEiPjMyNDA8L2tleT48L2ZvcmVpZ24ta2V5cz48cmVmLXR5cGUgbmFtZT0iSm91
cm5hbCBBcnRpY2xlIj4xNzwvcmVmLXR5cGU+PGNvbnRyaWJ1dG9ycz48YXV0aG9ycz48YXV0aG9y
PkthaWhhcmEsIFQuPC9hdXRob3I+PGF1dGhvcj5IaWd1bWEsIFQuPC9hdXRob3I+PGF1dGhvcj5J
enVtbywgTS48L2F1dGhvcj48YXV0aG9yPktvdG9rdSwgTi48L2F1dGhvcj48YXV0aG9yPlN1enVr
aSwgVC48L2F1dGhvcj48YXV0aG9yPkthbWVzaGltYSwgSC48L2F1dGhvcj48YXV0aG9yPlNhdG8s
IFkuPC9hdXRob3I+PGF1dGhvcj5LdXdhdGEsIFMuPC9hdXRob3I+PGF1dGhvcj5Lb2dhLCBNLjwv
YXV0aG9yPjxhdXRob3I+TWl0YXJhaSwgVC48L2F1dGhvcj48YXV0aG9yPldhdGFuYWJlLCBNLjwv
YXV0aG9yPjxhdXRob3I+T2t1eWFtYSwgSy48L2F1dGhvcj48YXV0aG9yPkthbWlqaW1hLCBSLjwv
YXV0aG9yPjxhdXRob3I+SXNoaWJhc2hpLCBZLjwvYXV0aG9yPjxhdXRob3I+WW9uZXlhbWEsIEsu
PC9hdXRob3I+PGF1dGhvcj5UYW5hYmUsIFkuPC9hdXRob3I+PGF1dGhvcj5IYXJhZGEsIFQuPC9h
dXRob3I+PGF1dGhvcj5Ba2FzaGksIFkuIEouPC9hdXRob3I+PC9hdXRob3JzPjwvY29udHJpYnV0
b3JzPjxhdXRoLWFkZHJlc3M+RGl2aXNpb24gb2YgQ2FyZGlvbG9neSwgRGVwYXJ0bWVudCBvZiBJ
bnRlcm5hbCBNZWRpY2luZSwgU3QuIE1hcmlhbm5hIFVuaXZlcnNpdHkgU2Nob29sIG9mIE1lZGlj
aW5lLCBLYXdhc2FraSwgSmFwYW4uJiN4RDtEZXBhcnRtZW50IG9mIENhcmRpb2xvZ3ksIFN0LiBN
YXJpYW5uYSBVbml2ZXJzaXR5IFNjaG9vbCBvZiBNZWRpY2luZSwgVG95b2tvIEhvc3BpdGFsLCBL
YXdhc2FraSwgSmFwYW4uPC9hdXRoLWFkZHJlc3M+PHRpdGxlcz48dGl0bGU+SW5mbHVlbmNlIG9m
IGNvcm9uYXJ5IGFydGVyeSBkaXNlYXNlIGFuZCBwZXJjdXRhbmVvdXMgY29yb25hcnkgaW50ZXJ2
ZW50aW9uIG9uIG1pZC10ZXJtIG91dGNvbWVzIGluIHBhdGllbnRzIHdpdGggYW9ydGljIHZhbHZl
IHN0ZW5vc2lzIHRyZWF0ZWQgd2l0aCB0cmFuc2NhdGhldGVyIGFvcnRpYyB2YWx2ZSBpbXBsYW50
YXRpb248L3RpdGxlPjxzZWNvbmRhcnktdGl0bGU+Q2xpbiBDYXJkaW9sPC9zZWNvbmRhcnktdGl0
bGU+PC90aXRsZXM+PHBlcmlvZGljYWw+PGZ1bGwtdGl0bGU+Q2xpbiBDYXJkaW9sPC9mdWxsLXRp
dGxlPjwvcGVyaW9kaWNhbD48cGFnZXM+MTA4OS0xMDk3PC9wYWdlcz48dm9sdW1lPjQ0PC92b2x1
bWU+PG51bWJlcj44PC9udW1iZXI+PGVkaXRpb24+MjAyMTA1MjU8L2VkaXRpb24+PGtleXdvcmRz
PjxrZXl3b3JkPkFvcnRpYyBWYWx2ZS9kaWFnbm9zdGljIGltYWdpbmcvc3VyZ2VyeTwva2V5d29y
ZD48a2V5d29yZD4qQW9ydGljIFZhbHZlIFN0ZW5vc2lzL2RpYWdub3Npcy9zdXJnZXJ5PC9rZXl3
b3JkPjxrZXl3b3JkPipDb3JvbmFyeSBBcnRlcnkgRGlzZWFzZS9jb21wbGljYXRpb25zL2RpYWdu
b3Npcy9zdXJnZXJ5PC9rZXl3b3JkPjxrZXl3b3JkPkh1bWFuczwva2V5d29yZD48a2V5d29yZD4q
UGVyY3V0YW5lb3VzIENvcm9uYXJ5IEludGVydmVudGlvbi9hZHZlcnNlIGVmZmVjdHM8L2tleXdv
cmQ+PGtleXdvcmQ+KlRyYW5zY2F0aGV0ZXIgQW9ydGljIFZhbHZlIFJlcGxhY2VtZW50L2FkdmVy
c2UgZWZmZWN0czwva2V5d29yZD48a2V5d29yZD5UcmVhdG1lbnQgT3V0Y29tZTwva2V5d29yZD48
a2V5d29yZD5jb3JvbmFyeSBhcnRlcnkgZGlzZWFzZTwva2V5d29yZD48a2V5d29yZD5zZXZlcmUg
YW9ydGljIHZhbHZlIHN0ZW5vc2lzPC9rZXl3b3JkPjxrZXl3b3JkPnRyYW5zY2F0aGV0ZXIgYW9y
dGljIHZhbHZlIGltcGxhbnRhdGlvbjwva2V5d29yZD48L2tleXdvcmRzPjxkYXRlcz48eWVhcj4y
MDIxPC95ZWFyPjxwdWItZGF0ZXM+PGRhdGU+QXVnPC9kYXRlPjwvcHViLWRhdGVzPjwvZGF0ZXM+
PGlzYm4+MDE2MC05Mjg5IChQcmludCkmI3hEOzAxNjAtOTI4OTwvaXNibj48YWNjZXNzaW9uLW51
bT4zNDAzMzEyNDwvYWNjZXNzaW9uLW51bT48dXJscz48L3VybHM+PGN1c3RvbTE+VGhlIGF1dGhv
cnMgZGVjbGFyZWQgbm8gcG90ZW50aWFsIGNvbmZsaWN0IG9mIGludGVyZXN0LjwvY3VzdG9tMT48
Y3VzdG9tMj5QTUM4MzY0NzI2PC9jdXN0b20yPjxlbGVjdHJvbmljLXJlc291cmNlLW51bT4xMC4x
MDAyL2NsYy4yMzY1NTwvZWxlY3Ryb25pYy1yZXNvdXJjZS1udW0+PHJlbW90ZS1kYXRhYmFzZS1w
cm92aWRlcj5OTE08L3JlbW90ZS1kYXRhYmFzZS1wcm92aWRlcj48bGFuZ3VhZ2U+ZW5nPC9sYW5n
dWFnZT48L3JlY29yZD48L0NpdGU+PC9FbmROb3RlPgB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YWloYXJhPC9BdXRob3I+PFllYXI+MjAyMTwvWWVhcj48
UmVjTnVtPjMyNDA8L1JlY051bT48RGlzcGxheVRleHQ+KDE0KTwvRGlzcGxheVRleHQ+PHJlY29y
ZD48cmVjLW51bWJlcj4zMjQwPC9yZWMtbnVtYmVyPjxmb3JlaWduLWtleXM+PGtleSBhcHA9IkVO
IiBkYi1pZD0iMnN6ZmRkZHRsZGYwOW5ld2VldXZkdHR3d2F6NWVlc3g5MHZ0IiB0aW1lc3RhbXA9
IjE3MDAxNjgyNzEiPjMyNDA8L2tleT48L2ZvcmVpZ24ta2V5cz48cmVmLXR5cGUgbmFtZT0iSm91
cm5hbCBBcnRpY2xlIj4xNzwvcmVmLXR5cGU+PGNvbnRyaWJ1dG9ycz48YXV0aG9ycz48YXV0aG9y
PkthaWhhcmEsIFQuPC9hdXRob3I+PGF1dGhvcj5IaWd1bWEsIFQuPC9hdXRob3I+PGF1dGhvcj5J
enVtbywgTS48L2F1dGhvcj48YXV0aG9yPktvdG9rdSwgTi48L2F1dGhvcj48YXV0aG9yPlN1enVr
aSwgVC48L2F1dGhvcj48YXV0aG9yPkthbWVzaGltYSwgSC48L2F1dGhvcj48YXV0aG9yPlNhdG8s
IFkuPC9hdXRob3I+PGF1dGhvcj5LdXdhdGEsIFMuPC9hdXRob3I+PGF1dGhvcj5Lb2dhLCBNLjwv
YXV0aG9yPjxhdXRob3I+TWl0YXJhaSwgVC48L2F1dGhvcj48YXV0aG9yPldhdGFuYWJlLCBNLjwv
YXV0aG9yPjxhdXRob3I+T2t1eWFtYSwgSy48L2F1dGhvcj48YXV0aG9yPkthbWlqaW1hLCBSLjwv
YXV0aG9yPjxhdXRob3I+SXNoaWJhc2hpLCBZLjwvYXV0aG9yPjxhdXRob3I+WW9uZXlhbWEsIEsu
PC9hdXRob3I+PGF1dGhvcj5UYW5hYmUsIFkuPC9hdXRob3I+PGF1dGhvcj5IYXJhZGEsIFQuPC9h
dXRob3I+PGF1dGhvcj5Ba2FzaGksIFkuIEouPC9hdXRob3I+PC9hdXRob3JzPjwvY29udHJpYnV0
b3JzPjxhdXRoLWFkZHJlc3M+RGl2aXNpb24gb2YgQ2FyZGlvbG9neSwgRGVwYXJ0bWVudCBvZiBJ
bnRlcm5hbCBNZWRpY2luZSwgU3QuIE1hcmlhbm5hIFVuaXZlcnNpdHkgU2Nob29sIG9mIE1lZGlj
aW5lLCBLYXdhc2FraSwgSmFwYW4uJiN4RDtEZXBhcnRtZW50IG9mIENhcmRpb2xvZ3ksIFN0LiBN
YXJpYW5uYSBVbml2ZXJzaXR5IFNjaG9vbCBvZiBNZWRpY2luZSwgVG95b2tvIEhvc3BpdGFsLCBL
YXdhc2FraSwgSmFwYW4uPC9hdXRoLWFkZHJlc3M+PHRpdGxlcz48dGl0bGU+SW5mbHVlbmNlIG9m
IGNvcm9uYXJ5IGFydGVyeSBkaXNlYXNlIGFuZCBwZXJjdXRhbmVvdXMgY29yb25hcnkgaW50ZXJ2
ZW50aW9uIG9uIG1pZC10ZXJtIG91dGNvbWVzIGluIHBhdGllbnRzIHdpdGggYW9ydGljIHZhbHZl
IHN0ZW5vc2lzIHRyZWF0ZWQgd2l0aCB0cmFuc2NhdGhldGVyIGFvcnRpYyB2YWx2ZSBpbXBsYW50
YXRpb248L3RpdGxlPjxzZWNvbmRhcnktdGl0bGU+Q2xpbiBDYXJkaW9sPC9zZWNvbmRhcnktdGl0
bGU+PC90aXRsZXM+PHBlcmlvZGljYWw+PGZ1bGwtdGl0bGU+Q2xpbiBDYXJkaW9sPC9mdWxsLXRp
dGxlPjwvcGVyaW9kaWNhbD48cGFnZXM+MTA4OS0xMDk3PC9wYWdlcz48dm9sdW1lPjQ0PC92b2x1
bWU+PG51bWJlcj44PC9udW1iZXI+PGVkaXRpb24+MjAyMTA1MjU8L2VkaXRpb24+PGtleXdvcmRz
PjxrZXl3b3JkPkFvcnRpYyBWYWx2ZS9kaWFnbm9zdGljIGltYWdpbmcvc3VyZ2VyeTwva2V5d29y
ZD48a2V5d29yZD4qQW9ydGljIFZhbHZlIFN0ZW5vc2lzL2RpYWdub3Npcy9zdXJnZXJ5PC9rZXl3
b3JkPjxrZXl3b3JkPipDb3JvbmFyeSBBcnRlcnkgRGlzZWFzZS9jb21wbGljYXRpb25zL2RpYWdu
b3Npcy9zdXJnZXJ5PC9rZXl3b3JkPjxrZXl3b3JkPkh1bWFuczwva2V5d29yZD48a2V5d29yZD4q
UGVyY3V0YW5lb3VzIENvcm9uYXJ5IEludGVydmVudGlvbi9hZHZlcnNlIGVmZmVjdHM8L2tleXdv
cmQ+PGtleXdvcmQ+KlRyYW5zY2F0aGV0ZXIgQW9ydGljIFZhbHZlIFJlcGxhY2VtZW50L2FkdmVy
c2UgZWZmZWN0czwva2V5d29yZD48a2V5d29yZD5UcmVhdG1lbnQgT3V0Y29tZTwva2V5d29yZD48
a2V5d29yZD5jb3JvbmFyeSBhcnRlcnkgZGlzZWFzZTwva2V5d29yZD48a2V5d29yZD5zZXZlcmUg
YW9ydGljIHZhbHZlIHN0ZW5vc2lzPC9rZXl3b3JkPjxrZXl3b3JkPnRyYW5zY2F0aGV0ZXIgYW9y
dGljIHZhbHZlIGltcGxhbnRhdGlvbjwva2V5d29yZD48L2tleXdvcmRzPjxkYXRlcz48eWVhcj4y
MDIxPC95ZWFyPjxwdWItZGF0ZXM+PGRhdGU+QXVnPC9kYXRlPjwvcHViLWRhdGVzPjwvZGF0ZXM+
PGlzYm4+MDE2MC05Mjg5IChQcmludCkmI3hEOzAxNjAtOTI4OTwvaXNibj48YWNjZXNzaW9uLW51
bT4zNDAzMzEyNDwvYWNjZXNzaW9uLW51bT48dXJscz48L3VybHM+PGN1c3RvbTE+VGhlIGF1dGhv
cnMgZGVjbGFyZWQgbm8gcG90ZW50aWFsIGNvbmZsaWN0IG9mIGludGVyZXN0LjwvY3VzdG9tMT48
Y3VzdG9tMj5QTUM4MzY0NzI2PC9jdXN0b20yPjxlbGVjdHJvbmljLXJlc291cmNlLW51bT4xMC4x
MDAyL2NsYy4yMzY1NTwvZWxlY3Ryb25pYy1yZXNvdXJjZS1udW0+PHJlbW90ZS1kYXRhYmFzZS1w
cm92aWRlcj5OTE08L3JlbW90ZS1kYXRhYmFzZS1wcm92aWRlcj48bGFuZ3VhZ2U+ZW5nPC9sYW5n
dWFnZT48L3JlY29yZD48L0NpdGU+PC9FbmROb3RlPgB=
</w:fldData>
              </w:fldCha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14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1</w:t>
            </w:r>
          </w:p>
        </w:tc>
        <w:tc>
          <w:tcPr>
            <w:tcW w:w="0" w:type="auto"/>
          </w:tcPr>
          <w:p w14:paraId="03B83D59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4460" w:type="dxa"/>
          </w:tcPr>
          <w:p w14:paraId="4E16367B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XT</w:t>
            </w:r>
          </w:p>
        </w:tc>
      </w:tr>
      <w:tr w:rsidR="001A3DF4" w:rsidRPr="008F2435" w14:paraId="687DD10E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17B0890C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Karaduma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uran Karaduman&lt;/Author&gt;&lt;Year&gt;2021&lt;/Year&gt;&lt;RecNum&gt;3217&lt;/RecNum&gt;&lt;DisplayText&gt;(15)&lt;/DisplayText&gt;&lt;record&gt;&lt;rec-number&gt;3217&lt;/rec-number&gt;&lt;foreign-keys&gt;&lt;key app="EN" db-id="2szfdddtldf09neweeuvdttwwaz5eesx90vt" timestamp="1700161579"&gt;3217&lt;/key&gt;&lt;/foreign-keys&gt;&lt;ref-type name="Journal Article"&gt;17&lt;/ref-type&gt;&lt;contributors&gt;&lt;authors&gt;&lt;author&gt;Duran Karaduman, B.&lt;/author&gt;&lt;author&gt;Ayhan, H.&lt;/author&gt;&lt;author&gt;Keleş, T.&lt;/author&gt;&lt;author&gt;Bozkurt, E.&lt;/author&gt;&lt;/authors&gt;&lt;/contributors&gt;&lt;auth-address&gt;Department of Cardiology, Faculty of Medicine, Atılım University, Medicana International Ankara Hospital; Ankara-Turkey.&amp;#xD;Department of Cardiology, Faculty of Medicine, Ankara Yıldırım Beyazıt University, Ankara City Hospital; Ankara-Turkey.&amp;#xD;Department of Cardiology, Medicana International Ankara Hospital; Ankara-Turkey.&lt;/auth-address&gt;&lt;titles&gt;&lt;title&gt;Impact of coronary revascularization on outcomes of transcatheter aortic valve implantation&lt;/title&gt;&lt;secondary-title&gt;Anatol J Cardiol&lt;/secondary-title&gt;&lt;/titles&gt;&lt;periodical&gt;&lt;full-title&gt;Anatol J Cardiol&lt;/full-title&gt;&lt;/periodical&gt;&lt;pages&gt;225-235&lt;/pages&gt;&lt;volume&gt;25&lt;/volume&gt;&lt;number&gt;4&lt;/number&gt;&lt;keywords&gt;&lt;keyword&gt;Aortic Valve/surgery&lt;/keyword&gt;&lt;keyword&gt;*Aortic Valve Stenosis/surgery&lt;/keyword&gt;&lt;keyword&gt;*Coronary Artery Disease/surgery&lt;/keyword&gt;&lt;keyword&gt;Humans&lt;/keyword&gt;&lt;keyword&gt;*Percutaneous Coronary Intervention&lt;/keyword&gt;&lt;keyword&gt;Retrospective Studies&lt;/keyword&gt;&lt;keyword&gt;Risk Factors&lt;/keyword&gt;&lt;keyword&gt;*Transcatheter Aortic Valve Replacement&lt;/keyword&gt;&lt;keyword&gt;Treatment Outcome&lt;/keyword&gt;&lt;/keywords&gt;&lt;dates&gt;&lt;year&gt;2021&lt;/year&gt;&lt;pub-dates&gt;&lt;date&gt;Apr&lt;/date&gt;&lt;/pub-dates&gt;&lt;/dates&gt;&lt;isbn&gt;2149-2263 (Print)&amp;#xD;2149-2263&lt;/isbn&gt;&lt;accession-num&gt;33830043&lt;/accession-num&gt;&lt;urls&gt;&lt;/urls&gt;&lt;custom1&gt;Conflict of interest: None declared.&lt;/custom1&gt;&lt;custom2&gt;PMC8923483&lt;/custom2&gt;&lt;electronic-resource-num&gt;10.14744/AnatolJCardiol.2020.42728&lt;/electronic-resource-num&gt;&lt;remote-database-provider&gt;NLM&lt;/remote-database-provider&gt;&lt;language&gt;eng&lt;/language&gt;&lt;/record&gt;&lt;/Cite&gt;&lt;/EndNote&gt;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8F2435">
              <w:rPr>
                <w:rFonts w:asciiTheme="majorBidi" w:hAnsiTheme="majorBidi" w:cstheme="majorBidi"/>
                <w:noProof/>
                <w:sz w:val="20"/>
                <w:szCs w:val="20"/>
              </w:rPr>
              <w:t>(15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1</w:t>
            </w:r>
          </w:p>
        </w:tc>
        <w:tc>
          <w:tcPr>
            <w:tcW w:w="0" w:type="auto"/>
          </w:tcPr>
          <w:p w14:paraId="6A864B94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4460" w:type="dxa"/>
          </w:tcPr>
          <w:p w14:paraId="3D0E4BC6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XT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3, Lotus</w:t>
            </w:r>
          </w:p>
        </w:tc>
      </w:tr>
      <w:tr w:rsidR="001A3DF4" w:rsidRPr="008F2435" w14:paraId="1AB4A80B" w14:textId="77777777" w:rsidTr="005B311D">
        <w:trPr>
          <w:trHeight w:val="588"/>
        </w:trPr>
        <w:tc>
          <w:tcPr>
            <w:tcW w:w="0" w:type="auto"/>
            <w:noWrap/>
          </w:tcPr>
          <w:p w14:paraId="3DC9F607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Kneizeh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mVpemVoPC9BdXRob3I+PFllYXI+MjAyMjwvWWVhcj48
UmVjTnVtPjExPC9SZWNOdW0+PERpc3BsYXlUZXh0PigxNik8L0Rpc3BsYXlUZXh0PjxyZWNvcmQ+
PHJlYy1udW1iZXI+MTE8L3JlYy1udW1iZXI+PGZvcmVpZ24ta2V5cz48a2V5IGFwcD0iRU4iIGRi
LWlkPSJ3d2E1eHR4d2l6YWFhZ2V3ZXd3dmFyMm14d3ZhcHA5NTlydDkiIHRpbWVzdGFtcD0iMTcx
OTc3MzM2OCI+MTE8L2tleT48L2ZvcmVpZ24ta2V5cz48cmVmLXR5cGUgbmFtZT0iSm91cm5hbCBB
cnRpY2xlIj4xNzwvcmVmLXR5cGU+PGNvbnRyaWJ1dG9ycz48YXV0aG9ycz48YXV0aG9yPktuZWl6
ZWgsIEsuPC9hdXRob3I+PGF1dGhvcj5BbG5haW1pLCBBLjwvYXV0aG9yPjxhdXRob3I+Tm90ZXJk
YWVtZSwgVC48L2F1dGhvcj48YXV0aG9yPlNjaHLDtmRlciwgSi48L2F1dGhvcj48YXV0aG9yPkFs
dGlvaywgRS48L2F1dGhvcj48YXV0aG9yPk1hcngsIE4uPC9hdXRob3I+PGF1dGhvcj5BbG1hbGxh
LCBNLjwvYXV0aG9yPjwvYXV0aG9ycz48L2NvbnRyaWJ1dG9ycz48YXV0aC1hZGRyZXNzPk1lZGlj
YWwgQ2xpbmljIEksIFVuaXZlcnNpdHkgSG9zcGl0YWwgUldUSCBBYWNoZW4sIFBhdXdlbHNzdHJh
c3NlIDMwLCA1MjA3NCBBYWNoZW4sIEdlcm1hbnkuIG1hbG1hbGxhQHVrYWFjaGVuLmRlLjwvYXV0
aC1hZGRyZXNzPjx0aXRsZXM+PHRpdGxlPlByb3RlY3RlZCBQZXJjdXRhbmVvdXMgQ29yb25hcnkg
SW50ZXJ2ZW50aW9uIG9mIFVucHJvdGVjdGVkIExlZnQgTWFpbiBVc2luZyBJbXBlbGxhIFZlbnRy
aWN1bGFyIEFzc2lzdCBEZXZpY2UgQmVmb3JlIFRyYW5zY2F0aGV0ZXIgQW9ydGljIFZhbHZlIElt
cGxhbnRhdGlvbjogQSBTaW5nbGUtQ2VudGVyIEV4cGVyaWVuY2U8L3RpdGxlPjxzZWNvbmRhcnkt
dGl0bGU+SiBJbnZhc2l2ZSBDYXJkaW9sPC9zZWNvbmRhcnktdGl0bGU+PC90aXRsZXM+PHBlcmlv
ZGljYWw+PGZ1bGwtdGl0bGU+SiBJbnZhc2l2ZSBDYXJkaW9sPC9mdWxsLXRpdGxlPjwvcGVyaW9k
aWNhbD48cGFnZXM+RTE5Ni1lMjAxPC9wYWdlcz48dm9sdW1lPjM0PC92b2x1bWU+PG51bWJlcj4z
PC9udW1iZXI+PGVkaXRpb24+MjAyMjAxMjA8L2VkaXRpb24+PGtleXdvcmRzPjxrZXl3b3JkPkFn
ZWQ8L2tleXdvcmQ+PGtleXdvcmQ+QWdlZCwgODAgYW5kIG92ZXI8L2tleXdvcmQ+PGtleXdvcmQ+
QW9ydGljIFZhbHZlL2RpYWdub3N0aWMgaW1hZ2luZy9zdXJnZXJ5PC9rZXl3b3JkPjxrZXl3b3Jk
PipBb3J0aWMgVmFsdmUgU3Rlbm9zaXMvY29tcGxpY2F0aW9ucy9kaWFnbm9zaXMvc3VyZ2VyeTwv
a2V5d29yZD48a2V5d29yZD4qQ29yb25hcnkgQXJ0ZXJ5IERpc2Vhc2UvY29tcGxpY2F0aW9ucy9k
aWFnbm9zaXMvc3VyZ2VyeTwva2V5d29yZD48a2V5d29yZD5GZW1hbGU8L2tleXdvcmQ+PGtleXdv
cmQ+KkhlYXJ0LUFzc2lzdCBEZXZpY2VzPC9rZXl3b3JkPjxrZXl3b3JkPkh1bWFuczwva2V5d29y
ZD48a2V5d29yZD5NYWxlPC9rZXl3b3JkPjxrZXl3b3JkPipQZXJjdXRhbmVvdXMgQ29yb25hcnkg
SW50ZXJ2ZW50aW9uL21ldGhvZHM8L2tleXdvcmQ+PGtleXdvcmQ+UmV0cm9zcGVjdGl2ZSBTdHVk
aWVzPC9rZXl3b3JkPjxrZXl3b3JkPlNldmVyaXR5IG9mIElsbG5lc3MgSW5kZXg8L2tleXdvcmQ+
PGtleXdvcmQ+KlN0cm9rZTwva2V5d29yZD48a2V5d29yZD4qVHJhbnNjYXRoZXRlciBBb3J0aWMg
VmFsdmUgUmVwbGFjZW1lbnQvbWV0aG9kczwva2V5d29yZD48a2V5d29yZD5UcmVhdG1lbnQgT3V0
Y29tZTwva2V5d29yZD48a2V5d29yZD5hb3J0aWMgc3Rlbm9zaXM8L2tleXdvcmQ+PGtleXdvcmQ+
cHJvdGVjdGVkIFBDSTwva2V5d29yZD48a2V5d29yZD50cmFuc2NhdGhldGVyIGFvcnRpYyB2YWx2
ZSBpbXBsYW50YXRpb248L2tleXdvcmQ+PGtleXdvcmQ+dW5wcm90ZWN0ZWQgbGVmdCBtYWluPC9r
ZXl3b3JkPjxrZXl3b3JkPnZlbnRyaWN1bGFyIGFzc2lzdCBkZXZpY2U8L2tleXdvcmQ+PC9rZXl3
b3Jkcz48ZGF0ZXM+PHllYXI+MjAyMjwveWVhcj48cHViLWRhdGVzPjxkYXRlPk1hcjwvZGF0ZT48
L3B1Yi1kYXRlcz48L2RhdGVzPjxpc2JuPjEwNDItMzkzMTwvaXNibj48YWNjZXNzaW9uLW51bT4z
NTA1ODM3NjwvYWNjZXNzaW9uLW51bT48dXJscz48L3VybHM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mVpemVoPC9BdXRob3I+PFllYXI+MjAyMjwvWWVhcj48
UmVjTnVtPjExPC9SZWNOdW0+PERpc3BsYXlUZXh0PigxNik8L0Rpc3BsYXlUZXh0PjxyZWNvcmQ+
PHJlYy1udW1iZXI+MTE8L3JlYy1udW1iZXI+PGZvcmVpZ24ta2V5cz48a2V5IGFwcD0iRU4iIGRi
LWlkPSJ3d2E1eHR4d2l6YWFhZ2V3ZXd3dmFyMm14d3ZhcHA5NTlydDkiIHRpbWVzdGFtcD0iMTcx
OTc3MzM2OCI+MTE8L2tleT48L2ZvcmVpZ24ta2V5cz48cmVmLXR5cGUgbmFtZT0iSm91cm5hbCBB
cnRpY2xlIj4xNzwvcmVmLXR5cGU+PGNvbnRyaWJ1dG9ycz48YXV0aG9ycz48YXV0aG9yPktuZWl6
ZWgsIEsuPC9hdXRob3I+PGF1dGhvcj5BbG5haW1pLCBBLjwvYXV0aG9yPjxhdXRob3I+Tm90ZXJk
YWVtZSwgVC48L2F1dGhvcj48YXV0aG9yPlNjaHLDtmRlciwgSi48L2F1dGhvcj48YXV0aG9yPkFs
dGlvaywgRS48L2F1dGhvcj48YXV0aG9yPk1hcngsIE4uPC9hdXRob3I+PGF1dGhvcj5BbG1hbGxh
LCBNLjwvYXV0aG9yPjwvYXV0aG9ycz48L2NvbnRyaWJ1dG9ycz48YXV0aC1hZGRyZXNzPk1lZGlj
YWwgQ2xpbmljIEksIFVuaXZlcnNpdHkgSG9zcGl0YWwgUldUSCBBYWNoZW4sIFBhdXdlbHNzdHJh
c3NlIDMwLCA1MjA3NCBBYWNoZW4sIEdlcm1hbnkuIG1hbG1hbGxhQHVrYWFjaGVuLmRlLjwvYXV0
aC1hZGRyZXNzPjx0aXRsZXM+PHRpdGxlPlByb3RlY3RlZCBQZXJjdXRhbmVvdXMgQ29yb25hcnkg
SW50ZXJ2ZW50aW9uIG9mIFVucHJvdGVjdGVkIExlZnQgTWFpbiBVc2luZyBJbXBlbGxhIFZlbnRy
aWN1bGFyIEFzc2lzdCBEZXZpY2UgQmVmb3JlIFRyYW5zY2F0aGV0ZXIgQW9ydGljIFZhbHZlIElt
cGxhbnRhdGlvbjogQSBTaW5nbGUtQ2VudGVyIEV4cGVyaWVuY2U8L3RpdGxlPjxzZWNvbmRhcnkt
dGl0bGU+SiBJbnZhc2l2ZSBDYXJkaW9sPC9zZWNvbmRhcnktdGl0bGU+PC90aXRsZXM+PHBlcmlv
ZGljYWw+PGZ1bGwtdGl0bGU+SiBJbnZhc2l2ZSBDYXJkaW9sPC9mdWxsLXRpdGxlPjwvcGVyaW9k
aWNhbD48cGFnZXM+RTE5Ni1lMjAxPC9wYWdlcz48dm9sdW1lPjM0PC92b2x1bWU+PG51bWJlcj4z
PC9udW1iZXI+PGVkaXRpb24+MjAyMjAxMjA8L2VkaXRpb24+PGtleXdvcmRzPjxrZXl3b3JkPkFn
ZWQ8L2tleXdvcmQ+PGtleXdvcmQ+QWdlZCwgODAgYW5kIG92ZXI8L2tleXdvcmQ+PGtleXdvcmQ+
QW9ydGljIFZhbHZlL2RpYWdub3N0aWMgaW1hZ2luZy9zdXJnZXJ5PC9rZXl3b3JkPjxrZXl3b3Jk
PipBb3J0aWMgVmFsdmUgU3Rlbm9zaXMvY29tcGxpY2F0aW9ucy9kaWFnbm9zaXMvc3VyZ2VyeTwv
a2V5d29yZD48a2V5d29yZD4qQ29yb25hcnkgQXJ0ZXJ5IERpc2Vhc2UvY29tcGxpY2F0aW9ucy9k
aWFnbm9zaXMvc3VyZ2VyeTwva2V5d29yZD48a2V5d29yZD5GZW1hbGU8L2tleXdvcmQ+PGtleXdv
cmQ+KkhlYXJ0LUFzc2lzdCBEZXZpY2VzPC9rZXl3b3JkPjxrZXl3b3JkPkh1bWFuczwva2V5d29y
ZD48a2V5d29yZD5NYWxlPC9rZXl3b3JkPjxrZXl3b3JkPipQZXJjdXRhbmVvdXMgQ29yb25hcnkg
SW50ZXJ2ZW50aW9uL21ldGhvZHM8L2tleXdvcmQ+PGtleXdvcmQ+UmV0cm9zcGVjdGl2ZSBTdHVk
aWVzPC9rZXl3b3JkPjxrZXl3b3JkPlNldmVyaXR5IG9mIElsbG5lc3MgSW5kZXg8L2tleXdvcmQ+
PGtleXdvcmQ+KlN0cm9rZTwva2V5d29yZD48a2V5d29yZD4qVHJhbnNjYXRoZXRlciBBb3J0aWMg
VmFsdmUgUmVwbGFjZW1lbnQvbWV0aG9kczwva2V5d29yZD48a2V5d29yZD5UcmVhdG1lbnQgT3V0
Y29tZTwva2V5d29yZD48a2V5d29yZD5hb3J0aWMgc3Rlbm9zaXM8L2tleXdvcmQ+PGtleXdvcmQ+
cHJvdGVjdGVkIFBDSTwva2V5d29yZD48a2V5d29yZD50cmFuc2NhdGhldGVyIGFvcnRpYyB2YWx2
ZSBpbXBsYW50YXRpb248L2tleXdvcmQ+PGtleXdvcmQ+dW5wcm90ZWN0ZWQgbGVmdCBtYWluPC9r
ZXl3b3JkPjxrZXl3b3JkPnZlbnRyaWN1bGFyIGFzc2lzdCBkZXZpY2U8L2tleXdvcmQ+PC9rZXl3
b3Jkcz48ZGF0ZXM+PHllYXI+MjAyMjwveWVhcj48cHViLWRhdGVzPjxkYXRlPk1hcjwvZGF0ZT48
L3B1Yi1kYXRlcz48L2RhdGVzPjxpc2JuPjEwNDItMzkzMTwvaXNibj48YWNjZXNzaW9uLW51bT4z
NTA1ODM3NjwvYWNjZXNzaW9uLW51bT48dXJscz48L3VybHM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6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2</w:t>
            </w:r>
          </w:p>
        </w:tc>
        <w:tc>
          <w:tcPr>
            <w:tcW w:w="0" w:type="auto"/>
          </w:tcPr>
          <w:p w14:paraId="07F0529F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rmany</w:t>
            </w:r>
          </w:p>
          <w:p w14:paraId="299E5CB4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3B572F0C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3DF4" w:rsidRPr="008F2435" w14:paraId="3E625ED6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1F9F68D1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Kodra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RyYTwvQXV0aG9yPjxZZWFyPjIwMjM8L1llYXI+PFJl
Y051bT4zMjE1PC9SZWNOdW0+PERpc3BsYXlUZXh0PigxNyk8L0Rpc3BsYXlUZXh0PjxyZWNvcmQ+
PHJlYy1udW1iZXI+MzIxNTwvcmVjLW51bWJlcj48Zm9yZWlnbi1rZXlzPjxrZXkgYXBwPSJFTiIg
ZGItaWQ9IjJzemZkZGR0bGRmMDluZXdlZXV2ZHR0d3dhejVlZXN4OTB2dCIgdGltZXN0YW1wPSIx
NzAwMTYxMzEwIj4zMjE1PC9rZXk+PC9mb3JlaWduLWtleXM+PHJlZi10eXBlIG5hbWU9IkpvdXJu
YWwgQXJ0aWNsZSI+MTc8L3JlZi10eXBlPjxjb250cmlidXRvcnM+PGF1dGhvcnM+PGF1dGhvcj5L
b2RyYSwgQS48L2F1dGhvcj48YXV0aG9yPkJhc21hbiwgQy48L2F1dGhvcj48YXV0aG9yPlBpcmVs
bGksIEwuPC9hdXRob3I+PGF1dGhvcj5XYW5nLCBELjwvYXV0aG9yPjxhdXRob3I+UmFobWluZywg
SC48L2F1dGhvcj48YXV0aG9yPkNoYXVkaGFyeSwgUi48L2F1dGhvcj48YXV0aG9yPkxpdSwgUy48
L2F1dGhvcj48YXV0aG9yPk11c3RhZmEsIEEuPC9hdXRob3I+PGF1dGhvcj5SdXRraW4sIEIuPC9h
dXRob3I+PGF1dGhvcj5NYW5pYXRpcywgRy48L2F1dGhvcj48YXV0aG9yPkthbGltaSwgUi48L2F1
dGhvcj48YXV0aG9yPldpbHNvbiwgUy48L2F1dGhvcj48YXV0aG9yPll1LCBQLiBKLjwvYXV0aG9y
PjxhdXRob3I+S2ltLCBNLjwvYXV0aG9yPjxhdXRob3I+U2luZ2gsIFYuPC9hdXRob3I+PGF1dGhv
cj5NZXJhaiwgUC48L2F1dGhvcj48YXV0aG9yPkphdWhhciwgUi48L2F1dGhvcj48YXV0aG9yPkth
bmRvdiwgUi48L2F1dGhvcj48YXV0aG9yPkdhbmRvdHJhLCBQLjwvYXV0aG9yPjxhdXRob3I+U2No
ZWluZXJtYW4sIFMuIEouPC9hdXRob3I+PGF1dGhvcj5LbGlnZXIsIEMuPC9hdXRob3I+PC9hdXRo
b3JzPjwvY29udHJpYnV0b3JzPjxhdXRoLWFkZHJlc3M+RGVwYXJ0bWVudCBvZiBDYXJkaW92YXNj
dWxhciAmYW1wOyBUaG9yYWNpYyBTdXJnZXJ5LCBMZW5veCBIaWxsIEhvc3BpdGFsL05vcnRod2Vs
bCBIZWFsdGgsIDEzMCBFYXN0IDc3dGggU3RyZWV0LCA0dGggZmxvb3IsIE5ldyBZb3JrLCBOWSAx
MDA3NSBVU0EuIGNrbGlnZXJAbm9ydGh3ZWxsLmVkdS48L2F1dGgtYWRkcmVzcz48dGl0bGVzPjx0
aXRsZT5TaG9ydC0gYW5kIE1pZC1UZXJtIE91dGNvbWVzIG9mIENvbXBsZXggYW5kIEhpZ2gtUmlz
ayBWZXJzdXMgU3RhbmRhcmQgUGVyY3V0YW5lb3VzIENvcm9uYXJ5IEludGVydmVudGlvbnMgaW4g
UGF0aWVudHMgVW5kZXJnb2luZyBUcmFuc2NhdGhldGVyIEFvcnRpYyBWYWx2ZSBSZXBsYWNlbWVu
dDwvdGl0bGU+PHNlY29uZGFyeS10aXRsZT5KIEludmFzaXZlIENhcmRpb2w8L3NlY29uZGFyeS10
aXRsZT48L3RpdGxlcz48cGVyaW9kaWNhbD48ZnVsbC10aXRsZT5KIEludmFzaXZlIENhcmRpb2w8
L2Z1bGwtdGl0bGU+PC9wZXJpb2RpY2FsPjxwYWdlcz5FOTItZTk4PC9wYWdlcz48dm9sdW1lPjM1
PC92b2x1bWU+PG51bWJlcj4yPC9udW1iZXI+PGVkaXRpb24+MjAyMjEyMTU8L2VkaXRpb24+PGtl
eXdvcmRzPjxrZXl3b3JkPkh1bWFuczwva2V5d29yZD48a2V5d29yZD4qVHJhbnNjYXRoZXRlciBB
b3J0aWMgVmFsdmUgUmVwbGFjZW1lbnQvYWR2ZXJzZSBlZmZlY3RzPC9rZXl3b3JkPjxrZXl3b3Jk
PipQZXJjdXRhbmVvdXMgQ29yb25hcnkgSW50ZXJ2ZW50aW9uL2FkdmVyc2UgZWZmZWN0czwva2V5
d29yZD48a2V5d29yZD4qQW9ydGljIFZhbHZlIFN0ZW5vc2lzL2NvbXBsaWNhdGlvbnMvZGlhZ25v
c2lzL3N1cmdlcnk8L2tleXdvcmQ+PGtleXdvcmQ+UmV0cm9zcGVjdGl2ZSBTdHVkaWVzPC9rZXl3
b3JkPjxrZXl3b3JkPlN0cm9rZSBWb2x1bWU8L2tleXdvcmQ+PGtleXdvcmQ+VHJlYXRtZW50IE91
dGNvbWU8L2tleXdvcmQ+PGtleXdvcmQ+VmVudHJpY3VsYXIgRnVuY3Rpb24sIExlZnQ8L2tleXdv
cmQ+PGtleXdvcmQ+KkNvcm9uYXJ5IEFydGVyeSBEaXNlYXNlL2NvbXBsaWNhdGlvbnMvZGlhZ25v
c2lzL3N1cmdlcnk8L2tleXdvcmQ+PGtleXdvcmQ+QW9ydGljIFZhbHZlL3N1cmdlcnk8L2tleXdv
cmQ+PGtleXdvcmQ+UmlzayBGYWN0b3JzPC9rZXl3b3JkPjxrZXl3b3JkPkNoaXAtcGNpPC9rZXl3
b3JkPjxrZXl3b3JkPlRhdnI8L2tleXdvcmQ+PGtleXdvcmQ+c2V2ZXJlIGFvcnRpYyBzdGVub3Np
czwva2V5d29yZD48L2tleXdvcmRzPjxkYXRlcz48eWVhcj4yMDIzPC95ZWFyPjxwdWItZGF0ZXM+
PGRhdGU+RmViPC9kYXRlPjwvcHViLWRhdGVzPjwvZGF0ZXM+PGlzYm4+MTA0Mi0zOTMxPC9pc2Ju
PjxhY2Nlc3Npb24tbnVtPjM2NTI1NTQxPC9hY2Nlc3Npb24tbnVtPjx1cmxzPjwvdXJscz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RyYTwvQXV0aG9yPjxZZWFyPjIwMjM8L1llYXI+PFJl
Y051bT4zMjE1PC9SZWNOdW0+PERpc3BsYXlUZXh0PigxNyk8L0Rpc3BsYXlUZXh0PjxyZWNvcmQ+
PHJlYy1udW1iZXI+MzIxNTwvcmVjLW51bWJlcj48Zm9yZWlnbi1rZXlzPjxrZXkgYXBwPSJFTiIg
ZGItaWQ9IjJzemZkZGR0bGRmMDluZXdlZXV2ZHR0d3dhejVlZXN4OTB2dCIgdGltZXN0YW1wPSIx
NzAwMTYxMzEwIj4zMjE1PC9rZXk+PC9mb3JlaWduLWtleXM+PHJlZi10eXBlIG5hbWU9IkpvdXJu
YWwgQXJ0aWNsZSI+MTc8L3JlZi10eXBlPjxjb250cmlidXRvcnM+PGF1dGhvcnM+PGF1dGhvcj5L
b2RyYSwgQS48L2F1dGhvcj48YXV0aG9yPkJhc21hbiwgQy48L2F1dGhvcj48YXV0aG9yPlBpcmVs
bGksIEwuPC9hdXRob3I+PGF1dGhvcj5XYW5nLCBELjwvYXV0aG9yPjxhdXRob3I+UmFobWluZywg
SC48L2F1dGhvcj48YXV0aG9yPkNoYXVkaGFyeSwgUi48L2F1dGhvcj48YXV0aG9yPkxpdSwgUy48
L2F1dGhvcj48YXV0aG9yPk11c3RhZmEsIEEuPC9hdXRob3I+PGF1dGhvcj5SdXRraW4sIEIuPC9h
dXRob3I+PGF1dGhvcj5NYW5pYXRpcywgRy48L2F1dGhvcj48YXV0aG9yPkthbGltaSwgUi48L2F1
dGhvcj48YXV0aG9yPldpbHNvbiwgUy48L2F1dGhvcj48YXV0aG9yPll1LCBQLiBKLjwvYXV0aG9y
PjxhdXRob3I+S2ltLCBNLjwvYXV0aG9yPjxhdXRob3I+U2luZ2gsIFYuPC9hdXRob3I+PGF1dGhv
cj5NZXJhaiwgUC48L2F1dGhvcj48YXV0aG9yPkphdWhhciwgUi48L2F1dGhvcj48YXV0aG9yPkth
bmRvdiwgUi48L2F1dGhvcj48YXV0aG9yPkdhbmRvdHJhLCBQLjwvYXV0aG9yPjxhdXRob3I+U2No
ZWluZXJtYW4sIFMuIEouPC9hdXRob3I+PGF1dGhvcj5LbGlnZXIsIEMuPC9hdXRob3I+PC9hdXRo
b3JzPjwvY29udHJpYnV0b3JzPjxhdXRoLWFkZHJlc3M+RGVwYXJ0bWVudCBvZiBDYXJkaW92YXNj
dWxhciAmYW1wOyBUaG9yYWNpYyBTdXJnZXJ5LCBMZW5veCBIaWxsIEhvc3BpdGFsL05vcnRod2Vs
bCBIZWFsdGgsIDEzMCBFYXN0IDc3dGggU3RyZWV0LCA0dGggZmxvb3IsIE5ldyBZb3JrLCBOWSAx
MDA3NSBVU0EuIGNrbGlnZXJAbm9ydGh3ZWxsLmVkdS48L2F1dGgtYWRkcmVzcz48dGl0bGVzPjx0
aXRsZT5TaG9ydC0gYW5kIE1pZC1UZXJtIE91dGNvbWVzIG9mIENvbXBsZXggYW5kIEhpZ2gtUmlz
ayBWZXJzdXMgU3RhbmRhcmQgUGVyY3V0YW5lb3VzIENvcm9uYXJ5IEludGVydmVudGlvbnMgaW4g
UGF0aWVudHMgVW5kZXJnb2luZyBUcmFuc2NhdGhldGVyIEFvcnRpYyBWYWx2ZSBSZXBsYWNlbWVu
dDwvdGl0bGU+PHNlY29uZGFyeS10aXRsZT5KIEludmFzaXZlIENhcmRpb2w8L3NlY29uZGFyeS10
aXRsZT48L3RpdGxlcz48cGVyaW9kaWNhbD48ZnVsbC10aXRsZT5KIEludmFzaXZlIENhcmRpb2w8
L2Z1bGwtdGl0bGU+PC9wZXJpb2RpY2FsPjxwYWdlcz5FOTItZTk4PC9wYWdlcz48dm9sdW1lPjM1
PC92b2x1bWU+PG51bWJlcj4yPC9udW1iZXI+PGVkaXRpb24+MjAyMjEyMTU8L2VkaXRpb24+PGtl
eXdvcmRzPjxrZXl3b3JkPkh1bWFuczwva2V5d29yZD48a2V5d29yZD4qVHJhbnNjYXRoZXRlciBB
b3J0aWMgVmFsdmUgUmVwbGFjZW1lbnQvYWR2ZXJzZSBlZmZlY3RzPC9rZXl3b3JkPjxrZXl3b3Jk
PipQZXJjdXRhbmVvdXMgQ29yb25hcnkgSW50ZXJ2ZW50aW9uL2FkdmVyc2UgZWZmZWN0czwva2V5
d29yZD48a2V5d29yZD4qQW9ydGljIFZhbHZlIFN0ZW5vc2lzL2NvbXBsaWNhdGlvbnMvZGlhZ25v
c2lzL3N1cmdlcnk8L2tleXdvcmQ+PGtleXdvcmQ+UmV0cm9zcGVjdGl2ZSBTdHVkaWVzPC9rZXl3
b3JkPjxrZXl3b3JkPlN0cm9rZSBWb2x1bWU8L2tleXdvcmQ+PGtleXdvcmQ+VHJlYXRtZW50IE91
dGNvbWU8L2tleXdvcmQ+PGtleXdvcmQ+VmVudHJpY3VsYXIgRnVuY3Rpb24sIExlZnQ8L2tleXdv
cmQ+PGtleXdvcmQ+KkNvcm9uYXJ5IEFydGVyeSBEaXNlYXNlL2NvbXBsaWNhdGlvbnMvZGlhZ25v
c2lzL3N1cmdlcnk8L2tleXdvcmQ+PGtleXdvcmQ+QW9ydGljIFZhbHZlL3N1cmdlcnk8L2tleXdv
cmQ+PGtleXdvcmQ+UmlzayBGYWN0b3JzPC9rZXl3b3JkPjxrZXl3b3JkPkNoaXAtcGNpPC9rZXl3
b3JkPjxrZXl3b3JkPlRhdnI8L2tleXdvcmQ+PGtleXdvcmQ+c2V2ZXJlIGFvcnRpYyBzdGVub3Np
czwva2V5d29yZD48L2tleXdvcmRzPjxkYXRlcz48eWVhcj4yMDIzPC95ZWFyPjxwdWItZGF0ZXM+
PGRhdGU+RmViPC9kYXRlPjwvcHViLWRhdGVzPjwvZGF0ZXM+PGlzYm4+MTA0Mi0zOTMxPC9pc2Ju
PjxhY2Nlc3Npb24tbnVtPjM2NTI1NTQxPC9hY2Nlc3Npb24tbnVtPjx1cmxzPjwvdXJscz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7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2</w:t>
            </w:r>
          </w:p>
        </w:tc>
        <w:tc>
          <w:tcPr>
            <w:tcW w:w="0" w:type="auto"/>
          </w:tcPr>
          <w:p w14:paraId="4184E3F5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4460" w:type="dxa"/>
          </w:tcPr>
          <w:p w14:paraId="2229F32A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3DF4" w:rsidRPr="008F2435" w14:paraId="292621DC" w14:textId="77777777" w:rsidTr="005B311D">
        <w:trPr>
          <w:trHeight w:val="882"/>
        </w:trPr>
        <w:tc>
          <w:tcPr>
            <w:tcW w:w="0" w:type="auto"/>
            <w:noWrap/>
            <w:hideMark/>
          </w:tcPr>
          <w:p w14:paraId="5EDD03A5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Kumar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dW1hcjwvQXV0aG9yPjxZZWFyPjIwMjE8L1llYXI+PFJl
Y051bT4zMjE2PC9SZWNOdW0+PERpc3BsYXlUZXh0PigxOCk8L0Rpc3BsYXlUZXh0PjxyZWNvcmQ+
PHJlYy1udW1iZXI+MzIxNjwvcmVjLW51bWJlcj48Zm9yZWlnbi1rZXlzPjxrZXkgYXBwPSJFTiIg
ZGItaWQ9IjJzemZkZGR0bGRmMDluZXdlZXV2ZHR0d3dhejVlZXN4OTB2dCIgdGltZXN0YW1wPSIx
NzAwMTYxNDQ1Ij4zMjE2PC9rZXk+PC9mb3JlaWduLWtleXM+PHJlZi10eXBlIG5hbWU9IkpvdXJu
YWwgQXJ0aWNsZSI+MTc8L3JlZi10eXBlPjxjb250cmlidXRvcnM+PGF1dGhvcnM+PGF1dGhvcj5L
dW1hciwgQS48L2F1dGhvcj48YXV0aG9yPlNhbW1vdXIsIFkuPC9hdXRob3I+PGF1dGhvcj5SZWdp
bmF1bGQsIFMuPC9hdXRob3I+PGF1dGhvcj5TYXRvLCBLLjwvYXV0aG9yPjxhdXRob3I+QWdyYXdh
bCwgTi48L2F1dGhvcj48YXV0aG9yPkxlZSwgSi4gTS48L2F1dGhvcj48YXV0aG9yPk1lZW5ha3No
aXN1bmRhcmFtLCBDLjwvYXV0aG9yPjxhdXRob3I+UmFtYW5hbiwgVC48L2F1dGhvcj48YXV0aG9y
PkthbWlva2EsIE4uPC9hdXRob3I+PGF1dGhvcj5TYXdhbnQsIEEuIEMuPC9hdXRob3I+PGF1dGhv
cj5Nb2hhbmFuZXksIEQuPC9hdXRob3I+PGF1dGhvcj5HbGVhc29uLCBQLiBULjwvYXV0aG9yPjxh
dXRob3I+RGV2aXJlZGR5LCBDLjwvYXV0aG9yPjxhdXRob3I+S3Jpc2huYXN3YW15LCBBLjwvYXV0
aG9yPjxhdXRob3I+TWF2cm9tYXRpcywgSy48L2F1dGhvcj48YXV0aG9yPkdydWJiLCBLLjwvYXV0
aG9yPjxhdXRob3I+U3ZlbnNzb24sIEwuIEcuPC9hdXRob3I+PGF1dGhvcj5UdXpjdSwgRS4gTS48
L2F1dGhvcj48YXV0aG9yPkJsb2NrLCBQLiBDLjwvYXV0aG9yPjxhdXRob3I+SXllciwgVi48L2F1
dGhvcj48YXV0aG9yPkJhYmFsaWFyb3MsIFYuPC9hdXRob3I+PGF1dGhvcj5LYXBhZGlhLCBTLjwv
YXV0aG9yPjxhdXRob3I+U2FtYWR5LCBILjwvYXV0aG9yPjwvYXV0aG9ycz48L2NvbnRyaWJ1dG9y
cz48YXV0aC1hZGRyZXNzPkFuZHJlYXMgR3J1ZW50emlnIENhcmRpb3Zhc2N1bGFyIENlbnRlciwg
RW1vcnkgVW5pdmVyc2l0eSBTY2hvb2wgb2YgTWVkaWNpbmUsIEF0bGFudGEsIEdlb3JnaWEuJiN4
RDtIZWFydCBhbmQgVmFzY3VsYXIgSW5zdGl0dXRlLCBDbGV2ZWxhbmQgQ2xpbmljIEZvdW5kYXRp
b24sIENsZXZlbGFuZCwgT2hpby4mI3hEO0RlcGFydG1lbnQgb2YgTWVkaWNpbmUgRGl2aXNpb24g
b2YgQ2FyZGlvbG9neSwgU3RhdGUgVW5pdmVyc2l0eSBvZiBOZXcgWW9yayBhdCBCdWZmYWxvLCBC
dWZmYWxvLCBOZXcgWW9yay48L2F1dGgtYWRkcmVzcz48dGl0bGVzPjx0aXRsZT5BZHZlcnNlIGNs
aW5pY2FsIG91dGNvbWVzIGluIHBhdGllbnRzIHVuZGVyZ29pbmcgYm90aCBQQ0kgYW5kIFRBVlI6
IEFuYWx5c2lzIGZyb20gYSBwb29sZWQgbXVsdGktY2VudGVyIHJlZ2lzdHJ5PC90aXRsZT48c2Vj
b25kYXJ5LXRpdGxlPkNhdGhldGVyIENhcmRpb3Zhc2MgSW50ZXJ2PC9zZWNvbmRhcnktdGl0bGU+
PC90aXRsZXM+PHBlcmlvZGljYWw+PGZ1bGwtdGl0bGU+Q2F0aGV0ZXIgQ2FyZGlvdmFzYyBJbnRl
cnY8L2Z1bGwtdGl0bGU+PC9wZXJpb2RpY2FsPjxwYWdlcz41MjktNTM5PC9wYWdlcz48dm9sdW1l
Pjk3PC92b2x1bWU+PG51bWJlcj4zPC9udW1iZXI+PGVkaXRpb24+MjAyMDA4MjY8L2VkaXRpb24+
PGtleXdvcmRzPjxrZXl3b3JkPipBb3J0aWMgVmFsdmUgU3Rlbm9zaXMvZGlhZ25vc3RpYyBpbWFn
aW5nL3N1cmdlcnk8L2tleXdvcmQ+PGtleXdvcmQ+KkNvcm9uYXJ5IEFydGVyeSBEaXNlYXNlL3N1
cmdlcnkvdGhlcmFweTwva2V5d29yZD48a2V5d29yZD5IdW1hbnM8L2tleXdvcmQ+PGtleXdvcmQ+
KlBlcmN1dGFuZW91cyBDb3JvbmFyeSBJbnRlcnZlbnRpb24vYWR2ZXJzZSBlZmZlY3RzPC9rZXl3
b3JkPjxrZXl3b3JkPlJlZ2lzdHJpZXM8L2tleXdvcmQ+PGtleXdvcmQ+UmlzayBGYWN0b3JzPC9r
ZXl3b3JkPjxrZXl3b3JkPipUcmFuc2NhdGhldGVyIEFvcnRpYyBWYWx2ZSBSZXBsYWNlbWVudC9h
ZHZlcnNlIGVmZmVjdHM8L2tleXdvcmQ+PGtleXdvcmQ+VHJlYXRtZW50IE91dGNvbWU8L2tleXdv
cmQ+PGtleXdvcmQ+Y29yb25hcnkgYXJ0ZXJ5IGRpc2Vhc2U8L2tleXdvcmQ+PGtleXdvcmQ+cGVy
Y3V0YW5lb3VzIGNvcm9uYXJ5IGludGVydmVudGlvbnM8L2tleXdvcmQ+PGtleXdvcmQ+dHJhbnNj
YXRoZXRlciBhb3J0aWMgdmFsdmUgcmVwbGFjZW1lbnQ8L2tleXdvcmQ+PC9rZXl3b3Jkcz48ZGF0
ZXM+PHllYXI+MjAyMTwveWVhcj48cHViLWRhdGVzPjxkYXRlPkZlYiAxNTwvZGF0ZT48L3B1Yi1k
YXRlcz48L2RhdGVzPjxpc2JuPjE1MjItMTk0NjwvaXNibj48YWNjZXNzaW9uLW51bT4zMjg0NTAz
NjwvYWNjZXNzaW9uLW51bT48dXJscz48L3VybHM+PGVsZWN0cm9uaWMtcmVzb3VyY2UtbnVtPjEw
LjEwMDIvY2NkLjI5MjM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dW1hcjwvQXV0aG9yPjxZZWFyPjIwMjE8L1llYXI+PFJl
Y051bT4zMjE2PC9SZWNOdW0+PERpc3BsYXlUZXh0PigxOCk8L0Rpc3BsYXlUZXh0PjxyZWNvcmQ+
PHJlYy1udW1iZXI+MzIxNjwvcmVjLW51bWJlcj48Zm9yZWlnbi1rZXlzPjxrZXkgYXBwPSJFTiIg
ZGItaWQ9IjJzemZkZGR0bGRmMDluZXdlZXV2ZHR0d3dhejVlZXN4OTB2dCIgdGltZXN0YW1wPSIx
NzAwMTYxNDQ1Ij4zMjE2PC9rZXk+PC9mb3JlaWduLWtleXM+PHJlZi10eXBlIG5hbWU9IkpvdXJu
YWwgQXJ0aWNsZSI+MTc8L3JlZi10eXBlPjxjb250cmlidXRvcnM+PGF1dGhvcnM+PGF1dGhvcj5L
dW1hciwgQS48L2F1dGhvcj48YXV0aG9yPlNhbW1vdXIsIFkuPC9hdXRob3I+PGF1dGhvcj5SZWdp
bmF1bGQsIFMuPC9hdXRob3I+PGF1dGhvcj5TYXRvLCBLLjwvYXV0aG9yPjxhdXRob3I+QWdyYXdh
bCwgTi48L2F1dGhvcj48YXV0aG9yPkxlZSwgSi4gTS48L2F1dGhvcj48YXV0aG9yPk1lZW5ha3No
aXN1bmRhcmFtLCBDLjwvYXV0aG9yPjxhdXRob3I+UmFtYW5hbiwgVC48L2F1dGhvcj48YXV0aG9y
PkthbWlva2EsIE4uPC9hdXRob3I+PGF1dGhvcj5TYXdhbnQsIEEuIEMuPC9hdXRob3I+PGF1dGhv
cj5Nb2hhbmFuZXksIEQuPC9hdXRob3I+PGF1dGhvcj5HbGVhc29uLCBQLiBULjwvYXV0aG9yPjxh
dXRob3I+RGV2aXJlZGR5LCBDLjwvYXV0aG9yPjxhdXRob3I+S3Jpc2huYXN3YW15LCBBLjwvYXV0
aG9yPjxhdXRob3I+TWF2cm9tYXRpcywgSy48L2F1dGhvcj48YXV0aG9yPkdydWJiLCBLLjwvYXV0
aG9yPjxhdXRob3I+U3ZlbnNzb24sIEwuIEcuPC9hdXRob3I+PGF1dGhvcj5UdXpjdSwgRS4gTS48
L2F1dGhvcj48YXV0aG9yPkJsb2NrLCBQLiBDLjwvYXV0aG9yPjxhdXRob3I+SXllciwgVi48L2F1
dGhvcj48YXV0aG9yPkJhYmFsaWFyb3MsIFYuPC9hdXRob3I+PGF1dGhvcj5LYXBhZGlhLCBTLjwv
YXV0aG9yPjxhdXRob3I+U2FtYWR5LCBILjwvYXV0aG9yPjwvYXV0aG9ycz48L2NvbnRyaWJ1dG9y
cz48YXV0aC1hZGRyZXNzPkFuZHJlYXMgR3J1ZW50emlnIENhcmRpb3Zhc2N1bGFyIENlbnRlciwg
RW1vcnkgVW5pdmVyc2l0eSBTY2hvb2wgb2YgTWVkaWNpbmUsIEF0bGFudGEsIEdlb3JnaWEuJiN4
RDtIZWFydCBhbmQgVmFzY3VsYXIgSW5zdGl0dXRlLCBDbGV2ZWxhbmQgQ2xpbmljIEZvdW5kYXRp
b24sIENsZXZlbGFuZCwgT2hpby4mI3hEO0RlcGFydG1lbnQgb2YgTWVkaWNpbmUgRGl2aXNpb24g
b2YgQ2FyZGlvbG9neSwgU3RhdGUgVW5pdmVyc2l0eSBvZiBOZXcgWW9yayBhdCBCdWZmYWxvLCBC
dWZmYWxvLCBOZXcgWW9yay48L2F1dGgtYWRkcmVzcz48dGl0bGVzPjx0aXRsZT5BZHZlcnNlIGNs
aW5pY2FsIG91dGNvbWVzIGluIHBhdGllbnRzIHVuZGVyZ29pbmcgYm90aCBQQ0kgYW5kIFRBVlI6
IEFuYWx5c2lzIGZyb20gYSBwb29sZWQgbXVsdGktY2VudGVyIHJlZ2lzdHJ5PC90aXRsZT48c2Vj
b25kYXJ5LXRpdGxlPkNhdGhldGVyIENhcmRpb3Zhc2MgSW50ZXJ2PC9zZWNvbmRhcnktdGl0bGU+
PC90aXRsZXM+PHBlcmlvZGljYWw+PGZ1bGwtdGl0bGU+Q2F0aGV0ZXIgQ2FyZGlvdmFzYyBJbnRl
cnY8L2Z1bGwtdGl0bGU+PC9wZXJpb2RpY2FsPjxwYWdlcz41MjktNTM5PC9wYWdlcz48dm9sdW1l
Pjk3PC92b2x1bWU+PG51bWJlcj4zPC9udW1iZXI+PGVkaXRpb24+MjAyMDA4MjY8L2VkaXRpb24+
PGtleXdvcmRzPjxrZXl3b3JkPipBb3J0aWMgVmFsdmUgU3Rlbm9zaXMvZGlhZ25vc3RpYyBpbWFn
aW5nL3N1cmdlcnk8L2tleXdvcmQ+PGtleXdvcmQ+KkNvcm9uYXJ5IEFydGVyeSBEaXNlYXNlL3N1
cmdlcnkvdGhlcmFweTwva2V5d29yZD48a2V5d29yZD5IdW1hbnM8L2tleXdvcmQ+PGtleXdvcmQ+
KlBlcmN1dGFuZW91cyBDb3JvbmFyeSBJbnRlcnZlbnRpb24vYWR2ZXJzZSBlZmZlY3RzPC9rZXl3
b3JkPjxrZXl3b3JkPlJlZ2lzdHJpZXM8L2tleXdvcmQ+PGtleXdvcmQ+UmlzayBGYWN0b3JzPC9r
ZXl3b3JkPjxrZXl3b3JkPipUcmFuc2NhdGhldGVyIEFvcnRpYyBWYWx2ZSBSZXBsYWNlbWVudC9h
ZHZlcnNlIGVmZmVjdHM8L2tleXdvcmQ+PGtleXdvcmQ+VHJlYXRtZW50IE91dGNvbWU8L2tleXdv
cmQ+PGtleXdvcmQ+Y29yb25hcnkgYXJ0ZXJ5IGRpc2Vhc2U8L2tleXdvcmQ+PGtleXdvcmQ+cGVy
Y3V0YW5lb3VzIGNvcm9uYXJ5IGludGVydmVudGlvbnM8L2tleXdvcmQ+PGtleXdvcmQ+dHJhbnNj
YXRoZXRlciBhb3J0aWMgdmFsdmUgcmVwbGFjZW1lbnQ8L2tleXdvcmQ+PC9rZXl3b3Jkcz48ZGF0
ZXM+PHllYXI+MjAyMTwveWVhcj48cHViLWRhdGVzPjxkYXRlPkZlYiAxNTwvZGF0ZT48L3B1Yi1k
YXRlcz48L2RhdGVzPjxpc2JuPjE1MjItMTk0NjwvaXNibj48YWNjZXNzaW9uLW51bT4zMjg0NTAz
NjwvYWNjZXNzaW9uLW51bT48dXJscz48L3VybHM+PGVsZWN0cm9uaWMtcmVzb3VyY2UtbnVtPjEw
LjEwMDIvY2NkLjI5MjM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8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0</w:t>
            </w:r>
          </w:p>
        </w:tc>
        <w:tc>
          <w:tcPr>
            <w:tcW w:w="0" w:type="auto"/>
          </w:tcPr>
          <w:p w14:paraId="5FE1AADB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646C32" w14:textId="77777777" w:rsidR="001A3DF4" w:rsidRPr="008F2435" w:rsidRDefault="001A3DF4" w:rsidP="005B311D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Georgia</w:t>
            </w:r>
          </w:p>
        </w:tc>
        <w:tc>
          <w:tcPr>
            <w:tcW w:w="4460" w:type="dxa"/>
          </w:tcPr>
          <w:p w14:paraId="7A97B5CB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XT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3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Lotus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R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Pro, Direct Flow</w:t>
            </w:r>
          </w:p>
        </w:tc>
      </w:tr>
      <w:tr w:rsidR="001A3DF4" w:rsidRPr="008F2435" w14:paraId="22C493AE" w14:textId="77777777" w:rsidTr="005B311D">
        <w:trPr>
          <w:trHeight w:val="588"/>
        </w:trPr>
        <w:tc>
          <w:tcPr>
            <w:tcW w:w="0" w:type="auto"/>
            <w:noWrap/>
          </w:tcPr>
          <w:p w14:paraId="36EDCB2A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Ochiai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PY2hpYWk8L0F1dGhvcj48WWVhcj4yMDIwPC9ZZWFyPjxS
ZWNOdW0+MTQ8L1JlY051bT48RGlzcGxheVRleHQ+KDE5KTwvRGlzcGxheVRleHQ+PHJlY29yZD48
cmVjLW51bWJlcj4xNDwvcmVjLW51bWJlcj48Zm9yZWlnbi1rZXlzPjxrZXkgYXBwPSJFTiIgZGIt
aWQ9Ind3YTV4dHh3aXphYWFnZXdld3d2YXIybXh3dmFwcDk1OXJ0OSIgdGltZXN0YW1wPSIxNzE5
NzczODg3Ij4xNDwva2V5PjwvZm9yZWlnbi1rZXlzPjxyZWYtdHlwZSBuYW1lPSJKb3VybmFsIEFy
dGljbGUiPjE3PC9yZWYtdHlwZT48Y29udHJpYnV0b3JzPjxhdXRob3JzPjxhdXRob3I+T2NoaWFp
LCBULjwvYXV0aG9yPjxhdXRob3I+WW9vbiwgUy4gSC48L2F1dGhvcj48YXV0aG9yPkZsaW50LCBO
LjwvYXV0aG9yPjxhdXRob3I+U2hhcm1hLCBSLjwvYXV0aG9yPjxhdXRob3I+Q2hha3JhdmFydHks
IFQuPC9hdXRob3I+PGF1dGhvcj5LYWV3a2VzLCBELjwvYXV0aG9yPjxhdXRob3I+UGF0ZWwsIFYu
PC9hdXRob3I+PGF1dGhvcj5OYWthbXVyYSwgTS48L2F1dGhvcj48YXV0aG9yPkNoZW5nLCBXLjwv
YXV0aG9yPjxhdXRob3I+TWFra2FyLCBSLjwvYXV0aG9yPjwvYXV0aG9ycz48L2NvbnRyaWJ1dG9y
cz48YXV0aC1hZGRyZXNzPlNtaWR0IEhlYXJ0IEluc3RpdHV0ZSwgQ2VkYXJzLVNpbmFpIE1lZGlj
YWwgQ2VudGVyLCBMb3MgQW5nZWxlcywgQ2FsaWZvcm5pYTsgRGVwYXJ0bWVudCBvZiBDYXJkaW9s
b2d5LCBTaG9uYW4gS2FtYWt1cmEgR2VuZXJhbCBIb3NwaXRhbCwgS2FtYWt1cmEsIEthbmFnYXdh
LCBKYXBhbi4mI3hEO1NtaWR0IEhlYXJ0IEluc3RpdHV0ZSwgQ2VkYXJzLVNpbmFpIE1lZGljYWwg
Q2VudGVyLCBMb3MgQW5nZWxlcywgQ2FsaWZvcm5pYS4mI3hEO1NtaWR0IEhlYXJ0IEluc3RpdHV0
ZSwgQ2VkYXJzLVNpbmFpIE1lZGljYWwgQ2VudGVyLCBMb3MgQW5nZWxlcywgQ2FsaWZvcm5pYTsg
VGVsIEF2aXYgU291cmFza3kgTWVkaWNhbCBDZW50ZXIgYWZmaWxpYXRlZCB0byB0aGUgU2Fja2xl
ciBmYWN1bHR5IG9mIE1lZGljaW5lLCBUZWwgQXZpdiBVbml2ZXJzaXR5LCBUZWwgQXZpdiwgSXNy
YWVsLiYjeEQ7U3RhbmZvcmQgSGVhbHRoIENhcmUsIGFuZCBTdGFuZm9yZCBVbml2ZXJzaXR5LCBT
dGFuZm9yZCwgQ2FsaWZvcm5pYS4mI3hEO1NtaWR0IEhlYXJ0IEluc3RpdHV0ZSwgQ2VkYXJzLVNp
bmFpIE1lZGljYWwgQ2VudGVyLCBMb3MgQW5nZWxlcywgQ2FsaWZvcm5pYS4gRWxlY3Ryb25pYyBh
ZGRyZXNzOiBSYWouTWFra2FyQGNzaHMub3JnLjwvYXV0aC1hZGRyZXNzPjx0aXRsZXM+PHRpdGxl
PlRpbWluZyBhbmQgT3V0Y29tZXMgb2YgUGVyY3V0YW5lb3VzIENvcm9uYXJ5IEludGVydmVudGlv
biBpbiBQYXRpZW50cyBXaG8gVW5kZXJ3ZW50IFRyYW5zY2F0aGV0ZXIgQW9ydGljIFZhbHZlIElt
cGxhbnRhdGlvbjwvdGl0bGU+PHNlY29uZGFyeS10aXRsZT5BbSBKIENhcmRpb2w8L3NlY29uZGFy
eS10aXRsZT48L3RpdGxlcz48cGVyaW9kaWNhbD48ZnVsbC10aXRsZT5BbSBKIENhcmRpb2w8L2Z1
bGwtdGl0bGU+PC9wZXJpb2RpY2FsPjxwYWdlcz4xMzYxLTEzNjg8L3BhZ2VzPjx2b2x1bWU+MTI1
PC92b2x1bWU+PG51bWJlcj45PC9udW1iZXI+PGVkaXRpb24+MjAyMDAyMDg8L2VkaXRpb24+PGtl
eXdvcmRzPjxrZXl3b3JkPkFnZWQ8L2tleXdvcmQ+PGtleXdvcmQ+QWdlZCwgODAgYW5kIG92ZXI8
L2tleXdvcmQ+PGtleXdvcmQ+QW9ydGljIFZhbHZlIFN0ZW5vc2lzLypzdXJnZXJ5PC9rZXl3b3Jk
PjxrZXl3b3JkPkNvcm9uYXJ5IEFydGVyeSBEaXNlYXNlLypzdXJnZXJ5PC9rZXl3b3JkPjxrZXl3
b3JkPkZlbWFsZTwva2V5d29yZD48a2V5d29yZD5IdW1hbnM8L2tleXdvcmQ+PGtleXdvcmQ+TWFs
ZTwva2V5d29yZD48a2V5d29yZD4qUGVyY3V0YW5lb3VzIENvcm9uYXJ5IEludGVydmVudGlvbjwv
a2V5d29yZD48a2V5d29yZD5SZXRyb3NwZWN0aXZlIFN0dWRpZXM8L2tleXdvcmQ+PGtleXdvcmQ+
VGltZSBGYWN0b3JzPC9rZXl3b3JkPjxrZXl3b3JkPipUcmFuc2NhdGhldGVyIEFvcnRpYyBWYWx2
ZSBSZXBsYWNlbWVudDwva2V5d29yZD48a2V5d29yZD5UcmVhdG1lbnQgT3V0Y29tZTwva2V5d29y
ZD48L2tleXdvcmRzPjxkYXRlcz48eWVhcj4yMDIwPC95ZWFyPjxwdWItZGF0ZXM+PGRhdGU+TWF5
IDE8L2RhdGU+PC9wdWItZGF0ZXM+PC9kYXRlcz48aXNibj4wMDAyLTkxNDk8L2lzYm4+PGFjY2Vz
c2lvbi1udW0+MzIxMDY5Mjg8L2FjY2Vzc2lvbi1udW0+PHVybHM+PC91cmxzPjxlbGVjdHJvbmlj
LXJlc291cmNlLW51bT4xMC4xMDE2L2ouYW1qY2FyZC4yMDIwLjAxLjA0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PY2hpYWk8L0F1dGhvcj48WWVhcj4yMDIwPC9ZZWFyPjxS
ZWNOdW0+MTQ8L1JlY051bT48RGlzcGxheVRleHQ+KDE5KTwvRGlzcGxheVRleHQ+PHJlY29yZD48
cmVjLW51bWJlcj4xNDwvcmVjLW51bWJlcj48Zm9yZWlnbi1rZXlzPjxrZXkgYXBwPSJFTiIgZGIt
aWQ9Ind3YTV4dHh3aXphYWFnZXdld3d2YXIybXh3dmFwcDk1OXJ0OSIgdGltZXN0YW1wPSIxNzE5
NzczODg3Ij4xNDwva2V5PjwvZm9yZWlnbi1rZXlzPjxyZWYtdHlwZSBuYW1lPSJKb3VybmFsIEFy
dGljbGUiPjE3PC9yZWYtdHlwZT48Y29udHJpYnV0b3JzPjxhdXRob3JzPjxhdXRob3I+T2NoaWFp
LCBULjwvYXV0aG9yPjxhdXRob3I+WW9vbiwgUy4gSC48L2F1dGhvcj48YXV0aG9yPkZsaW50LCBO
LjwvYXV0aG9yPjxhdXRob3I+U2hhcm1hLCBSLjwvYXV0aG9yPjxhdXRob3I+Q2hha3JhdmFydHks
IFQuPC9hdXRob3I+PGF1dGhvcj5LYWV3a2VzLCBELjwvYXV0aG9yPjxhdXRob3I+UGF0ZWwsIFYu
PC9hdXRob3I+PGF1dGhvcj5OYWthbXVyYSwgTS48L2F1dGhvcj48YXV0aG9yPkNoZW5nLCBXLjwv
YXV0aG9yPjxhdXRob3I+TWFra2FyLCBSLjwvYXV0aG9yPjwvYXV0aG9ycz48L2NvbnRyaWJ1dG9y
cz48YXV0aC1hZGRyZXNzPlNtaWR0IEhlYXJ0IEluc3RpdHV0ZSwgQ2VkYXJzLVNpbmFpIE1lZGlj
YWwgQ2VudGVyLCBMb3MgQW5nZWxlcywgQ2FsaWZvcm5pYTsgRGVwYXJ0bWVudCBvZiBDYXJkaW9s
b2d5LCBTaG9uYW4gS2FtYWt1cmEgR2VuZXJhbCBIb3NwaXRhbCwgS2FtYWt1cmEsIEthbmFnYXdh
LCBKYXBhbi4mI3hEO1NtaWR0IEhlYXJ0IEluc3RpdHV0ZSwgQ2VkYXJzLVNpbmFpIE1lZGljYWwg
Q2VudGVyLCBMb3MgQW5nZWxlcywgQ2FsaWZvcm5pYS4mI3hEO1NtaWR0IEhlYXJ0IEluc3RpdHV0
ZSwgQ2VkYXJzLVNpbmFpIE1lZGljYWwgQ2VudGVyLCBMb3MgQW5nZWxlcywgQ2FsaWZvcm5pYTsg
VGVsIEF2aXYgU291cmFza3kgTWVkaWNhbCBDZW50ZXIgYWZmaWxpYXRlZCB0byB0aGUgU2Fja2xl
ciBmYWN1bHR5IG9mIE1lZGljaW5lLCBUZWwgQXZpdiBVbml2ZXJzaXR5LCBUZWwgQXZpdiwgSXNy
YWVsLiYjeEQ7U3RhbmZvcmQgSGVhbHRoIENhcmUsIGFuZCBTdGFuZm9yZCBVbml2ZXJzaXR5LCBT
dGFuZm9yZCwgQ2FsaWZvcm5pYS4mI3hEO1NtaWR0IEhlYXJ0IEluc3RpdHV0ZSwgQ2VkYXJzLVNp
bmFpIE1lZGljYWwgQ2VudGVyLCBMb3MgQW5nZWxlcywgQ2FsaWZvcm5pYS4gRWxlY3Ryb25pYyBh
ZGRyZXNzOiBSYWouTWFra2FyQGNzaHMub3JnLjwvYXV0aC1hZGRyZXNzPjx0aXRsZXM+PHRpdGxl
PlRpbWluZyBhbmQgT3V0Y29tZXMgb2YgUGVyY3V0YW5lb3VzIENvcm9uYXJ5IEludGVydmVudGlv
biBpbiBQYXRpZW50cyBXaG8gVW5kZXJ3ZW50IFRyYW5zY2F0aGV0ZXIgQW9ydGljIFZhbHZlIElt
cGxhbnRhdGlvbjwvdGl0bGU+PHNlY29uZGFyeS10aXRsZT5BbSBKIENhcmRpb2w8L3NlY29uZGFy
eS10aXRsZT48L3RpdGxlcz48cGVyaW9kaWNhbD48ZnVsbC10aXRsZT5BbSBKIENhcmRpb2w8L2Z1
bGwtdGl0bGU+PC9wZXJpb2RpY2FsPjxwYWdlcz4xMzYxLTEzNjg8L3BhZ2VzPjx2b2x1bWU+MTI1
PC92b2x1bWU+PG51bWJlcj45PC9udW1iZXI+PGVkaXRpb24+MjAyMDAyMDg8L2VkaXRpb24+PGtl
eXdvcmRzPjxrZXl3b3JkPkFnZWQ8L2tleXdvcmQ+PGtleXdvcmQ+QWdlZCwgODAgYW5kIG92ZXI8
L2tleXdvcmQ+PGtleXdvcmQ+QW9ydGljIFZhbHZlIFN0ZW5vc2lzLypzdXJnZXJ5PC9rZXl3b3Jk
PjxrZXl3b3JkPkNvcm9uYXJ5IEFydGVyeSBEaXNlYXNlLypzdXJnZXJ5PC9rZXl3b3JkPjxrZXl3
b3JkPkZlbWFsZTwva2V5d29yZD48a2V5d29yZD5IdW1hbnM8L2tleXdvcmQ+PGtleXdvcmQ+TWFs
ZTwva2V5d29yZD48a2V5d29yZD4qUGVyY3V0YW5lb3VzIENvcm9uYXJ5IEludGVydmVudGlvbjwv
a2V5d29yZD48a2V5d29yZD5SZXRyb3NwZWN0aXZlIFN0dWRpZXM8L2tleXdvcmQ+PGtleXdvcmQ+
VGltZSBGYWN0b3JzPC9rZXl3b3JkPjxrZXl3b3JkPipUcmFuc2NhdGhldGVyIEFvcnRpYyBWYWx2
ZSBSZXBsYWNlbWVudDwva2V5d29yZD48a2V5d29yZD5UcmVhdG1lbnQgT3V0Y29tZTwva2V5d29y
ZD48L2tleXdvcmRzPjxkYXRlcz48eWVhcj4yMDIwPC95ZWFyPjxwdWItZGF0ZXM+PGRhdGU+TWF5
IDE8L2RhdGU+PC9wdWItZGF0ZXM+PC9kYXRlcz48aXNibj4wMDAyLTkxNDk8L2lzYm4+PGFjY2Vz
c2lvbi1udW0+MzIxMDY5Mjg8L2FjY2Vzc2lvbi1udW0+PHVybHM+PC91cmxzPjxlbGVjdHJvbmlj
LXJlc291cmNlLW51bT4xMC4xMDE2L2ouYW1qY2FyZC4yMDIwLjAxLjA0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19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0</w:t>
            </w:r>
          </w:p>
        </w:tc>
        <w:tc>
          <w:tcPr>
            <w:tcW w:w="0" w:type="auto"/>
          </w:tcPr>
          <w:p w14:paraId="5B97E6B8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4460" w:type="dxa"/>
          </w:tcPr>
          <w:p w14:paraId="6D7B003A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-XT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3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R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PRO</w:t>
            </w:r>
          </w:p>
        </w:tc>
      </w:tr>
      <w:tr w:rsidR="001A3DF4" w:rsidRPr="008F2435" w14:paraId="0D6E3EC5" w14:textId="77777777" w:rsidTr="005B311D">
        <w:trPr>
          <w:trHeight w:val="443"/>
        </w:trPr>
        <w:tc>
          <w:tcPr>
            <w:tcW w:w="0" w:type="auto"/>
            <w:noWrap/>
            <w:hideMark/>
          </w:tcPr>
          <w:p w14:paraId="6A622F2F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Pasic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NpYzwvQXV0aG9yPjxZZWFyPjIwMTI8L1llYXI+PFJl
Y051bT4zMjMyPC9SZWNOdW0+PERpc3BsYXlUZXh0PigyMCk8L0Rpc3BsYXlUZXh0PjxyZWNvcmQ+
PHJlYy1udW1iZXI+MzIzMjwvcmVjLW51bWJlcj48Zm9yZWlnbi1rZXlzPjxrZXkgYXBwPSJFTiIg
ZGItaWQ9IjJzemZkZGR0bGRmMDluZXdlZXV2ZHR0d3dhejVlZXN4OTB2dCIgdGltZXN0YW1wPSIx
NzAwMTY3NjgyIj4zMjMyPC9rZXk+PC9mb3JlaWduLWtleXM+PHJlZi10eXBlIG5hbWU9IkpvdXJu
YWwgQXJ0aWNsZSI+MTc8L3JlZi10eXBlPjxjb250cmlidXRvcnM+PGF1dGhvcnM+PGF1dGhvcj5Q
YXNpYywgTS48L2F1dGhvcj48YXV0aG9yPkRyZXlzc2UsIFMuPC9hdXRob3I+PGF1dGhvcj5VbmJl
aGF1biwgQS48L2F1dGhvcj48YXV0aG9yPkJ1eiwgUy48L2F1dGhvcj48YXV0aG9yPkRyZXdzLCBU
LjwvYXV0aG9yPjxhdXRob3I+S2xlaW4sIEMuPC9hdXRob3I+PGF1dGhvcj5EJmFwb3M7QW5jb25h
LCBHLjwvYXV0aG9yPjxhdXRob3I+SGV0emVyLCBSLjwvYXV0aG9yPjwvYXV0aG9ycz48L2NvbnRy
aWJ1dG9ycz48YXV0aC1hZGRyZXNzPkdlcm1hbiBIZWFydCBDZW50ZXIsIEJlcmxpbiwgR2VybWFu
eS4gcGFzaWNAZGh6Yi5kZTwvYXV0aC1hZGRyZXNzPjx0aXRsZXM+PHRpdGxlPkNvbWJpbmVkIGVs
ZWN0aXZlIHBlcmN1dGFuZW91cyBjb3JvbmFyeSBpbnRlcnZlbnRpb24gYW5kIHRyYW5zYXBpY2Fs
IHRyYW5zY2F0aGV0ZXIgYW9ydGljIHZhbHZlIGltcGxhbnRhdGlvbjwvdGl0bGU+PHNlY29uZGFy
eS10aXRsZT5JbnRlcmFjdCBDYXJkaW92YXNjIFRob3JhYyBTdXJnPC9zZWNvbmRhcnktdGl0bGU+
PC90aXRsZXM+PHBlcmlvZGljYWw+PGZ1bGwtdGl0bGU+SW50ZXJhY3QgQ2FyZGlvdmFzYyBUaG9y
YWMgU3VyZzwvZnVsbC10aXRsZT48L3BlcmlvZGljYWw+PHBhZ2VzPjQ2My04PC9wYWdlcz48dm9s
dW1lPjE0PC92b2x1bWU+PG51bWJlcj40PC9udW1iZXI+PGVkaXRpb24+MjAxMjAxMDk8L2VkaXRp
b24+PGtleXdvcmRzPjxrZXl3b3JkPkFnZWQ8L2tleXdvcmQ+PGtleXdvcmQ+QWdlZCwgODAgYW5k
IG92ZXI8L2tleXdvcmQ+PGtleXdvcmQ+KkFuZ2lvcGxhc3R5LCBCYWxsb29uLCBDb3JvbmFyeS9h
ZHZlcnNlIGVmZmVjdHMvaW5zdHJ1bWVudGF0aW9uL21vcnRhbGl0eTwva2V5d29yZD48a2V5d29y
ZD5Bb3J0aWMgVmFsdmUgU3Rlbm9zaXMvY29tcGxpY2F0aW9ucy9kaWFnbm9zaXMvbW9ydGFsaXR5
Lyp0aGVyYXB5PC9rZXl3b3JkPjxrZXl3b3JkPipDYXJkaWFjIENhdGhldGVyaXphdGlvbi9hZHZl
cnNlIGVmZmVjdHMvbW9ydGFsaXR5PC9rZXl3b3JkPjxrZXl3b3JkPkNvcm9uYXJ5IEFuZ2lvZ3Jh
cGh5PC9rZXl3b3JkPjxrZXl3b3JkPkNvcm9uYXJ5IFN0ZW5vc2lzL2NvbXBsaWNhdGlvbnMvZGlh
Z25vc2lzL21vcnRhbGl0eS8qdGhlcmFweTwva2V5d29yZD48a2V5d29yZD5GZWFzaWJpbGl0eSBT
dHVkaWVzPC9rZXl3b3JkPjxrZXl3b3JkPkZlbWFsZTwva2V5d29yZD48a2V5d29yZD5HZXJtYW55
PC9rZXl3b3JkPjxrZXl3b3JkPkhlYXJ0IFZhbHZlIFByb3N0aGVzaXMgSW1wbGFudGF0aW9uL2Fk
dmVyc2UgZWZmZWN0cy8qbWV0aG9kcy9tb3J0YWxpdHk8L2tleXdvcmQ+PGtleXdvcmQ+SHVtYW5z
PC9rZXl3b3JkPjxrZXl3b3JkPkthcGxhbi1NZWllciBFc3RpbWF0ZTwva2V5d29yZD48a2V5d29y
ZD5NYWxlPC9rZXl3b3JkPjxrZXl3b3JkPlNldmVyaXR5IG9mIElsbG5lc3MgSW5kZXg8L2tleXdv
cmQ+PGtleXdvcmQ+U3RlbnRzPC9rZXl3b3JkPjxrZXl3b3JkPlRpbWUgRmFjdG9yczwva2V5d29y
ZD48a2V5d29yZD5UcmVhdG1lbnQgT3V0Y29tZTwva2V5d29yZD48L2tleXdvcmRzPjxkYXRlcz48
eWVhcj4yMDEyPC95ZWFyPjxwdWItZGF0ZXM+PGRhdGU+QXByPC9kYXRlPjwvcHViLWRhdGVzPjwv
ZGF0ZXM+PGlzYm4+MTU2OS05MjkzIChQcmludCkmI3hEOzE1NjktOTI4NTwvaXNibj48YWNjZXNz
aW9uLW51bT4yMjIzMjIzNDwvYWNjZXNzaW9uLW51bT48dXJscz48L3VybHM+PGN1c3RvbTI+UE1D
MzMwOTgyNzwvY3VzdG9tMj48ZWxlY3Ryb25pYy1yZXNvdXJjZS1udW0+MTAuMTA5My9pY3Z0cy9p
dnIxND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NpYzwvQXV0aG9yPjxZZWFyPjIwMTI8L1llYXI+PFJl
Y051bT4zMjMyPC9SZWNOdW0+PERpc3BsYXlUZXh0PigyMCk8L0Rpc3BsYXlUZXh0PjxyZWNvcmQ+
PHJlYy1udW1iZXI+MzIzMjwvcmVjLW51bWJlcj48Zm9yZWlnbi1rZXlzPjxrZXkgYXBwPSJFTiIg
ZGItaWQ9IjJzemZkZGR0bGRmMDluZXdlZXV2ZHR0d3dhejVlZXN4OTB2dCIgdGltZXN0YW1wPSIx
NzAwMTY3NjgyIj4zMjMyPC9rZXk+PC9mb3JlaWduLWtleXM+PHJlZi10eXBlIG5hbWU9IkpvdXJu
YWwgQXJ0aWNsZSI+MTc8L3JlZi10eXBlPjxjb250cmlidXRvcnM+PGF1dGhvcnM+PGF1dGhvcj5Q
YXNpYywgTS48L2F1dGhvcj48YXV0aG9yPkRyZXlzc2UsIFMuPC9hdXRob3I+PGF1dGhvcj5VbmJl
aGF1biwgQS48L2F1dGhvcj48YXV0aG9yPkJ1eiwgUy48L2F1dGhvcj48YXV0aG9yPkRyZXdzLCBU
LjwvYXV0aG9yPjxhdXRob3I+S2xlaW4sIEMuPC9hdXRob3I+PGF1dGhvcj5EJmFwb3M7QW5jb25h
LCBHLjwvYXV0aG9yPjxhdXRob3I+SGV0emVyLCBSLjwvYXV0aG9yPjwvYXV0aG9ycz48L2NvbnRy
aWJ1dG9ycz48YXV0aC1hZGRyZXNzPkdlcm1hbiBIZWFydCBDZW50ZXIsIEJlcmxpbiwgR2VybWFu
eS4gcGFzaWNAZGh6Yi5kZTwvYXV0aC1hZGRyZXNzPjx0aXRsZXM+PHRpdGxlPkNvbWJpbmVkIGVs
ZWN0aXZlIHBlcmN1dGFuZW91cyBjb3JvbmFyeSBpbnRlcnZlbnRpb24gYW5kIHRyYW5zYXBpY2Fs
IHRyYW5zY2F0aGV0ZXIgYW9ydGljIHZhbHZlIGltcGxhbnRhdGlvbjwvdGl0bGU+PHNlY29uZGFy
eS10aXRsZT5JbnRlcmFjdCBDYXJkaW92YXNjIFRob3JhYyBTdXJnPC9zZWNvbmRhcnktdGl0bGU+
PC90aXRsZXM+PHBlcmlvZGljYWw+PGZ1bGwtdGl0bGU+SW50ZXJhY3QgQ2FyZGlvdmFzYyBUaG9y
YWMgU3VyZzwvZnVsbC10aXRsZT48L3BlcmlvZGljYWw+PHBhZ2VzPjQ2My04PC9wYWdlcz48dm9s
dW1lPjE0PC92b2x1bWU+PG51bWJlcj40PC9udW1iZXI+PGVkaXRpb24+MjAxMjAxMDk8L2VkaXRp
b24+PGtleXdvcmRzPjxrZXl3b3JkPkFnZWQ8L2tleXdvcmQ+PGtleXdvcmQ+QWdlZCwgODAgYW5k
IG92ZXI8L2tleXdvcmQ+PGtleXdvcmQ+KkFuZ2lvcGxhc3R5LCBCYWxsb29uLCBDb3JvbmFyeS9h
ZHZlcnNlIGVmZmVjdHMvaW5zdHJ1bWVudGF0aW9uL21vcnRhbGl0eTwva2V5d29yZD48a2V5d29y
ZD5Bb3J0aWMgVmFsdmUgU3Rlbm9zaXMvY29tcGxpY2F0aW9ucy9kaWFnbm9zaXMvbW9ydGFsaXR5
Lyp0aGVyYXB5PC9rZXl3b3JkPjxrZXl3b3JkPipDYXJkaWFjIENhdGhldGVyaXphdGlvbi9hZHZl
cnNlIGVmZmVjdHMvbW9ydGFsaXR5PC9rZXl3b3JkPjxrZXl3b3JkPkNvcm9uYXJ5IEFuZ2lvZ3Jh
cGh5PC9rZXl3b3JkPjxrZXl3b3JkPkNvcm9uYXJ5IFN0ZW5vc2lzL2NvbXBsaWNhdGlvbnMvZGlh
Z25vc2lzL21vcnRhbGl0eS8qdGhlcmFweTwva2V5d29yZD48a2V5d29yZD5GZWFzaWJpbGl0eSBT
dHVkaWVzPC9rZXl3b3JkPjxrZXl3b3JkPkZlbWFsZTwva2V5d29yZD48a2V5d29yZD5HZXJtYW55
PC9rZXl3b3JkPjxrZXl3b3JkPkhlYXJ0IFZhbHZlIFByb3N0aGVzaXMgSW1wbGFudGF0aW9uL2Fk
dmVyc2UgZWZmZWN0cy8qbWV0aG9kcy9tb3J0YWxpdHk8L2tleXdvcmQ+PGtleXdvcmQ+SHVtYW5z
PC9rZXl3b3JkPjxrZXl3b3JkPkthcGxhbi1NZWllciBFc3RpbWF0ZTwva2V5d29yZD48a2V5d29y
ZD5NYWxlPC9rZXl3b3JkPjxrZXl3b3JkPlNldmVyaXR5IG9mIElsbG5lc3MgSW5kZXg8L2tleXdv
cmQ+PGtleXdvcmQ+U3RlbnRzPC9rZXl3b3JkPjxrZXl3b3JkPlRpbWUgRmFjdG9yczwva2V5d29y
ZD48a2V5d29yZD5UcmVhdG1lbnQgT3V0Y29tZTwva2V5d29yZD48L2tleXdvcmRzPjxkYXRlcz48
eWVhcj4yMDEyPC95ZWFyPjxwdWItZGF0ZXM+PGRhdGU+QXByPC9kYXRlPjwvcHViLWRhdGVzPjwv
ZGF0ZXM+PGlzYm4+MTU2OS05MjkzIChQcmludCkmI3hEOzE1NjktOTI4NTwvaXNibj48YWNjZXNz
aW9uLW51bT4yMjIzMjIzNDwvYWNjZXNzaW9uLW51bT48dXJscz48L3VybHM+PGN1c3RvbTI+UE1D
MzMwOTgyNzwvY3VzdG9tMj48ZWxlY3Ryb25pYy1yZXNvdXJjZS1udW0+MTAuMTA5My9pY3Z0cy9p
dnIxND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0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2</w:t>
            </w:r>
          </w:p>
        </w:tc>
        <w:tc>
          <w:tcPr>
            <w:tcW w:w="0" w:type="auto"/>
          </w:tcPr>
          <w:p w14:paraId="53B90806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Germany</w:t>
            </w:r>
          </w:p>
          <w:p w14:paraId="7C75A1DF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47CFE418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</w:p>
        </w:tc>
      </w:tr>
      <w:tr w:rsidR="001A3DF4" w:rsidRPr="008F2435" w14:paraId="22EB1D20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596ABB12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Patterson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0ZXJzb248L0F1dGhvcj48WWVhcj4yMDIxPC9ZZWFy
PjxSZWNOdW0+MzIzOTwvUmVjTnVtPjxEaXNwbGF5VGV4dD4oMjEpPC9EaXNwbGF5VGV4dD48cmVj
b3JkPjxyZWMtbnVtYmVyPjMyMzk8L3JlYy1udW1iZXI+PGZvcmVpZ24ta2V5cz48a2V5IGFwcD0i
RU4iIGRiLWlkPSIyc3pmZGRkdGxkZjA5bmV3ZWV1dmR0dHd3YXo1ZWVzeDkwdnQiIHRpbWVzdGFt
cD0iMTcwMDE2ODIwOSI+MzIzOTwva2V5PjwvZm9yZWlnbi1rZXlzPjxyZWYtdHlwZSBuYW1lPSJK
b3VybmFsIEFydGljbGUiPjE3PC9yZWYtdHlwZT48Y29udHJpYnV0b3JzPjxhdXRob3JzPjxhdXRo
b3I+UGF0dGVyc29uLCBULjwvYXV0aG9yPjxhdXRob3I+Q2xheXRvbiwgVC48L2F1dGhvcj48YXV0
aG9yPkRvZGQsIE0uPC9hdXRob3I+PGF1dGhvcj5LaGF3YWphLCBaLjwvYXV0aG9yPjxhdXRob3I+
TW9yaWNlLCBNLiBDLjwvYXV0aG9yPjxhdXRob3I+V2lsc29uLCBLLjwvYXV0aG9yPjxhdXRob3I+
S2ltLCBXLiBLLjwvYXV0aG9yPjxhdXRob3I+TWVuZXZlYXUsIE4uPC9hdXRob3I+PGF1dGhvcj5I
YW1icmVjaHQsIFIuPC9hdXRob3I+PGF1dGhvcj5CeXJuZSwgSi48L2F1dGhvcj48YXV0aG9yPkNh
cnJpw6ksIEQuPC9hdXRob3I+PGF1dGhvcj5GcmFzZXIsIEQuPC9hdXRob3I+PGF1dGhvcj5Sb2Jl
cnRzLCBELiBILjwvYXV0aG9yPjxhdXRob3I+RG9zaGksIFMuIE4uPC9hdXRob3I+PGF1dGhvcj5a
YW1hbiwgQS48L2F1dGhvcj48YXV0aG9yPkJhbm5pbmcsIEEuIFAuPC9hdXRob3I+PGF1dGhvcj5F
bHRjaGFuaW5vZmYsIEguPC9hdXRob3I+PGF1dGhvcj5MZSBCcmV0b24sIEguPC9hdXRob3I+PGF1
dGhvcj5TbWl0aCwgRC48L2F1dGhvcj48YXV0aG9yPkNveCwgSS48L2F1dGhvcj48YXV0aG9yPkZy
YW5rLCBELjwvYXV0aG9yPjxhdXRob3I+R2Vyc2hsaWNrLCBBLjwvYXV0aG9yPjxhdXRob3I+ZGUg
QmVsZGVyLCBNLjwvYXV0aG9yPjxhdXRob3I+VGhvbWFzLCBNLjwvYXV0aG9yPjxhdXRob3I+SGls
ZGljay1TbWl0aCwgRC48L2F1dGhvcj48YXV0aG9yPlByZW5kZXJnYXN0LCBCLjwvYXV0aG9yPjxh
dXRob3I+UmVkd29vZCwgUy48L2F1dGhvcj48L2F1dGhvcnM+PC9jb250cmlidXRvcnM+PGF1dGgt
YWRkcmVzcz5DYXJkaW92YXNjdWxhciBEZXBhcnRtZW50LCBTdCBUaG9tYXMmYXBvczsgSG9zcGl0
YWwsIEtpbmdzIENvbGxlZ2UgTG9uZG9uLCBMb25kb24sIFVuaXRlZCBLaW5nZG9tLiYjeEQ7RGVw
YXJ0bWVudCBvZiBNZWRpY2FsIFN0YXRpc3RpY3MsIExvbmRvbiBTY2hvb2wgb2YgSHlnaWVuZSBh
bmQgVHJvcGljYWwgTWVkaWNpbmUsIExvbmRvbiwgVW5pdGVkIEtpbmdkb20uJiN4RDtDYXJkaW9s
b2d5IERlcGFydG1lbnQsIExld2lzaGFtIGFuZCBHcmVlbndpY2ggTkhTIEZvdW5kYXRpb24gVHJ1
c3QsIFVuaXRlZCBLaW5nZG9tLiYjeEQ7SW5zdGl0dXQgQ2FyZGlvdmFzY3VsYWlyZSBQYXJpcyBT
dWQsIE1hc3N5LCBGcmFuY2U7IENhcmRpb3Zhc2N1bGFyIEV1cm9wZWFuIFJlc2VhcmNoIENlbnRl
ciwgTWFzc3ksIEZyYW5jZS4mI3hEO0NhcmRpb2xvZ3kgRGVwYXJ0bWVudCwgS2VyY2tob2ZmLUts
aW5payBCYWQgTmF1aGVpbSBBYnRlaWx1bmcgS2FyZGlvbG9naWUsIEJhZCBOYXVoZWltLCBHZXJt
YW55LiYjeEQ7RGVwYXJ0bWVudCBvZiBDYXJkaW9sb2d5LCBVbml2ZXJzaXR5IEhvc3BpdGFsIEpl
YW4gTWluam96LCBCZXNhbsOnb24sIEZyYW5jZTsgRUEzOTIwLCBVbml2ZXJzaXR5IG9mIEJ1cmd1
bmR5IEZyYW5jaGUtQ29tdMOpLCBCZXNhbsOnb24sIEZyYW5jZS4mI3hEO0NhcmRpb2xvZ3kgRGVw
YXJ0bWVudCwgS2xpbmlrdW0gTGlua3MgZGVyIFdlc2VyIEdtYkgsIEJyZW1lbiwgR2VybWFueS4m
I3hEO0NhcmRpb3Rob3JhY2ljIERlcGFydG1lbnQsIEtpbmcmYXBvcztzIENvbGxlZ2UgSG9zcGl0
YWwsIExvbmRvbiwgVW5pdGVkIEtpbmdkb20uJiN4RDtDYXJkaW9sb2d5IERlcGFydG1lbnQsIEjD
tHBpdGFsIFJhbmd1ZWlsLCBDZW50cmUgSG9zcGl0YWxpZXIgVW5pdmVyc2l0YWlyZSBkZSBUb3Vs
b3VzZSwgVG91bG91c2UsIEZyYW5jZS4mI3hEO0NhcmRpb2xvZ3kgRGVwYXJ0bWVudCwgTWFuY2hl
c3RlciBSb3lhbCBJbmZpcm1hcnksIE1hbmNoZXN0ZXIsIFVuaXRlZCBLaW5nZG9tLiYjeEQ7TGFu
Y2FzaGlyZSBDYXJkaWFjIENlbnRyZSwgQmxhY2twb29sIFZpY3RvcmlhIEhvc3BpdGFsIE5IUyBU
cnVzdCwgQmxhY2twb29sLCBVbml0ZWQgS2luZ2RvbS4mI3hEO0NhcmRpb2xvZ3kgRGVwYXJ0bWVu
dCwgUXVlZW4gRWxpemFiZXRoIEhvc3BpdGFsLCBCaXJtaW5naGFtLCBVbml0ZWQgS2luZ2RvbS4m
I3hEO0NhcmRpb2xvZ3kgRGVwYXJ0bWVudCwgTmV3Y2FzdGxlIHVwb24gVHluZSBIb3NwaXRhbHMg
TkhTIEZvdW5kYXRpb24gVHJ1c3Qgb2YgdGhlIEZyZWVtYW4gSG9zcGl0YWwsIE5ld2Nhc3RsZSwg
VW5pdGVkIEtpbmdkb20uJiN4RDtEZXBhcnRtZW50IG9mIENhcmRpb2xvZ3ksIEpvaG4gUmFkY2xp
ZmZlIEhvc3BpdGFsLCBPeGZvcmQsIFVuaXRlZCBLaW5nZG9tLiYjeEQ7Q2FyZGlvbG9neSBEZXBh
cnRtZW50LCBIw7RwaXRhbCBDaGFybGVzLU5pY29sbGUsIENlbnRyZSBIb3NwaXRhbGllciBVbml2
ZXJzaXRhaXJlIGRlIFJvdWVuLCBSb3VlbiwgRnJhbmNlLiYjeEQ7U2VydmljZSBkZSBDYXJkaW9s
b2dpZSwgSMO0cGl0YWwgUG9udGNoYWlsbG91LCBDZW50cmUgSG9zcGl0YWxpZXIgVW5pdmVyc2l0
YWlyZSBkZSBSZW5uZXMsIFJlbm5lcywgRnJhbmNlLiYjeEQ7Q2FyZGlvbG9neSBEZXBhcnRtZW50
LCBNb3JyaXN0b24gSG9zcGl0YWwsIFN3YW5zZWEsIFVuaXRlZCBLaW5nZG9tLiYjeEQ7Q2FyZGlv
bG9neSBEZXBhcnRtZW50LCBEZXJyaWZvcmQgSG9zcGl0YWwsIFBseW1vdXRoLCBVbml0ZWQgS2lu
Z2RvbS4mI3hEO0NhcmRpb2xvZ3kgRGVwYXJ0bWVudCwgT2JlcmFyenQgRmFjaGFyenQgZsO8ciBJ
bm5lcmUgTWVkaXppbiB1bmQgS2FyZGlvbG9naWUsIEtpZWwsIEdlcm1hbnkuJiN4RDtEZXBhcnRt
ZW50IG9mIENhcmRpb3Zhc2N1bGFyIFNjaWVuY2VzLCBHbGVuZmllbGQgSG9zcGl0YWwsIFVuaXZl
cnNpdHkgb2YgTGVpY2VzdGVyLCBMZWljZXN0ZXIsIFVuaXRlZCBLaW5nZG9tLiYjeEQ7Q2FyZGlv
bG9neSBEZXBhcnRtZW50LCBCYXJ0cyBIZWFydCBDZW50cmUsIExvbmRvbiwgVW5pdGVkIEtpbmdk
b20uJiN4RDtFZHdhcmRzIExpZmVzY2llbmNlcywgSXJ2aW5lLCBDYWxpZm9ybmlhLCBVU0EuJiN4
RDtTdXNzZXggQ2FyZGlhYyBDZW50cmUsIEJyaWdodG9uIGFuZCBTdXNzZXggVW5pdmVyc2l0eSBI
b3NwaXRhbHMsIEJyaWdodG9uLCBVbml0ZWQgS2luZ2RvbS4mI3hEO0NhcmRpb3Zhc2N1bGFyIERl
cGFydG1lbnQsIFN0IFRob21hcyZhcG9zOyBIb3NwaXRhbCwgS2luZ3MgQ29sbGVnZSBMb25kb24s
IExvbmRvbiwgVW5pdGVkIEtpbmdkb20uIEVsZWN0cm9uaWMgYWRkcmVzczogc2ltb24ucmVkd29v
ZEBnc3R0Lm5ocy51ay48L2F1dGgtYWRkcmVzcz48dGl0bGVzPjx0aXRsZT5BQ1RJVkFUSU9OIChQ
ZXJjdXRBbmVvdXMgQ29yb25hcnkgaW5UZXJ2ZW50aW9uIHBySW9yIHRvIHRyYW5zY2F0aGV0ZXIg
YW9ydGljIFZBbHZlIGltcGxhbnRhVElPTik6IEEgUmFuZG9taXplZCBDbGluaWNhbCBUcmlhbDwv
dGl0bGU+PHNlY29uZGFyeS10aXRsZT5KQUNDIENhcmRpb3Zhc2MgSW50ZXJ2PC9zZWNvbmRhcnkt
dGl0bGU+PC90aXRsZXM+PHBlcmlvZGljYWw+PGZ1bGwtdGl0bGU+SkFDQyBDYXJkaW92YXNjIElu
dGVydjwvZnVsbC10aXRsZT48L3BlcmlvZGljYWw+PHBhZ2VzPjE5NjUtMTk3NDwvcGFnZXM+PHZv
bHVtZT4xNDwvdm9sdW1lPjxudW1iZXI+MTg8L251bWJlcj48a2V5d29yZHM+PGtleXdvcmQ+KkFv
cnRpYyBWYWx2ZSBTdGVub3Npcy9kaWFnbm9zdGljIGltYWdpbmcvc3VyZ2VyeTwva2V5d29yZD48
a2V5d29yZD5DYW5hZGE8L2tleXdvcmQ+PGtleXdvcmQ+SHVtYW5zPC9rZXl3b3JkPjxrZXl3b3Jk
PipQZXJjdXRhbmVvdXMgQ29yb25hcnkgSW50ZXJ2ZW50aW9uL2FkdmVyc2UgZWZmZWN0czwva2V5
d29yZD48a2V5d29yZD4qVHJhbnNjYXRoZXRlciBBb3J0aWMgVmFsdmUgUmVwbGFjZW1lbnQvYWR2
ZXJzZSBlZmZlY3RzPC9rZXl3b3JkPjxrZXl3b3JkPlRyZWF0bWVudCBPdXRjb21lPC9rZXl3b3Jk
PjxrZXl3b3JkPmFvcnRpYyBzdGVub3Npczwva2V5d29yZD48a2V5d29yZD5wZXJjdXRhbmVvdXMg
Y29yb25hcnkgaW50ZXJ2ZW50aW9uPC9rZXl3b3JkPjxrZXl3b3JkPnJhbmRvbWl6ZWQgY29udHJv
bCB0cmlhbDwva2V5d29yZD48a2V5d29yZD50cmFuc2NhdGhldGVyIGFvcnRpYyB2YWx2ZSByZXBs
YWNlbWVudDwva2V5d29yZD48L2tleXdvcmRzPjxkYXRlcz48eWVhcj4yMDIxPC95ZWFyPjxwdWIt
ZGF0ZXM+PGRhdGU+U2VwIDI3PC9kYXRlPjwvcHViLWRhdGVzPjwvZGF0ZXM+PGlzYm4+MTkzNi04
Nzk4PC9pc2JuPjxhY2Nlc3Npb24tbnVtPjM0NTU2MjY5PC9hY2Nlc3Npb24tbnVtPjx1cmxzPjwv
dXJscz48Y3VzdG9tMT5GdW5kaW5nIFN1cHBvcnQgYW5kIEF1dGhvciBEaXNjbG9zdXJlcyBUaGUg
QUNUSVZBVElPTiB0cmlhbCB3YXMgZnVuZGVkIGJ5IEVkd2FyZHMgTGlmZXNjaWVuY2VzIGFuZCBC
b3N0b24gU2NpZW50aWZpYy4gRHJzIENsYXl0b24gYW5kIERvZGQgaGF2ZSByZWNlaXZlZCByZWlt
YnVyc2VtZW50IGZyb20gS2luZ+KAmXMgQ29sbGVnZSBMb25kb24gYXMgaW5kZXBlbmRlbnQgc3Rh
dGlzdGljaWFucyBmb3IgcGVyZm9ybWluZyBzdGF0aXN0aWNhbCBhbmFseXNpcy4gRHIgTW9yaWNl
IGlzIHRoZSBDRU8gb2YgQ2FyZGlvdmFzY3VsYXIgRXVyb3BlYW4gUmVzZWFyY2ggQ2VudGVyIENU
VS4gRHIgTWVuZXZlYXUgaGFzIHJlY2VpdmVkIGNvbnN1bHRpbmcgZmVlcywgc3BlYWtlciBmZWVz
LCBhbmQgcHJvamVjdCBmdW5kaW5nIGZyb20gQmF5ZXIgSGVhbHRoQ2FyZSBhbmQgQk1TL1BmaXpl
cjsgaGFzIHJlY2VpdmVkIHNwZWFrZXIgZmVlcyBmcm9tIEFzdHJhWmVuZWNhIGFuZCBCb2Vocmlu
Z2VyIEluZ2VsaGVpbTsgYW5kIGhhcyByZWNlaXZlZCBjb25zdWx0aW5nIGZlZXMgZnJvbSBBYmJv
dHQgYW5kIFRlcnVtby4gRHIgQmFubmluZyBoYXMgcmVjZWl2ZWQgaW5zdGl0dXRpb25hbCBncmFu
dCBzdXBwb3J0IGZvciBhbiBlZHVjYXRpb25hbCBmZWxsb3dzaGlwIGZyb20gQm9zdG9uIFNjaWVu
dGlmaWMgYW5kIGhhcyBiZWVuIHBhcnRpYWxseSBmdW5kZWQgYnkgdGhlIE5IUyBPeGZvcmQgQmlv
bWVkaWNhbCBSZXNlYXJjaCBDZW50cmUuIERyIFRob21hcyBpcyBhbiBlbXBsb3llZSBvZiBFZHdh
cmRzIExpZmVzY2llbmNlcy4gRHIgUHJlbmRlcmdhc3QgaGFzIHJlY2VpdmVkIHVucmVzdHJpY3Rl
ZCBlZHVjYXRpb25hbCBhbmQgcmVzZWFyY2ggZ3JhbnRzIGZyb20gRWR3YXJkcyBMaWZlc2NpZW5j
ZXM7IGhhcyByZWNlaXZlZCBzcGVha2VyL2NvbnN1bHRhbmN5IGZlZXMgZnJvbSBFZHdhcmRzIExp
ZmVzY2llbmNlcywgQWJib3R0LCBhbmQgQW50ZXJpcy4gRHIgSGlsZGljay1TbWl0aCBoYXMgc2Vy
dmVkIGFzIFByb2N0b3IvQWR2aXNvcnkgdG8gQm9zdG9uIFNjaWVudGlmaWMsIE1lZHRyb25pYywg
YW5kIEVkd2FyZHMuIERyIFJlZHdvb2QgaGFzIHNlcnZlZCBhcyBhIHByb2N0b3IgYW5kIHJlY2Vp
dmVkIHNwZWFrZXIgZmVlcyBmcm9tIEVkd2FyZHMgTGlmZXNjaWVuY2VzLiBBbGwgb3RoZXIgYXV0
aG9ycyBoYXZlIHJlcG9ydGVkIHRoYXQgdGhleSBoYXZlIG5vIHJlbGF0aW9uc2hpcHMgcmVsZXZh
bnQgdG8gdGhlIGNvbnRlbnRzIG9mIHRoaXMgcGFwZXIgdG8gZGlzY2xvc2UuPC9jdXN0b20xPjxl
bGVjdHJvbmljLXJlc291cmNlLW51bT4xMC4xMDE2L2ouamNpbi4yMDIxLjA2LjA0MTwvZWxlY3Ry
b25pYy1yZXNvdXJjZS1udW0+PHJlbW90ZS1kYXRhYmFzZS1wcm92aWRlcj5OTE08L3JlbW90ZS1k
YXRhYmFzZS1wcm92aWRlcj48bGFuZ3VhZ2U+ZW5nPC9sYW5ndWFnZT48L3JlY29yZD48L0NpdGU+
PENpdGU+PEF1dGhvcj5QYXR0ZXJzb248L0F1dGhvcj48WWVhcj4yMDIxPC9ZZWFyPjxSZWNOdW0+
MzIzOTwvUmVjTnVtPjxyZWNvcmQ+PHJlYy1udW1iZXI+MzIzOTwvcmVjLW51bWJlcj48Zm9yZWln
bi1rZXlzPjxrZXkgYXBwPSJFTiIgZGItaWQ9IjJzemZkZGR0bGRmMDluZXdlZXV2ZHR0d3dhejVl
ZXN4OTB2dCIgdGltZXN0YW1wPSIxNzAwMTY4MjA5Ij4zMjM5PC9rZXk+PC9mb3JlaWduLWtleXM+
PHJlZi10eXBlIG5hbWU9IkpvdXJuYWwgQXJ0aWNsZSI+MTc8L3JlZi10eXBlPjxjb250cmlidXRv
cnM+PGF1dGhvcnM+PGF1dGhvcj5QYXR0ZXJzb24sIFQuPC9hdXRob3I+PGF1dGhvcj5DbGF5dG9u
LCBULjwvYXV0aG9yPjxhdXRob3I+RG9kZCwgTS48L2F1dGhvcj48YXV0aG9yPktoYXdhamEsIFou
PC9hdXRob3I+PGF1dGhvcj5Nb3JpY2UsIE0uIEMuPC9hdXRob3I+PGF1dGhvcj5XaWxzb24sIEsu
PC9hdXRob3I+PGF1dGhvcj5LaW0sIFcuIEsuPC9hdXRob3I+PGF1dGhvcj5NZW5ldmVhdSwgTi48
L2F1dGhvcj48YXV0aG9yPkhhbWJyZWNodCwgUi48L2F1dGhvcj48YXV0aG9yPkJ5cm5lLCBKLjwv
YXV0aG9yPjxhdXRob3I+Q2FycmnDqSwgRC48L2F1dGhvcj48YXV0aG9yPkZyYXNlciwgRC48L2F1
dGhvcj48YXV0aG9yPlJvYmVydHMsIEQuIEguPC9hdXRob3I+PGF1dGhvcj5Eb3NoaSwgUy4gTi48
L2F1dGhvcj48YXV0aG9yPlphbWFuLCBBLjwvYXV0aG9yPjxhdXRob3I+QmFubmluZywgQS4gUC48
L2F1dGhvcj48YXV0aG9yPkVsdGNoYW5pbm9mZiwgSC48L2F1dGhvcj48YXV0aG9yPkxlIEJyZXRv
biwgSC48L2F1dGhvcj48YXV0aG9yPlNtaXRoLCBELjwvYXV0aG9yPjxhdXRob3I+Q294LCBJLjwv
YXV0aG9yPjxhdXRob3I+RnJhbmssIEQuPC9hdXRob3I+PGF1dGhvcj5HZXJzaGxpY2ssIEEuPC9h
dXRob3I+PGF1dGhvcj5kZSBCZWxkZXIsIE0uPC9hdXRob3I+PGF1dGhvcj5UaG9tYXMsIE0uPC9h
dXRob3I+PGF1dGhvcj5IaWxkaWNrLVNtaXRoLCBELjwvYXV0aG9yPjxhdXRob3I+UHJlbmRlcmdh
c3QsIEIuPC9hdXRob3I+PGF1dGhvcj5SZWR3b29kLCBTLjwvYXV0aG9yPjwvYXV0aG9ycz48L2Nv
bnRyaWJ1dG9ycz48YXV0aC1hZGRyZXNzPkNhcmRpb3Zhc2N1bGFyIERlcGFydG1lbnQsIFN0IFRo
b21hcyZhcG9zOyBIb3NwaXRhbCwgS2luZ3MgQ29sbGVnZSBMb25kb24sIExvbmRvbiwgVW5pdGVk
IEtpbmdkb20uJiN4RDtEZXBhcnRtZW50IG9mIE1lZGljYWwgU3RhdGlzdGljcywgTG9uZG9uIFNj
aG9vbCBvZiBIeWdpZW5lIGFuZCBUcm9waWNhbCBNZWRpY2luZSwgTG9uZG9uLCBVbml0ZWQgS2lu
Z2RvbS4mI3hEO0NhcmRpb2xvZ3kgRGVwYXJ0bWVudCwgTGV3aXNoYW0gYW5kIEdyZWVud2ljaCBO
SFMgRm91bmRhdGlvbiBUcnVzdCwgVW5pdGVkIEtpbmdkb20uJiN4RDtJbnN0aXR1dCBDYXJkaW92
YXNjdWxhaXJlIFBhcmlzIFN1ZCwgTWFzc3ksIEZyYW5jZTsgQ2FyZGlvdmFzY3VsYXIgRXVyb3Bl
YW4gUmVzZWFyY2ggQ2VudGVyLCBNYXNzeSwgRnJhbmNlLiYjeEQ7Q2FyZGlvbG9neSBEZXBhcnRt
ZW50LCBLZXJja2hvZmYtS2xpbmlrIEJhZCBOYXVoZWltIEFidGVpbHVuZyBLYXJkaW9sb2dpZSwg
QmFkIE5hdWhlaW0sIEdlcm1hbnkuJiN4RDtEZXBhcnRtZW50IG9mIENhcmRpb2xvZ3ksIFVuaXZl
cnNpdHkgSG9zcGl0YWwgSmVhbiBNaW5qb3osIEJlc2Fuw6dvbiwgRnJhbmNlOyBFQTM5MjAsIFVu
aXZlcnNpdHkgb2YgQnVyZ3VuZHkgRnJhbmNoZS1Db210w6ksIEJlc2Fuw6dvbiwgRnJhbmNlLiYj
eEQ7Q2FyZGlvbG9neSBEZXBhcnRtZW50LCBLbGluaWt1bSBMaW5rcyBkZXIgV2VzZXIgR21iSCwg
QnJlbWVuLCBHZXJtYW55LiYjeEQ7Q2FyZGlvdGhvcmFjaWMgRGVwYXJ0bWVudCwgS2luZyZhcG9z
O3MgQ29sbGVnZSBIb3NwaXRhbCwgTG9uZG9uLCBVbml0ZWQgS2luZ2RvbS4mI3hEO0NhcmRpb2xv
Z3kgRGVwYXJ0bWVudCwgSMO0cGl0YWwgUmFuZ3VlaWwsIENlbnRyZSBIb3NwaXRhbGllciBVbml2
ZXJzaXRhaXJlIGRlIFRvdWxvdXNlLCBUb3Vsb3VzZSwgRnJhbmNlLiYjeEQ7Q2FyZGlvbG9neSBE
ZXBhcnRtZW50LCBNYW5jaGVzdGVyIFJveWFsIEluZmlybWFyeSwgTWFuY2hlc3RlciwgVW5pdGVk
IEtpbmdkb20uJiN4RDtMYW5jYXNoaXJlIENhcmRpYWMgQ2VudHJlLCBCbGFja3Bvb2wgVmljdG9y
aWEgSG9zcGl0YWwgTkhTIFRydXN0LCBCbGFja3Bvb2wsIFVuaXRlZCBLaW5nZG9tLiYjeEQ7Q2Fy
ZGlvbG9neSBEZXBhcnRtZW50LCBRdWVlbiBFbGl6YWJldGggSG9zcGl0YWwsIEJpcm1pbmdoYW0s
IFVuaXRlZCBLaW5nZG9tLiYjeEQ7Q2FyZGlvbG9neSBEZXBhcnRtZW50LCBOZXdjYXN0bGUgdXBv
biBUeW5lIEhvc3BpdGFscyBOSFMgRm91bmRhdGlvbiBUcnVzdCBvZiB0aGUgRnJlZW1hbiBIb3Nw
aXRhbCwgTmV3Y2FzdGxlLCBVbml0ZWQgS2luZ2RvbS4mI3hEO0RlcGFydG1lbnQgb2YgQ2FyZGlv
bG9neSwgSm9obiBSYWRjbGlmZmUgSG9zcGl0YWwsIE94Zm9yZCwgVW5pdGVkIEtpbmdkb20uJiN4
RDtDYXJkaW9sb2d5IERlcGFydG1lbnQsIEjDtHBpdGFsIENoYXJsZXMtTmljb2xsZSwgQ2VudHJl
IEhvc3BpdGFsaWVyIFVuaXZlcnNpdGFpcmUgZGUgUm91ZW4sIFJvdWVuLCBGcmFuY2UuJiN4RDtT
ZXJ2aWNlIGRlIENhcmRpb2xvZ2llLCBIw7RwaXRhbCBQb250Y2hhaWxsb3UsIENlbnRyZSBIb3Nw
aXRhbGllciBVbml2ZXJzaXRhaXJlIGRlIFJlbm5lcywgUmVubmVzLCBGcmFuY2UuJiN4RDtDYXJk
aW9sb2d5IERlcGFydG1lbnQsIE1vcnJpc3RvbiBIb3NwaXRhbCwgU3dhbnNlYSwgVW5pdGVkIEtp
bmdkb20uJiN4RDtDYXJkaW9sb2d5IERlcGFydG1lbnQsIERlcnJpZm9yZCBIb3NwaXRhbCwgUGx5
bW91dGgsIFVuaXRlZCBLaW5nZG9tLiYjeEQ7Q2FyZGlvbG9neSBEZXBhcnRtZW50LCBPYmVyYXJ6
dCBGYWNoYXJ6dCBmw7xyIElubmVyZSBNZWRpemluIHVuZCBLYXJkaW9sb2dpZSwgS2llbCwgR2Vy
bWFueS4mI3hEO0RlcGFydG1lbnQgb2YgQ2FyZGlvdmFzY3VsYXIgU2NpZW5jZXMsIEdsZW5maWVs
ZCBIb3NwaXRhbCwgVW5pdmVyc2l0eSBvZiBMZWljZXN0ZXIsIExlaWNlc3RlciwgVW5pdGVkIEtp
bmdkb20uJiN4RDtDYXJkaW9sb2d5IERlcGFydG1lbnQsIEJhcnRzIEhlYXJ0IENlbnRyZSwgTG9u
ZG9uLCBVbml0ZWQgS2luZ2RvbS4mI3hEO0Vkd2FyZHMgTGlmZXNjaWVuY2VzLCBJcnZpbmUsIENh
bGlmb3JuaWEsIFVTQS4mI3hEO1N1c3NleCBDYXJkaWFjIENlbnRyZSwgQnJpZ2h0b24gYW5kIFN1
c3NleCBVbml2ZXJzaXR5IEhvc3BpdGFscywgQnJpZ2h0b24sIFVuaXRlZCBLaW5nZG9tLiYjeEQ7
Q2FyZGlvdmFzY3VsYXIgRGVwYXJ0bWVudCwgU3QgVGhvbWFzJmFwb3M7IEhvc3BpdGFsLCBLaW5n
cyBDb2xsZWdlIExvbmRvbiwgTG9uZG9uLCBVbml0ZWQgS2luZ2RvbS4gRWxlY3Ryb25pYyBhZGRy
ZXNzOiBzaW1vbi5yZWR3b29kQGdzdHQubmhzLnVrLjwvYXV0aC1hZGRyZXNzPjx0aXRsZXM+PHRp
dGxlPkFDVElWQVRJT04gKFBlcmN1dEFuZW91cyBDb3JvbmFyeSBpblRlcnZlbnRpb24gcHJJb3Ig
dG8gdHJhbnNjYXRoZXRlciBhb3J0aWMgVkFsdmUgaW1wbGFudGFUSU9OKTogQSBSYW5kb21pemVk
IENsaW5pY2FsIFRyaWFsPC90aXRsZT48c2Vjb25kYXJ5LXRpdGxlPkpBQ0MgQ2FyZGlvdmFzYyBJ
bnRlcnY8L3NlY29uZGFyeS10aXRsZT48L3RpdGxlcz48cGVyaW9kaWNhbD48ZnVsbC10aXRsZT5K
QUNDIENhcmRpb3Zhc2MgSW50ZXJ2PC9mdWxsLXRpdGxlPjwvcGVyaW9kaWNhbD48cGFnZXM+MTk2
NS0xOTc0PC9wYWdlcz48dm9sdW1lPjE0PC92b2x1bWU+PG51bWJlcj4xODwvbnVtYmVyPjxrZXl3
b3Jkcz48a2V5d29yZD4qQW9ydGljIFZhbHZlIFN0ZW5vc2lzL2RpYWdub3N0aWMgaW1hZ2luZy9z
dXJnZXJ5PC9rZXl3b3JkPjxrZXl3b3JkPkNhbmFkYTwva2V5d29yZD48a2V5d29yZD5IdW1hbnM8
L2tleXdvcmQ+PGtleXdvcmQ+KlBlcmN1dGFuZW91cyBDb3JvbmFyeSBJbnRlcnZlbnRpb24vYWR2
ZXJzZSBlZmZlY3RzPC9rZXl3b3JkPjxrZXl3b3JkPipUcmFuc2NhdGhldGVyIEFvcnRpYyBWYWx2
ZSBSZXBsYWNlbWVudC9hZHZlcnNlIGVmZmVjdHM8L2tleXdvcmQ+PGtleXdvcmQ+VHJlYXRtZW50
IE91dGNvbWU8L2tleXdvcmQ+PGtleXdvcmQ+YW9ydGljIHN0ZW5vc2lzPC9rZXl3b3JkPjxrZXl3
b3JkPnBlcmN1dGFuZW91cyBjb3JvbmFyeSBpbnRlcnZlbnRpb248L2tleXdvcmQ+PGtleXdvcmQ+
cmFuZG9taXplZCBjb250cm9sIHRyaWFsPC9rZXl3b3JkPjxrZXl3b3JkPnRyYW5zY2F0aGV0ZXIg
YW9ydGljIHZhbHZlIHJlcGxhY2VtZW50PC9rZXl3b3JkPjwva2V5d29yZHM+PGRhdGVzPjx5ZWFy
PjIwMjE8L3llYXI+PHB1Yi1kYXRlcz48ZGF0ZT5TZXAgMjc8L2RhdGU+PC9wdWItZGF0ZXM+PC9k
YXRlcz48aXNibj4xOTM2LTg3OTg8L2lzYm4+PGFjY2Vzc2lvbi1udW0+MzQ1NTYyNjk8L2FjY2Vz
c2lvbi1udW0+PHVybHM+PC91cmxzPjxjdXN0b20xPkZ1bmRpbmcgU3VwcG9ydCBhbmQgQXV0aG9y
IERpc2Nsb3N1cmVzIFRoZSBBQ1RJVkFUSU9OIHRyaWFsIHdhcyBmdW5kZWQgYnkgRWR3YXJkcyBM
aWZlc2NpZW5jZXMgYW5kIEJvc3RvbiBTY2llbnRpZmljLiBEcnMgQ2xheXRvbiBhbmQgRG9kZCBo
YXZlIHJlY2VpdmVkIHJlaW1idXJzZW1lbnQgZnJvbSBLaW5n4oCZcyBDb2xsZWdlIExvbmRvbiBh
cyBpbmRlcGVuZGVudCBzdGF0aXN0aWNpYW5zIGZvciBwZXJmb3JtaW5nIHN0YXRpc3RpY2FsIGFu
YWx5c2lzLiBEciBNb3JpY2UgaXMgdGhlIENFTyBvZiBDYXJkaW92YXNjdWxhciBFdXJvcGVhbiBS
ZXNlYXJjaCBDZW50ZXIgQ1RVLiBEciBNZW5ldmVhdSBoYXMgcmVjZWl2ZWQgY29uc3VsdGluZyBm
ZWVzLCBzcGVha2VyIGZlZXMsIGFuZCBwcm9qZWN0IGZ1bmRpbmcgZnJvbSBCYXllciBIZWFsdGhD
YXJlIGFuZCBCTVMvUGZpemVyOyBoYXMgcmVjZWl2ZWQgc3BlYWtlciBmZWVzIGZyb20gQXN0cmFa
ZW5lY2EgYW5kIEJvZWhyaW5nZXIgSW5nZWxoZWltOyBhbmQgaGFzIHJlY2VpdmVkIGNvbnN1bHRp
bmcgZmVlcyBmcm9tIEFiYm90dCBhbmQgVGVydW1vLiBEciBCYW5uaW5nIGhhcyByZWNlaXZlZCBp
bnN0aXR1dGlvbmFsIGdyYW50IHN1cHBvcnQgZm9yIGFuIGVkdWNhdGlvbmFsIGZlbGxvd3NoaXAg
ZnJvbSBCb3N0b24gU2NpZW50aWZpYyBhbmQgaGFzIGJlZW4gcGFydGlhbGx5IGZ1bmRlZCBieSB0
aGUgTkhTIE94Zm9yZCBCaW9tZWRpY2FsIFJlc2VhcmNoIENlbnRyZS4gRHIgVGhvbWFzIGlzIGFu
IGVtcGxveWVlIG9mIEVkd2FyZHMgTGlmZXNjaWVuY2VzLiBEciBQcmVuZGVyZ2FzdCBoYXMgcmVj
ZWl2ZWQgdW5yZXN0cmljdGVkIGVkdWNhdGlvbmFsIGFuZCByZXNlYXJjaCBncmFudHMgZnJvbSBF
ZHdhcmRzIExpZmVzY2llbmNlczsgaGFzIHJlY2VpdmVkIHNwZWFrZXIvY29uc3VsdGFuY3kgZmVl
cyBmcm9tIEVkd2FyZHMgTGlmZXNjaWVuY2VzLCBBYmJvdHQsIGFuZCBBbnRlcmlzLiBEciBIaWxk
aWNrLVNtaXRoIGhhcyBzZXJ2ZWQgYXMgUHJvY3Rvci9BZHZpc29yeSB0byBCb3N0b24gU2NpZW50
aWZpYywgTWVkdHJvbmljLCBhbmQgRWR3YXJkcy4gRHIgUmVkd29vZCBoYXMgc2VydmVkIGFzIGEg
cHJvY3RvciBhbmQgcmVjZWl2ZWQgc3BlYWtlciBmZWVzIGZyb20gRWR3YXJkcyBMaWZlc2NpZW5j
ZXMuIEFsbCBvdGhlciBhdXRob3JzIGhhdmUgcmVwb3J0ZWQgdGhhdCB0aGV5IGhhdmUgbm8gcmVs
YXRpb25zaGlwcyByZWxldmFudCB0byB0aGUgY29udGVudHMgb2YgdGhpcyBwYXBlciB0byBkaXNj
bG9zZS48L2N1c3RvbTE+PGVsZWN0cm9uaWMtcmVzb3VyY2UtbnVtPjEwLjEwMTYvai5qY2luLjIw
MjEuMDYuMDQ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R0ZXJzb248L0F1dGhvcj48WWVhcj4yMDIxPC9ZZWFy
PjxSZWNOdW0+MzIzOTwvUmVjTnVtPjxEaXNwbGF5VGV4dD4oMjEpPC9EaXNwbGF5VGV4dD48cmVj
b3JkPjxyZWMtbnVtYmVyPjMyMzk8L3JlYy1udW1iZXI+PGZvcmVpZ24ta2V5cz48a2V5IGFwcD0i
RU4iIGRiLWlkPSIyc3pmZGRkdGxkZjA5bmV3ZWV1dmR0dHd3YXo1ZWVzeDkwdnQiIHRpbWVzdGFt
cD0iMTcwMDE2ODIwOSI+MzIzOTwva2V5PjwvZm9yZWlnbi1rZXlzPjxyZWYtdHlwZSBuYW1lPSJK
b3VybmFsIEFydGljbGUiPjE3PC9yZWYtdHlwZT48Y29udHJpYnV0b3JzPjxhdXRob3JzPjxhdXRo
b3I+UGF0dGVyc29uLCBULjwvYXV0aG9yPjxhdXRob3I+Q2xheXRvbiwgVC48L2F1dGhvcj48YXV0
aG9yPkRvZGQsIE0uPC9hdXRob3I+PGF1dGhvcj5LaGF3YWphLCBaLjwvYXV0aG9yPjxhdXRob3I+
TW9yaWNlLCBNLiBDLjwvYXV0aG9yPjxhdXRob3I+V2lsc29uLCBLLjwvYXV0aG9yPjxhdXRob3I+
S2ltLCBXLiBLLjwvYXV0aG9yPjxhdXRob3I+TWVuZXZlYXUsIE4uPC9hdXRob3I+PGF1dGhvcj5I
YW1icmVjaHQsIFIuPC9hdXRob3I+PGF1dGhvcj5CeXJuZSwgSi48L2F1dGhvcj48YXV0aG9yPkNh
cnJpw6ksIEQuPC9hdXRob3I+PGF1dGhvcj5GcmFzZXIsIEQuPC9hdXRob3I+PGF1dGhvcj5Sb2Jl
cnRzLCBELiBILjwvYXV0aG9yPjxhdXRob3I+RG9zaGksIFMuIE4uPC9hdXRob3I+PGF1dGhvcj5a
YW1hbiwgQS48L2F1dGhvcj48YXV0aG9yPkJhbm5pbmcsIEEuIFAuPC9hdXRob3I+PGF1dGhvcj5F
bHRjaGFuaW5vZmYsIEguPC9hdXRob3I+PGF1dGhvcj5MZSBCcmV0b24sIEguPC9hdXRob3I+PGF1
dGhvcj5TbWl0aCwgRC48L2F1dGhvcj48YXV0aG9yPkNveCwgSS48L2F1dGhvcj48YXV0aG9yPkZy
YW5rLCBELjwvYXV0aG9yPjxhdXRob3I+R2Vyc2hsaWNrLCBBLjwvYXV0aG9yPjxhdXRob3I+ZGUg
QmVsZGVyLCBNLjwvYXV0aG9yPjxhdXRob3I+VGhvbWFzLCBNLjwvYXV0aG9yPjxhdXRob3I+SGls
ZGljay1TbWl0aCwgRC48L2F1dGhvcj48YXV0aG9yPlByZW5kZXJnYXN0LCBCLjwvYXV0aG9yPjxh
dXRob3I+UmVkd29vZCwgUy48L2F1dGhvcj48L2F1dGhvcnM+PC9jb250cmlidXRvcnM+PGF1dGgt
YWRkcmVzcz5DYXJkaW92YXNjdWxhciBEZXBhcnRtZW50LCBTdCBUaG9tYXMmYXBvczsgSG9zcGl0
YWwsIEtpbmdzIENvbGxlZ2UgTG9uZG9uLCBMb25kb24sIFVuaXRlZCBLaW5nZG9tLiYjeEQ7RGVw
YXJ0bWVudCBvZiBNZWRpY2FsIFN0YXRpc3RpY3MsIExvbmRvbiBTY2hvb2wgb2YgSHlnaWVuZSBh
bmQgVHJvcGljYWwgTWVkaWNpbmUsIExvbmRvbiwgVW5pdGVkIEtpbmdkb20uJiN4RDtDYXJkaW9s
b2d5IERlcGFydG1lbnQsIExld2lzaGFtIGFuZCBHcmVlbndpY2ggTkhTIEZvdW5kYXRpb24gVHJ1
c3QsIFVuaXRlZCBLaW5nZG9tLiYjeEQ7SW5zdGl0dXQgQ2FyZGlvdmFzY3VsYWlyZSBQYXJpcyBT
dWQsIE1hc3N5LCBGcmFuY2U7IENhcmRpb3Zhc2N1bGFyIEV1cm9wZWFuIFJlc2VhcmNoIENlbnRl
ciwgTWFzc3ksIEZyYW5jZS4mI3hEO0NhcmRpb2xvZ3kgRGVwYXJ0bWVudCwgS2VyY2tob2ZmLUts
aW5payBCYWQgTmF1aGVpbSBBYnRlaWx1bmcgS2FyZGlvbG9naWUsIEJhZCBOYXVoZWltLCBHZXJt
YW55LiYjeEQ7RGVwYXJ0bWVudCBvZiBDYXJkaW9sb2d5LCBVbml2ZXJzaXR5IEhvc3BpdGFsIEpl
YW4gTWluam96LCBCZXNhbsOnb24sIEZyYW5jZTsgRUEzOTIwLCBVbml2ZXJzaXR5IG9mIEJ1cmd1
bmR5IEZyYW5jaGUtQ29tdMOpLCBCZXNhbsOnb24sIEZyYW5jZS4mI3hEO0NhcmRpb2xvZ3kgRGVw
YXJ0bWVudCwgS2xpbmlrdW0gTGlua3MgZGVyIFdlc2VyIEdtYkgsIEJyZW1lbiwgR2VybWFueS4m
I3hEO0NhcmRpb3Rob3JhY2ljIERlcGFydG1lbnQsIEtpbmcmYXBvcztzIENvbGxlZ2UgSG9zcGl0
YWwsIExvbmRvbiwgVW5pdGVkIEtpbmdkb20uJiN4RDtDYXJkaW9sb2d5IERlcGFydG1lbnQsIEjD
tHBpdGFsIFJhbmd1ZWlsLCBDZW50cmUgSG9zcGl0YWxpZXIgVW5pdmVyc2l0YWlyZSBkZSBUb3Vs
b3VzZSwgVG91bG91c2UsIEZyYW5jZS4mI3hEO0NhcmRpb2xvZ3kgRGVwYXJ0bWVudCwgTWFuY2hl
c3RlciBSb3lhbCBJbmZpcm1hcnksIE1hbmNoZXN0ZXIsIFVuaXRlZCBLaW5nZG9tLiYjeEQ7TGFu
Y2FzaGlyZSBDYXJkaWFjIENlbnRyZSwgQmxhY2twb29sIFZpY3RvcmlhIEhvc3BpdGFsIE5IUyBU
cnVzdCwgQmxhY2twb29sLCBVbml0ZWQgS2luZ2RvbS4mI3hEO0NhcmRpb2xvZ3kgRGVwYXJ0bWVu
dCwgUXVlZW4gRWxpemFiZXRoIEhvc3BpdGFsLCBCaXJtaW5naGFtLCBVbml0ZWQgS2luZ2RvbS4m
I3hEO0NhcmRpb2xvZ3kgRGVwYXJ0bWVudCwgTmV3Y2FzdGxlIHVwb24gVHluZSBIb3NwaXRhbHMg
TkhTIEZvdW5kYXRpb24gVHJ1c3Qgb2YgdGhlIEZyZWVtYW4gSG9zcGl0YWwsIE5ld2Nhc3RsZSwg
VW5pdGVkIEtpbmdkb20uJiN4RDtEZXBhcnRtZW50IG9mIENhcmRpb2xvZ3ksIEpvaG4gUmFkY2xp
ZmZlIEhvc3BpdGFsLCBPeGZvcmQsIFVuaXRlZCBLaW5nZG9tLiYjeEQ7Q2FyZGlvbG9neSBEZXBh
cnRtZW50LCBIw7RwaXRhbCBDaGFybGVzLU5pY29sbGUsIENlbnRyZSBIb3NwaXRhbGllciBVbml2
ZXJzaXRhaXJlIGRlIFJvdWVuLCBSb3VlbiwgRnJhbmNlLiYjeEQ7U2VydmljZSBkZSBDYXJkaW9s
b2dpZSwgSMO0cGl0YWwgUG9udGNoYWlsbG91LCBDZW50cmUgSG9zcGl0YWxpZXIgVW5pdmVyc2l0
YWlyZSBkZSBSZW5uZXMsIFJlbm5lcywgRnJhbmNlLiYjeEQ7Q2FyZGlvbG9neSBEZXBhcnRtZW50
LCBNb3JyaXN0b24gSG9zcGl0YWwsIFN3YW5zZWEsIFVuaXRlZCBLaW5nZG9tLiYjeEQ7Q2FyZGlv
bG9neSBEZXBhcnRtZW50LCBEZXJyaWZvcmQgSG9zcGl0YWwsIFBseW1vdXRoLCBVbml0ZWQgS2lu
Z2RvbS4mI3hEO0NhcmRpb2xvZ3kgRGVwYXJ0bWVudCwgT2JlcmFyenQgRmFjaGFyenQgZsO8ciBJ
bm5lcmUgTWVkaXppbiB1bmQgS2FyZGlvbG9naWUsIEtpZWwsIEdlcm1hbnkuJiN4RDtEZXBhcnRt
ZW50IG9mIENhcmRpb3Zhc2N1bGFyIFNjaWVuY2VzLCBHbGVuZmllbGQgSG9zcGl0YWwsIFVuaXZl
cnNpdHkgb2YgTGVpY2VzdGVyLCBMZWljZXN0ZXIsIFVuaXRlZCBLaW5nZG9tLiYjeEQ7Q2FyZGlv
bG9neSBEZXBhcnRtZW50LCBCYXJ0cyBIZWFydCBDZW50cmUsIExvbmRvbiwgVW5pdGVkIEtpbmdk
b20uJiN4RDtFZHdhcmRzIExpZmVzY2llbmNlcywgSXJ2aW5lLCBDYWxpZm9ybmlhLCBVU0EuJiN4
RDtTdXNzZXggQ2FyZGlhYyBDZW50cmUsIEJyaWdodG9uIGFuZCBTdXNzZXggVW5pdmVyc2l0eSBI
b3NwaXRhbHMsIEJyaWdodG9uLCBVbml0ZWQgS2luZ2RvbS4mI3hEO0NhcmRpb3Zhc2N1bGFyIERl
cGFydG1lbnQsIFN0IFRob21hcyZhcG9zOyBIb3NwaXRhbCwgS2luZ3MgQ29sbGVnZSBMb25kb24s
IExvbmRvbiwgVW5pdGVkIEtpbmdkb20uIEVsZWN0cm9uaWMgYWRkcmVzczogc2ltb24ucmVkd29v
ZEBnc3R0Lm5ocy51ay48L2F1dGgtYWRkcmVzcz48dGl0bGVzPjx0aXRsZT5BQ1RJVkFUSU9OIChQ
ZXJjdXRBbmVvdXMgQ29yb25hcnkgaW5UZXJ2ZW50aW9uIHBySW9yIHRvIHRyYW5zY2F0aGV0ZXIg
YW9ydGljIFZBbHZlIGltcGxhbnRhVElPTik6IEEgUmFuZG9taXplZCBDbGluaWNhbCBUcmlhbDwv
dGl0bGU+PHNlY29uZGFyeS10aXRsZT5KQUNDIENhcmRpb3Zhc2MgSW50ZXJ2PC9zZWNvbmRhcnkt
dGl0bGU+PC90aXRsZXM+PHBlcmlvZGljYWw+PGZ1bGwtdGl0bGU+SkFDQyBDYXJkaW92YXNjIElu
dGVydjwvZnVsbC10aXRsZT48L3BlcmlvZGljYWw+PHBhZ2VzPjE5NjUtMTk3NDwvcGFnZXM+PHZv
bHVtZT4xNDwvdm9sdW1lPjxudW1iZXI+MTg8L251bWJlcj48a2V5d29yZHM+PGtleXdvcmQ+KkFv
cnRpYyBWYWx2ZSBTdGVub3Npcy9kaWFnbm9zdGljIGltYWdpbmcvc3VyZ2VyeTwva2V5d29yZD48
a2V5d29yZD5DYW5hZGE8L2tleXdvcmQ+PGtleXdvcmQ+SHVtYW5zPC9rZXl3b3JkPjxrZXl3b3Jk
PipQZXJjdXRhbmVvdXMgQ29yb25hcnkgSW50ZXJ2ZW50aW9uL2FkdmVyc2UgZWZmZWN0czwva2V5
d29yZD48a2V5d29yZD4qVHJhbnNjYXRoZXRlciBBb3J0aWMgVmFsdmUgUmVwbGFjZW1lbnQvYWR2
ZXJzZSBlZmZlY3RzPC9rZXl3b3JkPjxrZXl3b3JkPlRyZWF0bWVudCBPdXRjb21lPC9rZXl3b3Jk
PjxrZXl3b3JkPmFvcnRpYyBzdGVub3Npczwva2V5d29yZD48a2V5d29yZD5wZXJjdXRhbmVvdXMg
Y29yb25hcnkgaW50ZXJ2ZW50aW9uPC9rZXl3b3JkPjxrZXl3b3JkPnJhbmRvbWl6ZWQgY29udHJv
bCB0cmlhbDwva2V5d29yZD48a2V5d29yZD50cmFuc2NhdGhldGVyIGFvcnRpYyB2YWx2ZSByZXBs
YWNlbWVudDwva2V5d29yZD48L2tleXdvcmRzPjxkYXRlcz48eWVhcj4yMDIxPC95ZWFyPjxwdWIt
ZGF0ZXM+PGRhdGU+U2VwIDI3PC9kYXRlPjwvcHViLWRhdGVzPjwvZGF0ZXM+PGlzYm4+MTkzNi04
Nzk4PC9pc2JuPjxhY2Nlc3Npb24tbnVtPjM0NTU2MjY5PC9hY2Nlc3Npb24tbnVtPjx1cmxzPjwv
dXJscz48Y3VzdG9tMT5GdW5kaW5nIFN1cHBvcnQgYW5kIEF1dGhvciBEaXNjbG9zdXJlcyBUaGUg
QUNUSVZBVElPTiB0cmlhbCB3YXMgZnVuZGVkIGJ5IEVkd2FyZHMgTGlmZXNjaWVuY2VzIGFuZCBC
b3N0b24gU2NpZW50aWZpYy4gRHJzIENsYXl0b24gYW5kIERvZGQgaGF2ZSByZWNlaXZlZCByZWlt
YnVyc2VtZW50IGZyb20gS2luZ+KAmXMgQ29sbGVnZSBMb25kb24gYXMgaW5kZXBlbmRlbnQgc3Rh
dGlzdGljaWFucyBmb3IgcGVyZm9ybWluZyBzdGF0aXN0aWNhbCBhbmFseXNpcy4gRHIgTW9yaWNl
IGlzIHRoZSBDRU8gb2YgQ2FyZGlvdmFzY3VsYXIgRXVyb3BlYW4gUmVzZWFyY2ggQ2VudGVyIENU
VS4gRHIgTWVuZXZlYXUgaGFzIHJlY2VpdmVkIGNvbnN1bHRpbmcgZmVlcywgc3BlYWtlciBmZWVz
LCBhbmQgcHJvamVjdCBmdW5kaW5nIGZyb20gQmF5ZXIgSGVhbHRoQ2FyZSBhbmQgQk1TL1BmaXpl
cjsgaGFzIHJlY2VpdmVkIHNwZWFrZXIgZmVlcyBmcm9tIEFzdHJhWmVuZWNhIGFuZCBCb2Vocmlu
Z2VyIEluZ2VsaGVpbTsgYW5kIGhhcyByZWNlaXZlZCBjb25zdWx0aW5nIGZlZXMgZnJvbSBBYmJv
dHQgYW5kIFRlcnVtby4gRHIgQmFubmluZyBoYXMgcmVjZWl2ZWQgaW5zdGl0dXRpb25hbCBncmFu
dCBzdXBwb3J0IGZvciBhbiBlZHVjYXRpb25hbCBmZWxsb3dzaGlwIGZyb20gQm9zdG9uIFNjaWVu
dGlmaWMgYW5kIGhhcyBiZWVuIHBhcnRpYWxseSBmdW5kZWQgYnkgdGhlIE5IUyBPeGZvcmQgQmlv
bWVkaWNhbCBSZXNlYXJjaCBDZW50cmUuIERyIFRob21hcyBpcyBhbiBlbXBsb3llZSBvZiBFZHdh
cmRzIExpZmVzY2llbmNlcy4gRHIgUHJlbmRlcmdhc3QgaGFzIHJlY2VpdmVkIHVucmVzdHJpY3Rl
ZCBlZHVjYXRpb25hbCBhbmQgcmVzZWFyY2ggZ3JhbnRzIGZyb20gRWR3YXJkcyBMaWZlc2NpZW5j
ZXM7IGhhcyByZWNlaXZlZCBzcGVha2VyL2NvbnN1bHRhbmN5IGZlZXMgZnJvbSBFZHdhcmRzIExp
ZmVzY2llbmNlcywgQWJib3R0LCBhbmQgQW50ZXJpcy4gRHIgSGlsZGljay1TbWl0aCBoYXMgc2Vy
dmVkIGFzIFByb2N0b3IvQWR2aXNvcnkgdG8gQm9zdG9uIFNjaWVudGlmaWMsIE1lZHRyb25pYywg
YW5kIEVkd2FyZHMuIERyIFJlZHdvb2QgaGFzIHNlcnZlZCBhcyBhIHByb2N0b3IgYW5kIHJlY2Vp
dmVkIHNwZWFrZXIgZmVlcyBmcm9tIEVkd2FyZHMgTGlmZXNjaWVuY2VzLiBBbGwgb3RoZXIgYXV0
aG9ycyBoYXZlIHJlcG9ydGVkIHRoYXQgdGhleSBoYXZlIG5vIHJlbGF0aW9uc2hpcHMgcmVsZXZh
bnQgdG8gdGhlIGNvbnRlbnRzIG9mIHRoaXMgcGFwZXIgdG8gZGlzY2xvc2UuPC9jdXN0b20xPjxl
bGVjdHJvbmljLXJlc291cmNlLW51bT4xMC4xMDE2L2ouamNpbi4yMDIxLjA2LjA0MTwvZWxlY3Ry
b25pYy1yZXNvdXJjZS1udW0+PHJlbW90ZS1kYXRhYmFzZS1wcm92aWRlcj5OTE08L3JlbW90ZS1k
YXRhYmFzZS1wcm92aWRlcj48bGFuZ3VhZ2U+ZW5nPC9sYW5ndWFnZT48L3JlY29yZD48L0NpdGU+
PENpdGU+PEF1dGhvcj5QYXR0ZXJzb248L0F1dGhvcj48WWVhcj4yMDIxPC9ZZWFyPjxSZWNOdW0+
MzIzOTwvUmVjTnVtPjxyZWNvcmQ+PHJlYy1udW1iZXI+MzIzOTwvcmVjLW51bWJlcj48Zm9yZWln
bi1rZXlzPjxrZXkgYXBwPSJFTiIgZGItaWQ9IjJzemZkZGR0bGRmMDluZXdlZXV2ZHR0d3dhejVl
ZXN4OTB2dCIgdGltZXN0YW1wPSIxNzAwMTY4MjA5Ij4zMjM5PC9rZXk+PC9mb3JlaWduLWtleXM+
PHJlZi10eXBlIG5hbWU9IkpvdXJuYWwgQXJ0aWNsZSI+MTc8L3JlZi10eXBlPjxjb250cmlidXRv
cnM+PGF1dGhvcnM+PGF1dGhvcj5QYXR0ZXJzb24sIFQuPC9hdXRob3I+PGF1dGhvcj5DbGF5dG9u
LCBULjwvYXV0aG9yPjxhdXRob3I+RG9kZCwgTS48L2F1dGhvcj48YXV0aG9yPktoYXdhamEsIFou
PC9hdXRob3I+PGF1dGhvcj5Nb3JpY2UsIE0uIEMuPC9hdXRob3I+PGF1dGhvcj5XaWxzb24sIEsu
PC9hdXRob3I+PGF1dGhvcj5LaW0sIFcuIEsuPC9hdXRob3I+PGF1dGhvcj5NZW5ldmVhdSwgTi48
L2F1dGhvcj48YXV0aG9yPkhhbWJyZWNodCwgUi48L2F1dGhvcj48YXV0aG9yPkJ5cm5lLCBKLjwv
YXV0aG9yPjxhdXRob3I+Q2FycmnDqSwgRC48L2F1dGhvcj48YXV0aG9yPkZyYXNlciwgRC48L2F1
dGhvcj48YXV0aG9yPlJvYmVydHMsIEQuIEguPC9hdXRob3I+PGF1dGhvcj5Eb3NoaSwgUy4gTi48
L2F1dGhvcj48YXV0aG9yPlphbWFuLCBBLjwvYXV0aG9yPjxhdXRob3I+QmFubmluZywgQS4gUC48
L2F1dGhvcj48YXV0aG9yPkVsdGNoYW5pbm9mZiwgSC48L2F1dGhvcj48YXV0aG9yPkxlIEJyZXRv
biwgSC48L2F1dGhvcj48YXV0aG9yPlNtaXRoLCBELjwvYXV0aG9yPjxhdXRob3I+Q294LCBJLjwv
YXV0aG9yPjxhdXRob3I+RnJhbmssIEQuPC9hdXRob3I+PGF1dGhvcj5HZXJzaGxpY2ssIEEuPC9h
dXRob3I+PGF1dGhvcj5kZSBCZWxkZXIsIE0uPC9hdXRob3I+PGF1dGhvcj5UaG9tYXMsIE0uPC9h
dXRob3I+PGF1dGhvcj5IaWxkaWNrLVNtaXRoLCBELjwvYXV0aG9yPjxhdXRob3I+UHJlbmRlcmdh
c3QsIEIuPC9hdXRob3I+PGF1dGhvcj5SZWR3b29kLCBTLjwvYXV0aG9yPjwvYXV0aG9ycz48L2Nv
bnRyaWJ1dG9ycz48YXV0aC1hZGRyZXNzPkNhcmRpb3Zhc2N1bGFyIERlcGFydG1lbnQsIFN0IFRo
b21hcyZhcG9zOyBIb3NwaXRhbCwgS2luZ3MgQ29sbGVnZSBMb25kb24sIExvbmRvbiwgVW5pdGVk
IEtpbmdkb20uJiN4RDtEZXBhcnRtZW50IG9mIE1lZGljYWwgU3RhdGlzdGljcywgTG9uZG9uIFNj
aG9vbCBvZiBIeWdpZW5lIGFuZCBUcm9waWNhbCBNZWRpY2luZSwgTG9uZG9uLCBVbml0ZWQgS2lu
Z2RvbS4mI3hEO0NhcmRpb2xvZ3kgRGVwYXJ0bWVudCwgTGV3aXNoYW0gYW5kIEdyZWVud2ljaCBO
SFMgRm91bmRhdGlvbiBUcnVzdCwgVW5pdGVkIEtpbmdkb20uJiN4RDtJbnN0aXR1dCBDYXJkaW92
YXNjdWxhaXJlIFBhcmlzIFN1ZCwgTWFzc3ksIEZyYW5jZTsgQ2FyZGlvdmFzY3VsYXIgRXVyb3Bl
YW4gUmVzZWFyY2ggQ2VudGVyLCBNYXNzeSwgRnJhbmNlLiYjeEQ7Q2FyZGlvbG9neSBEZXBhcnRt
ZW50LCBLZXJja2hvZmYtS2xpbmlrIEJhZCBOYXVoZWltIEFidGVpbHVuZyBLYXJkaW9sb2dpZSwg
QmFkIE5hdWhlaW0sIEdlcm1hbnkuJiN4RDtEZXBhcnRtZW50IG9mIENhcmRpb2xvZ3ksIFVuaXZl
cnNpdHkgSG9zcGl0YWwgSmVhbiBNaW5qb3osIEJlc2Fuw6dvbiwgRnJhbmNlOyBFQTM5MjAsIFVu
aXZlcnNpdHkgb2YgQnVyZ3VuZHkgRnJhbmNoZS1Db210w6ksIEJlc2Fuw6dvbiwgRnJhbmNlLiYj
eEQ7Q2FyZGlvbG9neSBEZXBhcnRtZW50LCBLbGluaWt1bSBMaW5rcyBkZXIgV2VzZXIgR21iSCwg
QnJlbWVuLCBHZXJtYW55LiYjeEQ7Q2FyZGlvdGhvcmFjaWMgRGVwYXJ0bWVudCwgS2luZyZhcG9z
O3MgQ29sbGVnZSBIb3NwaXRhbCwgTG9uZG9uLCBVbml0ZWQgS2luZ2RvbS4mI3hEO0NhcmRpb2xv
Z3kgRGVwYXJ0bWVudCwgSMO0cGl0YWwgUmFuZ3VlaWwsIENlbnRyZSBIb3NwaXRhbGllciBVbml2
ZXJzaXRhaXJlIGRlIFRvdWxvdXNlLCBUb3Vsb3VzZSwgRnJhbmNlLiYjeEQ7Q2FyZGlvbG9neSBE
ZXBhcnRtZW50LCBNYW5jaGVzdGVyIFJveWFsIEluZmlybWFyeSwgTWFuY2hlc3RlciwgVW5pdGVk
IEtpbmdkb20uJiN4RDtMYW5jYXNoaXJlIENhcmRpYWMgQ2VudHJlLCBCbGFja3Bvb2wgVmljdG9y
aWEgSG9zcGl0YWwgTkhTIFRydXN0LCBCbGFja3Bvb2wsIFVuaXRlZCBLaW5nZG9tLiYjeEQ7Q2Fy
ZGlvbG9neSBEZXBhcnRtZW50LCBRdWVlbiBFbGl6YWJldGggSG9zcGl0YWwsIEJpcm1pbmdoYW0s
IFVuaXRlZCBLaW5nZG9tLiYjeEQ7Q2FyZGlvbG9neSBEZXBhcnRtZW50LCBOZXdjYXN0bGUgdXBv
biBUeW5lIEhvc3BpdGFscyBOSFMgRm91bmRhdGlvbiBUcnVzdCBvZiB0aGUgRnJlZW1hbiBIb3Nw
aXRhbCwgTmV3Y2FzdGxlLCBVbml0ZWQgS2luZ2RvbS4mI3hEO0RlcGFydG1lbnQgb2YgQ2FyZGlv
bG9neSwgSm9obiBSYWRjbGlmZmUgSG9zcGl0YWwsIE94Zm9yZCwgVW5pdGVkIEtpbmdkb20uJiN4
RDtDYXJkaW9sb2d5IERlcGFydG1lbnQsIEjDtHBpdGFsIENoYXJsZXMtTmljb2xsZSwgQ2VudHJl
IEhvc3BpdGFsaWVyIFVuaXZlcnNpdGFpcmUgZGUgUm91ZW4sIFJvdWVuLCBGcmFuY2UuJiN4RDtT
ZXJ2aWNlIGRlIENhcmRpb2xvZ2llLCBIw7RwaXRhbCBQb250Y2hhaWxsb3UsIENlbnRyZSBIb3Nw
aXRhbGllciBVbml2ZXJzaXRhaXJlIGRlIFJlbm5lcywgUmVubmVzLCBGcmFuY2UuJiN4RDtDYXJk
aW9sb2d5IERlcGFydG1lbnQsIE1vcnJpc3RvbiBIb3NwaXRhbCwgU3dhbnNlYSwgVW5pdGVkIEtp
bmdkb20uJiN4RDtDYXJkaW9sb2d5IERlcGFydG1lbnQsIERlcnJpZm9yZCBIb3NwaXRhbCwgUGx5
bW91dGgsIFVuaXRlZCBLaW5nZG9tLiYjeEQ7Q2FyZGlvbG9neSBEZXBhcnRtZW50LCBPYmVyYXJ6
dCBGYWNoYXJ6dCBmw7xyIElubmVyZSBNZWRpemluIHVuZCBLYXJkaW9sb2dpZSwgS2llbCwgR2Vy
bWFueS4mI3hEO0RlcGFydG1lbnQgb2YgQ2FyZGlvdmFzY3VsYXIgU2NpZW5jZXMsIEdsZW5maWVs
ZCBIb3NwaXRhbCwgVW5pdmVyc2l0eSBvZiBMZWljZXN0ZXIsIExlaWNlc3RlciwgVW5pdGVkIEtp
bmdkb20uJiN4RDtDYXJkaW9sb2d5IERlcGFydG1lbnQsIEJhcnRzIEhlYXJ0IENlbnRyZSwgTG9u
ZG9uLCBVbml0ZWQgS2luZ2RvbS4mI3hEO0Vkd2FyZHMgTGlmZXNjaWVuY2VzLCBJcnZpbmUsIENh
bGlmb3JuaWEsIFVTQS4mI3hEO1N1c3NleCBDYXJkaWFjIENlbnRyZSwgQnJpZ2h0b24gYW5kIFN1
c3NleCBVbml2ZXJzaXR5IEhvc3BpdGFscywgQnJpZ2h0b24sIFVuaXRlZCBLaW5nZG9tLiYjeEQ7
Q2FyZGlvdmFzY3VsYXIgRGVwYXJ0bWVudCwgU3QgVGhvbWFzJmFwb3M7IEhvc3BpdGFsLCBLaW5n
cyBDb2xsZWdlIExvbmRvbiwgTG9uZG9uLCBVbml0ZWQgS2luZ2RvbS4gRWxlY3Ryb25pYyBhZGRy
ZXNzOiBzaW1vbi5yZWR3b29kQGdzdHQubmhzLnVrLjwvYXV0aC1hZGRyZXNzPjx0aXRsZXM+PHRp
dGxlPkFDVElWQVRJT04gKFBlcmN1dEFuZW91cyBDb3JvbmFyeSBpblRlcnZlbnRpb24gcHJJb3Ig
dG8gdHJhbnNjYXRoZXRlciBhb3J0aWMgVkFsdmUgaW1wbGFudGFUSU9OKTogQSBSYW5kb21pemVk
IENsaW5pY2FsIFRyaWFsPC90aXRsZT48c2Vjb25kYXJ5LXRpdGxlPkpBQ0MgQ2FyZGlvdmFzYyBJ
bnRlcnY8L3NlY29uZGFyeS10aXRsZT48L3RpdGxlcz48cGVyaW9kaWNhbD48ZnVsbC10aXRsZT5K
QUNDIENhcmRpb3Zhc2MgSW50ZXJ2PC9mdWxsLXRpdGxlPjwvcGVyaW9kaWNhbD48cGFnZXM+MTk2
NS0xOTc0PC9wYWdlcz48dm9sdW1lPjE0PC92b2x1bWU+PG51bWJlcj4xODwvbnVtYmVyPjxrZXl3
b3Jkcz48a2V5d29yZD4qQW9ydGljIFZhbHZlIFN0ZW5vc2lzL2RpYWdub3N0aWMgaW1hZ2luZy9z
dXJnZXJ5PC9rZXl3b3JkPjxrZXl3b3JkPkNhbmFkYTwva2V5d29yZD48a2V5d29yZD5IdW1hbnM8
L2tleXdvcmQ+PGtleXdvcmQ+KlBlcmN1dGFuZW91cyBDb3JvbmFyeSBJbnRlcnZlbnRpb24vYWR2
ZXJzZSBlZmZlY3RzPC9rZXl3b3JkPjxrZXl3b3JkPipUcmFuc2NhdGhldGVyIEFvcnRpYyBWYWx2
ZSBSZXBsYWNlbWVudC9hZHZlcnNlIGVmZmVjdHM8L2tleXdvcmQ+PGtleXdvcmQ+VHJlYXRtZW50
IE91dGNvbWU8L2tleXdvcmQ+PGtleXdvcmQ+YW9ydGljIHN0ZW5vc2lzPC9rZXl3b3JkPjxrZXl3
b3JkPnBlcmN1dGFuZW91cyBjb3JvbmFyeSBpbnRlcnZlbnRpb248L2tleXdvcmQ+PGtleXdvcmQ+
cmFuZG9taXplZCBjb250cm9sIHRyaWFsPC9rZXl3b3JkPjxrZXl3b3JkPnRyYW5zY2F0aGV0ZXIg
YW9ydGljIHZhbHZlIHJlcGxhY2VtZW50PC9rZXl3b3JkPjwva2V5d29yZHM+PGRhdGVzPjx5ZWFy
PjIwMjE8L3llYXI+PHB1Yi1kYXRlcz48ZGF0ZT5TZXAgMjc8L2RhdGU+PC9wdWItZGF0ZXM+PC9k
YXRlcz48aXNibj4xOTM2LTg3OTg8L2lzYm4+PGFjY2Vzc2lvbi1udW0+MzQ1NTYyNjk8L2FjY2Vz
c2lvbi1udW0+PHVybHM+PC91cmxzPjxjdXN0b20xPkZ1bmRpbmcgU3VwcG9ydCBhbmQgQXV0aG9y
IERpc2Nsb3N1cmVzIFRoZSBBQ1RJVkFUSU9OIHRyaWFsIHdhcyBmdW5kZWQgYnkgRWR3YXJkcyBM
aWZlc2NpZW5jZXMgYW5kIEJvc3RvbiBTY2llbnRpZmljLiBEcnMgQ2xheXRvbiBhbmQgRG9kZCBo
YXZlIHJlY2VpdmVkIHJlaW1idXJzZW1lbnQgZnJvbSBLaW5n4oCZcyBDb2xsZWdlIExvbmRvbiBh
cyBpbmRlcGVuZGVudCBzdGF0aXN0aWNpYW5zIGZvciBwZXJmb3JtaW5nIHN0YXRpc3RpY2FsIGFu
YWx5c2lzLiBEciBNb3JpY2UgaXMgdGhlIENFTyBvZiBDYXJkaW92YXNjdWxhciBFdXJvcGVhbiBS
ZXNlYXJjaCBDZW50ZXIgQ1RVLiBEciBNZW5ldmVhdSBoYXMgcmVjZWl2ZWQgY29uc3VsdGluZyBm
ZWVzLCBzcGVha2VyIGZlZXMsIGFuZCBwcm9qZWN0IGZ1bmRpbmcgZnJvbSBCYXllciBIZWFsdGhD
YXJlIGFuZCBCTVMvUGZpemVyOyBoYXMgcmVjZWl2ZWQgc3BlYWtlciBmZWVzIGZyb20gQXN0cmFa
ZW5lY2EgYW5kIEJvZWhyaW5nZXIgSW5nZWxoZWltOyBhbmQgaGFzIHJlY2VpdmVkIGNvbnN1bHRp
bmcgZmVlcyBmcm9tIEFiYm90dCBhbmQgVGVydW1vLiBEciBCYW5uaW5nIGhhcyByZWNlaXZlZCBp
bnN0aXR1dGlvbmFsIGdyYW50IHN1cHBvcnQgZm9yIGFuIGVkdWNhdGlvbmFsIGZlbGxvd3NoaXAg
ZnJvbSBCb3N0b24gU2NpZW50aWZpYyBhbmQgaGFzIGJlZW4gcGFydGlhbGx5IGZ1bmRlZCBieSB0
aGUgTkhTIE94Zm9yZCBCaW9tZWRpY2FsIFJlc2VhcmNoIENlbnRyZS4gRHIgVGhvbWFzIGlzIGFu
IGVtcGxveWVlIG9mIEVkd2FyZHMgTGlmZXNjaWVuY2VzLiBEciBQcmVuZGVyZ2FzdCBoYXMgcmVj
ZWl2ZWQgdW5yZXN0cmljdGVkIGVkdWNhdGlvbmFsIGFuZCByZXNlYXJjaCBncmFudHMgZnJvbSBF
ZHdhcmRzIExpZmVzY2llbmNlczsgaGFzIHJlY2VpdmVkIHNwZWFrZXIvY29uc3VsdGFuY3kgZmVl
cyBmcm9tIEVkd2FyZHMgTGlmZXNjaWVuY2VzLCBBYmJvdHQsIGFuZCBBbnRlcmlzLiBEciBIaWxk
aWNrLVNtaXRoIGhhcyBzZXJ2ZWQgYXMgUHJvY3Rvci9BZHZpc29yeSB0byBCb3N0b24gU2NpZW50
aWZpYywgTWVkdHJvbmljLCBhbmQgRWR3YXJkcy4gRHIgUmVkd29vZCBoYXMgc2VydmVkIGFzIGEg
cHJvY3RvciBhbmQgcmVjZWl2ZWQgc3BlYWtlciBmZWVzIGZyb20gRWR3YXJkcyBMaWZlc2NpZW5j
ZXMuIEFsbCBvdGhlciBhdXRob3JzIGhhdmUgcmVwb3J0ZWQgdGhhdCB0aGV5IGhhdmUgbm8gcmVs
YXRpb25zaGlwcyByZWxldmFudCB0byB0aGUgY29udGVudHMgb2YgdGhpcyBwYXBlciB0byBkaXNj
bG9zZS48L2N1c3RvbTE+PGVsZWN0cm9uaWMtcmVzb3VyY2UtbnVtPjEwLjEwMTYvai5qY2luLjIw
MjEuMDYuMDQ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1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1</w:t>
            </w:r>
          </w:p>
        </w:tc>
        <w:tc>
          <w:tcPr>
            <w:tcW w:w="0" w:type="auto"/>
          </w:tcPr>
          <w:p w14:paraId="6E978185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UK</w:t>
            </w:r>
          </w:p>
        </w:tc>
        <w:tc>
          <w:tcPr>
            <w:tcW w:w="4460" w:type="dxa"/>
          </w:tcPr>
          <w:p w14:paraId="4550BF4E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XT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ro, Lotus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metis</w:t>
            </w:r>
            <w:proofErr w:type="spellEnd"/>
          </w:p>
          <w:p w14:paraId="45C7F411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DF4" w:rsidRPr="008F2435" w14:paraId="3CE3CFDA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30C90C26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Penkalla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ZW5rYWxsYTwvQXV0aG9yPjxZZWFyPjIwMTU8L1llYXI+
PFJlY051bT4zMjE0PC9SZWNOdW0+PERpc3BsYXlUZXh0PigyMik8L0Rpc3BsYXlUZXh0PjxyZWNv
cmQ+PHJlYy1udW1iZXI+MzIxNDwvcmVjLW51bWJlcj48Zm9yZWlnbi1rZXlzPjxrZXkgYXBwPSJF
TiIgZGItaWQ9IjJzemZkZGR0bGRmMDluZXdlZXV2ZHR0d3dhejVlZXN4OTB2dCIgdGltZXN0YW1w
PSIxNzAwMTYxMjcyIj4zMjE0PC9rZXk+PC9mb3JlaWduLWtleXM+PHJlZi10eXBlIG5hbWU9Ikpv
dXJuYWwgQXJ0aWNsZSI+MTc8L3JlZi10eXBlPjxjb250cmlidXRvcnM+PGF1dGhvcnM+PGF1dGhv
cj5QZW5rYWxsYSwgQS48L2F1dGhvcj48YXV0aG9yPlBhc2ljLCBNLjwvYXV0aG9yPjxhdXRob3I+
RHJld3MsIFQuPC9hdXRob3I+PGF1dGhvcj5CdXosIFMuPC9hdXRob3I+PGF1dGhvcj5EcmV5c3Nl
LCBTLjwvYXV0aG9yPjxhdXRob3I+S3VrdWNrYSwgTS48L2F1dGhvcj48YXV0aG9yPk1sYWRlbm93
LCBBLjwvYXV0aG9yPjxhdXRob3I+SGV0emVyLCBSLjwvYXV0aG9yPjxhdXRob3I+VW5iZWhhdW4s
IEEuPC9hdXRob3I+PC9hdXRob3JzPjwvY29udHJpYnV0b3JzPjxhdXRoLWFkZHJlc3M+RGV1dHNj
aGVzIEhlcnp6ZW50cnVtIEJlcmxpbiwgQmVybGluLCBHZXJtYW55LiYjeEQ7RGV1dHNjaGVzIEhl
cnp6ZW50cnVtIEJlcmxpbiwgQmVybGluLCBHZXJtYW55IHBhc2ljQGRoemIuZGUuPC9hdXRoLWFk
ZHJlc3M+PHRpdGxlcz48dGl0bGU+VHJhbnNjYXRoZXRlciBhb3J0aWMgdmFsdmUgaW1wbGFudGF0
aW9uIGNvbWJpbmVkIHdpdGggZWxlY3RpdmUgY29yb25hcnkgYXJ0ZXJ5IHN0ZW50aW5nOiBhIHNp
bXVsdGFuZW91cyBhcHByb2FjaOKAoDwvdGl0bGU+PHNlY29uZGFyeS10aXRsZT5FdXIgSiBDYXJk
aW90aG9yYWMgU3VyZzwvc2Vjb25kYXJ5LXRpdGxlPjwvdGl0bGVzPjxwZXJpb2RpY2FsPjxmdWxs
LXRpdGxlPkV1ciBKIENhcmRpb3Rob3JhYyBTdXJnPC9mdWxsLXRpdGxlPjwvcGVyaW9kaWNhbD48
cGFnZXM+MTA4My05PC9wYWdlcz48dm9sdW1lPjQ3PC92b2x1bWU+PG51bWJlcj42PC9udW1iZXI+
PGVkaXRpb24+MjAxNDA5MTI8L2VkaXRpb24+PGtleXdvcmRzPjxrZXl3b3JkPkFnZWQ8L2tleXdv
cmQ+PGtleXdvcmQ+QWdlZCwgODAgYW5kIG92ZXI8L2tleXdvcmQ+PGtleXdvcmQ+QW9ydGljIFZh
bHZlIFN0ZW5vc2lzL3N1cmdlcnk8L2tleXdvcmQ+PGtleXdvcmQ+Q29yb25hcnkgQXJ0ZXJ5IERp
c2Vhc2Uvc3VyZ2VyeTwva2V5d29yZD48a2V5d29yZD5Db3JvbmFyeSBWZXNzZWxzLypzdXJnZXJ5
PC9rZXl3b3JkPjxrZXl3b3JkPkZlbWFsZTwva2V5d29yZD48a2V5d29yZD5IdW1hbnM8L2tleXdv
cmQ+PGtleXdvcmQ+S2FwbGFuLU1laWVyIEVzdGltYXRlPC9rZXl3b3JkPjxrZXl3b3JkPk1hbGU8
L2tleXdvcmQ+PGtleXdvcmQ+UGVyY3V0YW5lb3VzIENvcm9uYXJ5IEludGVydmVudGlvbi9hZHZl
cnNlIGVmZmVjdHMvKm1ldGhvZHMvbW9ydGFsaXR5PC9rZXl3b3JkPjxrZXl3b3JkPlJldHJvc3Bl
Y3RpdmUgU3R1ZGllczwva2V5d29yZD48a2V5d29yZD5TdGVudHM8L2tleXdvcmQ+PGtleXdvcmQ+
VHJhbnNjYXRoZXRlciBBb3J0aWMgVmFsdmUgUmVwbGFjZW1lbnQvYWR2ZXJzZSBlZmZlY3RzLypt
ZXRob2RzL21vcnRhbGl0eTwva2V5d29yZD48a2V5d29yZD5Bb3J0aWMgdmFsdmUgc3Rlbm9zaXM8
L2tleXdvcmQ+PGtleXdvcmQ+Q29yb25hcnkgYXJ0ZXJ5IGRpc2Vhc2U8L2tleXdvcmQ+PGtleXdv
cmQ+UGVyY3V0YW5lb3VzIGNvcm9uYXJ5IGludGVydmVudGlvbjwva2V5d29yZD48a2V5d29yZD5U
cmFuc2NhdGhldGVyIGFvcnRpYyB2YWx2ZSBpbXBsYW50YXRpb248L2tleXdvcmQ+PC9rZXl3b3Jk
cz48ZGF0ZXM+PHllYXI+MjAxNTwveWVhcj48cHViLWRhdGVzPjxkYXRlPkp1bjwvZGF0ZT48L3B1
Yi1kYXRlcz48L2RhdGVzPjxpc2JuPjEwMTAtNzk0MDwvaXNibj48YWNjZXNzaW9uLW51bT4yNTIx
NzUwMDwvYWNjZXNzaW9uLW51bT48dXJscz48L3VybHM+PGVsZWN0cm9uaWMtcmVzb3VyY2UtbnVt
PjEwLjEwOTMvZWpjdHMvZXp1MzM5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ZW5rYWxsYTwvQXV0aG9yPjxZZWFyPjIwMTU8L1llYXI+
PFJlY051bT4zMjE0PC9SZWNOdW0+PERpc3BsYXlUZXh0PigyMik8L0Rpc3BsYXlUZXh0PjxyZWNv
cmQ+PHJlYy1udW1iZXI+MzIxNDwvcmVjLW51bWJlcj48Zm9yZWlnbi1rZXlzPjxrZXkgYXBwPSJF
TiIgZGItaWQ9IjJzemZkZGR0bGRmMDluZXdlZXV2ZHR0d3dhejVlZXN4OTB2dCIgdGltZXN0YW1w
PSIxNzAwMTYxMjcyIj4zMjE0PC9rZXk+PC9mb3JlaWduLWtleXM+PHJlZi10eXBlIG5hbWU9Ikpv
dXJuYWwgQXJ0aWNsZSI+MTc8L3JlZi10eXBlPjxjb250cmlidXRvcnM+PGF1dGhvcnM+PGF1dGhv
cj5QZW5rYWxsYSwgQS48L2F1dGhvcj48YXV0aG9yPlBhc2ljLCBNLjwvYXV0aG9yPjxhdXRob3I+
RHJld3MsIFQuPC9hdXRob3I+PGF1dGhvcj5CdXosIFMuPC9hdXRob3I+PGF1dGhvcj5EcmV5c3Nl
LCBTLjwvYXV0aG9yPjxhdXRob3I+S3VrdWNrYSwgTS48L2F1dGhvcj48YXV0aG9yPk1sYWRlbm93
LCBBLjwvYXV0aG9yPjxhdXRob3I+SGV0emVyLCBSLjwvYXV0aG9yPjxhdXRob3I+VW5iZWhhdW4s
IEEuPC9hdXRob3I+PC9hdXRob3JzPjwvY29udHJpYnV0b3JzPjxhdXRoLWFkZHJlc3M+RGV1dHNj
aGVzIEhlcnp6ZW50cnVtIEJlcmxpbiwgQmVybGluLCBHZXJtYW55LiYjeEQ7RGV1dHNjaGVzIEhl
cnp6ZW50cnVtIEJlcmxpbiwgQmVybGluLCBHZXJtYW55IHBhc2ljQGRoemIuZGUuPC9hdXRoLWFk
ZHJlc3M+PHRpdGxlcz48dGl0bGU+VHJhbnNjYXRoZXRlciBhb3J0aWMgdmFsdmUgaW1wbGFudGF0
aW9uIGNvbWJpbmVkIHdpdGggZWxlY3RpdmUgY29yb25hcnkgYXJ0ZXJ5IHN0ZW50aW5nOiBhIHNp
bXVsdGFuZW91cyBhcHByb2FjaOKAoDwvdGl0bGU+PHNlY29uZGFyeS10aXRsZT5FdXIgSiBDYXJk
aW90aG9yYWMgU3VyZzwvc2Vjb25kYXJ5LXRpdGxlPjwvdGl0bGVzPjxwZXJpb2RpY2FsPjxmdWxs
LXRpdGxlPkV1ciBKIENhcmRpb3Rob3JhYyBTdXJnPC9mdWxsLXRpdGxlPjwvcGVyaW9kaWNhbD48
cGFnZXM+MTA4My05PC9wYWdlcz48dm9sdW1lPjQ3PC92b2x1bWU+PG51bWJlcj42PC9udW1iZXI+
PGVkaXRpb24+MjAxNDA5MTI8L2VkaXRpb24+PGtleXdvcmRzPjxrZXl3b3JkPkFnZWQ8L2tleXdv
cmQ+PGtleXdvcmQ+QWdlZCwgODAgYW5kIG92ZXI8L2tleXdvcmQ+PGtleXdvcmQ+QW9ydGljIFZh
bHZlIFN0ZW5vc2lzL3N1cmdlcnk8L2tleXdvcmQ+PGtleXdvcmQ+Q29yb25hcnkgQXJ0ZXJ5IERp
c2Vhc2Uvc3VyZ2VyeTwva2V5d29yZD48a2V5d29yZD5Db3JvbmFyeSBWZXNzZWxzLypzdXJnZXJ5
PC9rZXl3b3JkPjxrZXl3b3JkPkZlbWFsZTwva2V5d29yZD48a2V5d29yZD5IdW1hbnM8L2tleXdv
cmQ+PGtleXdvcmQ+S2FwbGFuLU1laWVyIEVzdGltYXRlPC9rZXl3b3JkPjxrZXl3b3JkPk1hbGU8
L2tleXdvcmQ+PGtleXdvcmQ+UGVyY3V0YW5lb3VzIENvcm9uYXJ5IEludGVydmVudGlvbi9hZHZl
cnNlIGVmZmVjdHMvKm1ldGhvZHMvbW9ydGFsaXR5PC9rZXl3b3JkPjxrZXl3b3JkPlJldHJvc3Bl
Y3RpdmUgU3R1ZGllczwva2V5d29yZD48a2V5d29yZD5TdGVudHM8L2tleXdvcmQ+PGtleXdvcmQ+
VHJhbnNjYXRoZXRlciBBb3J0aWMgVmFsdmUgUmVwbGFjZW1lbnQvYWR2ZXJzZSBlZmZlY3RzLypt
ZXRob2RzL21vcnRhbGl0eTwva2V5d29yZD48a2V5d29yZD5Bb3J0aWMgdmFsdmUgc3Rlbm9zaXM8
L2tleXdvcmQ+PGtleXdvcmQ+Q29yb25hcnkgYXJ0ZXJ5IGRpc2Vhc2U8L2tleXdvcmQ+PGtleXdv
cmQ+UGVyY3V0YW5lb3VzIGNvcm9uYXJ5IGludGVydmVudGlvbjwva2V5d29yZD48a2V5d29yZD5U
cmFuc2NhdGhldGVyIGFvcnRpYyB2YWx2ZSBpbXBsYW50YXRpb248L2tleXdvcmQ+PC9rZXl3b3Jk
cz48ZGF0ZXM+PHllYXI+MjAxNTwveWVhcj48cHViLWRhdGVzPjxkYXRlPkp1bjwvZGF0ZT48L3B1
Yi1kYXRlcz48L2RhdGVzPjxpc2JuPjEwMTAtNzk0MDwvaXNibj48YWNjZXNzaW9uLW51bT4yNTIx
NzUwMDwvYWNjZXNzaW9uLW51bT48dXJscz48L3VybHM+PGVsZWN0cm9uaWMtcmVzb3VyY2UtbnVt
PjEwLjEwOTMvZWpjdHMvZXp1MzM5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2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4</w:t>
            </w:r>
          </w:p>
        </w:tc>
        <w:tc>
          <w:tcPr>
            <w:tcW w:w="0" w:type="auto"/>
          </w:tcPr>
          <w:p w14:paraId="2BE3D823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rmany</w:t>
            </w:r>
          </w:p>
          <w:p w14:paraId="5EE77162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6FF59F0E" w14:textId="77777777" w:rsidR="001A3DF4" w:rsidRPr="008F2435" w:rsidRDefault="001A3DF4" w:rsidP="005B311D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</w:p>
        </w:tc>
      </w:tr>
      <w:tr w:rsidR="001A3DF4" w:rsidRPr="008F2435" w14:paraId="2AB2B26A" w14:textId="77777777" w:rsidTr="005B311D">
        <w:trPr>
          <w:trHeight w:val="588"/>
        </w:trPr>
        <w:tc>
          <w:tcPr>
            <w:tcW w:w="0" w:type="auto"/>
            <w:noWrap/>
          </w:tcPr>
          <w:p w14:paraId="0AA9AA1A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Rheud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aGV1ZGU8L0F1dGhvcj48WWVhcj4yMDIzPC9ZZWFyPjxS
ZWNOdW0+MTY8L1JlY051bT48RGlzcGxheVRleHQ+KDIzKTwvRGlzcGxheVRleHQ+PHJlY29yZD48
cmVjLW51bWJlcj4xNjwvcmVjLW51bWJlcj48Zm9yZWlnbi1rZXlzPjxrZXkgYXBwPSJFTiIgZGIt
aWQ9Ind3YTV4dHh3aXphYWFnZXdld3d2YXIybXh3dmFwcDk1OXJ0OSIgdGltZXN0YW1wPSIxNzE5
Nzc0MDI5Ij4xNjwva2V5PjwvZm9yZWlnbi1rZXlzPjxyZWYtdHlwZSBuYW1lPSJKb3VybmFsIEFy
dGljbGUiPjE3PC9yZWYtdHlwZT48Y29udHJpYnV0b3JzPjxhdXRob3JzPjxhdXRob3I+UmhldWRl
LCBULjwvYXV0aG9yPjxhdXRob3I+Q29zdGEsIEcuPC9hdXRob3I+PGF1dGhvcj5SaWJpY2hpbmks
IEYuIEwuPC9hdXRob3I+PGF1dGhvcj5QaWxncmltLCBULjwvYXV0aG9yPjxhdXRob3I+QW1hdCBT
YW50b3MsIEkuIEouPC9hdXRob3I+PGF1dGhvcj5EZSBCYWNrZXIsIE8uPC9hdXRob3I+PGF1dGhv
cj5LaW0sIFcuIEsuPC9hdXRob3I+PGF1dGhvcj5SaWJlaXJvLCBILiBCLjwvYXV0aG9yPjxhdXRo
b3I+U2FpYSwgRi48L2F1dGhvcj48YXV0aG9yPkJ1bmMsIE0uPC9hdXRob3I+PGF1dGhvcj5UY2jD
qXRjaMOpLCBELjwvYXV0aG9yPjxhdXRob3I+R2Fyb3QsIFAuPC9hdXRob3I+PGF1dGhvcj5NeWxv
dHRlLCBELjwvYXV0aG9yPjxhdXRob3I+QnVyem90dGEsIEYuPC9hdXRob3I+PGF1dGhvcj5XYXRh
bmFiZSwgWS48L2F1dGhvcj48YXV0aG9yPkJlZG9nbmksIEYuPC9hdXRob3I+PGF1dGhvcj5UZXNv
cmlvLCBULjwvYXV0aG9yPjxhdXRob3I+VG9jY2ksIE0uPC9hdXRob3I+PGF1dGhvcj5GcmFuem9u
ZSwgQS48L2F1dGhvcj48YXV0aG9yPlZhbHZvLCBSLjwvYXV0aG9yPjxhdXRob3I+U2F2b250YXVz
LCBNLjwvYXV0aG9yPjxhdXRob3I+V2llbmVtYW5uLCBILjwvYXV0aG9yPjxhdXRob3I+UG9ydG8s
IEkuPC9hdXRob3I+PGF1dGhvcj5HYW5kb2xmbywgQy48L2F1dGhvcj48YXV0aG9yPklhZGFuemEs
IEEuPC9hdXRob3I+PGF1dGhvcj5Cb3J0b25lLCBBLiBTLjwvYXV0aG9yPjxhdXRob3I+TWFjaCwg
TS48L2F1dGhvcj48YXV0aG9yPkxhdGliLCBBLjwvYXV0aG9yPjxhdXRob3I+Qmlhc2NvLCBMLjwv
YXV0aG9yPjxhdXRob3I+VGFyYW1hc3NvLCBNLjwvYXV0aG9yPjxhdXRob3I+WmltYXJpbm8sIE0u
PC9hdXRob3I+PGF1dGhvcj5Ub21paSwgRC48L2F1dGhvcj48YXV0aG9yPk51eWVucywgUC48L2F1
dGhvcj48YXV0aG9yPlNvbmRlcmdhYXJkLCBMLjwvYXV0aG9yPjxhdXRob3I+Q2FtYXJhLCBTLiBG
LjwvYXV0aG9yPjxhdXRob3I+UGFsbWVyaW5pLCBULjwvYXV0aG9yPjxhdXRob3I+T3J6YWxraWV3
aWN6LCBNLjwvYXV0aG9yPjxhdXRob3I+U3RlYmxvdm5paywgSy48L2F1dGhvcj48YXV0aG9yPkRl
Z3JlbGxlLCBCLjwvYXV0aG9yPjxhdXRob3I+R2F1dGllciwgQS48L2F1dGhvcj48YXV0aG9yPkRl
bCBTb2xlLCBQLiBBLjwvYXV0aG9yPjxhdXRob3I+TWFpbmFyZGksIEEuPC9hdXRob3I+PGF1dGhv
cj5QaWdoaSwgTS48L2F1dGhvcj48YXV0aG9yPkx1bmFyZGksIE0uPC9hdXRob3I+PGF1dGhvcj5L
YXdhc2hpbWEsIEguPC9hdXRob3I+PGF1dGhvcj5DcmlzY2lvbmUsIEUuPC9hdXRob3I+PGF1dGhv
cj5DZXNhcmlvLCBWLjwvYXV0aG9yPjxhdXRob3I+QmlhbmNhcmksIEYuPC9hdXRob3I+PGF1dGhv
cj5aYW5pbiwgRi48L2F1dGhvcj48YXV0aG9yPkVzcG9zaXRvLCBHLjwvYXV0aG9yPjxhdXRob3I+
QWRhbSwgTS48L2F1dGhvcj48YXV0aG9yPkdydWJlLCBFLjwvYXV0aG9yPjxhdXRob3I+QmFsZHVz
LCBTLjwvYXV0aG9yPjxhdXRob3I+RGUgTWFyem8sIFYuPC9hdXRob3I+PGF1dGhvcj5QaXJlZGRh
LCBFLjwvYXV0aG9yPjxhdXRob3I+Q2FubmF0YSwgUy48L2F1dGhvcj48YXV0aG9yPklhY292ZWxs
aSwgRi48L2F1dGhvcj48YXV0aG9yPkFuZHJlYXMsIE0uPC9hdXRob3I+PGF1dGhvcj5Gcml0dGl0
dGEsIFYuPC9hdXRob3I+PGF1dGhvcj5EaXBpZXRybywgRS48L2F1dGhvcj48YXV0aG9yPlJlZGRh
dmlkLCBDLjwvYXV0aG9yPjxhdXRob3I+U3RyYXp6aWVyaSwgTy48L2F1dGhvcj48YXV0aG9yPk1v
dHRhLCBTLjwvYXV0aG9yPjxhdXRob3I+QW5nZWxsb3R0aSwgRC48L2F1dGhvcj48YXV0aG9yPlNn
cm9pLCBDLjwvYXV0aG9yPjxhdXRob3I+WGhlcGEsIEUuPC9hdXRob3I+PGF1dGhvcj5LYXJnb2xp
LCBGLjwvYXV0aG9yPjxhdXRob3I+VGFtYnVyaW5vLCBDLjwvYXV0aG9yPjxhdXRob3I+Sm9uZXIs
IE0uPC9hdXRob3I+PGF1dGhvcj5CYXJiYW50aSwgTS48L2F1dGhvcj48L2F1dGhvcnM+PC9jb250
cmlidXRvcnM+PGF1dGgtYWRkcmVzcz5EZXBhcnRtZW50IG9mIENhcmRpb3Zhc2N1bGFyIERpc2Vh
c2VzLCBHZXJtYW4gSGVhcnQgQ2VudGVyIE11bmljaCwgVGVjaG5pY2FsIFVuaXZlcnNpdHkgTXVu
aWNoLCBNdW5pY2gsIEdlcm1hbnkuJiN4RDtEaXZpc2lvbiBvZiBDYXJkaW9sb2d5LCBBLk8uVS4g
UG9saWNsaW5pY28gJnF1b3Q7Ry4gUm9kb2xpY28tU2FuIE1hcmNvJnF1b3Q7LCBDYXRhbmlhLCBJ
dGFseS4mI3hEO0RpdmlzaW9uIG9mIENhcmRpb2xvZ3ksIEF6aWVuZGEgT3NwZWRhbGllcmEgVW5p
dmVyc2l0YXJpYSBJbnRlZ3JhdGEgZGkgVmVyb25hLCBWZXJvbmEsIEl0YWx5LiYjeEQ7SW5zZWxz
cGl0YWwsIEJlcm4gVW5pdmVyc2l0eSBIb3NwaXRhbCwgVW5pdmVyc2l0eSBvZiBCZXJuLCBCZXJu
LCBTd2l0emVybGFuZC4mI3hEO0NJQkVSQ1YsIERpdmlzaW9uIG9mIENhcmRpb2xvZ3ksIEhvc3Bp
dGFsIENsw61uaWNvIFVuaXZlcnNpdGFyaW8gZGUgVmFsbGFkb2xpZCwgVmFsbGFkb2xpZCwgU3Bh
aW4uJiN4RDtUaGUgSGVhcnQgQ2VudGVyLCBSaWdzaG9zcGl0YWxldCwgQ29wZW5oYWdlbiBVbml2
ZXJzaXR5IEhvc3BpdGFsLCBDb3BlbmhhZ2VuLCBEZW5tYXJrLiYjeEQ7S2VyY2tob2ZmIEhlYXJ0
IENlbnRlciwgQmFkIE5hdWhlaW0sIEdlcm1hbnkuJiN4RDtIZWFydCBJbnN0aXR1dGUgb2YgU2Fv
IFBhdWxvIChJbkNvciksIFVuaXZlcnNpdHkgb2YgU2FvIFBhdWxvLCBTYW8gUGF1bG8sIEJyYXpp
bC4mI3hEO0NhcmRpb2xvZ3kgVW5pdCwgQ2FyZGlhYyBUaG9yYWNpYyBhbmQgVmFzY3VsYXIgRGVw
YXJ0bWVudCwgSVJDQ1MgQXppZW5kYSBPc3BlZGFsaWVyby1Vbml2ZXJzaXRhcmlhIGRpIEJvbG9n
bmEsIEJvbG9nbmEsIEl0YWx5IGFuZCBDYXJkaWFjIFRob3JhY2ljIGFuZCBWYXNjdWxhciBEZXBh
cnRtZW50LCBVbml2ZXJzaXTDoCBkZWdsaSBTdHVkaSBkaSBCb2xvZ25hLCBCb2xvZ25hLCBJdGFs
eS4mI3hEO1VuaXZlcnNpdHkgTWVkaWNhbCBDZW50cmUgTGp1YmxqYW5hLCBManVibGphbmEsIFNs
b3ZlbmlhLiYjeEQ7Q2xpbmlxdWUgUGFzdGV1ciwgVG91bG91c2UsIEZyYW5jZS4mI3hEO0luc3Rp
dHV0ZSBDYXJkaW92YXNjdWxhaXJlIFBhcmlzIFN1ZCAoSUNQUyksIEjDtHBpdGFsIEphY3F1ZXMg
Q2FydGllciwgUmFtc2F5IFNhbnTDqSwgTWFzc3ksIEZyYW5jZS4mI3hEO0dhbHdheSBVbml2ZXJz
aXR5IEhvc3BpdGFsLCBHYWx3YXksIElyZWxhbmQuJiN4RDtGb25kYXppb25lIFBvbGljbGluaWNv
IFVuaXZlcnNpdGFyaW8gQWdvc3Rpbm8gR2VtZWxsaSBJUkNDUywgVW5pdmVyc2l0w6AgQ2F0dG9s
aWNhIGRlbCBTYWNybyBDdW9yZSwgUm9tZSwgSXRhbHkuJiN4RDtEZXBhcnRtZW50IG9mIENhcmRp
b2xvZ3ksIFRlaWt5byBVbml2ZXJzaXR5IFNjaG9vbCBvZiBNZWRpY2luZSwgVG9reW8sIEphcGFu
LiYjeEQ7RGl2aXNpb24gb2YgQ2FyZGlvbG9neSwgSVJDU1MgUG9saWNsaW5pY28gU2FuIERvbmF0
bywgU2FuIERvbmF0byBNaWxhbmVzZSwgTWlsYW5vLCBJdGFseS4mI3hEO0RpdmlzaW9uIG9mIENh
cmRpb2xvZ3ksIFBvbGljbGluaWNvIFVtYmVydG8gSSwgUm9tYSwgSXRhbHkuJiN4RDtEaXZpc2lv
biBvZiBDYXJkaW9sb2d5LCBBT1UgRmVkZXJpY28gSUksIFVuaXZlcnNpdMOgIGRpIE5hcG9saSwg
TmFwb2xpLCBJdGFseS4mI3hEO1VuaXZlcnNpdHkgb2YgQ2F0YW5pYSwgQ2F0YW5pYSwgSXRhbHku
JiN4RDtIZWFydCBDZW50ZXIsIFR1cmt1IFVuaXZlcnNpdHkgSG9zcGl0YWwsIFR1cmt1LCBGaW5s
YW5kLiYjeEQ7RmFjdWx0eSBvZiBNZWRpY2luZSBhbmQgVW5pdmVyc2l0eSBIb3NwaXRhbCBDb2xv
Z25lLCBDbGluaWMgSUlJIGZvciBJbnRlcm5hbCBNZWRpY2luZSwgVW5pdmVyc2l0eSBvZiBDb2xv
Z25lLCBDb2xvZ25lLCBHZXJtYW55LiYjeEQ7Q2FyZGlvdGhvcmFjaWMgYW5kIFZhc2N1bGFyIERl
cGFydG1lbnQsIFNhbiBNYXJ0aW5vIFBvbGljbGluaWNvIEhvc3BpdGFsLCBHZW5vdmEsIEl0YWx5
LiYjeEQ7SW50ZXJ2ZW50aW9uYWwgQ2FyZGlvbG9neSBVbml0LCBJUkNDUyBJc3RpdHV0byBNZWRp
dGVycmFuZW8gcGVyIGkgVHJhcGlhbnRpIGUgVGVyYXBpZSBhZCBBbHRhIFNwZWNpYWxpenphemlv
bmUgKElTTUVUVCksIFBhbGVybW8sIEl0YWx5LiYjeEQ7VU9TQSBDYXJkaW9sb2dpYSBJbnRlcnZl
bnRpc3RpY2EsIEF6aWVuZGEgb3NwZWRhbGllcmEtdW5pdmVyc2l0YXJpYSBTZW5lc2UsIFBvbGlj
bGluaWNvIExlIFNjb3R0ZSwgU2llbmEsIEl0YWx5LiYjeEQ7RGl2aXNpb24gb2YgVW5pdmVyc2l0
eSBDYXJkaW9sb2d5LCBDYXJkaW90aG9yYWNpYyBEZXBhcnRtZW50LCBQb2xpY2xpbmljbyBVbml2
ZXJzaXR5IEhvc3BpdGFsLCBCYXJpLCBJdGFseS4mI3hEO1dpZW4gVW5pdmVyc2l0eSBIb3NwaXRh
bCwgVmllbm5hLCBBdXN0cmlhLiYjeEQ7TW9udGVmaW9yZSBNZWRpY2FsIENlbnRlciwgTmV3IFlv
cmssIE5ZLCBVU0EuJiN4RDtBemllbmRhIFNhbml0YXJpYSBMb2NhbGUgZGkgQ2lyacOoLCBDaGl2
YXNzbyBlIEl2cmVhLCBBU0wgVE80LCBJdnJlYSwgSXRhbHkuJiN4RDtIZXJ6WmVudHJ1bSBIaXJz
bGFuZGVuIFrDvHJpY2gsIFrDvHJpY2gsIFN3aXR6ZXJsYW5kLiYjeEQ7RGVwYXJ0bWVudCBvZiBD
YXJkaW9sb2d5LCBTUy4gQW5udW56aWF0YSBIb3NwaXRhbCBDaGlldGksIEFTTCAyIEFicnV6em8s
IENoaWV0aSwgSXRhbHkgYW5kIERlcGFydG1lbnQgb2YgTmV1cm9zY2llbmNlLCBJbWFnaW5nIGFu
ZCBDbGluaWNhbCBTY2llbmNlcywgJnF1b3Q7Ry4gZCZhcG9zO0FubnVuemlvJnF1b3Q7IFVuaXZl
cnNpdHkgb2YgQ2hpZXRpLVBlc2NhcmEsIENoaWV0aSwgSXRhbHkuJiN4RDtBYmJvdHQgU3RydWN0
dXJhbCBIZWFydCwgU2FudGEgQ2xhcmEsIENBLCBVU0EuJiN4RDtTYW50JmFwb3M7QW5kcmVhIEhv
c3BpdGFsLCBTYXBpZW56YSBVbml2ZXJzaXR5LCBSb21lLCBJdGFseS4mI3hEO0NsaW5pY2EgTW9u
dGV2ZXJnaW5lLCBHVk0gQ2FyZSAmYW1wOyBSZXNlYXJjaCwgTWVyY29nbGlhbm8sIEl0YWx5LiYj
eEQ7VW5pdmVyc2l0w6AgZGVnbGkgU3R1ZGkgZGkgRW5uYSAmcXVvdDtLb3JlJnF1b3Q7LCBFbm5h
LCBJdGFseS48L2F1dGgtYWRkcmVzcz48dGl0bGVzPjx0aXRsZT5Db21wYXJpc29uIG9mIGRpZmZl
cmVudCBwZXJjdXRhbmVvdXMgcmV2YXNjdWxhcmlzYXRpb24gdGltaW5nIHN0cmF0ZWdpZXMgaW4g
cGF0aWVudHMgdW5kZXJnb2luZyB0cmFuc2NhdGhldGVyIGFvcnRpYyB2YWx2ZSBpbXBsYW50YXRp
b248L3RpdGxlPjxzZWNvbmRhcnktdGl0bGU+RXVyb0ludGVydmVudGlvbjwvc2Vjb25kYXJ5LXRp
dGxlPjwvdGl0bGVzPjxwZXJpb2RpY2FsPjxmdWxsLXRpdGxlPkV1cm9JbnRlcnZlbnRpb248L2Z1
bGwtdGl0bGU+PC9wZXJpb2RpY2FsPjxwYWdlcz41ODktNTk5PC9wYWdlcz48dm9sdW1lPjE5PC92
b2x1bWU+PG51bWJlcj43PC9udW1iZXI+PGtleXdvcmRzPjxrZXl3b3JkPkh1bWFuczwva2V5d29y
ZD48a2V5d29yZD4qVHJhbnNjYXRoZXRlciBBb3J0aWMgVmFsdmUgUmVwbGFjZW1lbnQ8L2tleXdv
cmQ+PGtleXdvcmQ+KkNvcm9uYXJ5IEFydGVyeSBEaXNlYXNlL3N1cmdlcnkvY29tcGxpY2F0aW9u
czwva2V5d29yZD48a2V5d29yZD4qUGVyY3V0YW5lb3VzIENvcm9uYXJ5IEludGVydmVudGlvbi9t
ZXRob2RzPC9rZXl3b3JkPjxrZXl3b3JkPipBb3J0aWMgVmFsdmUgU3Rlbm9zaXMvdGhlcmFweTwv
a2V5d29yZD48a2V5d29yZD4qTXlvY2FyZGlhbCBJbmZhcmN0aW9uL2NvbXBsaWNhdGlvbnM8L2tl
eXdvcmQ+PGtleXdvcmQ+VHJlYXRtZW50IE91dGNvbWU8L2tleXdvcmQ+PGtleXdvcmQ+QW9ydGlj
IFZhbHZlL3N1cmdlcnk8L2tleXdvcmQ+PGtleXdvcmQ+UmlzayBGYWN0b3JzPC9rZXl3b3JkPjwv
a2V5d29yZHM+PGRhdGVzPjx5ZWFyPjIwMjM8L3llYXI+PHB1Yi1kYXRlcz48ZGF0ZT5TZXAgMTg8
L2RhdGU+PC9wdWItZGF0ZXM+PC9kYXRlcz48aXNibj4xNzc0LTAyNFggKFByaW50KSYjeEQ7MTc3
NC0wMjR4PC9pc2JuPjxhY2Nlc3Npb24tbnVtPjM3NDM2MTkwPC9hY2Nlc3Npb24tbnVtPjx1cmxz
PjwvdXJscz48Y3VzdG9tMT5ULiBSaGV1ZGUgcmVjZWl2ZWQgc3BlYWtlciBmZWVzIGZyb20gQXN0
cmFaZW5lY2EgYW5kIFNJUyBNZWRpY2FsLiBGLkwuIFJpYmljaGluaSBpcyBhcHJvY3RvciBmb3Ig
RWR3YXJkcyBMaWZlc2NpZW5jZXMgYW5kIE1lZHRyb25pYy4gVC4gUGlsZ3JpbSByZWNlaXZlZCBy
ZXNlYXJjaCBncmFudHMgdG8gdGhlIGluc3RpdHV0aW9uIGZyb20gQmlvdHJvbmlrLCBCb3N0b24g
U2NpZW50aWZpYywgYW5kIEVkd2FyZHMgTGlmZXNjaWVuY2VzOyBhbmRzcGVha2Vycy9jb25zdWx0
YW5jeSBmZWVzIGZyb20gTWVkdHJvbmljLCBCb3N0b24gU2NpZW50aWZpYywgQmlvdHJvbmlrLCBB
YmJvdHQsIGFuZCBIaWdoTGlmZSBTQVMuIE8uIERlIEJhY2tlciByZWNlaXZlZCBpbnN0aXR1dGlv
bmFsIHJlc2VhcmNoIGdyYW50cyBhbmQvb3IgY29uc3VsdGluZyBmZWVzIGZyb20gQWJib3R0IGFu
ZCBCb3N0b24gU2NpZW50aWZpYy4gVy1LLiBLaW0gcmVjZWl2ZWQgcGVyc29uYWwgZmVlcyBmcm9t
IEFiYm90dCwgQm9zdG9uIFNjaWVudGlmaWMsIEVkd2FyZHMgTGlmZXNjaWVuY2VzLCBNZWR0cm9u
aWMsIE1lcmlsIExpZmUgU2NpZW5jZXMsIGFuZCBTaG9ja3dhdmUgTWVkaWNhbC4gSS5KLiBBbWF0
LVNhbnRvcyBpcyBhcHJvY3RvciBmb3IgTWVkdHJvbmljLCBCb3N0b24gU2NpZW50aWZpYywgYW5k
IE1lcmlsIExpZmUgU2NpZW5jZXMuIFAuIEdhcm90IHJlY2VpdmVkIHNwZWFrZXIvY29uc3VsdGFu
dCBmZWVzIGZyb20gQWJib3R0LCBCaW9zZW5zb3JzLCBCb3N0b24gU2NpZW50aWZpYywgRWR3YXJk
cyBMaWZlc2NpZW5jZXMsIEdFIEhlYWx0aENhcmUsIGFuZCBUZXJ1bW8uIEhlIHNlcnZlcyBhcyBh
bWVkaWNhbCBkaXJlY3RvciBhbmQgaXMgYXNoYXJlaG9sZGVyIG9mIENFUkMgKENhcmRpb3Zhc2N1
bGFyIEV1cm9wZWFuIFJlc2VhcmNoIENlbnRlciksIGFDUk8gYmFzZWQgaW4gTWFzc3ksIEZyYW5j
ZS4gTS4gU2F2b250YXVzIGlzIGFjb25zdWx0YW50IGZvciBNZWR0cm9uaWMgYW5kIEJvc3RvbiBT
Y2llbnRpZmljLiBDLiBHYW5kb2xmbyBpcyBhcHJvY3RvciBmb3IgRWR3YXJkcyBMaWZlc2NpZW5j
ZXMuIEwuIFNvbmRlcmdhYXJkIGlzIENoaWVmIE1lZGljYWwgT2ZmaWNlciBhbmQgRGl2aXNpb25h
bCBWUCBmb3IgTWVkaWNhbCBBZmZhaXJzIGF0IEFiYm90dCBTdHJ1Y3R1cmFsIEhlYXJ0OyBhbmQg
aGFzIHJlY2VpdmVkIGNvbnN1bHRhbnQgZmVlcyBhbmQvb3IgaW5zdGl0dXRpb25hbCByZXNlYXJj
aCBncmFudHMgZnJvbSBBYmJvdHQsIEJvc3RvbiBTY2llbnRpZmljLCBNZWR0cm9uaWMsIGFuZCBT
TVQuIE0uIFRhcmFtYXNzbyByZXBvcnRzIGNvbnN1bHRhbnQgb3IgY29uc3VsdGFuY3kgZmVlcyBm
cm9tIEFiYm90dCBWYXNjdWxhciwgRWR3YXJkcyBMaWZlc2NpZW5jZXMsIE1lZHRyb25pYywgQm9z
dG9uIFNjaWVudGlmaWMsIFNoZW5xaSBNZWRpY2FsLCBNRURJUkEsIFJlQ3Jvc3MsIEhpLUQgSW1h
Z2luZywgVmVudHJhTWVkLCBDb3JlTWVkaWMsIFNpbXVsYW5kcywgYW5kIENhcmRpb1ZhbHZlLiBN
LiBBZGFtIHJlcG9ydHMgcGVyc29uYWwgZmVlcy9zcGVha2VyIGhvbm9yYXJpYSBmcm9tIEFiYm90
dCwgQm9zdG9uIFNjaWVudGlmaWMsIEVkd2FyZHMgTGlmZXNjaWVuY2VzLCBKZW5hVmFsdmUsIGFu
ZCBNZWR0cm9uaWMuIFMuIEJhbGR1cyByZXBvcnRzIGxlY3R1cmUgZmVlcyBmcm9tIEplbmFWYWx2
ZSBhbmQgbGVjdHVyZSBhbmQgc3BlYWtlciBmZWVzIGZyb20gRWR3YXJkcyBMaWZlc2NpZW5jZXMu
IE0uIEFuZHJlYXMgaXMgYSBwcm9jdG9yL2NvbnN1bHRhbnQvc3BlYWtlciBmb3IgRWR3YXJkcyBM
aWZlc2NpZW5jZXMsIEFiYm90dCwgTWVkdHJvbmljLCBCb3N0b24gU2NpZW50aWZpYywgWm9sbCwg
YW5kIEFiYlZpZTsgYW5kIHJlY2VpdmVkIGluc3RpdHV0aW9uYWwgcmVzZWFyY2ggZ3JhbnRzIGZy
b20gRWR3YXJkcyBMaWZlc2NpZW5jZXMsIEFiYm90dCwgTWVkdHJvbmljLCBhbmQgTFNJLiBDLiBU
YW1idXJpbm8gaXMgYWNvbnN1bHRhbnQgZm9yIE1lZHRyb25pYy4gTS4gSm9uZXIgcmVwb3J0cyBp
bnN0aXR1dGlvbmFsIGdyYW50IHN1cHBvcnQgZnJvbSBCb3N0b24gU2NpZW50aWZpYywgQ2FyZGlh
YyBEaW1lbnNpb25zLCBFZHdhcmRzIExpZmVzY2llbmNlcywgYW5kIEluZnJhcmVkeDsgY29uc3Vs
dGluZyBmZWVzIGZyb20gQmlvdHJvbmlrLCBUUmlDYXJlcywgVmVyeWFuLCBhbmQgU2hvY2t3YXZl
OyBzcGVha2VyIGZlZXMgZnJvbSBBYmJvdHQsIEFzdHJhWmVuZWNhLCBCaW90cm9uaWssIEJvc3Rv
biBTY2llbnRpZmljLCBDYXJkaWFjIERpbWVuc2lvbnMsIEVkd2FyZHMgTGlmZXNjaWVuY2VzLCBS
ZUNvciBNZWRpY2FsLCBhbmQgU2hvY2t3YXZlIE1lZGljYWw7IHBhcnRpY2lwYXRpb24gb24gYXN0
ZWVyaW5nIGNvbW1pdHRlZSBhdCBCaW90cm9uaWsgYW5kIEVkd2FyZHMgTGlmZXNjaWVuY2VzOyBh
bmQgdHJhdmVsIHN1cHBvcnQgZnJvbSBCb3N0b24gU2NpZW50aWZpYywgQ2FyZGlhYyBEaW1lbnNp
b25zLCBFZHdhcmRzIExpZmVzY2llbmNlcywgYW5kIFNJUyBNZWRpY2FsLiBNLiBCYXJiYW50aSBp
cyBhY29uc3VsdGFudCBmb3IgQm9zdG9uIFNjaWVudGlmaWMsIEVkd2FyZHMgTGlmZXNjaWVuY2Vz
LCBhbmQgTWVkdHJvbmljLiBUaGUgb3RoZXIgYXV0aG9ycyBoYXZlIG5vIGNvbmZsaWN0cyBvZiBp
bnRlcmVzdCB0byBkZWNsYXJlLiBUaGUgR3Vlc3QgRWRpdG9yIGlzIGFtZW1iZXIgb2YgdGhlIERh
dGEgYW5kIFNhZmV0eSBNb25pdG9yaW5nIEJvYXJkIGZvciBhc3R1ZHkgYnkgVmVudXMgTWVkVGVj
aCBhbmQgcmVjZWl2ZXMgc3BlYWtlciBob25vcmFyaWEgKG1vZGVzdCkgZnJvbSBFZHdhcmRzIExp
ZmVzY2llbmNlcy48L2N1c3RvbTE+PGN1c3RvbTI+UE1DMTA0OTU3NDc8L2N1c3RvbTI+PGVsZWN0
cm9uaWMtcmVzb3VyY2UtbnVtPjEwLjQyNDQvZWlqLWQtMjMtMDAxOD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aGV1ZGU8L0F1dGhvcj48WWVhcj4yMDIzPC9ZZWFyPjxS
ZWNOdW0+MTY8L1JlY051bT48RGlzcGxheVRleHQ+KDIzKTwvRGlzcGxheVRleHQ+PHJlY29yZD48
cmVjLW51bWJlcj4xNjwvcmVjLW51bWJlcj48Zm9yZWlnbi1rZXlzPjxrZXkgYXBwPSJFTiIgZGIt
aWQ9Ind3YTV4dHh3aXphYWFnZXdld3d2YXIybXh3dmFwcDk1OXJ0OSIgdGltZXN0YW1wPSIxNzE5
Nzc0MDI5Ij4xNjwva2V5PjwvZm9yZWlnbi1rZXlzPjxyZWYtdHlwZSBuYW1lPSJKb3VybmFsIEFy
dGljbGUiPjE3PC9yZWYtdHlwZT48Y29udHJpYnV0b3JzPjxhdXRob3JzPjxhdXRob3I+UmhldWRl
LCBULjwvYXV0aG9yPjxhdXRob3I+Q29zdGEsIEcuPC9hdXRob3I+PGF1dGhvcj5SaWJpY2hpbmks
IEYuIEwuPC9hdXRob3I+PGF1dGhvcj5QaWxncmltLCBULjwvYXV0aG9yPjxhdXRob3I+QW1hdCBT
YW50b3MsIEkuIEouPC9hdXRob3I+PGF1dGhvcj5EZSBCYWNrZXIsIE8uPC9hdXRob3I+PGF1dGhv
cj5LaW0sIFcuIEsuPC9hdXRob3I+PGF1dGhvcj5SaWJlaXJvLCBILiBCLjwvYXV0aG9yPjxhdXRo
b3I+U2FpYSwgRi48L2F1dGhvcj48YXV0aG9yPkJ1bmMsIE0uPC9hdXRob3I+PGF1dGhvcj5UY2jD
qXRjaMOpLCBELjwvYXV0aG9yPjxhdXRob3I+R2Fyb3QsIFAuPC9hdXRob3I+PGF1dGhvcj5NeWxv
dHRlLCBELjwvYXV0aG9yPjxhdXRob3I+QnVyem90dGEsIEYuPC9hdXRob3I+PGF1dGhvcj5XYXRh
bmFiZSwgWS48L2F1dGhvcj48YXV0aG9yPkJlZG9nbmksIEYuPC9hdXRob3I+PGF1dGhvcj5UZXNv
cmlvLCBULjwvYXV0aG9yPjxhdXRob3I+VG9jY2ksIE0uPC9hdXRob3I+PGF1dGhvcj5GcmFuem9u
ZSwgQS48L2F1dGhvcj48YXV0aG9yPlZhbHZvLCBSLjwvYXV0aG9yPjxhdXRob3I+U2F2b250YXVz
LCBNLjwvYXV0aG9yPjxhdXRob3I+V2llbmVtYW5uLCBILjwvYXV0aG9yPjxhdXRob3I+UG9ydG8s
IEkuPC9hdXRob3I+PGF1dGhvcj5HYW5kb2xmbywgQy48L2F1dGhvcj48YXV0aG9yPklhZGFuemEs
IEEuPC9hdXRob3I+PGF1dGhvcj5Cb3J0b25lLCBBLiBTLjwvYXV0aG9yPjxhdXRob3I+TWFjaCwg
TS48L2F1dGhvcj48YXV0aG9yPkxhdGliLCBBLjwvYXV0aG9yPjxhdXRob3I+Qmlhc2NvLCBMLjwv
YXV0aG9yPjxhdXRob3I+VGFyYW1hc3NvLCBNLjwvYXV0aG9yPjxhdXRob3I+WmltYXJpbm8sIE0u
PC9hdXRob3I+PGF1dGhvcj5Ub21paSwgRC48L2F1dGhvcj48YXV0aG9yPk51eWVucywgUC48L2F1
dGhvcj48YXV0aG9yPlNvbmRlcmdhYXJkLCBMLjwvYXV0aG9yPjxhdXRob3I+Q2FtYXJhLCBTLiBG
LjwvYXV0aG9yPjxhdXRob3I+UGFsbWVyaW5pLCBULjwvYXV0aG9yPjxhdXRob3I+T3J6YWxraWV3
aWN6LCBNLjwvYXV0aG9yPjxhdXRob3I+U3RlYmxvdm5paywgSy48L2F1dGhvcj48YXV0aG9yPkRl
Z3JlbGxlLCBCLjwvYXV0aG9yPjxhdXRob3I+R2F1dGllciwgQS48L2F1dGhvcj48YXV0aG9yPkRl
bCBTb2xlLCBQLiBBLjwvYXV0aG9yPjxhdXRob3I+TWFpbmFyZGksIEEuPC9hdXRob3I+PGF1dGhv
cj5QaWdoaSwgTS48L2F1dGhvcj48YXV0aG9yPkx1bmFyZGksIE0uPC9hdXRob3I+PGF1dGhvcj5L
YXdhc2hpbWEsIEguPC9hdXRob3I+PGF1dGhvcj5DcmlzY2lvbmUsIEUuPC9hdXRob3I+PGF1dGhv
cj5DZXNhcmlvLCBWLjwvYXV0aG9yPjxhdXRob3I+QmlhbmNhcmksIEYuPC9hdXRob3I+PGF1dGhv
cj5aYW5pbiwgRi48L2F1dGhvcj48YXV0aG9yPkVzcG9zaXRvLCBHLjwvYXV0aG9yPjxhdXRob3I+
QWRhbSwgTS48L2F1dGhvcj48YXV0aG9yPkdydWJlLCBFLjwvYXV0aG9yPjxhdXRob3I+QmFsZHVz
LCBTLjwvYXV0aG9yPjxhdXRob3I+RGUgTWFyem8sIFYuPC9hdXRob3I+PGF1dGhvcj5QaXJlZGRh
LCBFLjwvYXV0aG9yPjxhdXRob3I+Q2FubmF0YSwgUy48L2F1dGhvcj48YXV0aG9yPklhY292ZWxs
aSwgRi48L2F1dGhvcj48YXV0aG9yPkFuZHJlYXMsIE0uPC9hdXRob3I+PGF1dGhvcj5Gcml0dGl0
dGEsIFYuPC9hdXRob3I+PGF1dGhvcj5EaXBpZXRybywgRS48L2F1dGhvcj48YXV0aG9yPlJlZGRh
dmlkLCBDLjwvYXV0aG9yPjxhdXRob3I+U3RyYXp6aWVyaSwgTy48L2F1dGhvcj48YXV0aG9yPk1v
dHRhLCBTLjwvYXV0aG9yPjxhdXRob3I+QW5nZWxsb3R0aSwgRC48L2F1dGhvcj48YXV0aG9yPlNn
cm9pLCBDLjwvYXV0aG9yPjxhdXRob3I+WGhlcGEsIEUuPC9hdXRob3I+PGF1dGhvcj5LYXJnb2xp
LCBGLjwvYXV0aG9yPjxhdXRob3I+VGFtYnVyaW5vLCBDLjwvYXV0aG9yPjxhdXRob3I+Sm9uZXIs
IE0uPC9hdXRob3I+PGF1dGhvcj5CYXJiYW50aSwgTS48L2F1dGhvcj48L2F1dGhvcnM+PC9jb250
cmlidXRvcnM+PGF1dGgtYWRkcmVzcz5EZXBhcnRtZW50IG9mIENhcmRpb3Zhc2N1bGFyIERpc2Vh
c2VzLCBHZXJtYW4gSGVhcnQgQ2VudGVyIE11bmljaCwgVGVjaG5pY2FsIFVuaXZlcnNpdHkgTXVu
aWNoLCBNdW5pY2gsIEdlcm1hbnkuJiN4RDtEaXZpc2lvbiBvZiBDYXJkaW9sb2d5LCBBLk8uVS4g
UG9saWNsaW5pY28gJnF1b3Q7Ry4gUm9kb2xpY28tU2FuIE1hcmNvJnF1b3Q7LCBDYXRhbmlhLCBJ
dGFseS4mI3hEO0RpdmlzaW9uIG9mIENhcmRpb2xvZ3ksIEF6aWVuZGEgT3NwZWRhbGllcmEgVW5p
dmVyc2l0YXJpYSBJbnRlZ3JhdGEgZGkgVmVyb25hLCBWZXJvbmEsIEl0YWx5LiYjeEQ7SW5zZWxz
cGl0YWwsIEJlcm4gVW5pdmVyc2l0eSBIb3NwaXRhbCwgVW5pdmVyc2l0eSBvZiBCZXJuLCBCZXJu
LCBTd2l0emVybGFuZC4mI3hEO0NJQkVSQ1YsIERpdmlzaW9uIG9mIENhcmRpb2xvZ3ksIEhvc3Bp
dGFsIENsw61uaWNvIFVuaXZlcnNpdGFyaW8gZGUgVmFsbGFkb2xpZCwgVmFsbGFkb2xpZCwgU3Bh
aW4uJiN4RDtUaGUgSGVhcnQgQ2VudGVyLCBSaWdzaG9zcGl0YWxldCwgQ29wZW5oYWdlbiBVbml2
ZXJzaXR5IEhvc3BpdGFsLCBDb3BlbmhhZ2VuLCBEZW5tYXJrLiYjeEQ7S2VyY2tob2ZmIEhlYXJ0
IENlbnRlciwgQmFkIE5hdWhlaW0sIEdlcm1hbnkuJiN4RDtIZWFydCBJbnN0aXR1dGUgb2YgU2Fv
IFBhdWxvIChJbkNvciksIFVuaXZlcnNpdHkgb2YgU2FvIFBhdWxvLCBTYW8gUGF1bG8sIEJyYXpp
bC4mI3hEO0NhcmRpb2xvZ3kgVW5pdCwgQ2FyZGlhYyBUaG9yYWNpYyBhbmQgVmFzY3VsYXIgRGVw
YXJ0bWVudCwgSVJDQ1MgQXppZW5kYSBPc3BlZGFsaWVyby1Vbml2ZXJzaXRhcmlhIGRpIEJvbG9n
bmEsIEJvbG9nbmEsIEl0YWx5IGFuZCBDYXJkaWFjIFRob3JhY2ljIGFuZCBWYXNjdWxhciBEZXBh
cnRtZW50LCBVbml2ZXJzaXTDoCBkZWdsaSBTdHVkaSBkaSBCb2xvZ25hLCBCb2xvZ25hLCBJdGFs
eS4mI3hEO1VuaXZlcnNpdHkgTWVkaWNhbCBDZW50cmUgTGp1YmxqYW5hLCBManVibGphbmEsIFNs
b3ZlbmlhLiYjeEQ7Q2xpbmlxdWUgUGFzdGV1ciwgVG91bG91c2UsIEZyYW5jZS4mI3hEO0luc3Rp
dHV0ZSBDYXJkaW92YXNjdWxhaXJlIFBhcmlzIFN1ZCAoSUNQUyksIEjDtHBpdGFsIEphY3F1ZXMg
Q2FydGllciwgUmFtc2F5IFNhbnTDqSwgTWFzc3ksIEZyYW5jZS4mI3hEO0dhbHdheSBVbml2ZXJz
aXR5IEhvc3BpdGFsLCBHYWx3YXksIElyZWxhbmQuJiN4RDtGb25kYXppb25lIFBvbGljbGluaWNv
IFVuaXZlcnNpdGFyaW8gQWdvc3Rpbm8gR2VtZWxsaSBJUkNDUywgVW5pdmVyc2l0w6AgQ2F0dG9s
aWNhIGRlbCBTYWNybyBDdW9yZSwgUm9tZSwgSXRhbHkuJiN4RDtEZXBhcnRtZW50IG9mIENhcmRp
b2xvZ3ksIFRlaWt5byBVbml2ZXJzaXR5IFNjaG9vbCBvZiBNZWRpY2luZSwgVG9reW8sIEphcGFu
LiYjeEQ7RGl2aXNpb24gb2YgQ2FyZGlvbG9neSwgSVJDU1MgUG9saWNsaW5pY28gU2FuIERvbmF0
bywgU2FuIERvbmF0byBNaWxhbmVzZSwgTWlsYW5vLCBJdGFseS4mI3hEO0RpdmlzaW9uIG9mIENh
cmRpb2xvZ3ksIFBvbGljbGluaWNvIFVtYmVydG8gSSwgUm9tYSwgSXRhbHkuJiN4RDtEaXZpc2lv
biBvZiBDYXJkaW9sb2d5LCBBT1UgRmVkZXJpY28gSUksIFVuaXZlcnNpdMOgIGRpIE5hcG9saSwg
TmFwb2xpLCBJdGFseS4mI3hEO1VuaXZlcnNpdHkgb2YgQ2F0YW5pYSwgQ2F0YW5pYSwgSXRhbHku
JiN4RDtIZWFydCBDZW50ZXIsIFR1cmt1IFVuaXZlcnNpdHkgSG9zcGl0YWwsIFR1cmt1LCBGaW5s
YW5kLiYjeEQ7RmFjdWx0eSBvZiBNZWRpY2luZSBhbmQgVW5pdmVyc2l0eSBIb3NwaXRhbCBDb2xv
Z25lLCBDbGluaWMgSUlJIGZvciBJbnRlcm5hbCBNZWRpY2luZSwgVW5pdmVyc2l0eSBvZiBDb2xv
Z25lLCBDb2xvZ25lLCBHZXJtYW55LiYjeEQ7Q2FyZGlvdGhvcmFjaWMgYW5kIFZhc2N1bGFyIERl
cGFydG1lbnQsIFNhbiBNYXJ0aW5vIFBvbGljbGluaWNvIEhvc3BpdGFsLCBHZW5vdmEsIEl0YWx5
LiYjeEQ7SW50ZXJ2ZW50aW9uYWwgQ2FyZGlvbG9neSBVbml0LCBJUkNDUyBJc3RpdHV0byBNZWRp
dGVycmFuZW8gcGVyIGkgVHJhcGlhbnRpIGUgVGVyYXBpZSBhZCBBbHRhIFNwZWNpYWxpenphemlv
bmUgKElTTUVUVCksIFBhbGVybW8sIEl0YWx5LiYjeEQ7VU9TQSBDYXJkaW9sb2dpYSBJbnRlcnZl
bnRpc3RpY2EsIEF6aWVuZGEgb3NwZWRhbGllcmEtdW5pdmVyc2l0YXJpYSBTZW5lc2UsIFBvbGlj
bGluaWNvIExlIFNjb3R0ZSwgU2llbmEsIEl0YWx5LiYjeEQ7RGl2aXNpb24gb2YgVW5pdmVyc2l0
eSBDYXJkaW9sb2d5LCBDYXJkaW90aG9yYWNpYyBEZXBhcnRtZW50LCBQb2xpY2xpbmljbyBVbml2
ZXJzaXR5IEhvc3BpdGFsLCBCYXJpLCBJdGFseS4mI3hEO1dpZW4gVW5pdmVyc2l0eSBIb3NwaXRh
bCwgVmllbm5hLCBBdXN0cmlhLiYjeEQ7TW9udGVmaW9yZSBNZWRpY2FsIENlbnRlciwgTmV3IFlv
cmssIE5ZLCBVU0EuJiN4RDtBemllbmRhIFNhbml0YXJpYSBMb2NhbGUgZGkgQ2lyacOoLCBDaGl2
YXNzbyBlIEl2cmVhLCBBU0wgVE80LCBJdnJlYSwgSXRhbHkuJiN4RDtIZXJ6WmVudHJ1bSBIaXJz
bGFuZGVuIFrDvHJpY2gsIFrDvHJpY2gsIFN3aXR6ZXJsYW5kLiYjeEQ7RGVwYXJ0bWVudCBvZiBD
YXJkaW9sb2d5LCBTUy4gQW5udW56aWF0YSBIb3NwaXRhbCBDaGlldGksIEFTTCAyIEFicnV6em8s
IENoaWV0aSwgSXRhbHkgYW5kIERlcGFydG1lbnQgb2YgTmV1cm9zY2llbmNlLCBJbWFnaW5nIGFu
ZCBDbGluaWNhbCBTY2llbmNlcywgJnF1b3Q7Ry4gZCZhcG9zO0FubnVuemlvJnF1b3Q7IFVuaXZl
cnNpdHkgb2YgQ2hpZXRpLVBlc2NhcmEsIENoaWV0aSwgSXRhbHkuJiN4RDtBYmJvdHQgU3RydWN0
dXJhbCBIZWFydCwgU2FudGEgQ2xhcmEsIENBLCBVU0EuJiN4RDtTYW50JmFwb3M7QW5kcmVhIEhv
c3BpdGFsLCBTYXBpZW56YSBVbml2ZXJzaXR5LCBSb21lLCBJdGFseS4mI3hEO0NsaW5pY2EgTW9u
dGV2ZXJnaW5lLCBHVk0gQ2FyZSAmYW1wOyBSZXNlYXJjaCwgTWVyY29nbGlhbm8sIEl0YWx5LiYj
eEQ7VW5pdmVyc2l0w6AgZGVnbGkgU3R1ZGkgZGkgRW5uYSAmcXVvdDtLb3JlJnF1b3Q7LCBFbm5h
LCBJdGFseS48L2F1dGgtYWRkcmVzcz48dGl0bGVzPjx0aXRsZT5Db21wYXJpc29uIG9mIGRpZmZl
cmVudCBwZXJjdXRhbmVvdXMgcmV2YXNjdWxhcmlzYXRpb24gdGltaW5nIHN0cmF0ZWdpZXMgaW4g
cGF0aWVudHMgdW5kZXJnb2luZyB0cmFuc2NhdGhldGVyIGFvcnRpYyB2YWx2ZSBpbXBsYW50YXRp
b248L3RpdGxlPjxzZWNvbmRhcnktdGl0bGU+RXVyb0ludGVydmVudGlvbjwvc2Vjb25kYXJ5LXRp
dGxlPjwvdGl0bGVzPjxwZXJpb2RpY2FsPjxmdWxsLXRpdGxlPkV1cm9JbnRlcnZlbnRpb248L2Z1
bGwtdGl0bGU+PC9wZXJpb2RpY2FsPjxwYWdlcz41ODktNTk5PC9wYWdlcz48dm9sdW1lPjE5PC92
b2x1bWU+PG51bWJlcj43PC9udW1iZXI+PGtleXdvcmRzPjxrZXl3b3JkPkh1bWFuczwva2V5d29y
ZD48a2V5d29yZD4qVHJhbnNjYXRoZXRlciBBb3J0aWMgVmFsdmUgUmVwbGFjZW1lbnQ8L2tleXdv
cmQ+PGtleXdvcmQ+KkNvcm9uYXJ5IEFydGVyeSBEaXNlYXNlL3N1cmdlcnkvY29tcGxpY2F0aW9u
czwva2V5d29yZD48a2V5d29yZD4qUGVyY3V0YW5lb3VzIENvcm9uYXJ5IEludGVydmVudGlvbi9t
ZXRob2RzPC9rZXl3b3JkPjxrZXl3b3JkPipBb3J0aWMgVmFsdmUgU3Rlbm9zaXMvdGhlcmFweTwv
a2V5d29yZD48a2V5d29yZD4qTXlvY2FyZGlhbCBJbmZhcmN0aW9uL2NvbXBsaWNhdGlvbnM8L2tl
eXdvcmQ+PGtleXdvcmQ+VHJlYXRtZW50IE91dGNvbWU8L2tleXdvcmQ+PGtleXdvcmQ+QW9ydGlj
IFZhbHZlL3N1cmdlcnk8L2tleXdvcmQ+PGtleXdvcmQ+UmlzayBGYWN0b3JzPC9rZXl3b3JkPjwv
a2V5d29yZHM+PGRhdGVzPjx5ZWFyPjIwMjM8L3llYXI+PHB1Yi1kYXRlcz48ZGF0ZT5TZXAgMTg8
L2RhdGU+PC9wdWItZGF0ZXM+PC9kYXRlcz48aXNibj4xNzc0LTAyNFggKFByaW50KSYjeEQ7MTc3
NC0wMjR4PC9pc2JuPjxhY2Nlc3Npb24tbnVtPjM3NDM2MTkwPC9hY2Nlc3Npb24tbnVtPjx1cmxz
PjwvdXJscz48Y3VzdG9tMT5ULiBSaGV1ZGUgcmVjZWl2ZWQgc3BlYWtlciBmZWVzIGZyb20gQXN0
cmFaZW5lY2EgYW5kIFNJUyBNZWRpY2FsLiBGLkwuIFJpYmljaGluaSBpcyBhcHJvY3RvciBmb3Ig
RWR3YXJkcyBMaWZlc2NpZW5jZXMgYW5kIE1lZHRyb25pYy4gVC4gUGlsZ3JpbSByZWNlaXZlZCBy
ZXNlYXJjaCBncmFudHMgdG8gdGhlIGluc3RpdHV0aW9uIGZyb20gQmlvdHJvbmlrLCBCb3N0b24g
U2NpZW50aWZpYywgYW5kIEVkd2FyZHMgTGlmZXNjaWVuY2VzOyBhbmRzcGVha2Vycy9jb25zdWx0
YW5jeSBmZWVzIGZyb20gTWVkdHJvbmljLCBCb3N0b24gU2NpZW50aWZpYywgQmlvdHJvbmlrLCBB
YmJvdHQsIGFuZCBIaWdoTGlmZSBTQVMuIE8uIERlIEJhY2tlciByZWNlaXZlZCBpbnN0aXR1dGlv
bmFsIHJlc2VhcmNoIGdyYW50cyBhbmQvb3IgY29uc3VsdGluZyBmZWVzIGZyb20gQWJib3R0IGFu
ZCBCb3N0b24gU2NpZW50aWZpYy4gVy1LLiBLaW0gcmVjZWl2ZWQgcGVyc29uYWwgZmVlcyBmcm9t
IEFiYm90dCwgQm9zdG9uIFNjaWVudGlmaWMsIEVkd2FyZHMgTGlmZXNjaWVuY2VzLCBNZWR0cm9u
aWMsIE1lcmlsIExpZmUgU2NpZW5jZXMsIGFuZCBTaG9ja3dhdmUgTWVkaWNhbC4gSS5KLiBBbWF0
LVNhbnRvcyBpcyBhcHJvY3RvciBmb3IgTWVkdHJvbmljLCBCb3N0b24gU2NpZW50aWZpYywgYW5k
IE1lcmlsIExpZmUgU2NpZW5jZXMuIFAuIEdhcm90IHJlY2VpdmVkIHNwZWFrZXIvY29uc3VsdGFu
dCBmZWVzIGZyb20gQWJib3R0LCBCaW9zZW5zb3JzLCBCb3N0b24gU2NpZW50aWZpYywgRWR3YXJk
cyBMaWZlc2NpZW5jZXMsIEdFIEhlYWx0aENhcmUsIGFuZCBUZXJ1bW8uIEhlIHNlcnZlcyBhcyBh
bWVkaWNhbCBkaXJlY3RvciBhbmQgaXMgYXNoYXJlaG9sZGVyIG9mIENFUkMgKENhcmRpb3Zhc2N1
bGFyIEV1cm9wZWFuIFJlc2VhcmNoIENlbnRlciksIGFDUk8gYmFzZWQgaW4gTWFzc3ksIEZyYW5j
ZS4gTS4gU2F2b250YXVzIGlzIGFjb25zdWx0YW50IGZvciBNZWR0cm9uaWMgYW5kIEJvc3RvbiBT
Y2llbnRpZmljLiBDLiBHYW5kb2xmbyBpcyBhcHJvY3RvciBmb3IgRWR3YXJkcyBMaWZlc2NpZW5j
ZXMuIEwuIFNvbmRlcmdhYXJkIGlzIENoaWVmIE1lZGljYWwgT2ZmaWNlciBhbmQgRGl2aXNpb25h
bCBWUCBmb3IgTWVkaWNhbCBBZmZhaXJzIGF0IEFiYm90dCBTdHJ1Y3R1cmFsIEhlYXJ0OyBhbmQg
aGFzIHJlY2VpdmVkIGNvbnN1bHRhbnQgZmVlcyBhbmQvb3IgaW5zdGl0dXRpb25hbCByZXNlYXJj
aCBncmFudHMgZnJvbSBBYmJvdHQsIEJvc3RvbiBTY2llbnRpZmljLCBNZWR0cm9uaWMsIGFuZCBT
TVQuIE0uIFRhcmFtYXNzbyByZXBvcnRzIGNvbnN1bHRhbnQgb3IgY29uc3VsdGFuY3kgZmVlcyBm
cm9tIEFiYm90dCBWYXNjdWxhciwgRWR3YXJkcyBMaWZlc2NpZW5jZXMsIE1lZHRyb25pYywgQm9z
dG9uIFNjaWVudGlmaWMsIFNoZW5xaSBNZWRpY2FsLCBNRURJUkEsIFJlQ3Jvc3MsIEhpLUQgSW1h
Z2luZywgVmVudHJhTWVkLCBDb3JlTWVkaWMsIFNpbXVsYW5kcywgYW5kIENhcmRpb1ZhbHZlLiBN
LiBBZGFtIHJlcG9ydHMgcGVyc29uYWwgZmVlcy9zcGVha2VyIGhvbm9yYXJpYSBmcm9tIEFiYm90
dCwgQm9zdG9uIFNjaWVudGlmaWMsIEVkd2FyZHMgTGlmZXNjaWVuY2VzLCBKZW5hVmFsdmUsIGFu
ZCBNZWR0cm9uaWMuIFMuIEJhbGR1cyByZXBvcnRzIGxlY3R1cmUgZmVlcyBmcm9tIEplbmFWYWx2
ZSBhbmQgbGVjdHVyZSBhbmQgc3BlYWtlciBmZWVzIGZyb20gRWR3YXJkcyBMaWZlc2NpZW5jZXMu
IE0uIEFuZHJlYXMgaXMgYSBwcm9jdG9yL2NvbnN1bHRhbnQvc3BlYWtlciBmb3IgRWR3YXJkcyBM
aWZlc2NpZW5jZXMsIEFiYm90dCwgTWVkdHJvbmljLCBCb3N0b24gU2NpZW50aWZpYywgWm9sbCwg
YW5kIEFiYlZpZTsgYW5kIHJlY2VpdmVkIGluc3RpdHV0aW9uYWwgcmVzZWFyY2ggZ3JhbnRzIGZy
b20gRWR3YXJkcyBMaWZlc2NpZW5jZXMsIEFiYm90dCwgTWVkdHJvbmljLCBhbmQgTFNJLiBDLiBU
YW1idXJpbm8gaXMgYWNvbnN1bHRhbnQgZm9yIE1lZHRyb25pYy4gTS4gSm9uZXIgcmVwb3J0cyBp
bnN0aXR1dGlvbmFsIGdyYW50IHN1cHBvcnQgZnJvbSBCb3N0b24gU2NpZW50aWZpYywgQ2FyZGlh
YyBEaW1lbnNpb25zLCBFZHdhcmRzIExpZmVzY2llbmNlcywgYW5kIEluZnJhcmVkeDsgY29uc3Vs
dGluZyBmZWVzIGZyb20gQmlvdHJvbmlrLCBUUmlDYXJlcywgVmVyeWFuLCBhbmQgU2hvY2t3YXZl
OyBzcGVha2VyIGZlZXMgZnJvbSBBYmJvdHQsIEFzdHJhWmVuZWNhLCBCaW90cm9uaWssIEJvc3Rv
biBTY2llbnRpZmljLCBDYXJkaWFjIERpbWVuc2lvbnMsIEVkd2FyZHMgTGlmZXNjaWVuY2VzLCBS
ZUNvciBNZWRpY2FsLCBhbmQgU2hvY2t3YXZlIE1lZGljYWw7IHBhcnRpY2lwYXRpb24gb24gYXN0
ZWVyaW5nIGNvbW1pdHRlZSBhdCBCaW90cm9uaWsgYW5kIEVkd2FyZHMgTGlmZXNjaWVuY2VzOyBh
bmQgdHJhdmVsIHN1cHBvcnQgZnJvbSBCb3N0b24gU2NpZW50aWZpYywgQ2FyZGlhYyBEaW1lbnNp
b25zLCBFZHdhcmRzIExpZmVzY2llbmNlcywgYW5kIFNJUyBNZWRpY2FsLiBNLiBCYXJiYW50aSBp
cyBhY29uc3VsdGFudCBmb3IgQm9zdG9uIFNjaWVudGlmaWMsIEVkd2FyZHMgTGlmZXNjaWVuY2Vz
LCBhbmQgTWVkdHJvbmljLiBUaGUgb3RoZXIgYXV0aG9ycyBoYXZlIG5vIGNvbmZsaWN0cyBvZiBp
bnRlcmVzdCB0byBkZWNsYXJlLiBUaGUgR3Vlc3QgRWRpdG9yIGlzIGFtZW1iZXIgb2YgdGhlIERh
dGEgYW5kIFNhZmV0eSBNb25pdG9yaW5nIEJvYXJkIGZvciBhc3R1ZHkgYnkgVmVudXMgTWVkVGVj
aCBhbmQgcmVjZWl2ZXMgc3BlYWtlciBob25vcmFyaWEgKG1vZGVzdCkgZnJvbSBFZHdhcmRzIExp
ZmVzY2llbmNlcy48L2N1c3RvbTE+PGN1c3RvbTI+UE1DMTA0OTU3NDc8L2N1c3RvbTI+PGVsZWN0
cm9uaWMtcmVzb3VyY2UtbnVtPjEwLjQyNDQvZWlqLWQtMjMtMDAxOD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3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3</w:t>
            </w:r>
          </w:p>
        </w:tc>
        <w:tc>
          <w:tcPr>
            <w:tcW w:w="0" w:type="auto"/>
          </w:tcPr>
          <w:p w14:paraId="29EF5AFF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rmany</w:t>
            </w:r>
          </w:p>
          <w:p w14:paraId="5E82C146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593D960F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S3/S3 Ultra, SXT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R/PRO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Portico, Lotus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neo/neo2, Allegra</w:t>
            </w:r>
          </w:p>
        </w:tc>
      </w:tr>
      <w:tr w:rsidR="001A3DF4" w:rsidRPr="008F2435" w14:paraId="34B123D7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247354BE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Santana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ntana&lt;/Author&gt;&lt;Year&gt;2017&lt;/Year&gt;&lt;RecNum&gt;3230&lt;/RecNum&gt;&lt;DisplayText&gt;(24)&lt;/DisplayText&gt;&lt;record&gt;&lt;rec-number&gt;3230&lt;/rec-number&gt;&lt;foreign-keys&gt;&lt;key app="EN" db-id="2szfdddtldf09neweeuvdttwwaz5eesx90vt" timestamp="1700167535"&gt;3230&lt;/key&gt;&lt;/foreign-keys&gt;&lt;ref-type name="Journal Article"&gt;17&lt;/ref-type&gt;&lt;contributors&gt;&lt;authors&gt;&lt;author&gt;Santana, O.&lt;/author&gt;&lt;author&gt;Xydas, S.&lt;/author&gt;&lt;author&gt;Williams, R. F.&lt;/author&gt;&lt;author&gt;LaPietra, A.&lt;/author&gt;&lt;author&gt;Mawad, M.&lt;/author&gt;&lt;author&gt;Rosen, G. P.&lt;/author&gt;&lt;author&gt;Beohar, N.&lt;/author&gt;&lt;author&gt;Mihos, C. G.&lt;/author&gt;&lt;/authors&gt;&lt;/contributors&gt;&lt;auth-address&gt;The Columbia University Division of Cardiology, at the Mount Sinai Heart Institute, Miami Beach, FL, USA.&amp;#xD;The Division of Cardiac Surgery, Mount Sinai Heart Institute, Miami Beach, FL, USA.&amp;#xD;The Department of Anesthesia, Mount Sinai Medical Center, Miami Beach, FL, USA.&amp;#xD;Cardiac Ultrasound Laboratory, Massachusetts General Hospital, Harvard Medical School, Boston, MA, USA.&lt;/auth-address&gt;&lt;titles&gt;&lt;title&gt;Outcomes of a hybrid approach of percutaneous coronary intervention followed by minimally invasive aortic valve replacement&lt;/title&gt;&lt;secondary-title&gt;J Thorac Dis&lt;/secondary-title&gt;&lt;/titles&gt;&lt;periodical&gt;&lt;full-title&gt;J Thorac Dis&lt;/full-title&gt;&lt;/periodical&gt;&lt;pages&gt;S569-s574&lt;/pages&gt;&lt;volume&gt;9&lt;/volume&gt;&lt;number&gt;Suppl 7&lt;/number&gt;&lt;keywords&gt;&lt;keyword&gt;Coronary artery disease&lt;/keyword&gt;&lt;keyword&gt;aortic valve disease&lt;/keyword&gt;&lt;keyword&gt;aortic valve replacement&lt;/keyword&gt;&lt;keyword&gt;minimally invasive surgery&lt;/keyword&gt;&lt;keyword&gt;percutaneous coronary intervention&lt;/keyword&gt;&lt;/keywords&gt;&lt;dates&gt;&lt;year&gt;2017&lt;/year&gt;&lt;pub-dates&gt;&lt;date&gt;Jun&lt;/date&gt;&lt;/pub-dates&gt;&lt;/dates&gt;&lt;isbn&gt;2072-1439 (Print)&amp;#xD;2072-1439&lt;/isbn&gt;&lt;accession-num&gt;28740709&lt;/accession-num&gt;&lt;urls&gt;&lt;/urls&gt;&lt;custom1&gt;Conflicts of Interest: The authors have no conflicts of interest to declare.&lt;/custom1&gt;&lt;custom2&gt;PMC5505943&lt;/custom2&gt;&lt;electronic-resource-num&gt;10.21037/jtd.2017.04.28&lt;/electronic-resource-num&gt;&lt;remote-database-provider&gt;NLM&lt;/remote-database-provider&gt;&lt;language&gt;eng&lt;/language&gt;&lt;/record&gt;&lt;/Cite&gt;&lt;/EndNote&gt;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4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7</w:t>
            </w:r>
          </w:p>
        </w:tc>
        <w:tc>
          <w:tcPr>
            <w:tcW w:w="0" w:type="auto"/>
          </w:tcPr>
          <w:p w14:paraId="7786B464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4460" w:type="dxa"/>
          </w:tcPr>
          <w:p w14:paraId="05C36973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3DF4" w:rsidRPr="008F2435" w14:paraId="075AFB85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0AB8B864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Shah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ah&lt;/Author&gt;&lt;Year&gt;2023&lt;/Year&gt;&lt;RecNum&gt;10&lt;/RecNum&gt;&lt;DisplayText&gt;(25)&lt;/DisplayText&gt;&lt;record&gt;&lt;rec-number&gt;10&lt;/rec-number&gt;&lt;foreign-keys&gt;&lt;key app="EN" db-id="wwa5xtxwizaaagewewwvar2mxwvapp959rt9" timestamp="1719771833"&gt;10&lt;/key&gt;&lt;/foreign-keys&gt;&lt;ref-type name="Journal Article"&gt;17&lt;/ref-type&gt;&lt;contributors&gt;&lt;authors&gt;&lt;author&gt;Shah, Khanjan B.&lt;/author&gt;&lt;author&gt;O’Donnell, Colin&lt;/author&gt;&lt;author&gt;Mahtta, Dhruv&lt;/author&gt;&lt;author&gt;Waldo, Stephen W.&lt;/author&gt;&lt;author&gt;Choi, Calvin&lt;/author&gt;&lt;author&gt;Park, Ki&lt;/author&gt;&lt;author&gt;Denktas, Ali E.&lt;/author&gt;&lt;author&gt;Paniagua, David&lt;/author&gt;&lt;author&gt;Khalid, Umair&lt;/author&gt;&lt;/authors&gt;&lt;/contributors&gt;&lt;titles&gt;&lt;title&gt;Trends and Outcomes in Patients With Coronary Artery Disease Undergoing TAVR: Insights From VA CART&lt;/title&gt;&lt;secondary-title&gt;Journal of the Society for Cardiovascular Angiography &amp;amp; Interventions&lt;/secondary-title&gt;&lt;/titles&gt;&lt;periodical&gt;&lt;full-title&gt;Journal of the Society for Cardiovascular Angiography &amp;amp; Interventions&lt;/full-title&gt;&lt;/periodical&gt;&lt;pages&gt;101056&lt;/pages&gt;&lt;volume&gt;2&lt;/volume&gt;&lt;number&gt;5&lt;/number&gt;&lt;keywords&gt;&lt;keyword&gt;Clinical Assessment, Reporting and Tracking Program&lt;/keyword&gt;&lt;keyword&gt;percutaneous coronary intervention&lt;/keyword&gt;&lt;keyword&gt;transcathter aortic valve replacement&lt;/keyword&gt;&lt;keyword&gt;Veterans Affairs&lt;/keyword&gt;&lt;/keywords&gt;&lt;dates&gt;&lt;year&gt;2023&lt;/year&gt;&lt;pub-dates&gt;&lt;date&gt;2023/09/01/&lt;/date&gt;&lt;/pub-dates&gt;&lt;/dates&gt;&lt;isbn&gt;2772-9303&lt;/isbn&gt;&lt;urls&gt;&lt;related-urls&gt;&lt;url&gt;https://www.sciencedirect.com/science/article/pii/S2772930323005471&lt;/url&gt;&lt;/related-urls&gt;&lt;/urls&gt;&lt;electronic-resource-num&gt;https://doi.org/10.1016/j.jscai.2023.101056&lt;/electronic-resource-num&gt;&lt;/record&gt;&lt;/Cite&gt;&lt;/EndNote&gt;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5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3</w:t>
            </w:r>
          </w:p>
        </w:tc>
        <w:tc>
          <w:tcPr>
            <w:tcW w:w="0" w:type="auto"/>
          </w:tcPr>
          <w:p w14:paraId="6B867A2A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4460" w:type="dxa"/>
          </w:tcPr>
          <w:p w14:paraId="2109930C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3DF4" w:rsidRPr="008F2435" w14:paraId="37BCF34D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486FCDB8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øndergaard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w7huZGVyZ2FhcmQ8L0F1dGhvcj48WWVhcj4yMDE5PC9Z
ZWFyPjxSZWNOdW0+MzIxODwvUmVjTnVtPjxEaXNwbGF5VGV4dD4oMjYpPC9EaXNwbGF5VGV4dD48
cmVjb3JkPjxyZWMtbnVtYmVyPjMyMTg8L3JlYy1udW1iZXI+PGZvcmVpZ24ta2V5cz48a2V5IGFw
cD0iRU4iIGRiLWlkPSIyc3pmZGRkdGxkZjA5bmV3ZWV1dmR0dHd3YXo1ZWVzeDkwdnQiIHRpbWVz
dGFtcD0iMTcwMDE2NTc5OSI+MzIxODwva2V5PjwvZm9yZWlnbi1rZXlzPjxyZWYtdHlwZSBuYW1l
PSJKb3VybmFsIEFydGljbGUiPjE3PC9yZWYtdHlwZT48Y29udHJpYnV0b3JzPjxhdXRob3JzPjxh
dXRob3I+U8O4bmRlcmdhYXJkLCBMLjwvYXV0aG9yPjxhdXRob3I+UG9wbWEsIEouIEouPC9hdXRo
b3I+PGF1dGhvcj5SZWFyZG9uLCBNLiBKLjwvYXV0aG9yPjxhdXRob3I+VmFuIE1pZWdoZW0sIE4u
IE0uPC9hdXRob3I+PGF1dGhvcj5EZWViLCBHLiBNLjwvYXV0aG9yPjxhdXRob3I+S29kYWxpLCBT
LjwvYXV0aG9yPjxhdXRob3I+R2VvcmdlLCBJLjwvYXV0aG9yPjxhdXRob3I+V2lsbGlhbXMsIE0u
IFIuPC9hdXRob3I+PGF1dGhvcj5ZYWt1Ym92LCBTLiBKLjwvYXV0aG9yPjxhdXRob3I+S2FwcGV0
ZWluLCBBLiBQLjwvYXV0aG9yPjxhdXRob3I+U2VycnV5cywgUC4gVy48L2F1dGhvcj48YXV0aG9y
PkdydWJlLCBFLjwvYXV0aG9yPjxhdXRob3I+U2NoaWx0Z2VuLCBNLiBCLjwvYXV0aG9yPjxhdXRo
b3I+Q2hhbmcsIFkuPC9hdXRob3I+PGF1dGhvcj5FbmdzdHLDuG0sIFQuPC9hdXRob3I+PC9hdXRo
b3JzPjwvY29udHJpYnV0b3JzPjxhdXRoLWFkZHJlc3M+RGVwYXJ0bWVudCBvZiBDYXJkaW9sb2d5
LCBUaGUgSGVhcnQgQ2VudHJlLCBSaWdzaG9zcGl0YWxldCwgVW5pdmVyc2l0eSBvZiBDb3Blbmhh
Z2VuLCBEZW5tYXJrIChMLlMuLCBULkUuKS4mI3hEO0RlcGFydG1lbnQgb2YgSW50ZXJuYWwgTWVk
aWNpbmUsIEJldGggSXNyYWVsIERlYWNvbmVzcyBNZWRpY2FsIENlbnRlciwgQm9zdG9uLCBNQSAo
Si5KLlAuKS4mI3hEO0RlcGFydG1lbnQgb2YgQ2FyZGlvdmFzY3VsYXIgU3VyZ2VyeSwgTWV0aG9k
aXN0IERlQmFrZXkgSGVhcnQgYW5kIFZhc2N1bGFyIENlbnRlciwgSG91c3RvbiwgVFggKE0uSi5S
LikuJiN4RDtEZXBhcnRtZW50cyBvZiBDYXJkaW9sb2d5IGFuZCBDYXJkaW90aG9yYWNpYyBTdXJn
ZXJ5LCBFcmFzbXVzIFVuaXZlcnNpdHkgTWVkaWNhbCBDZW50cmUsIFJvdHRlcmRhbSwgVGhlIE5l
dGhlcmxhbmRzIChOLk0uVi5NLiwgQS5QLksuKS4mI3hEO0RlcGFydG1lbnQgb2YgQ2FyZGlhYyBT
dXJnZXJ5LCBVbml2ZXJzaXR5IG9mIE1pY2hpZ2FuLCBBbm4gQXJib3IgKEcuTS5ELikuJiN4RDtE
ZXBhcnRtZW50IG9mIFN1cmdlcnksIENvbHVtYmlhIFVuaXZlcnNpdHkgTWVkaWNhbCBDZW50ZXIs
IE5ldyBZb3JrIChTLksuLCBJLkcuKS4mI3hEO0RlcGFydG1lbnRzIG9mIE1lZGljaW5lIChDYXJk
aW9sb2d5KSBhbmQgQ2FyZGlvdGhvcmFjaWMgU3VyZ2VyeSwgTllVLUxhbmdvbmUgTWVkaWNhbCBD
ZW50ZXIsIE5ldyBZb3JrIChNLlIuVy4pLiYjeEQ7RGVwYXJ0bWVudCBvZiBDYXJkaW9sb2d5LCBP
aGlvSGVhbHRoIFJpdmVyc2lkZSBNZXRob2Rpc3QgSG9zcGl0YWwsIENvbHVtYnVzIChTLkouWS4p
LiYjeEQ7U3RydWN0dXJhbCBIZWFydCwgTWVkdHJvbmljIHBsYywgTWlubmVhcG9saXMsIE1OIChB
LlAuSy4sIE0uQi5TLiwgWS5DLikuJiN4RDtJbnRlcm5hdGlvbmFsIENlbnRyZSBmb3IgQ2lyY3Vs
YXRvcnkgSGVhbHRoLCBOSExJLCBJbXBlcmlhbCBDb2xsZWdlIExvbmRvbiwgVW5pdGVkIEtpbmdk
b20gKFAuVy5TLikuJiN4RDtEZXBhcnRtZW50IG9mIE1lZGljaW5lIElJLCBIZWFydCBDZW50ZXIg
Qm9ubiwgR2VybWFueSAoRS5HLikuPC9hdXRoLWFkZHJlc3M+PHRpdGxlcz48dGl0bGU+Q29tcGFy
aXNvbiBvZiBhIENvbXBsZXRlIFBlcmN1dGFuZW91cyBWZXJzdXMgU3VyZ2ljYWwgQXBwcm9hY2gg
dG8gQW9ydGljIFZhbHZlIFJlcGxhY2VtZW50IGFuZCBSZXZhc2N1bGFyaXphdGlvbiBpbiBQYXRp
ZW50cyBhdCBJbnRlcm1lZGlhdGUgU3VyZ2ljYWwgUmlzazogUmVzdWx0cyBGcm9tIHRoZSBSYW5k
b21pemVkIFNVUlRBVkkgVHJpYWw8L3RpdGxlPjxzZWNvbmRhcnktdGl0bGU+Q2lyY3VsYXRpb248
L3NlY29uZGFyeS10aXRsZT48L3RpdGxlcz48cGVyaW9kaWNhbD48ZnVsbC10aXRsZT5DaXJjdWxh
dGlvbjwvZnVsbC10aXRsZT48L3BlcmlvZGljYWw+PHBhZ2VzPjEyOTYtMTMwNTwvcGFnZXM+PHZv
bHVtZT4xNDA8L3ZvbHVtZT48bnVtYmVyPjE2PC9udW1iZXI+PGVkaXRpb24+MjAxOTA5MDM8L2Vk
aXRpb24+PGtleXdvcmRzPjxrZXl3b3JkPmFvcnRpYyB2YWx2ZSBzdGVub3Npczwva2V5d29yZD48
a2V5d29yZD5jb3JvbmFyeSBhcnRlcnkgZGlzZWFzZTwva2V5d29yZD48a2V5d29yZD5teW9jYXJk
aWFsIHJldmFzY3VsYXJpemF0aW9uPC9rZXl3b3JkPjxrZXl3b3JkPnRyYW5zY2F0aGV0ZXIgYW9y
dGljIHZhbHZlIHJlcGxhY2VtZW50PC9rZXl3b3JkPjwva2V5d29yZHM+PGRhdGVzPjx5ZWFyPjIw
MTk8L3llYXI+PHB1Yi1kYXRlcz48ZGF0ZT5PY3QgMTU8L2RhdGU+PC9wdWItZGF0ZXM+PC9kYXRl
cz48aXNibj4wMDA5LTczMjI8L2lzYm4+PGFjY2Vzc2lvbi1udW0+MzE0NzY4OTc8L2FjY2Vzc2lv
bi1udW0+PHVybHM+PC91cmxzPjxlbGVjdHJvbmljLXJlc291cmNlLW51bT4xMC4xMTYxL2NpcmN1
bGF0aW9uYWhhLjExOC4wMzk1NjQ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w7huZGVyZ2FhcmQ8L0F1dGhvcj48WWVhcj4yMDE5PC9Z
ZWFyPjxSZWNOdW0+MzIxODwvUmVjTnVtPjxEaXNwbGF5VGV4dD4oMjYpPC9EaXNwbGF5VGV4dD48
cmVjb3JkPjxyZWMtbnVtYmVyPjMyMTg8L3JlYy1udW1iZXI+PGZvcmVpZ24ta2V5cz48a2V5IGFw
cD0iRU4iIGRiLWlkPSIyc3pmZGRkdGxkZjA5bmV3ZWV1dmR0dHd3YXo1ZWVzeDkwdnQiIHRpbWVz
dGFtcD0iMTcwMDE2NTc5OSI+MzIxODwva2V5PjwvZm9yZWlnbi1rZXlzPjxyZWYtdHlwZSBuYW1l
PSJKb3VybmFsIEFydGljbGUiPjE3PC9yZWYtdHlwZT48Y29udHJpYnV0b3JzPjxhdXRob3JzPjxh
dXRob3I+U8O4bmRlcmdhYXJkLCBMLjwvYXV0aG9yPjxhdXRob3I+UG9wbWEsIEouIEouPC9hdXRo
b3I+PGF1dGhvcj5SZWFyZG9uLCBNLiBKLjwvYXV0aG9yPjxhdXRob3I+VmFuIE1pZWdoZW0sIE4u
IE0uPC9hdXRob3I+PGF1dGhvcj5EZWViLCBHLiBNLjwvYXV0aG9yPjxhdXRob3I+S29kYWxpLCBT
LjwvYXV0aG9yPjxhdXRob3I+R2VvcmdlLCBJLjwvYXV0aG9yPjxhdXRob3I+V2lsbGlhbXMsIE0u
IFIuPC9hdXRob3I+PGF1dGhvcj5ZYWt1Ym92LCBTLiBKLjwvYXV0aG9yPjxhdXRob3I+S2FwcGV0
ZWluLCBBLiBQLjwvYXV0aG9yPjxhdXRob3I+U2VycnV5cywgUC4gVy48L2F1dGhvcj48YXV0aG9y
PkdydWJlLCBFLjwvYXV0aG9yPjxhdXRob3I+U2NoaWx0Z2VuLCBNLiBCLjwvYXV0aG9yPjxhdXRo
b3I+Q2hhbmcsIFkuPC9hdXRob3I+PGF1dGhvcj5FbmdzdHLDuG0sIFQuPC9hdXRob3I+PC9hdXRo
b3JzPjwvY29udHJpYnV0b3JzPjxhdXRoLWFkZHJlc3M+RGVwYXJ0bWVudCBvZiBDYXJkaW9sb2d5
LCBUaGUgSGVhcnQgQ2VudHJlLCBSaWdzaG9zcGl0YWxldCwgVW5pdmVyc2l0eSBvZiBDb3Blbmhh
Z2VuLCBEZW5tYXJrIChMLlMuLCBULkUuKS4mI3hEO0RlcGFydG1lbnQgb2YgSW50ZXJuYWwgTWVk
aWNpbmUsIEJldGggSXNyYWVsIERlYWNvbmVzcyBNZWRpY2FsIENlbnRlciwgQm9zdG9uLCBNQSAo
Si5KLlAuKS4mI3hEO0RlcGFydG1lbnQgb2YgQ2FyZGlvdmFzY3VsYXIgU3VyZ2VyeSwgTWV0aG9k
aXN0IERlQmFrZXkgSGVhcnQgYW5kIFZhc2N1bGFyIENlbnRlciwgSG91c3RvbiwgVFggKE0uSi5S
LikuJiN4RDtEZXBhcnRtZW50cyBvZiBDYXJkaW9sb2d5IGFuZCBDYXJkaW90aG9yYWNpYyBTdXJn
ZXJ5LCBFcmFzbXVzIFVuaXZlcnNpdHkgTWVkaWNhbCBDZW50cmUsIFJvdHRlcmRhbSwgVGhlIE5l
dGhlcmxhbmRzIChOLk0uVi5NLiwgQS5QLksuKS4mI3hEO0RlcGFydG1lbnQgb2YgQ2FyZGlhYyBT
dXJnZXJ5LCBVbml2ZXJzaXR5IG9mIE1pY2hpZ2FuLCBBbm4gQXJib3IgKEcuTS5ELikuJiN4RDtE
ZXBhcnRtZW50IG9mIFN1cmdlcnksIENvbHVtYmlhIFVuaXZlcnNpdHkgTWVkaWNhbCBDZW50ZXIs
IE5ldyBZb3JrIChTLksuLCBJLkcuKS4mI3hEO0RlcGFydG1lbnRzIG9mIE1lZGljaW5lIChDYXJk
aW9sb2d5KSBhbmQgQ2FyZGlvdGhvcmFjaWMgU3VyZ2VyeSwgTllVLUxhbmdvbmUgTWVkaWNhbCBD
ZW50ZXIsIE5ldyBZb3JrIChNLlIuVy4pLiYjeEQ7RGVwYXJ0bWVudCBvZiBDYXJkaW9sb2d5LCBP
aGlvSGVhbHRoIFJpdmVyc2lkZSBNZXRob2Rpc3QgSG9zcGl0YWwsIENvbHVtYnVzIChTLkouWS4p
LiYjeEQ7U3RydWN0dXJhbCBIZWFydCwgTWVkdHJvbmljIHBsYywgTWlubmVhcG9saXMsIE1OIChB
LlAuSy4sIE0uQi5TLiwgWS5DLikuJiN4RDtJbnRlcm5hdGlvbmFsIENlbnRyZSBmb3IgQ2lyY3Vs
YXRvcnkgSGVhbHRoLCBOSExJLCBJbXBlcmlhbCBDb2xsZWdlIExvbmRvbiwgVW5pdGVkIEtpbmdk
b20gKFAuVy5TLikuJiN4RDtEZXBhcnRtZW50IG9mIE1lZGljaW5lIElJLCBIZWFydCBDZW50ZXIg
Qm9ubiwgR2VybWFueSAoRS5HLikuPC9hdXRoLWFkZHJlc3M+PHRpdGxlcz48dGl0bGU+Q29tcGFy
aXNvbiBvZiBhIENvbXBsZXRlIFBlcmN1dGFuZW91cyBWZXJzdXMgU3VyZ2ljYWwgQXBwcm9hY2gg
dG8gQW9ydGljIFZhbHZlIFJlcGxhY2VtZW50IGFuZCBSZXZhc2N1bGFyaXphdGlvbiBpbiBQYXRp
ZW50cyBhdCBJbnRlcm1lZGlhdGUgU3VyZ2ljYWwgUmlzazogUmVzdWx0cyBGcm9tIHRoZSBSYW5k
b21pemVkIFNVUlRBVkkgVHJpYWw8L3RpdGxlPjxzZWNvbmRhcnktdGl0bGU+Q2lyY3VsYXRpb248
L3NlY29uZGFyeS10aXRsZT48L3RpdGxlcz48cGVyaW9kaWNhbD48ZnVsbC10aXRsZT5DaXJjdWxh
dGlvbjwvZnVsbC10aXRsZT48L3BlcmlvZGljYWw+PHBhZ2VzPjEyOTYtMTMwNTwvcGFnZXM+PHZv
bHVtZT4xNDA8L3ZvbHVtZT48bnVtYmVyPjE2PC9udW1iZXI+PGVkaXRpb24+MjAxOTA5MDM8L2Vk
aXRpb24+PGtleXdvcmRzPjxrZXl3b3JkPmFvcnRpYyB2YWx2ZSBzdGVub3Npczwva2V5d29yZD48
a2V5d29yZD5jb3JvbmFyeSBhcnRlcnkgZGlzZWFzZTwva2V5d29yZD48a2V5d29yZD5teW9jYXJk
aWFsIHJldmFzY3VsYXJpemF0aW9uPC9rZXl3b3JkPjxrZXl3b3JkPnRyYW5zY2F0aGV0ZXIgYW9y
dGljIHZhbHZlIHJlcGxhY2VtZW50PC9rZXl3b3JkPjwva2V5d29yZHM+PGRhdGVzPjx5ZWFyPjIw
MTk8L3llYXI+PHB1Yi1kYXRlcz48ZGF0ZT5PY3QgMTU8L2RhdGU+PC9wdWItZGF0ZXM+PC9kYXRl
cz48aXNibj4wMDA5LTczMjI8L2lzYm4+PGFjY2Vzc2lvbi1udW0+MzE0NzY4OTc8L2FjY2Vzc2lv
bi1udW0+PHVybHM+PC91cmxzPjxlbGVjdHJvbmljLXJlc291cmNlLW51bT4xMC4xMTYxL2NpcmN1
bGF0aW9uYWhhLjExOC4wMzk1NjQ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6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8</w:t>
            </w:r>
          </w:p>
        </w:tc>
        <w:tc>
          <w:tcPr>
            <w:tcW w:w="0" w:type="auto"/>
          </w:tcPr>
          <w:p w14:paraId="0433F2B9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nmark</w:t>
            </w:r>
          </w:p>
          <w:p w14:paraId="57F365BE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2F930F41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</w:tr>
      <w:tr w:rsidR="001A3DF4" w:rsidRPr="008F2435" w14:paraId="193A8E62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66CE9DC6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Tarantini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XJhbnRpbmk8L0F1dGhvcj48WWVhcj4yMDIwPC9ZZWFy
PjxSZWNOdW0+MzI0NTwvUmVjTnVtPjxEaXNwbGF5VGV4dD4oMjcpPC9EaXNwbGF5VGV4dD48cmVj
b3JkPjxyZWMtbnVtYmVyPjMyNDU8L3JlYy1udW1iZXI+PGZvcmVpZ24ta2V5cz48a2V5IGFwcD0i
RU4iIGRiLWlkPSIyc3pmZGRkdGxkZjA5bmV3ZWV1dmR0dHd3YXo1ZWVzeDkwdnQiIHRpbWVzdGFt
cD0iMTcwMDc2MDY0NSI+MzI0NTwva2V5PjwvZm9yZWlnbi1rZXlzPjxyZWYtdHlwZSBuYW1lPSJK
b3VybmFsIEFydGljbGUiPjE3PC9yZWYtdHlwZT48Y29udHJpYnV0b3JzPjxhdXRob3JzPjxhdXRo
b3I+VGFyYW50aW5pLCBHLjwvYXV0aG9yPjxhdXRob3I+TmFpIEZvdmlubywgTC48L2F1dGhvcj48
YXV0aG9yPkxlIFByaW5jZSwgUC48L2F1dGhvcj48YXV0aG9yPkRhcnJlbW9udCwgTy48L2F1dGhv
cj48YXV0aG9yPlVyZW5hLCBNLjwvYXV0aG9yPjxhdXRob3I+QmFydG9yZWxsaSwgQS4gTC48L2F1
dGhvcj48YXV0aG9yPlZpbmNlbnQsIEYuPC9hdXRob3I+PGF1dGhvcj5Ib3ZvcmthLCBULjwvYXV0
aG9yPjxhdXRob3I+QWxjYWzDoSBOYXZhcnJvLCBZLjwvYXV0aG9yPjxhdXRob3I+RHVtb250ZWls
LCBOLjwvYXV0aG9yPjxhdXRob3I+T2hsbWFubiwgUC48L2F1dGhvcj48YXV0aG9yPldlbmRsZXIs
IE8uPC9hdXRob3I+PC9hdXRob3JzPjwvY29udHJpYnV0b3JzPjxhdXRoLWFkZHJlc3M+Q2FyZGlv
bG9neSBDbGluaWMsIERlcGFydG1lbnQgb2YgQ2FyZGlhYywgVGhvcmFjaWMsIGFuZCBWYXNjdWxh
ciBTY2llbmNlcyBhbmQgUHVibGljIEhlYWx0aCBQYWRvdmEsIFVuaXZlcnNpdHkgb2YgUGFkdWEs
IEl0YWx5IChHLlQuLCBMLk4uRi4pLiYjeEQ7TGEgUGl0acOpIFNhbHDDqXRyacOocmUsIFBhcmlz
LCBGcmFuY2UgKFAuTC5QLikuJiN4RDtDbGluaXF1ZSBTYWludC1BdWd1c3RpbiwgQm9yZGVhdXgs
IEZyYW5jZSAoTy5ELikuJiN4RDtCaWNoYXQgSG9zcGl0YWwgUGFyaXMsIEZyYW5jZSAoTS5VLiku
JiN4RDtDZW50cm8gQ2FyZGlvbG9naWNvIE1vbnppbm8gSVJDQ1MsIFVuaXZlcnNpdHkgb2YgTWls
YW4sIEl0YWx5IChBLkwuQi4pLiYjeEQ7Q0hSVSBMaWxsZSwgRnJhbmNlIChGLlYuKS4mI3hEO0Vk
d2FyZHMgTGlmZXNjaWVuY2VzLCBQcmFndWUsIEN6ZWNoIFJlcHVibGljIChULkguLCBZLkEuTi4p
LiYjeEQ7R3JvdXBlIENhcmRpb1Zhc2N1bGFpcmUgSW50ZXJ2ZW50aW9ubmVsIChHQ1ZJKSwgQ2xp
bmlxdWUgUGFzdGV1ciwgVG91bG91c2UsIEZyYW5jZSAoTi5ELikuJiN4RDtEZXBhcnRtZW50IG9m
IEludGVydmVudGlvbmFsIENhcmRpb2xvZ3ksIFVuaXZlcnNpdHkgSG9zcGl0YWwgb2YgU3RyYXNi
b3VyZywgRnJhbmNlIChQLk8uKS4mI3hEO0tpbmcmYXBvcztzIENvbGxlZ2UgSG9zcGl0YWwsIExv
bmRvbiwgVW5pdGVkIEtpbmdkb20gKE8uVy4pLjwvYXV0aC1hZGRyZXNzPjx0aXRsZXM+PHRpdGxl
PkNvcm9uYXJ5IEFjY2VzcyBhbmQgUGVyY3V0YW5lb3VzIENvcm9uYXJ5IEludGVydmVudGlvbiBV
cCB0byAzIFllYXJzIEFmdGVyIFRyYW5zY2F0aGV0ZXIgQW9ydGljIFZhbHZlIEltcGxhbnRhdGlv
biBXaXRoIGEgQmFsbG9vbi1FeHBhbmRhYmxlIFZhbHZlPC90aXRsZT48c2Vjb25kYXJ5LXRpdGxl
PkNpcmMgQ2FyZGlvdmFzYyBJbnRlcnY8L3NlY29uZGFyeS10aXRsZT48L3RpdGxlcz48cGVyaW9k
aWNhbD48ZnVsbC10aXRsZT5DaXJjIENhcmRpb3Zhc2MgSW50ZXJ2PC9mdWxsLXRpdGxlPjwvcGVy
aW9kaWNhbD48cGFnZXM+ZTAwODk3MjwvcGFnZXM+PHZvbHVtZT4xMzwvdm9sdW1lPjxudW1iZXI+
NzwvbnVtYmVyPjxlZGl0aW9uPjIwMjAwNjI1PC9lZGl0aW9uPjxrZXl3b3Jkcz48a2V5d29yZD5B
Z2VkPC9rZXl3b3JkPjxrZXl3b3JkPkFnZWQsIDgwIGFuZCBvdmVyPC9rZXl3b3JkPjxrZXl3b3Jk
PkFvcnRpYyBWYWx2ZS9kaWFnbm9zdGljIGltYWdpbmcvcGh5c2lvcGF0aG9sb2d5LypzdXJnZXJ5
PC9rZXl3b3JkPjxrZXl3b3JkPkFvcnRpYyBWYWx2ZSBTdGVub3Npcy9kaWFnbm9zdGljIGltYWdp
bmcvcGh5c2lvcGF0aG9sb2d5LypzdXJnZXJ5PC9rZXl3b3JkPjxrZXl3b3JkPkJhbGxvb24gVmFs
dnVsb3BsYXN0eTwva2V5d29yZD48a2V5d29yZD4qQ2FyZGlhYyBDYXRoZXRlcml6YXRpb24vYWR2
ZXJzZSBlZmZlY3RzPC9rZXl3b3JkPjxrZXl3b3JkPkNvcm9uYXJ5IEFydGVyeSBEaXNlYXNlL2Rp
YWdub3N0aWMgaW1hZ2luZy8qdGhlcmFweTwva2V5d29yZD48a2V5d29yZD5FdXJvcGU8L2tleXdv
cmQ+PGtleXdvcmQ+RmVtYWxlPC9rZXl3b3JkPjxrZXl3b3JkPkhlYXJ0IFZhbHZlIFByb3N0aGVz
aXM8L2tleXdvcmQ+PGtleXdvcmQ+SHVtYW5zPC9rZXl3b3JkPjxrZXl3b3JkPk1hbGU8L2tleXdv
cmQ+PGtleXdvcmQ+KlBlcmN1dGFuZW91cyBDb3JvbmFyeSBJbnRlcnZlbnRpb24vYWR2ZXJzZSBl
ZmZlY3RzPC9rZXl3b3JkPjxrZXl3b3JkPlJlZ2lzdHJpZXM8L2tleXdvcmQ+PGtleXdvcmQ+UmV0
cm9zcGVjdGl2ZSBTdHVkaWVzPC9rZXl3b3JkPjxrZXl3b3JkPlJpc2sgQXNzZXNzbWVudDwva2V5
d29yZD48a2V5d29yZD5SaXNrIEZhY3RvcnM8L2tleXdvcmQ+PGtleXdvcmQ+VGltZSBGYWN0b3Jz
PC9rZXl3b3JkPjxrZXl3b3JkPipUcmFuc2NhdGhldGVyIEFvcnRpYyBWYWx2ZSBSZXBsYWNlbWVu
dC9hZHZlcnNlIGVmZmVjdHMvaW5zdHJ1bWVudGF0aW9uPC9rZXl3b3JkPjxrZXl3b3JkPlRyZWF0
bWVudCBPdXRjb21lPC9rZXl3b3JkPjxrZXl3b3JkPmNvcm9uYXJ5IGFjY2Vzczwva2V5d29yZD48
a2V5d29yZD5jb3JvbmFyeSBhcnRlcnkgZGlzZWFzZTwva2V5d29yZD48a2V5d29yZD5oZWFydCB2
YWx2ZXM8L2tleXdvcmQ+PGtleXdvcmQ+bW9ydGFsaXR5PC9rZXl3b3JkPjxrZXl3b3JkPm15b2Nh
cmRpYWwgaW5mYXJjdGlvbjwva2V5d29yZD48a2V5d29yZD5wZXJjdXRhbmVvdXMgY29yb25hcnkg
aW50ZXJ2ZW50aW9uPC9rZXl3b3JkPjxrZXl3b3JkPnRyYW5zY2F0aGV0ZXIgYW9ydGljIHZhbHZl
PC9rZXl3b3JkPjwva2V5d29yZHM+PGRhdGVzPjx5ZWFyPjIwMjA8L3llYXI+PHB1Yi1kYXRlcz48
ZGF0ZT5KdWw8L2RhdGU+PC9wdWItZGF0ZXM+PC9kYXRlcz48aXNibj4xOTQxLTc2NDAgKFByaW50
KSYjeEQ7MTk0MS03NjQwPC9pc2JuPjxhY2Nlc3Npb24tbnVtPjMyNTgwNTg2PC9hY2Nlc3Npb24t
bnVtPjx1cmxzPjwvdXJscz48Y3VzdG9tMj5QTUM3MzczNDY5PC9jdXN0b20yPjxlbGVjdHJvbmlj
LXJlc291cmNlLW51bT4xMC4xMTYxL2NpcmNpbnRlcnZlbnRpb25zLjEyMC4wMDg5Nz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XJhbnRpbmk8L0F1dGhvcj48WWVhcj4yMDIwPC9ZZWFy
PjxSZWNOdW0+MzI0NTwvUmVjTnVtPjxEaXNwbGF5VGV4dD4oMjcpPC9EaXNwbGF5VGV4dD48cmVj
b3JkPjxyZWMtbnVtYmVyPjMyNDU8L3JlYy1udW1iZXI+PGZvcmVpZ24ta2V5cz48a2V5IGFwcD0i
RU4iIGRiLWlkPSIyc3pmZGRkdGxkZjA5bmV3ZWV1dmR0dHd3YXo1ZWVzeDkwdnQiIHRpbWVzdGFt
cD0iMTcwMDc2MDY0NSI+MzI0NTwva2V5PjwvZm9yZWlnbi1rZXlzPjxyZWYtdHlwZSBuYW1lPSJK
b3VybmFsIEFydGljbGUiPjE3PC9yZWYtdHlwZT48Y29udHJpYnV0b3JzPjxhdXRob3JzPjxhdXRo
b3I+VGFyYW50aW5pLCBHLjwvYXV0aG9yPjxhdXRob3I+TmFpIEZvdmlubywgTC48L2F1dGhvcj48
YXV0aG9yPkxlIFByaW5jZSwgUC48L2F1dGhvcj48YXV0aG9yPkRhcnJlbW9udCwgTy48L2F1dGhv
cj48YXV0aG9yPlVyZW5hLCBNLjwvYXV0aG9yPjxhdXRob3I+QmFydG9yZWxsaSwgQS4gTC48L2F1
dGhvcj48YXV0aG9yPlZpbmNlbnQsIEYuPC9hdXRob3I+PGF1dGhvcj5Ib3ZvcmthLCBULjwvYXV0
aG9yPjxhdXRob3I+QWxjYWzDoSBOYXZhcnJvLCBZLjwvYXV0aG9yPjxhdXRob3I+RHVtb250ZWls
LCBOLjwvYXV0aG9yPjxhdXRob3I+T2hsbWFubiwgUC48L2F1dGhvcj48YXV0aG9yPldlbmRsZXIs
IE8uPC9hdXRob3I+PC9hdXRob3JzPjwvY29udHJpYnV0b3JzPjxhdXRoLWFkZHJlc3M+Q2FyZGlv
bG9neSBDbGluaWMsIERlcGFydG1lbnQgb2YgQ2FyZGlhYywgVGhvcmFjaWMsIGFuZCBWYXNjdWxh
ciBTY2llbmNlcyBhbmQgUHVibGljIEhlYWx0aCBQYWRvdmEsIFVuaXZlcnNpdHkgb2YgUGFkdWEs
IEl0YWx5IChHLlQuLCBMLk4uRi4pLiYjeEQ7TGEgUGl0acOpIFNhbHDDqXRyacOocmUsIFBhcmlz
LCBGcmFuY2UgKFAuTC5QLikuJiN4RDtDbGluaXF1ZSBTYWludC1BdWd1c3RpbiwgQm9yZGVhdXgs
IEZyYW5jZSAoTy5ELikuJiN4RDtCaWNoYXQgSG9zcGl0YWwgUGFyaXMsIEZyYW5jZSAoTS5VLiku
JiN4RDtDZW50cm8gQ2FyZGlvbG9naWNvIE1vbnppbm8gSVJDQ1MsIFVuaXZlcnNpdHkgb2YgTWls
YW4sIEl0YWx5IChBLkwuQi4pLiYjeEQ7Q0hSVSBMaWxsZSwgRnJhbmNlIChGLlYuKS4mI3hEO0Vk
d2FyZHMgTGlmZXNjaWVuY2VzLCBQcmFndWUsIEN6ZWNoIFJlcHVibGljIChULkguLCBZLkEuTi4p
LiYjeEQ7R3JvdXBlIENhcmRpb1Zhc2N1bGFpcmUgSW50ZXJ2ZW50aW9ubmVsIChHQ1ZJKSwgQ2xp
bmlxdWUgUGFzdGV1ciwgVG91bG91c2UsIEZyYW5jZSAoTi5ELikuJiN4RDtEZXBhcnRtZW50IG9m
IEludGVydmVudGlvbmFsIENhcmRpb2xvZ3ksIFVuaXZlcnNpdHkgSG9zcGl0YWwgb2YgU3RyYXNi
b3VyZywgRnJhbmNlIChQLk8uKS4mI3hEO0tpbmcmYXBvcztzIENvbGxlZ2UgSG9zcGl0YWwsIExv
bmRvbiwgVW5pdGVkIEtpbmdkb20gKE8uVy4pLjwvYXV0aC1hZGRyZXNzPjx0aXRsZXM+PHRpdGxl
PkNvcm9uYXJ5IEFjY2VzcyBhbmQgUGVyY3V0YW5lb3VzIENvcm9uYXJ5IEludGVydmVudGlvbiBV
cCB0byAzIFllYXJzIEFmdGVyIFRyYW5zY2F0aGV0ZXIgQW9ydGljIFZhbHZlIEltcGxhbnRhdGlv
biBXaXRoIGEgQmFsbG9vbi1FeHBhbmRhYmxlIFZhbHZlPC90aXRsZT48c2Vjb25kYXJ5LXRpdGxl
PkNpcmMgQ2FyZGlvdmFzYyBJbnRlcnY8L3NlY29uZGFyeS10aXRsZT48L3RpdGxlcz48cGVyaW9k
aWNhbD48ZnVsbC10aXRsZT5DaXJjIENhcmRpb3Zhc2MgSW50ZXJ2PC9mdWxsLXRpdGxlPjwvcGVy
aW9kaWNhbD48cGFnZXM+ZTAwODk3MjwvcGFnZXM+PHZvbHVtZT4xMzwvdm9sdW1lPjxudW1iZXI+
NzwvbnVtYmVyPjxlZGl0aW9uPjIwMjAwNjI1PC9lZGl0aW9uPjxrZXl3b3Jkcz48a2V5d29yZD5B
Z2VkPC9rZXl3b3JkPjxrZXl3b3JkPkFnZWQsIDgwIGFuZCBvdmVyPC9rZXl3b3JkPjxrZXl3b3Jk
PkFvcnRpYyBWYWx2ZS9kaWFnbm9zdGljIGltYWdpbmcvcGh5c2lvcGF0aG9sb2d5LypzdXJnZXJ5
PC9rZXl3b3JkPjxrZXl3b3JkPkFvcnRpYyBWYWx2ZSBTdGVub3Npcy9kaWFnbm9zdGljIGltYWdp
bmcvcGh5c2lvcGF0aG9sb2d5LypzdXJnZXJ5PC9rZXl3b3JkPjxrZXl3b3JkPkJhbGxvb24gVmFs
dnVsb3BsYXN0eTwva2V5d29yZD48a2V5d29yZD4qQ2FyZGlhYyBDYXRoZXRlcml6YXRpb24vYWR2
ZXJzZSBlZmZlY3RzPC9rZXl3b3JkPjxrZXl3b3JkPkNvcm9uYXJ5IEFydGVyeSBEaXNlYXNlL2Rp
YWdub3N0aWMgaW1hZ2luZy8qdGhlcmFweTwva2V5d29yZD48a2V5d29yZD5FdXJvcGU8L2tleXdv
cmQ+PGtleXdvcmQ+RmVtYWxlPC9rZXl3b3JkPjxrZXl3b3JkPkhlYXJ0IFZhbHZlIFByb3N0aGVz
aXM8L2tleXdvcmQ+PGtleXdvcmQ+SHVtYW5zPC9rZXl3b3JkPjxrZXl3b3JkPk1hbGU8L2tleXdv
cmQ+PGtleXdvcmQ+KlBlcmN1dGFuZW91cyBDb3JvbmFyeSBJbnRlcnZlbnRpb24vYWR2ZXJzZSBl
ZmZlY3RzPC9rZXl3b3JkPjxrZXl3b3JkPlJlZ2lzdHJpZXM8L2tleXdvcmQ+PGtleXdvcmQ+UmV0
cm9zcGVjdGl2ZSBTdHVkaWVzPC9rZXl3b3JkPjxrZXl3b3JkPlJpc2sgQXNzZXNzbWVudDwva2V5
d29yZD48a2V5d29yZD5SaXNrIEZhY3RvcnM8L2tleXdvcmQ+PGtleXdvcmQ+VGltZSBGYWN0b3Jz
PC9rZXl3b3JkPjxrZXl3b3JkPipUcmFuc2NhdGhldGVyIEFvcnRpYyBWYWx2ZSBSZXBsYWNlbWVu
dC9hZHZlcnNlIGVmZmVjdHMvaW5zdHJ1bWVudGF0aW9uPC9rZXl3b3JkPjxrZXl3b3JkPlRyZWF0
bWVudCBPdXRjb21lPC9rZXl3b3JkPjxrZXl3b3JkPmNvcm9uYXJ5IGFjY2Vzczwva2V5d29yZD48
a2V5d29yZD5jb3JvbmFyeSBhcnRlcnkgZGlzZWFzZTwva2V5d29yZD48a2V5d29yZD5oZWFydCB2
YWx2ZXM8L2tleXdvcmQ+PGtleXdvcmQ+bW9ydGFsaXR5PC9rZXl3b3JkPjxrZXl3b3JkPm15b2Nh
cmRpYWwgaW5mYXJjdGlvbjwva2V5d29yZD48a2V5d29yZD5wZXJjdXRhbmVvdXMgY29yb25hcnkg
aW50ZXJ2ZW50aW9uPC9rZXl3b3JkPjxrZXl3b3JkPnRyYW5zY2F0aGV0ZXIgYW9ydGljIHZhbHZl
PC9rZXl3b3JkPjwva2V5d29yZHM+PGRhdGVzPjx5ZWFyPjIwMjA8L3llYXI+PHB1Yi1kYXRlcz48
ZGF0ZT5KdWw8L2RhdGU+PC9wdWItZGF0ZXM+PC9kYXRlcz48aXNibj4xOTQxLTc2NDAgKFByaW50
KSYjeEQ7MTk0MS03NjQwPC9pc2JuPjxhY2Nlc3Npb24tbnVtPjMyNTgwNTg2PC9hY2Nlc3Npb24t
bnVtPjx1cmxzPjwvdXJscz48Y3VzdG9tMj5QTUM3MzczNDY5PC9jdXN0b20yPjxlbGVjdHJvbmlj
LXJlc291cmNlLW51bT4xMC4xMTYxL2NpcmNpbnRlcnZlbnRpb25zLjEyMC4wMDg5Nz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7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0</w:t>
            </w:r>
          </w:p>
        </w:tc>
        <w:tc>
          <w:tcPr>
            <w:tcW w:w="0" w:type="auto"/>
          </w:tcPr>
          <w:p w14:paraId="1F8795BD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2F884136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</w:tr>
      <w:tr w:rsidR="001A3DF4" w:rsidRPr="008F2435" w14:paraId="794F8090" w14:textId="77777777" w:rsidTr="005B311D">
        <w:trPr>
          <w:trHeight w:val="293"/>
        </w:trPr>
        <w:tc>
          <w:tcPr>
            <w:tcW w:w="0" w:type="auto"/>
            <w:noWrap/>
          </w:tcPr>
          <w:p w14:paraId="7675104D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Tran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cmFuPC9BdXRob3I+PFllYXI+MjAyMjwvWWVhcj48UmVj
TnVtPjE3PC9SZWNOdW0+PERpc3BsYXlUZXh0PigyOCk8L0Rpc3BsYXlUZXh0PjxyZWNvcmQ+PHJl
Yy1udW1iZXI+MTc8L3JlYy1udW1iZXI+PGZvcmVpZ24ta2V5cz48a2V5IGFwcD0iRU4iIGRiLWlk
PSJ3d2E1eHR4d2l6YWFhZ2V3ZXd3dmFyMm14d3ZhcHA5NTlydDkiIHRpbWVzdGFtcD0iMTcxOTc3
NDU0MyI+MTc8L2tleT48L2ZvcmVpZ24ta2V5cz48cmVmLXR5cGUgbmFtZT0iSm91cm5hbCBBcnRp
Y2xlIj4xNzwvcmVmLXR5cGU+PGNvbnRyaWJ1dG9ycz48YXV0aG9ycz48YXV0aG9yPlRyYW4sIFou
PC9hdXRob3I+PGF1dGhvcj5IYWRheWEsIEouPC9hdXRob3I+PGF1dGhvcj5Eb3duZXksIFAuPC9h
dXRob3I+PGF1dGhvcj5TYW5haWhhLCBZLjwvYXV0aG9yPjxhdXRob3I+VmVybWEsIEEuPC9hdXRo
b3I+PGF1dGhvcj5TaGVtaW4sIFIuIEouPC9hdXRob3I+PGF1dGhvcj5CZW5oYXJhc2gsIFAuPC9h
dXRob3I+PC9hdXRob3JzPjwvY29udHJpYnV0b3JzPjxhdXRoLWFkZHJlc3M+RGl2aXNpb24gb2Yg
Q2FyZGlhYyBTdXJnZXJ5LCBEZXBhcnRtZW50IG9mIFN1cmdlcnksIENhcmRpb3Zhc2N1bGFyIE91
dGNvbWVzIFJlc2VhcmNoIExhYm9yYXRvcmllcyAoQ09SRUxBQiksIERhdmlkIEdlZmZlbiBTY2hv
b2wgb2YgTWVkaWNpbmUgYXQgVUNMQSwgTG9zIEFuZ2VsZXMsIENhbGlmLiYjeEQ7RGVwYXJ0bWVu
dCBvZiBDYXJkaW92YXNjdWxhciBhbmQgVGhvcmFjaWMgU3VyZ2VyeSwgVW5pdmVyc2l0eSBvZiBL
YW5zYXMgSGVhbHRoIFN5c3RlbSwgS2Fuc2FzIENpdHksIEthbi48L2F1dGgtYWRkcmVzcz48dGl0
bGVzPjx0aXRsZT5TdGFnZWQgdmVyc3VzIGNvbmNvbWl0YW50IHRyYW5zY2F0aGV0ZXIgYW9ydGlj
IHZhbHZlIHJlcGxhY2VtZW50IGFuZCBwZXJjdXRhbmVvdXMgY29yb25hcnkgaW50ZXJ2ZW50aW9u
OiBBwqBuYXRpb25hbCBhbmFseXNpczwvdGl0bGU+PHNlY29uZGFyeS10aXRsZT5KVENWUyBPcGVu
PC9zZWNvbmRhcnktdGl0bGU+PC90aXRsZXM+PHBlcmlvZGljYWw+PGZ1bGwtdGl0bGU+SlRDVlMg
T3BlbjwvZnVsbC10aXRsZT48L3BlcmlvZGljYWw+PHBhZ2VzPjE0OC0xNjE8L3BhZ2VzPjx2b2x1
bWU+MTA8L3ZvbHVtZT48ZWRpdGlvbj4yMDIyMDIyNDwvZWRpdGlvbj48a2V5d29yZHM+PGtleXdv
cmQ+QUtJLCBhY3V0ZSBraWRuZXkgaW5qdXJ5PC9rZXl3b3JkPjxrZXl3b3JkPkFPUiwgYWRqdXN0
ZWQgb2RkcyByYXRpbzwva2V5d29yZD48a2V5d29yZD5DQUJHLCBjb3JvbmFyeSBhcnRlcnkgYnlw
YXNzIGdyYWZ0aW5nPC9rZXl3b3JkPjxrZXl3b3JkPkRBUFQsIGR1YWwgYW50aXBsYXRlbGV0IHRo
ZXJhcHk8L2tleXdvcmQ+PGtleXdvcmQ+SUNELTEwLCBJbnRlcm5hdGlvbmFsIENsYXNzaWZpY2F0
aW9uIG9mIERpc2Vhc2UsIFRlbnRoIFJldmlzaW9uPC9rZXl3b3JkPjxrZXl3b3JkPklRUiwgaW50
ZXJxdWFydGlsZSByYW5nZTwva2V5d29yZD48a2V5d29yZD5MT1MsIGxlbmd0aCBvZiBzdGF5PC9r
ZXl3b3JkPjxrZXl3b3JkPk5SRCwgTmF0aW9ud2lkZSBSZWFkbWlzc2lvbnMgRGF0YWJhc2U8L2tl
eXdvcmQ+PGtleXdvcmQ+UENJLCBwZXJjdXRhbmVvdXMgY29yb25hcnkgaW50ZXJ2ZW50aW9uPC9r
ZXl3b3JkPjxrZXl3b3JkPlNBVlIsIHN1cmdpY2FsIGFvcnRpYyB2YWx2ZSByZXBsYWNlbWVudDwv
a2V5d29yZD48a2V5d29yZD5UQVZSLCB0cmFuc2NhdGhldGVyIGFvcnRpYyB2YWx2ZSByZXBsYWNl
bWVudDwva2V5d29yZD48a2V5d29yZD5uYXRpb253aWRlIHJlYWRtaXNzaW9ucyBkYXRhYmFzZTwv
a2V5d29yZD48a2V5d29yZD5wZXJjdXRhbmVvdXMgY29yb25hcnkgaW50ZXJ2ZW50aW9uPC9rZXl3
b3JkPjxrZXl3b3JkPnRyYW5zY2F0aGV0ZXIgYW9ydGljIHZhbHZlIHJlcGxhY2VtZW50PC9rZXl3
b3JkPjwva2V5d29yZHM+PGRhdGVzPjx5ZWFyPjIwMjI8L3llYXI+PHB1Yi1kYXRlcz48ZGF0ZT5K
dW48L2RhdGU+PC9wdWItZGF0ZXM+PC9kYXRlcz48aXNibj4yNjY2LTI3MzY8L2lzYm4+PGFjY2Vz
c2lvbi1udW0+MzYwMDQyNDg8L2FjY2Vzc2lvbi1udW0+PHVybHM+PC91cmxzPjxjdXN0b20yPlBN
QzkzOTA1NjE8L2N1c3RvbTI+PGVsZWN0cm9uaWMtcmVzb3VyY2UtbnVtPjEwLjEwMTYvai54am9u
LjIwMjIuMDIuMDE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cmFuPC9BdXRob3I+PFllYXI+MjAyMjwvWWVhcj48UmVj
TnVtPjE3PC9SZWNOdW0+PERpc3BsYXlUZXh0PigyOCk8L0Rpc3BsYXlUZXh0PjxyZWNvcmQ+PHJl
Yy1udW1iZXI+MTc8L3JlYy1udW1iZXI+PGZvcmVpZ24ta2V5cz48a2V5IGFwcD0iRU4iIGRiLWlk
PSJ3d2E1eHR4d2l6YWFhZ2V3ZXd3dmFyMm14d3ZhcHA5NTlydDkiIHRpbWVzdGFtcD0iMTcxOTc3
NDU0MyI+MTc8L2tleT48L2ZvcmVpZ24ta2V5cz48cmVmLXR5cGUgbmFtZT0iSm91cm5hbCBBcnRp
Y2xlIj4xNzwvcmVmLXR5cGU+PGNvbnRyaWJ1dG9ycz48YXV0aG9ycz48YXV0aG9yPlRyYW4sIFou
PC9hdXRob3I+PGF1dGhvcj5IYWRheWEsIEouPC9hdXRob3I+PGF1dGhvcj5Eb3duZXksIFAuPC9h
dXRob3I+PGF1dGhvcj5TYW5haWhhLCBZLjwvYXV0aG9yPjxhdXRob3I+VmVybWEsIEEuPC9hdXRo
b3I+PGF1dGhvcj5TaGVtaW4sIFIuIEouPC9hdXRob3I+PGF1dGhvcj5CZW5oYXJhc2gsIFAuPC9h
dXRob3I+PC9hdXRob3JzPjwvY29udHJpYnV0b3JzPjxhdXRoLWFkZHJlc3M+RGl2aXNpb24gb2Yg
Q2FyZGlhYyBTdXJnZXJ5LCBEZXBhcnRtZW50IG9mIFN1cmdlcnksIENhcmRpb3Zhc2N1bGFyIE91
dGNvbWVzIFJlc2VhcmNoIExhYm9yYXRvcmllcyAoQ09SRUxBQiksIERhdmlkIEdlZmZlbiBTY2hv
b2wgb2YgTWVkaWNpbmUgYXQgVUNMQSwgTG9zIEFuZ2VsZXMsIENhbGlmLiYjeEQ7RGVwYXJ0bWVu
dCBvZiBDYXJkaW92YXNjdWxhciBhbmQgVGhvcmFjaWMgU3VyZ2VyeSwgVW5pdmVyc2l0eSBvZiBL
YW5zYXMgSGVhbHRoIFN5c3RlbSwgS2Fuc2FzIENpdHksIEthbi48L2F1dGgtYWRkcmVzcz48dGl0
bGVzPjx0aXRsZT5TdGFnZWQgdmVyc3VzIGNvbmNvbWl0YW50IHRyYW5zY2F0aGV0ZXIgYW9ydGlj
IHZhbHZlIHJlcGxhY2VtZW50IGFuZCBwZXJjdXRhbmVvdXMgY29yb25hcnkgaW50ZXJ2ZW50aW9u
OiBBwqBuYXRpb25hbCBhbmFseXNpczwvdGl0bGU+PHNlY29uZGFyeS10aXRsZT5KVENWUyBPcGVu
PC9zZWNvbmRhcnktdGl0bGU+PC90aXRsZXM+PHBlcmlvZGljYWw+PGZ1bGwtdGl0bGU+SlRDVlMg
T3BlbjwvZnVsbC10aXRsZT48L3BlcmlvZGljYWw+PHBhZ2VzPjE0OC0xNjE8L3BhZ2VzPjx2b2x1
bWU+MTA8L3ZvbHVtZT48ZWRpdGlvbj4yMDIyMDIyNDwvZWRpdGlvbj48a2V5d29yZHM+PGtleXdv
cmQ+QUtJLCBhY3V0ZSBraWRuZXkgaW5qdXJ5PC9rZXl3b3JkPjxrZXl3b3JkPkFPUiwgYWRqdXN0
ZWQgb2RkcyByYXRpbzwva2V5d29yZD48a2V5d29yZD5DQUJHLCBjb3JvbmFyeSBhcnRlcnkgYnlw
YXNzIGdyYWZ0aW5nPC9rZXl3b3JkPjxrZXl3b3JkPkRBUFQsIGR1YWwgYW50aXBsYXRlbGV0IHRo
ZXJhcHk8L2tleXdvcmQ+PGtleXdvcmQ+SUNELTEwLCBJbnRlcm5hdGlvbmFsIENsYXNzaWZpY2F0
aW9uIG9mIERpc2Vhc2UsIFRlbnRoIFJldmlzaW9uPC9rZXl3b3JkPjxrZXl3b3JkPklRUiwgaW50
ZXJxdWFydGlsZSByYW5nZTwva2V5d29yZD48a2V5d29yZD5MT1MsIGxlbmd0aCBvZiBzdGF5PC9r
ZXl3b3JkPjxrZXl3b3JkPk5SRCwgTmF0aW9ud2lkZSBSZWFkbWlzc2lvbnMgRGF0YWJhc2U8L2tl
eXdvcmQ+PGtleXdvcmQ+UENJLCBwZXJjdXRhbmVvdXMgY29yb25hcnkgaW50ZXJ2ZW50aW9uPC9r
ZXl3b3JkPjxrZXl3b3JkPlNBVlIsIHN1cmdpY2FsIGFvcnRpYyB2YWx2ZSByZXBsYWNlbWVudDwv
a2V5d29yZD48a2V5d29yZD5UQVZSLCB0cmFuc2NhdGhldGVyIGFvcnRpYyB2YWx2ZSByZXBsYWNl
bWVudDwva2V5d29yZD48a2V5d29yZD5uYXRpb253aWRlIHJlYWRtaXNzaW9ucyBkYXRhYmFzZTwv
a2V5d29yZD48a2V5d29yZD5wZXJjdXRhbmVvdXMgY29yb25hcnkgaW50ZXJ2ZW50aW9uPC9rZXl3
b3JkPjxrZXl3b3JkPnRyYW5zY2F0aGV0ZXIgYW9ydGljIHZhbHZlIHJlcGxhY2VtZW50PC9rZXl3
b3JkPjwva2V5d29yZHM+PGRhdGVzPjx5ZWFyPjIwMjI8L3llYXI+PHB1Yi1kYXRlcz48ZGF0ZT5K
dW48L2RhdGU+PC9wdWItZGF0ZXM+PC9kYXRlcz48aXNibj4yNjY2LTI3MzY8L2lzYm4+PGFjY2Vz
c2lvbi1udW0+MzYwMDQyNDg8L2FjY2Vzc2lvbi1udW0+PHVybHM+PC91cmxzPjxjdXN0b20yPlBN
QzkzOTA1NjE8L2N1c3RvbTI+PGVsZWN0cm9uaWMtcmVzb3VyY2UtbnVtPjEwLjEwMTYvai54am9u
LjIwMjIuMDIuMDE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8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2</w:t>
            </w:r>
          </w:p>
        </w:tc>
        <w:tc>
          <w:tcPr>
            <w:tcW w:w="0" w:type="auto"/>
          </w:tcPr>
          <w:p w14:paraId="03FF5DDA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  <w:p w14:paraId="76C01BAE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42F2D7D9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3DF4" w:rsidRPr="008F2435" w14:paraId="61D0FEED" w14:textId="77777777" w:rsidTr="005B311D">
        <w:trPr>
          <w:trHeight w:val="293"/>
        </w:trPr>
        <w:tc>
          <w:tcPr>
            <w:tcW w:w="0" w:type="auto"/>
            <w:noWrap/>
            <w:hideMark/>
          </w:tcPr>
          <w:p w14:paraId="7A040141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Valvo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WYWx2bzwvQXV0aG9yPjxZZWFyPjIwMjM8L1llYXI+PFJl
Y051bT4zMjM2PC9SZWNOdW0+PERpc3BsYXlUZXh0PigyOSk8L0Rpc3BsYXlUZXh0PjxyZWNvcmQ+
PHJlYy1udW1iZXI+MzIzNjwvcmVjLW51bWJlcj48Zm9yZWlnbi1rZXlzPjxrZXkgYXBwPSJFTiIg
ZGItaWQ9IjJzemZkZGR0bGRmMDluZXdlZXV2ZHR0d3dhejVlZXN4OTB2dCIgdGltZXN0YW1wPSIx
NzAwMTY4MDUxIj4zMjM2PC9rZXk+PC9mb3JlaWduLWtleXM+PHJlZi10eXBlIG5hbWU9IkpvdXJu
YWwgQXJ0aWNsZSI+MTc8L3JlZi10eXBlPjxjb250cmlidXRvcnM+PGF1dGhvcnM+PGF1dGhvcj5W
YWx2bywgUi48L2F1dGhvcj48YXV0aG9yPkNvc3RhLCBHLjwvYXV0aG9yPjxhdXRob3I+Q3Jpc2Np
b25lLCBFLjwvYXV0aG9yPjxhdXRob3I+UmVkZGF2aWQsIEMuPC9hdXRob3I+PGF1dGhvcj5TdHJh
enppZXJpLCBPLjwvYXV0aG9yPjxhdXRob3I+TW90dGEsIFMuPC9hdXRob3I+PGF1dGhvcj5EaXBp
ZXRybywgRS48L2F1dGhvcj48YXV0aG9yPkZyaXR0aXR0YSwgVi48L2F1dGhvcj48YXV0aG9yPkNh
cmNpb3R0bywgRy48L2F1dGhvcj48YXV0aG9yPk1pZ25vc2EsIEMuPC9hdXRob3I+PGF1dGhvcj5J
bnNlcnJhLCBDLjwvYXV0aG9yPjxhdXRob3I+U2dyb2ksIEMuPC9hdXRob3I+PGF1dGhvcj5UYW1i
dXJpbm8sIEMuPC9hdXRob3I+PGF1dGhvcj5CYXJiYW50aSwgTS48L2F1dGhvcj48L2F1dGhvcnM+
PC9jb250cmlidXRvcnM+PGF1dGgtYWRkcmVzcz5EaXZpc2lvbiBvZiBDYXJkaW9sb2d5LCBHLiBS
b2RvbGljbyAtIFNhbiBNYXJjbyBQb2xpY2xpbmljIFVuaXZlcnNpdHkgSG9zcGl0YWwsIENhdGFu
aWEsIEl0YWx5LiYjeEQ7RGl2aXNpb24gb2YgQ2FyZGlhYyBTdXJnZXJ5LCBHLiBSb2RvbGljbyAt
IFNhbiBNYXJjbyBQb2xpY2xpbmljIFVuaXZlcnNpdHkgSG9zcGl0YWwsIENhdGFuaWEsIEl0YWx5
LiYjeEQ7RGl2aXNpb24gb2YgUmFkaW9sb2d5LCBHLiBSb2RvbGljbyAtIFNhbiBNYXJjbyBQb2xp
Y2xpbmljIFVuaXZlcnNpdHkgSG9zcGl0YWwsIENhdGFuaWEsIEl0YWx5LiYjeEQ7RGl2aXNpb24g
b2YgQ2FyZGlvbG9neSwgRy4gUm9kb2xpY28gLSBTYW4gTWFyY28gUG9saWNsaW5pYyBVbml2ZXJz
aXR5IEhvc3BpdGFsLCBDYXRhbmlhLCBJdGFseSAtIG1iYXJiYW50aTgzQGdtYWlsLmNvbS48L2F1
dGgtYWRkcmVzcz48dGl0bGVzPjx0aXRsZT5Mb25nLXRlcm0gb3V0Y29tZXMgb2YgY29uY29taXRh
bnQgdHJhbnNjYXRoZXRlciBhb3J0aWMgdmFsdmUgaW1wbGFudGF0aW9uIGFuZCBwZXJjdXRhbmVv
dXMgY29yb25hcnkgaW50ZXJ2ZW50aW9uPC90aXRsZT48c2Vjb25kYXJ5LXRpdGxlPk1pbmVydmEg
Q2FyZGlvbCBBbmdpb2w8L3NlY29uZGFyeS10aXRsZT48L3RpdGxlcz48cGVyaW9kaWNhbD48ZnVs
bC10aXRsZT5NaW5lcnZhIENhcmRpb2wgQW5naW9sPC9mdWxsLXRpdGxlPjwvcGVyaW9kaWNhbD48
cGFnZXM+MzExLTMyMDwvcGFnZXM+PHZvbHVtZT43MTwvdm9sdW1lPjxudW1iZXI+MzwvbnVtYmVy
PjxlZGl0aW9uPjIwMjIxMDI4PC9lZGl0aW9uPjxrZXl3b3Jkcz48a2V5d29yZD5IdW1hbnM8L2tl
eXdvcmQ+PGtleXdvcmQ+KlRyYW5zY2F0aGV0ZXIgQW9ydGljIFZhbHZlIFJlcGxhY2VtZW50L2Fk
dmVyc2UgZWZmZWN0czwva2V5d29yZD48a2V5d29yZD4qUGVyY3V0YW5lb3VzIENvcm9uYXJ5IElu
dGVydmVudGlvbi9hZHZlcnNlIGVmZmVjdHM8L2tleXdvcmQ+PGtleXdvcmQ+SG9zcGl0YWwgTW9y
dGFsaXR5PC9rZXl3b3JkPjxrZXl3b3JkPipBb3J0aWMgVmFsdmUgU3Rlbm9zaXMvc3VyZ2VyeS9j
b21wbGljYXRpb25zPC9rZXl3b3JkPjxrZXl3b3JkPipDb3JvbmFyeSBBcnRlcnkgRGlzZWFzZS9z
dXJnZXJ5PC9rZXl3b3JkPjxrZXl3b3JkPipNeW9jYXJkaWFsIEluZmFyY3Rpb24vZXBpZGVtaW9s
b2d5L3N1cmdlcnk8L2tleXdvcmQ+PGtleXdvcmQ+KlN0cm9rZS9jb21wbGljYXRpb25zPC9rZXl3
b3JkPjwva2V5d29yZHM+PGRhdGVzPjx5ZWFyPjIwMjM8L3llYXI+PHB1Yi1kYXRlcz48ZGF0ZT5K
dW48L2RhdGU+PC9wdWItZGF0ZXM+PC9kYXRlcz48aXNibj4yNzI0LTU2ODM8L2lzYm4+PGFjY2Vz
c2lvbi1udW0+MzYzMDU3NzQ8L2FjY2Vzc2lvbi1udW0+PHVybHM+PC91cmxzPjxlbGVjdHJvbmlj
LXJlc291cmNlLW51bT4xMC4yMzczNi9zMjcyNC01NjgzLjIyLjA2MDI1LTI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WYWx2bzwvQXV0aG9yPjxZZWFyPjIwMjM8L1llYXI+PFJl
Y051bT4zMjM2PC9SZWNOdW0+PERpc3BsYXlUZXh0PigyOSk8L0Rpc3BsYXlUZXh0PjxyZWNvcmQ+
PHJlYy1udW1iZXI+MzIzNjwvcmVjLW51bWJlcj48Zm9yZWlnbi1rZXlzPjxrZXkgYXBwPSJFTiIg
ZGItaWQ9IjJzemZkZGR0bGRmMDluZXdlZXV2ZHR0d3dhejVlZXN4OTB2dCIgdGltZXN0YW1wPSIx
NzAwMTY4MDUxIj4zMjM2PC9rZXk+PC9mb3JlaWduLWtleXM+PHJlZi10eXBlIG5hbWU9IkpvdXJu
YWwgQXJ0aWNsZSI+MTc8L3JlZi10eXBlPjxjb250cmlidXRvcnM+PGF1dGhvcnM+PGF1dGhvcj5W
YWx2bywgUi48L2F1dGhvcj48YXV0aG9yPkNvc3RhLCBHLjwvYXV0aG9yPjxhdXRob3I+Q3Jpc2Np
b25lLCBFLjwvYXV0aG9yPjxhdXRob3I+UmVkZGF2aWQsIEMuPC9hdXRob3I+PGF1dGhvcj5TdHJh
enppZXJpLCBPLjwvYXV0aG9yPjxhdXRob3I+TW90dGEsIFMuPC9hdXRob3I+PGF1dGhvcj5EaXBp
ZXRybywgRS48L2F1dGhvcj48YXV0aG9yPkZyaXR0aXR0YSwgVi48L2F1dGhvcj48YXV0aG9yPkNh
cmNpb3R0bywgRy48L2F1dGhvcj48YXV0aG9yPk1pZ25vc2EsIEMuPC9hdXRob3I+PGF1dGhvcj5J
bnNlcnJhLCBDLjwvYXV0aG9yPjxhdXRob3I+U2dyb2ksIEMuPC9hdXRob3I+PGF1dGhvcj5UYW1i
dXJpbm8sIEMuPC9hdXRob3I+PGF1dGhvcj5CYXJiYW50aSwgTS48L2F1dGhvcj48L2F1dGhvcnM+
PC9jb250cmlidXRvcnM+PGF1dGgtYWRkcmVzcz5EaXZpc2lvbiBvZiBDYXJkaW9sb2d5LCBHLiBS
b2RvbGljbyAtIFNhbiBNYXJjbyBQb2xpY2xpbmljIFVuaXZlcnNpdHkgSG9zcGl0YWwsIENhdGFu
aWEsIEl0YWx5LiYjeEQ7RGl2aXNpb24gb2YgQ2FyZGlhYyBTdXJnZXJ5LCBHLiBSb2RvbGljbyAt
IFNhbiBNYXJjbyBQb2xpY2xpbmljIFVuaXZlcnNpdHkgSG9zcGl0YWwsIENhdGFuaWEsIEl0YWx5
LiYjeEQ7RGl2aXNpb24gb2YgUmFkaW9sb2d5LCBHLiBSb2RvbGljbyAtIFNhbiBNYXJjbyBQb2xp
Y2xpbmljIFVuaXZlcnNpdHkgSG9zcGl0YWwsIENhdGFuaWEsIEl0YWx5LiYjeEQ7RGl2aXNpb24g
b2YgQ2FyZGlvbG9neSwgRy4gUm9kb2xpY28gLSBTYW4gTWFyY28gUG9saWNsaW5pYyBVbml2ZXJz
aXR5IEhvc3BpdGFsLCBDYXRhbmlhLCBJdGFseSAtIG1iYXJiYW50aTgzQGdtYWlsLmNvbS48L2F1
dGgtYWRkcmVzcz48dGl0bGVzPjx0aXRsZT5Mb25nLXRlcm0gb3V0Y29tZXMgb2YgY29uY29taXRh
bnQgdHJhbnNjYXRoZXRlciBhb3J0aWMgdmFsdmUgaW1wbGFudGF0aW9uIGFuZCBwZXJjdXRhbmVv
dXMgY29yb25hcnkgaW50ZXJ2ZW50aW9uPC90aXRsZT48c2Vjb25kYXJ5LXRpdGxlPk1pbmVydmEg
Q2FyZGlvbCBBbmdpb2w8L3NlY29uZGFyeS10aXRsZT48L3RpdGxlcz48cGVyaW9kaWNhbD48ZnVs
bC10aXRsZT5NaW5lcnZhIENhcmRpb2wgQW5naW9sPC9mdWxsLXRpdGxlPjwvcGVyaW9kaWNhbD48
cGFnZXM+MzExLTMyMDwvcGFnZXM+PHZvbHVtZT43MTwvdm9sdW1lPjxudW1iZXI+MzwvbnVtYmVy
PjxlZGl0aW9uPjIwMjIxMDI4PC9lZGl0aW9uPjxrZXl3b3Jkcz48a2V5d29yZD5IdW1hbnM8L2tl
eXdvcmQ+PGtleXdvcmQ+KlRyYW5zY2F0aGV0ZXIgQW9ydGljIFZhbHZlIFJlcGxhY2VtZW50L2Fk
dmVyc2UgZWZmZWN0czwva2V5d29yZD48a2V5d29yZD4qUGVyY3V0YW5lb3VzIENvcm9uYXJ5IElu
dGVydmVudGlvbi9hZHZlcnNlIGVmZmVjdHM8L2tleXdvcmQ+PGtleXdvcmQ+SG9zcGl0YWwgTW9y
dGFsaXR5PC9rZXl3b3JkPjxrZXl3b3JkPipBb3J0aWMgVmFsdmUgU3Rlbm9zaXMvc3VyZ2VyeS9j
b21wbGljYXRpb25zPC9rZXl3b3JkPjxrZXl3b3JkPipDb3JvbmFyeSBBcnRlcnkgRGlzZWFzZS9z
dXJnZXJ5PC9rZXl3b3JkPjxrZXl3b3JkPipNeW9jYXJkaWFsIEluZmFyY3Rpb24vZXBpZGVtaW9s
b2d5L3N1cmdlcnk8L2tleXdvcmQ+PGtleXdvcmQ+KlN0cm9rZS9jb21wbGljYXRpb25zPC9rZXl3
b3JkPjwva2V5d29yZHM+PGRhdGVzPjx5ZWFyPjIwMjM8L3llYXI+PHB1Yi1kYXRlcz48ZGF0ZT5K
dW48L2RhdGU+PC9wdWItZGF0ZXM+PC9kYXRlcz48aXNibj4yNzI0LTU2ODM8L2lzYm4+PGFjY2Vz
c2lvbi1udW0+MzYzMDU3NzQ8L2FjY2Vzc2lvbi1udW0+PHVybHM+PC91cmxzPjxlbGVjdHJvbmlj
LXJlc291cmNlLW51bT4xMC4yMzczNi9zMjcyNC01NjgzLjIyLjA2MDI1LTI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29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23</w:t>
            </w:r>
          </w:p>
        </w:tc>
        <w:tc>
          <w:tcPr>
            <w:tcW w:w="0" w:type="auto"/>
          </w:tcPr>
          <w:p w14:paraId="06B11F04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y</w:t>
            </w:r>
          </w:p>
          <w:p w14:paraId="53FF8E6E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0E07F1B9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3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XT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R/PRO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ortico, Lotus,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Neo</w:t>
            </w:r>
          </w:p>
        </w:tc>
      </w:tr>
      <w:tr w:rsidR="001A3DF4" w:rsidRPr="008F2435" w14:paraId="5317EB77" w14:textId="77777777" w:rsidTr="005B311D">
        <w:trPr>
          <w:trHeight w:val="555"/>
        </w:trPr>
        <w:tc>
          <w:tcPr>
            <w:tcW w:w="0" w:type="auto"/>
            <w:noWrap/>
            <w:hideMark/>
          </w:tcPr>
          <w:p w14:paraId="29D0B732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van </w:t>
            </w: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Rosendael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2YW4gUm9zZW5kYWVsPC9BdXRob3I+PFllYXI+MjAxNTwv
WWVhcj48UmVjTnVtPjMyMzU8L1JlY051bT48RGlzcGxheVRleHQ+KDMwKTwvRGlzcGxheVRleHQ+
PHJlY29yZD48cmVjLW51bWJlcj4zMjM1PC9yZWMtbnVtYmVyPjxmb3JlaWduLWtleXM+PGtleSBh
cHA9IkVOIiBkYi1pZD0iMnN6ZmRkZHRsZGYwOW5ld2VldXZkdHR3d2F6NWVlc3g5MHZ0IiB0aW1l
c3RhbXA9IjE3MDAxNjc5ODYiPjMyMzU8L2tleT48L2ZvcmVpZ24ta2V5cz48cmVmLXR5cGUgbmFt
ZT0iSm91cm5hbCBBcnRpY2xlIj4xNzwvcmVmLXR5cGU+PGNvbnRyaWJ1dG9ycz48YXV0aG9ycz48
YXV0aG9yPnZhbiBSb3NlbmRhZWwsIFAuIEouPC9hdXRob3I+PGF1dGhvcj52YW4gZGVyIEtsZXks
IEYuPC9hdXRob3I+PGF1dGhvcj5LYW1wZXJpZGlzLCBWLjwvYXV0aG9yPjxhdXRob3I+S2F0c2Fu
b3MsIFMuPC9hdXRob3I+PGF1dGhvcj5BbCBBbXJpLCBJLjwvYXV0aG9yPjxhdXRob3I+UmVnZWVy
LCBNLjwvYXV0aG9yPjxhdXRob3I+U2NoYWxpaiwgTS4gSi48L2F1dGhvcj48YXV0aG9yPkFqbW9u
ZSBNYXJzYW4sIE4uPC9hdXRob3I+PGF1dGhvcj5CYXgsIEouIEouPC9hdXRob3I+PGF1dGhvcj5E
ZWxnYWRvLCBWLjwvYXV0aG9yPjwvYXV0aG9ycz48L2NvbnRyaWJ1dG9ycz48YXV0aC1hZGRyZXNz
PkRlcGFydG1lbnQgb2YgQ2FyZGlvbG9neSBhbmQgQ2FyZGlvdGhvcmFjaWMgU3VyZ2VyeSwgTGVp
ZGVuIFVuaXZlcnNpdHkgTWVkaWNhbCBDZW50ZXIsIExlaWRlbiwgVGhlIE5ldGhlcmxhbmRzLiYj
eEQ7RGVwYXJ0bWVudCBvZiBDYXJkaW9sb2d5IGFuZCBDYXJkaW90aG9yYWNpYyBTdXJnZXJ5LCBM
ZWlkZW4gVW5pdmVyc2l0eSBNZWRpY2FsIENlbnRlciwgTGVpZGVuLCBUaGUgTmV0aGVybGFuZHMu
IEVsZWN0cm9uaWMgYWRkcmVzczogdi5kZWxnYWRvQGx1bWMubmwuPC9hdXRoLWFkZHJlc3M+PHRp
dGxlcz48dGl0bGU+VGltaW5nIG9mIHN0YWdlZCBwZXJjdXRhbmVvdXMgY29yb25hcnkgaW50ZXJ2
ZW50aW9uIGJlZm9yZSB0cmFuc2NhdGhldGVyIGFvcnRpYyB2YWx2ZSBpbXBsYW50YXRpb248L3Rp
dGxlPjxzZWNvbmRhcnktdGl0bGU+QW0gSiBDYXJkaW9sPC9zZWNvbmRhcnktdGl0bGU+PC90aXRs
ZXM+PHBlcmlvZGljYWw+PGZ1bGwtdGl0bGU+QW0gSiBDYXJkaW9sPC9mdWxsLXRpdGxlPjwvcGVy
aW9kaWNhbD48cGFnZXM+MTcyNi0zMjwvcGFnZXM+PHZvbHVtZT4xMTU8L3ZvbHVtZT48bnVtYmVy
PjEyPC9udW1iZXI+PGVkaXRpb24+MjAxNTAzMjQ8L2VkaXRpb24+PGtleXdvcmRzPjxrZXl3b3Jk
PkFnZWQsIDgwIGFuZCBvdmVyPC9rZXl3b3JkPjxrZXl3b3JkPkFvcnRpYyBWYWx2ZSBTdGVub3Np
cy9kaWFnbm9zdGljIGltYWdpbmcvKnN1cmdlcnk8L2tleXdvcmQ+PGtleXdvcmQ+QmlvcHJvc3Ro
ZXNpczwva2V5d29yZD48a2V5d29yZD5Db250cmFzdCBNZWRpYTwva2V5d29yZD48a2V5d29yZD5D
b3JvbmFyeSBBbmdpb2dyYXBoeTwva2V5d29yZD48a2V5d29yZD5Db3JvbmFyeSBBcnRlcnkgRGlz
ZWFzZS9kaWFnbm9zdGljIGltYWdpbmcvKnN1cmdlcnk8L2tleXdvcmQ+PGtleXdvcmQ+RmVtYWxl
PC9rZXl3b3JkPjxrZXl3b3JkPkh1bWFuczwva2V5d29yZD48a2V5d29yZD5Jb3BhbWlkb2wvYW5h
bG9ncyAmYW1wOyBkZXJpdmF0aXZlczwva2V5d29yZD48a2V5d29yZD5NYWxlPC9rZXl3b3JkPjxr
ZXl3b3JkPk11bHRpZGV0ZWN0b3IgQ29tcHV0ZWQgVG9tb2dyYXBoeTwva2V5d29yZD48a2V5d29y
ZD5QZXJjdXRhbmVvdXMgQ29yb25hcnkgSW50ZXJ2ZW50aW9uLyptZXRob2RzPC9rZXl3b3JkPjxr
ZXl3b3JkPlBvc3RvcGVyYXRpdmUgQ29tcGxpY2F0aW9uczwva2V5d29yZD48a2V5d29yZD5Qcm9z
dGhlc2lzIEZhaWx1cmU8L2tleXdvcmQ+PGtleXdvcmQ+UmV0cm9zcGVjdGl2ZSBTdHVkaWVzPC9r
ZXl3b3JkPjxrZXl3b3JkPlN1cnZpdmFsIFJhdGU8L2tleXdvcmQ+PGtleXdvcmQ+KlRyYW5zY2F0
aGV0ZXIgQW9ydGljIFZhbHZlIFJlcGxhY2VtZW50PC9rZXl3b3JkPjxrZXl3b3JkPlRyZWF0bWVu
dCBPdXRjb21lPC9rZXl3b3JkPjwva2V5d29yZHM+PGRhdGVzPjx5ZWFyPjIwMTU8L3llYXI+PHB1
Yi1kYXRlcz48ZGF0ZT5KdW4gMTU8L2RhdGU+PC9wdWItZGF0ZXM+PC9kYXRlcz48aXNibj4wMDAy
LTkxNDk8L2lzYm4+PGFjY2Vzc2lvbi1udW0+MjU4OTA2MzE8L2FjY2Vzc2lvbi1udW0+PHVybHM+
PC91cmxzPjxlbGVjdHJvbmljLXJlc291cmNlLW51bT4xMC4xMDE2L2ouYW1qY2FyZC4yMDE1LjAz
LjAxO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2YW4gUm9zZW5kYWVsPC9BdXRob3I+PFllYXI+MjAxNTwv
WWVhcj48UmVjTnVtPjMyMzU8L1JlY051bT48RGlzcGxheVRleHQ+KDMwKTwvRGlzcGxheVRleHQ+
PHJlY29yZD48cmVjLW51bWJlcj4zMjM1PC9yZWMtbnVtYmVyPjxmb3JlaWduLWtleXM+PGtleSBh
cHA9IkVOIiBkYi1pZD0iMnN6ZmRkZHRsZGYwOW5ld2VldXZkdHR3d2F6NWVlc3g5MHZ0IiB0aW1l
c3RhbXA9IjE3MDAxNjc5ODYiPjMyMzU8L2tleT48L2ZvcmVpZ24ta2V5cz48cmVmLXR5cGUgbmFt
ZT0iSm91cm5hbCBBcnRpY2xlIj4xNzwvcmVmLXR5cGU+PGNvbnRyaWJ1dG9ycz48YXV0aG9ycz48
YXV0aG9yPnZhbiBSb3NlbmRhZWwsIFAuIEouPC9hdXRob3I+PGF1dGhvcj52YW4gZGVyIEtsZXks
IEYuPC9hdXRob3I+PGF1dGhvcj5LYW1wZXJpZGlzLCBWLjwvYXV0aG9yPjxhdXRob3I+S2F0c2Fu
b3MsIFMuPC9hdXRob3I+PGF1dGhvcj5BbCBBbXJpLCBJLjwvYXV0aG9yPjxhdXRob3I+UmVnZWVy
LCBNLjwvYXV0aG9yPjxhdXRob3I+U2NoYWxpaiwgTS4gSi48L2F1dGhvcj48YXV0aG9yPkFqbW9u
ZSBNYXJzYW4sIE4uPC9hdXRob3I+PGF1dGhvcj5CYXgsIEouIEouPC9hdXRob3I+PGF1dGhvcj5E
ZWxnYWRvLCBWLjwvYXV0aG9yPjwvYXV0aG9ycz48L2NvbnRyaWJ1dG9ycz48YXV0aC1hZGRyZXNz
PkRlcGFydG1lbnQgb2YgQ2FyZGlvbG9neSBhbmQgQ2FyZGlvdGhvcmFjaWMgU3VyZ2VyeSwgTGVp
ZGVuIFVuaXZlcnNpdHkgTWVkaWNhbCBDZW50ZXIsIExlaWRlbiwgVGhlIE5ldGhlcmxhbmRzLiYj
eEQ7RGVwYXJ0bWVudCBvZiBDYXJkaW9sb2d5IGFuZCBDYXJkaW90aG9yYWNpYyBTdXJnZXJ5LCBM
ZWlkZW4gVW5pdmVyc2l0eSBNZWRpY2FsIENlbnRlciwgTGVpZGVuLCBUaGUgTmV0aGVybGFuZHMu
IEVsZWN0cm9uaWMgYWRkcmVzczogdi5kZWxnYWRvQGx1bWMubmwuPC9hdXRoLWFkZHJlc3M+PHRp
dGxlcz48dGl0bGU+VGltaW5nIG9mIHN0YWdlZCBwZXJjdXRhbmVvdXMgY29yb25hcnkgaW50ZXJ2
ZW50aW9uIGJlZm9yZSB0cmFuc2NhdGhldGVyIGFvcnRpYyB2YWx2ZSBpbXBsYW50YXRpb248L3Rp
dGxlPjxzZWNvbmRhcnktdGl0bGU+QW0gSiBDYXJkaW9sPC9zZWNvbmRhcnktdGl0bGU+PC90aXRs
ZXM+PHBlcmlvZGljYWw+PGZ1bGwtdGl0bGU+QW0gSiBDYXJkaW9sPC9mdWxsLXRpdGxlPjwvcGVy
aW9kaWNhbD48cGFnZXM+MTcyNi0zMjwvcGFnZXM+PHZvbHVtZT4xMTU8L3ZvbHVtZT48bnVtYmVy
PjEyPC9udW1iZXI+PGVkaXRpb24+MjAxNTAzMjQ8L2VkaXRpb24+PGtleXdvcmRzPjxrZXl3b3Jk
PkFnZWQsIDgwIGFuZCBvdmVyPC9rZXl3b3JkPjxrZXl3b3JkPkFvcnRpYyBWYWx2ZSBTdGVub3Np
cy9kaWFnbm9zdGljIGltYWdpbmcvKnN1cmdlcnk8L2tleXdvcmQ+PGtleXdvcmQ+QmlvcHJvc3Ro
ZXNpczwva2V5d29yZD48a2V5d29yZD5Db250cmFzdCBNZWRpYTwva2V5d29yZD48a2V5d29yZD5D
b3JvbmFyeSBBbmdpb2dyYXBoeTwva2V5d29yZD48a2V5d29yZD5Db3JvbmFyeSBBcnRlcnkgRGlz
ZWFzZS9kaWFnbm9zdGljIGltYWdpbmcvKnN1cmdlcnk8L2tleXdvcmQ+PGtleXdvcmQ+RmVtYWxl
PC9rZXl3b3JkPjxrZXl3b3JkPkh1bWFuczwva2V5d29yZD48a2V5d29yZD5Jb3BhbWlkb2wvYW5h
bG9ncyAmYW1wOyBkZXJpdmF0aXZlczwva2V5d29yZD48a2V5d29yZD5NYWxlPC9rZXl3b3JkPjxr
ZXl3b3JkPk11bHRpZGV0ZWN0b3IgQ29tcHV0ZWQgVG9tb2dyYXBoeTwva2V5d29yZD48a2V5d29y
ZD5QZXJjdXRhbmVvdXMgQ29yb25hcnkgSW50ZXJ2ZW50aW9uLyptZXRob2RzPC9rZXl3b3JkPjxr
ZXl3b3JkPlBvc3RvcGVyYXRpdmUgQ29tcGxpY2F0aW9uczwva2V5d29yZD48a2V5d29yZD5Qcm9z
dGhlc2lzIEZhaWx1cmU8L2tleXdvcmQ+PGtleXdvcmQ+UmV0cm9zcGVjdGl2ZSBTdHVkaWVzPC9r
ZXl3b3JkPjxrZXl3b3JkPlN1cnZpdmFsIFJhdGU8L2tleXdvcmQ+PGtleXdvcmQ+KlRyYW5zY2F0
aGV0ZXIgQW9ydGljIFZhbHZlIFJlcGxhY2VtZW50PC9rZXl3b3JkPjxrZXl3b3JkPlRyZWF0bWVu
dCBPdXRjb21lPC9rZXl3b3JkPjwva2V5d29yZHM+PGRhdGVzPjx5ZWFyPjIwMTU8L3llYXI+PHB1
Yi1kYXRlcz48ZGF0ZT5KdW4gMTU8L2RhdGU+PC9wdWItZGF0ZXM+PC9kYXRlcz48aXNibj4wMDAy
LTkxNDk8L2lzYm4+PGFjY2Vzc2lvbi1udW0+MjU4OTA2MzE8L2FjY2Vzc2lvbi1udW0+PHVybHM+
PC91cmxzPjxlbGVjdHJvbmljLXJlc291cmNlLW51bT4xMC4xMDE2L2ouYW1qY2FyZC4yMDE1LjAz
LjAxO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0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5</w:t>
            </w:r>
          </w:p>
        </w:tc>
        <w:tc>
          <w:tcPr>
            <w:tcW w:w="0" w:type="auto"/>
          </w:tcPr>
          <w:p w14:paraId="4710BE9F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therlands</w:t>
            </w:r>
          </w:p>
          <w:p w14:paraId="686DC236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55C07366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3DF4" w:rsidRPr="008F2435" w14:paraId="4FDFB2DA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57B12525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Wenaweser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ZW5hd2VzZXI8L0F1dGhvcj48WWVhcj4yMDExPC9ZZWFy
PjxSZWNOdW0+MzIzNDwvUmVjTnVtPjxEaXNwbGF5VGV4dD4oMzEpPC9EaXNwbGF5VGV4dD48cmVj
b3JkPjxyZWMtbnVtYmVyPjMyMzQ8L3JlYy1udW1iZXI+PGZvcmVpZ24ta2V5cz48a2V5IGFwcD0i
RU4iIGRiLWlkPSIyc3pmZGRkdGxkZjA5bmV3ZWV1dmR0dHd3YXo1ZWVzeDkwdnQiIHRpbWVzdGFt
cD0iMTcwMDE2Nzc3MCI+MzIzNDwva2V5PjwvZm9yZWlnbi1rZXlzPjxyZWYtdHlwZSBuYW1lPSJK
b3VybmFsIEFydGljbGUiPjE3PC9yZWYtdHlwZT48Y29udHJpYnV0b3JzPjxhdXRob3JzPjxhdXRo
b3I+V2VuYXdlc2VyLCBQLjwvYXV0aG9yPjxhdXRob3I+UGlsZ3JpbSwgVC48L2F1dGhvcj48YXV0
aG9yPkd1ZXJpb3MsIEUuPC9hdXRob3I+PGF1dGhvcj5TdG9ydGVja3ksIFMuPC9hdXRob3I+PGF1
dGhvcj5IdWJlciwgQy48L2F1dGhvcj48YXV0aG9yPktoYXR0YWIsIEEuIEEuPC9hdXRob3I+PGF1
dGhvcj5LYWRuZXIsIEEuPC9hdXRob3I+PGF1dGhvcj5CdWVsbGVzZmVsZCwgTC48L2F1dGhvcj48
YXV0aG9yPkdsb2VrbGVyLCBTLjwvYXV0aG9yPjxhdXRob3I+TWVpZXIsIEIuPC9hdXRob3I+PGF1
dGhvcj5DYXJyZWwsIFQuPC9hdXRob3I+PGF1dGhvcj5XaW5kZWNrZXIsIFMuPC9hdXRob3I+PC9h
dXRob3JzPjwvY29udHJpYnV0b3JzPjxhdXRoLWFkZHJlc3M+RGVwYXJ0bWVudCBvZiBDYXJkaW9s
b2d5LCBTd2lzcyBDYXJkaW92YXNjdWxhciBDZW50ZXIsIEJlcm4gVW5pdmVyc2l0eSBIb3NwaXRh
bCwgU3dpdHplcmxhbmQuPC9hdXRoLWFkZHJlc3M+PHRpdGxlcz48dGl0bGU+SW1wYWN0IG9mIGNv
cm9uYXJ5IGFydGVyeSBkaXNlYXNlIGFuZCBwZXJjdXRhbmVvdXMgY29yb25hcnkgaW50ZXJ2ZW50
aW9uIG9uIG91dGNvbWVzIGluIHBhdGllbnRzIHdpdGggc2V2ZXJlIGFvcnRpYyBzdGVub3NpcyB1
bmRlcmdvaW5nIHRyYW5zY2F0aGV0ZXIgYW9ydGljIHZhbHZlIGltcGxhbnRhdGlvbjwvdGl0bGU+
PHNlY29uZGFyeS10aXRsZT5FdXJvSW50ZXJ2ZW50aW9uPC9zZWNvbmRhcnktdGl0bGU+PC90aXRs
ZXM+PHBlcmlvZGljYWw+PGZ1bGwtdGl0bGU+RXVyb0ludGVydmVudGlvbjwvZnVsbC10aXRsZT48
L3BlcmlvZGljYWw+PHBhZ2VzPjU0MS04PC9wYWdlcz48dm9sdW1lPjc8L3ZvbHVtZT48bnVtYmVy
PjU8L251bWJlcj48a2V5d29yZHM+PGtleXdvcmQ+QWdlZDwva2V5d29yZD48a2V5d29yZD5BZ2Vk
LCA4MCBhbmQgb3Zlcjwva2V5d29yZD48a2V5d29yZD4qQW5naW9wbGFzdHksIEJhbGxvb24sIENv
cm9uYXJ5L2FkdmVyc2UgZWZmZWN0cy9tb3J0YWxpdHk8L2tleXdvcmQ+PGtleXdvcmQ+QW9ydGlj
IFZhbHZlIFN0ZW5vc2lzL2NvbXBsaWNhdGlvbnMvZGlhZ25vc3RpYyBpbWFnaW5nL21vcnRhbGl0
eS8qdGhlcmFweTwva2V5d29yZD48a2V5d29yZD4qQ2FyZGlhYyBDYXRoZXRlcml6YXRpb24vYWR2
ZXJzZSBlZmZlY3RzL21vcnRhbGl0eTwva2V5d29yZD48a2V5d29yZD5DaGktU3F1YXJlIERpc3Ry
aWJ1dGlvbjwva2V5d29yZD48a2V5d29yZD5Db3JvbmFyeSBBbmdpb2dyYXBoeTwva2V5d29yZD48
a2V5d29yZD5Db3JvbmFyeSBTdGVub3Npcy9jb21wbGljYXRpb25zL2RpYWdub3N0aWMgaW1hZ2lu
Zy9tb3J0YWxpdHkvKnRoZXJhcHk8L2tleXdvcmQ+PGtleXdvcmQ+RmVhc2liaWxpdHkgU3R1ZGll
czwva2V5d29yZD48a2V5d29yZD5GZW1hbGU8L2tleXdvcmQ+PGtleXdvcmQ+SGVhcnQgVmFsdmUg
UHJvc3RoZXNpcyBJbXBsYW50YXRpb24vYWR2ZXJzZSBlZmZlY3RzLyptZXRob2RzL21vcnRhbGl0
eTwva2V5d29yZD48a2V5d29yZD5IdW1hbnM8L2tleXdvcmQ+PGtleXdvcmQ+S2FwbGFuLU1laWVy
IEVzdGltYXRlPC9rZXl3b3JkPjxrZXl3b3JkPk1hbGU8L2tleXdvcmQ+PGtleXdvcmQ+TXlvY2Fy
ZGlhbCBJbmZhcmN0aW9uL2V0aW9sb2d5PC9rZXl3b3JkPjxrZXl3b3JkPlBhdGllbnQgU2VsZWN0
aW9uPC9rZXl3b3JkPjxrZXl3b3JkPlByb3NwZWN0aXZlIFN0dWRpZXM8L2tleXdvcmQ+PGtleXdv
cmQ+UmVnaXN0cmllczwva2V5d29yZD48a2V5d29yZD5SZW5hbCBJbnN1ZmZpY2llbmN5L2V0aW9s
b2d5PC9rZXl3b3JkPjxrZXl3b3JkPlJpc2sgQXNzZXNzbWVudDwva2V5d29yZD48a2V5d29yZD5S
aXNrIEZhY3RvcnM8L2tleXdvcmQ+PGtleXdvcmQ+U2V2ZXJpdHkgb2YgSWxsbmVzcyBJbmRleDwv
a2V5d29yZD48a2V5d29yZD5TdHJva2UvZXRpb2xvZ3k8L2tleXdvcmQ+PGtleXdvcmQ+U3dpdHpl
cmxhbmQ8L2tleXdvcmQ+PGtleXdvcmQ+VGltZSBGYWN0b3JzPC9rZXl3b3JkPjxrZXl3b3JkPlRy
ZWF0bWVudCBPdXRjb21lPC9rZXl3b3JkPjxrZXl3b3JkPlVsdHJhc29ub2dyYXBoeTwva2V5d29y
ZD48L2tleXdvcmRzPjxkYXRlcz48eWVhcj4yMDExPC95ZWFyPjxwdWItZGF0ZXM+PGRhdGU+U2Vw
PC9kYXRlPjwvcHViLWRhdGVzPjwvZGF0ZXM+PGlzYm4+MTc3NC0wMjR4PC9pc2JuPjxhY2Nlc3Np
b24tbnVtPjIxOTMwNDUzPC9hY2Nlc3Npb24tbnVtPjx1cmxzPjwvdXJscz48ZWxlY3Ryb25pYy1y
ZXNvdXJjZS1udW0+MTAuNDI0NC9laWp2N2k1YTg5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ZW5hd2VzZXI8L0F1dGhvcj48WWVhcj4yMDExPC9ZZWFy
PjxSZWNOdW0+MzIzNDwvUmVjTnVtPjxEaXNwbGF5VGV4dD4oMzEpPC9EaXNwbGF5VGV4dD48cmVj
b3JkPjxyZWMtbnVtYmVyPjMyMzQ8L3JlYy1udW1iZXI+PGZvcmVpZ24ta2V5cz48a2V5IGFwcD0i
RU4iIGRiLWlkPSIyc3pmZGRkdGxkZjA5bmV3ZWV1dmR0dHd3YXo1ZWVzeDkwdnQiIHRpbWVzdGFt
cD0iMTcwMDE2Nzc3MCI+MzIzNDwva2V5PjwvZm9yZWlnbi1rZXlzPjxyZWYtdHlwZSBuYW1lPSJK
b3VybmFsIEFydGljbGUiPjE3PC9yZWYtdHlwZT48Y29udHJpYnV0b3JzPjxhdXRob3JzPjxhdXRo
b3I+V2VuYXdlc2VyLCBQLjwvYXV0aG9yPjxhdXRob3I+UGlsZ3JpbSwgVC48L2F1dGhvcj48YXV0
aG9yPkd1ZXJpb3MsIEUuPC9hdXRob3I+PGF1dGhvcj5TdG9ydGVja3ksIFMuPC9hdXRob3I+PGF1
dGhvcj5IdWJlciwgQy48L2F1dGhvcj48YXV0aG9yPktoYXR0YWIsIEEuIEEuPC9hdXRob3I+PGF1
dGhvcj5LYWRuZXIsIEEuPC9hdXRob3I+PGF1dGhvcj5CdWVsbGVzZmVsZCwgTC48L2F1dGhvcj48
YXV0aG9yPkdsb2VrbGVyLCBTLjwvYXV0aG9yPjxhdXRob3I+TWVpZXIsIEIuPC9hdXRob3I+PGF1
dGhvcj5DYXJyZWwsIFQuPC9hdXRob3I+PGF1dGhvcj5XaW5kZWNrZXIsIFMuPC9hdXRob3I+PC9h
dXRob3JzPjwvY29udHJpYnV0b3JzPjxhdXRoLWFkZHJlc3M+RGVwYXJ0bWVudCBvZiBDYXJkaW9s
b2d5LCBTd2lzcyBDYXJkaW92YXNjdWxhciBDZW50ZXIsIEJlcm4gVW5pdmVyc2l0eSBIb3NwaXRh
bCwgU3dpdHplcmxhbmQuPC9hdXRoLWFkZHJlc3M+PHRpdGxlcz48dGl0bGU+SW1wYWN0IG9mIGNv
cm9uYXJ5IGFydGVyeSBkaXNlYXNlIGFuZCBwZXJjdXRhbmVvdXMgY29yb25hcnkgaW50ZXJ2ZW50
aW9uIG9uIG91dGNvbWVzIGluIHBhdGllbnRzIHdpdGggc2V2ZXJlIGFvcnRpYyBzdGVub3NpcyB1
bmRlcmdvaW5nIHRyYW5zY2F0aGV0ZXIgYW9ydGljIHZhbHZlIGltcGxhbnRhdGlvbjwvdGl0bGU+
PHNlY29uZGFyeS10aXRsZT5FdXJvSW50ZXJ2ZW50aW9uPC9zZWNvbmRhcnktdGl0bGU+PC90aXRs
ZXM+PHBlcmlvZGljYWw+PGZ1bGwtdGl0bGU+RXVyb0ludGVydmVudGlvbjwvZnVsbC10aXRsZT48
L3BlcmlvZGljYWw+PHBhZ2VzPjU0MS04PC9wYWdlcz48dm9sdW1lPjc8L3ZvbHVtZT48bnVtYmVy
PjU8L251bWJlcj48a2V5d29yZHM+PGtleXdvcmQ+QWdlZDwva2V5d29yZD48a2V5d29yZD5BZ2Vk
LCA4MCBhbmQgb3Zlcjwva2V5d29yZD48a2V5d29yZD4qQW5naW9wbGFzdHksIEJhbGxvb24sIENv
cm9uYXJ5L2FkdmVyc2UgZWZmZWN0cy9tb3J0YWxpdHk8L2tleXdvcmQ+PGtleXdvcmQ+QW9ydGlj
IFZhbHZlIFN0ZW5vc2lzL2NvbXBsaWNhdGlvbnMvZGlhZ25vc3RpYyBpbWFnaW5nL21vcnRhbGl0
eS8qdGhlcmFweTwva2V5d29yZD48a2V5d29yZD4qQ2FyZGlhYyBDYXRoZXRlcml6YXRpb24vYWR2
ZXJzZSBlZmZlY3RzL21vcnRhbGl0eTwva2V5d29yZD48a2V5d29yZD5DaGktU3F1YXJlIERpc3Ry
aWJ1dGlvbjwva2V5d29yZD48a2V5d29yZD5Db3JvbmFyeSBBbmdpb2dyYXBoeTwva2V5d29yZD48
a2V5d29yZD5Db3JvbmFyeSBTdGVub3Npcy9jb21wbGljYXRpb25zL2RpYWdub3N0aWMgaW1hZ2lu
Zy9tb3J0YWxpdHkvKnRoZXJhcHk8L2tleXdvcmQ+PGtleXdvcmQ+RmVhc2liaWxpdHkgU3R1ZGll
czwva2V5d29yZD48a2V5d29yZD5GZW1hbGU8L2tleXdvcmQ+PGtleXdvcmQ+SGVhcnQgVmFsdmUg
UHJvc3RoZXNpcyBJbXBsYW50YXRpb24vYWR2ZXJzZSBlZmZlY3RzLyptZXRob2RzL21vcnRhbGl0
eTwva2V5d29yZD48a2V5d29yZD5IdW1hbnM8L2tleXdvcmQ+PGtleXdvcmQ+S2FwbGFuLU1laWVy
IEVzdGltYXRlPC9rZXl3b3JkPjxrZXl3b3JkPk1hbGU8L2tleXdvcmQ+PGtleXdvcmQ+TXlvY2Fy
ZGlhbCBJbmZhcmN0aW9uL2V0aW9sb2d5PC9rZXl3b3JkPjxrZXl3b3JkPlBhdGllbnQgU2VsZWN0
aW9uPC9rZXl3b3JkPjxrZXl3b3JkPlByb3NwZWN0aXZlIFN0dWRpZXM8L2tleXdvcmQ+PGtleXdv
cmQ+UmVnaXN0cmllczwva2V5d29yZD48a2V5d29yZD5SZW5hbCBJbnN1ZmZpY2llbmN5L2V0aW9s
b2d5PC9rZXl3b3JkPjxrZXl3b3JkPlJpc2sgQXNzZXNzbWVudDwva2V5d29yZD48a2V5d29yZD5S
aXNrIEZhY3RvcnM8L2tleXdvcmQ+PGtleXdvcmQ+U2V2ZXJpdHkgb2YgSWxsbmVzcyBJbmRleDwv
a2V5d29yZD48a2V5d29yZD5TdHJva2UvZXRpb2xvZ3k8L2tleXdvcmQ+PGtleXdvcmQ+U3dpdHpl
cmxhbmQ8L2tleXdvcmQ+PGtleXdvcmQ+VGltZSBGYWN0b3JzPC9rZXl3b3JkPjxrZXl3b3JkPlRy
ZWF0bWVudCBPdXRjb21lPC9rZXl3b3JkPjxrZXl3b3JkPlVsdHJhc29ub2dyYXBoeTwva2V5d29y
ZD48L2tleXdvcmRzPjxkYXRlcz48eWVhcj4yMDExPC95ZWFyPjxwdWItZGF0ZXM+PGRhdGU+U2Vw
PC9kYXRlPjwvcHViLWRhdGVzPjwvZGF0ZXM+PGlzYm4+MTc3NC0wMjR4PC9pc2JuPjxhY2Nlc3Np
b24tbnVtPjIxOTMwNDUzPC9hY2Nlc3Npb24tbnVtPjx1cmxzPjwvdXJscz48ZWxlY3Ryb25pYy1y
ZXNvdXJjZS1udW0+MTAuNDI0NC9laWp2N2k1YTg5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1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1</w:t>
            </w:r>
          </w:p>
        </w:tc>
        <w:tc>
          <w:tcPr>
            <w:tcW w:w="0" w:type="auto"/>
          </w:tcPr>
          <w:p w14:paraId="41EAF261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itzerland</w:t>
            </w:r>
          </w:p>
          <w:p w14:paraId="6D614954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48471067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</w:p>
          <w:p w14:paraId="694D270B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DF4" w:rsidRPr="008F2435" w14:paraId="6E52E7BE" w14:textId="77777777" w:rsidTr="005B311D">
        <w:trPr>
          <w:trHeight w:val="588"/>
        </w:trPr>
        <w:tc>
          <w:tcPr>
            <w:tcW w:w="0" w:type="auto"/>
            <w:noWrap/>
            <w:hideMark/>
          </w:tcPr>
          <w:p w14:paraId="53DD3793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sz w:val="20"/>
                <w:szCs w:val="20"/>
              </w:rPr>
              <w:t>Zivelonghi</w:t>
            </w:r>
            <w:proofErr w:type="spellEnd"/>
            <w:r w:rsidRPr="008F24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ivelonghi&lt;/Author&gt;&lt;Year&gt;2017&lt;/Year&gt;&lt;RecNum&gt;3219&lt;/RecNum&gt;&lt;DisplayText&gt;(32)&lt;/DisplayText&gt;&lt;record&gt;&lt;rec-number&gt;3219&lt;/rec-number&gt;&lt;foreign-keys&gt;&lt;key app="EN" db-id="2szfdddtldf09neweeuvdttwwaz5eesx90vt" timestamp="1700166038"&gt;3219&lt;/key&gt;&lt;/foreign-keys&gt;&lt;ref-type name="Journal Article"&gt;17&lt;/ref-type&gt;&lt;contributors&gt;&lt;authors&gt;&lt;author&gt;Zivelonghi, Carlo&lt;/author&gt;&lt;author&gt;Lunardi, Mattia&lt;/author&gt;&lt;author&gt;Pesarini, Gabriele&lt;/author&gt;&lt;author&gt;Scarsini, Roberto&lt;/author&gt;&lt;author&gt;Piccoli, Anna&lt;/author&gt;&lt;author&gt;Ferrero, Valeria&lt;/author&gt;&lt;author&gt;Gottin, Leonardo&lt;/author&gt;&lt;author&gt;Milano, Aldo&lt;/author&gt;&lt;author&gt;Faggian, Giuseppe&lt;/author&gt;&lt;author&gt;Vassanelli, Corrado&lt;/author&gt;&lt;author&gt;Ribichini, Flavio&lt;/author&gt;&lt;/authors&gt;&lt;/contributors&gt;&lt;titles&gt;&lt;title&gt;Coronary artery disease in patients undergoing transcatheter aortic valve implantation. A single center registry on prevalence, management and immediate clinical impact&lt;/title&gt;&lt;secondary-title&gt;Cor et Vasa&lt;/secondary-title&gt;&lt;/titles&gt;&lt;periodical&gt;&lt;full-title&gt;Cor et Vasa&lt;/full-title&gt;&lt;/periodical&gt;&lt;pages&gt;e23-e28&lt;/pages&gt;&lt;volume&gt;59&lt;/volume&gt;&lt;number&gt;1&lt;/number&gt;&lt;keywords&gt;&lt;keyword&gt;Aortic valve stenosis&lt;/keyword&gt;&lt;keyword&gt;Trans-catheter aortic valve implantation (TAVI)&lt;/keyword&gt;&lt;keyword&gt;Coronary angiography&lt;/keyword&gt;&lt;keyword&gt;Myocardial revascularization&lt;/keyword&gt;&lt;/keywords&gt;&lt;dates&gt;&lt;year&gt;2017&lt;/year&gt;&lt;pub-dates&gt;&lt;date&gt;2017/02/01/&lt;/date&gt;&lt;/pub-dates&gt;&lt;/dates&gt;&lt;isbn&gt;0010-8650&lt;/isbn&gt;&lt;urls&gt;&lt;related-urls&gt;&lt;url&gt;https://www.sciencedirect.com/science/article/pii/S0010865016301394&lt;/url&gt;&lt;/related-urls&gt;&lt;/urls&gt;&lt;electronic-resource-num&gt;https://doi.org/10.1016/j.crvasa.2017.01.012&lt;/electronic-resource-num&gt;&lt;/record&gt;&lt;/Cite&gt;&lt;/EndNote&gt;</w:instrTex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32)</w:t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F2435">
              <w:rPr>
                <w:rFonts w:asciiTheme="majorBidi" w:hAnsiTheme="majorBidi" w:cstheme="majorBidi"/>
                <w:sz w:val="20"/>
                <w:szCs w:val="20"/>
              </w:rPr>
              <w:t>, 2017</w:t>
            </w:r>
          </w:p>
        </w:tc>
        <w:tc>
          <w:tcPr>
            <w:tcW w:w="0" w:type="auto"/>
          </w:tcPr>
          <w:p w14:paraId="68A9EF32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y</w:t>
            </w:r>
          </w:p>
          <w:p w14:paraId="5A4A4779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60" w:type="dxa"/>
          </w:tcPr>
          <w:p w14:paraId="6EA4E5E4" w14:textId="77777777" w:rsidR="001A3DF4" w:rsidRPr="008F2435" w:rsidRDefault="001A3DF4" w:rsidP="005B311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pien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eValve</w:t>
            </w:r>
            <w:proofErr w:type="spellEnd"/>
            <w:r w:rsidRPr="008F24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Lotus</w:t>
            </w:r>
          </w:p>
          <w:p w14:paraId="47143C1C" w14:textId="77777777" w:rsidR="001A3DF4" w:rsidRPr="008F2435" w:rsidRDefault="001A3DF4" w:rsidP="005B311D">
            <w:pPr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D91619A" w14:textId="77777777" w:rsidR="001A3DF4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4D5A3B45" w14:textId="77777777" w:rsidR="001A3DF4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19A09651" w14:textId="77777777" w:rsidR="001A3DF4" w:rsidRDefault="001A3DF4" w:rsidP="001A3DF4">
      <w:pPr>
        <w:rPr>
          <w:rFonts w:asciiTheme="majorBidi" w:hAnsiTheme="majorBidi" w:cstheme="majorBidi"/>
          <w:sz w:val="20"/>
          <w:szCs w:val="20"/>
        </w:rPr>
      </w:pPr>
    </w:p>
    <w:p w14:paraId="720DF95A" w14:textId="77777777" w:rsidR="007F0F49" w:rsidRDefault="007F0F49"/>
    <w:sectPr w:rsidR="007F0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306B9"/>
    <w:rsid w:val="001A3DF4"/>
    <w:rsid w:val="002306B9"/>
    <w:rsid w:val="007F0F49"/>
    <w:rsid w:val="00B4086B"/>
    <w:rsid w:val="00D6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CF79EB-CF68-4013-8291-3548D2BF1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A3DF4"/>
    <w:pPr>
      <w:bidi/>
      <w:spacing w:after="0" w:line="240" w:lineRule="auto"/>
    </w:pPr>
    <w:rPr>
      <w:lang w:bidi="fa-IR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A3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5700</Words>
  <Characters>32491</Characters>
  <Application>Microsoft Office Word</Application>
  <DocSecurity>0</DocSecurity>
  <Lines>270</Lines>
  <Paragraphs>76</Paragraphs>
  <ScaleCrop>false</ScaleCrop>
  <Company/>
  <LinksUpToDate>false</LinksUpToDate>
  <CharactersWithSpaces>3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ndra</dc:creator>
  <cp:keywords/>
  <dc:description/>
  <cp:lastModifiedBy>Harendra</cp:lastModifiedBy>
  <cp:revision>2</cp:revision>
  <dcterms:created xsi:type="dcterms:W3CDTF">2024-07-10T14:03:00Z</dcterms:created>
  <dcterms:modified xsi:type="dcterms:W3CDTF">2024-07-10T14:05:00Z</dcterms:modified>
</cp:coreProperties>
</file>